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7D8C" w:rsidRPr="005F6DCF" w:rsidRDefault="00ED7D8C" w:rsidP="00ED7D8C">
      <w:pPr>
        <w:spacing w:before="360" w:line="336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proofErr w:type="gramStart"/>
      <w:r w:rsidRPr="005F6DCF">
        <w:rPr>
          <w:rFonts w:ascii="Times New Roman" w:hAnsi="Times New Roman" w:cs="Times New Roman"/>
          <w:b/>
          <w:sz w:val="24"/>
          <w:szCs w:val="24"/>
        </w:rPr>
        <w:t>Hematological</w:t>
      </w:r>
      <w:proofErr w:type="spellEnd"/>
      <w:r w:rsidRPr="005F6DCF">
        <w:rPr>
          <w:rFonts w:ascii="Times New Roman" w:hAnsi="Times New Roman" w:cs="Times New Roman"/>
          <w:b/>
          <w:sz w:val="24"/>
          <w:szCs w:val="24"/>
        </w:rPr>
        <w:t xml:space="preserve"> parameters and prevalence of </w:t>
      </w:r>
      <w:proofErr w:type="spellStart"/>
      <w:r w:rsidRPr="005F6DCF">
        <w:rPr>
          <w:rFonts w:ascii="Times New Roman" w:hAnsi="Times New Roman" w:cs="Times New Roman"/>
          <w:b/>
          <w:sz w:val="24"/>
          <w:szCs w:val="24"/>
        </w:rPr>
        <w:t>anemia</w:t>
      </w:r>
      <w:proofErr w:type="spellEnd"/>
      <w:r w:rsidRPr="005F6DCF">
        <w:rPr>
          <w:rFonts w:ascii="Times New Roman" w:hAnsi="Times New Roman" w:cs="Times New Roman"/>
          <w:b/>
          <w:sz w:val="24"/>
          <w:szCs w:val="24"/>
        </w:rPr>
        <w:t xml:space="preserve"> in white and British Indian vegetarians and </w:t>
      </w:r>
      <w:proofErr w:type="spellStart"/>
      <w:r w:rsidRPr="005F6DCF">
        <w:rPr>
          <w:rFonts w:ascii="Times New Roman" w:hAnsi="Times New Roman" w:cs="Times New Roman"/>
          <w:b/>
          <w:sz w:val="24"/>
          <w:szCs w:val="24"/>
        </w:rPr>
        <w:t>nonvegetarians</w:t>
      </w:r>
      <w:proofErr w:type="spellEnd"/>
      <w:r w:rsidRPr="005F6DCF">
        <w:rPr>
          <w:rFonts w:ascii="Times New Roman" w:hAnsi="Times New Roman" w:cs="Times New Roman"/>
          <w:b/>
          <w:sz w:val="24"/>
          <w:szCs w:val="24"/>
        </w:rPr>
        <w:t xml:space="preserve"> in the UK Biobank.</w:t>
      </w:r>
      <w:proofErr w:type="gramEnd"/>
    </w:p>
    <w:p w:rsidR="00ED7D8C" w:rsidRPr="005F6DCF" w:rsidRDefault="00ED7D8C" w:rsidP="00ED7D8C">
      <w:pPr>
        <w:spacing w:before="120" w:line="480" w:lineRule="auto"/>
        <w:rPr>
          <w:rFonts w:ascii="Times New Roman" w:hAnsi="Times New Roman" w:cs="Times New Roman"/>
          <w:sz w:val="24"/>
          <w:szCs w:val="24"/>
        </w:rPr>
      </w:pPr>
    </w:p>
    <w:p w:rsidR="00ED7D8C" w:rsidRPr="005F6DCF" w:rsidRDefault="00ED7D8C" w:rsidP="00ED7D8C">
      <w:pPr>
        <w:spacing w:before="120" w:line="480" w:lineRule="auto"/>
        <w:rPr>
          <w:rFonts w:ascii="Times New Roman" w:hAnsi="Times New Roman" w:cs="Times New Roman"/>
          <w:i/>
          <w:sz w:val="24"/>
          <w:szCs w:val="24"/>
          <w:vertAlign w:val="superscript"/>
        </w:rPr>
      </w:pPr>
      <w:r w:rsidRPr="005F6DCF">
        <w:rPr>
          <w:rFonts w:ascii="Times New Roman" w:hAnsi="Times New Roman" w:cs="Times New Roman"/>
          <w:sz w:val="24"/>
          <w:szCs w:val="24"/>
        </w:rPr>
        <w:t>Tammy YN Tong</w:t>
      </w:r>
      <w:r w:rsidRPr="005F6DCF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Pr="005F6DCF">
        <w:rPr>
          <w:rFonts w:ascii="Times New Roman" w:hAnsi="Times New Roman" w:cs="Times New Roman"/>
          <w:sz w:val="24"/>
          <w:szCs w:val="24"/>
        </w:rPr>
        <w:t>, Timothy J Key</w:t>
      </w:r>
      <w:r w:rsidRPr="005F6DCF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Pr="005F6DCF">
        <w:rPr>
          <w:rFonts w:ascii="Times New Roman" w:hAnsi="Times New Roman" w:cs="Times New Roman"/>
          <w:sz w:val="24"/>
          <w:szCs w:val="24"/>
        </w:rPr>
        <w:t>, Kezia Gaitskell</w:t>
      </w:r>
      <w:r w:rsidRPr="005F6DCF">
        <w:rPr>
          <w:rFonts w:ascii="Times New Roman" w:hAnsi="Times New Roman" w:cs="Times New Roman"/>
          <w:i/>
          <w:sz w:val="24"/>
          <w:szCs w:val="24"/>
          <w:vertAlign w:val="superscript"/>
        </w:rPr>
        <w:t>1,2</w:t>
      </w:r>
      <w:r w:rsidRPr="005F6DCF">
        <w:rPr>
          <w:rFonts w:ascii="Times New Roman" w:hAnsi="Times New Roman" w:cs="Times New Roman"/>
          <w:sz w:val="24"/>
          <w:szCs w:val="24"/>
        </w:rPr>
        <w:t>, Timothy J Green</w:t>
      </w:r>
      <w:r w:rsidRPr="005F6DCF">
        <w:rPr>
          <w:rFonts w:ascii="Times New Roman" w:hAnsi="Times New Roman" w:cs="Times New Roman"/>
          <w:i/>
          <w:sz w:val="24"/>
          <w:szCs w:val="24"/>
          <w:vertAlign w:val="superscript"/>
        </w:rPr>
        <w:t>3</w:t>
      </w:r>
      <w:r w:rsidRPr="005F6DCF">
        <w:rPr>
          <w:rFonts w:ascii="Times New Roman" w:hAnsi="Times New Roman" w:cs="Times New Roman"/>
          <w:sz w:val="24"/>
          <w:szCs w:val="24"/>
        </w:rPr>
        <w:t>, Wenji Guo</w:t>
      </w:r>
      <w:r w:rsidRPr="005F6DCF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Pr="005F6DCF">
        <w:rPr>
          <w:rFonts w:ascii="Times New Roman" w:hAnsi="Times New Roman" w:cs="Times New Roman"/>
          <w:sz w:val="24"/>
          <w:szCs w:val="24"/>
        </w:rPr>
        <w:t>, Thomas A Sanders</w:t>
      </w:r>
      <w:r w:rsidRPr="005F6DCF">
        <w:rPr>
          <w:rFonts w:ascii="Times New Roman" w:hAnsi="Times New Roman" w:cs="Times New Roman"/>
          <w:i/>
          <w:sz w:val="24"/>
          <w:szCs w:val="24"/>
          <w:vertAlign w:val="superscript"/>
        </w:rPr>
        <w:t>4</w:t>
      </w:r>
      <w:r w:rsidRPr="005F6DCF">
        <w:rPr>
          <w:rFonts w:ascii="Times New Roman" w:hAnsi="Times New Roman" w:cs="Times New Roman"/>
          <w:sz w:val="24"/>
          <w:szCs w:val="24"/>
        </w:rPr>
        <w:t>, Kathryn E Bradbury</w:t>
      </w:r>
      <w:r w:rsidRPr="005F6DCF">
        <w:rPr>
          <w:rFonts w:ascii="Times New Roman" w:hAnsi="Times New Roman" w:cs="Times New Roman"/>
          <w:i/>
          <w:sz w:val="24"/>
          <w:szCs w:val="24"/>
          <w:vertAlign w:val="superscript"/>
        </w:rPr>
        <w:t>1,5</w:t>
      </w:r>
    </w:p>
    <w:p w:rsidR="00ED7D8C" w:rsidRPr="00EA64E4" w:rsidRDefault="00ED7D8C" w:rsidP="00ED7D8C">
      <w:pPr>
        <w:pStyle w:val="ListParagraph"/>
        <w:numPr>
          <w:ilvl w:val="0"/>
          <w:numId w:val="6"/>
        </w:numPr>
        <w:spacing w:before="120" w:after="0" w:line="360" w:lineRule="auto"/>
        <w:rPr>
          <w:rFonts w:ascii="Times New Roman" w:hAnsi="Times New Roman" w:cs="Times New Roman"/>
          <w:sz w:val="20"/>
          <w:szCs w:val="20"/>
        </w:rPr>
      </w:pPr>
      <w:r w:rsidRPr="00EA64E4">
        <w:rPr>
          <w:rFonts w:ascii="Times New Roman" w:hAnsi="Times New Roman" w:cs="Times New Roman"/>
          <w:sz w:val="20"/>
          <w:szCs w:val="20"/>
        </w:rPr>
        <w:t>Cancer Epidemiology Unit, Nuffield Department of Population Health, University of Oxford, Oxford, UK</w:t>
      </w:r>
    </w:p>
    <w:p w:rsidR="00ED7D8C" w:rsidRPr="00EA64E4" w:rsidRDefault="00ED7D8C" w:rsidP="00ED7D8C">
      <w:pPr>
        <w:pStyle w:val="ListParagraph"/>
        <w:numPr>
          <w:ilvl w:val="0"/>
          <w:numId w:val="6"/>
        </w:numPr>
        <w:spacing w:before="120" w:after="0" w:line="360" w:lineRule="auto"/>
        <w:rPr>
          <w:rFonts w:ascii="Times New Roman" w:hAnsi="Times New Roman" w:cs="Times New Roman"/>
          <w:sz w:val="20"/>
          <w:szCs w:val="20"/>
        </w:rPr>
      </w:pPr>
      <w:r w:rsidRPr="00EA64E4">
        <w:rPr>
          <w:rFonts w:ascii="Times New Roman" w:hAnsi="Times New Roman" w:cs="Times New Roman"/>
          <w:sz w:val="20"/>
          <w:szCs w:val="20"/>
        </w:rPr>
        <w:t>Nuffield Division of Clinical Laboratory Sciences, Radcliffe Department of Medicine, University of Oxford, Oxford, UK</w:t>
      </w:r>
    </w:p>
    <w:p w:rsidR="00ED7D8C" w:rsidRPr="00EA64E4" w:rsidRDefault="00ED7D8C" w:rsidP="00ED7D8C">
      <w:pPr>
        <w:pStyle w:val="ListParagraph"/>
        <w:numPr>
          <w:ilvl w:val="0"/>
          <w:numId w:val="6"/>
        </w:numPr>
        <w:spacing w:before="120" w:after="0" w:line="360" w:lineRule="auto"/>
        <w:rPr>
          <w:rFonts w:ascii="Times New Roman" w:hAnsi="Times New Roman" w:cs="Times New Roman"/>
          <w:sz w:val="20"/>
          <w:szCs w:val="20"/>
        </w:rPr>
      </w:pPr>
      <w:r w:rsidRPr="00EA64E4">
        <w:rPr>
          <w:rFonts w:ascii="Times New Roman" w:hAnsi="Times New Roman" w:cs="Times New Roman"/>
          <w:sz w:val="20"/>
          <w:szCs w:val="20"/>
        </w:rPr>
        <w:t>Discipline of Paediatrics and Reproductive Health, School of Medicine, University of Adelaide, Australia</w:t>
      </w:r>
    </w:p>
    <w:p w:rsidR="00ED7D8C" w:rsidRPr="00EA64E4" w:rsidRDefault="00ED7D8C" w:rsidP="00ED7D8C">
      <w:pPr>
        <w:pStyle w:val="ListParagraph"/>
        <w:numPr>
          <w:ilvl w:val="0"/>
          <w:numId w:val="6"/>
        </w:numPr>
        <w:spacing w:before="120" w:after="0" w:line="360" w:lineRule="auto"/>
        <w:rPr>
          <w:rFonts w:ascii="Times New Roman" w:hAnsi="Times New Roman" w:cs="Times New Roman"/>
          <w:sz w:val="20"/>
          <w:szCs w:val="20"/>
        </w:rPr>
      </w:pPr>
      <w:r w:rsidRPr="00EA64E4">
        <w:rPr>
          <w:rFonts w:ascii="Times New Roman" w:hAnsi="Times New Roman" w:cs="Times New Roman"/>
          <w:sz w:val="20"/>
          <w:szCs w:val="20"/>
        </w:rPr>
        <w:t>Department of Nutritional Sciences, King’s College London, London, UK</w:t>
      </w:r>
    </w:p>
    <w:p w:rsidR="00ED7D8C" w:rsidRPr="00EA64E4" w:rsidRDefault="005C04FB" w:rsidP="005C04FB">
      <w:pPr>
        <w:pStyle w:val="ListParagraph"/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5C04FB">
        <w:rPr>
          <w:rFonts w:ascii="Times New Roman" w:hAnsi="Times New Roman" w:cs="Times New Roman"/>
          <w:sz w:val="20"/>
          <w:szCs w:val="20"/>
        </w:rPr>
        <w:t>National Institute for Health Innovation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="00ED7D8C" w:rsidRPr="00EA64E4">
        <w:rPr>
          <w:rFonts w:ascii="Times New Roman" w:hAnsi="Times New Roman" w:cs="Times New Roman"/>
          <w:sz w:val="20"/>
          <w:szCs w:val="20"/>
        </w:rPr>
        <w:t>School of Population Health, Faculty of Medical and Health Sciences, University of Auckland, Auckland, New Zealand</w:t>
      </w:r>
    </w:p>
    <w:p w:rsidR="00ED7D8C" w:rsidRPr="00EA64E4" w:rsidRDefault="00ED7D8C" w:rsidP="00ED7D8C">
      <w:pPr>
        <w:pStyle w:val="ListParagraph"/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ED7D8C" w:rsidRDefault="00ED7D8C" w:rsidP="00EF0FE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D7D8C" w:rsidRDefault="00ED7D8C" w:rsidP="00EF0FE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217082" w:rsidRDefault="00217082" w:rsidP="00EF0FE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17082" w:rsidRDefault="00217082" w:rsidP="00EF0FE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17082">
        <w:rPr>
          <w:rFonts w:ascii="Times New Roman" w:hAnsi="Times New Roman" w:cs="Times New Roman"/>
          <w:b/>
          <w:sz w:val="24"/>
          <w:szCs w:val="24"/>
          <w:lang w:val="en-US"/>
        </w:rPr>
        <w:t>Supplementary methods</w:t>
      </w:r>
    </w:p>
    <w:p w:rsidR="00A354A3" w:rsidRDefault="00A354A3" w:rsidP="00EF0FE6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A354A3">
        <w:rPr>
          <w:rFonts w:ascii="Times New Roman" w:hAnsi="Times New Roman" w:cs="Times New Roman"/>
          <w:i/>
          <w:sz w:val="24"/>
          <w:szCs w:val="24"/>
          <w:lang w:val="en-US"/>
        </w:rPr>
        <w:t xml:space="preserve">Quality control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procedures for blood count data</w:t>
      </w:r>
    </w:p>
    <w:p w:rsidR="0022658E" w:rsidRDefault="00A354A3" w:rsidP="00EF0FE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Prior to any analyses, daily analyzer maintenance was carried out according to the manufacturer’s recommendations, and three manufacturers’ controls were run 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 w:fldLock="1"/>
      </w:r>
      <w:r>
        <w:rPr>
          <w:rFonts w:ascii="Times New Roman" w:hAnsi="Times New Roman" w:cs="Times New Roman"/>
          <w:sz w:val="24"/>
          <w:szCs w:val="24"/>
          <w:lang w:val="en-US"/>
        </w:rPr>
        <w:instrText>ADDIN CSL_CITATION { "citationItems" : [ { "id" : "ITEM-1", "itemData" : { "URL" : "https://biobank.ctsu.ox.ac.uk/crystal/docs/haematology.pdf", "author" : [ { "dropping-particle" : "", "family" : "Sheard", "given" : "Simon M", "non-dropping-particle" : "", "parse-names" : false, "suffix" : "" }, { "dropping-particle" : "", "family" : "Froggatt", "given" : "James", "non-dropping-particle" : "", "parse-names" : false, "suffix" : "" } ], "id" : "ITEM-1", "issued" : { "date-parts" : [ [ "2017" ] ] }, "title" : "UK Biobank Haematology Data Companion Document", "type" : "webpage" }, "uris" : [ "http://www.mendeley.com/documents/?uuid=7c2ef655-d809-4742-8eab-c302520d97d6" ] } ], "mendeley" : { "formattedCitation" : "(1)", "plainTextFormattedCitation" : "(1)", "previouslyFormattedCitation" : "(1)" }, "properties" : {  }, "schema" : "https://github.com/citation-style-language/schema/raw/master/csl-citation.json" }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A354A3">
        <w:rPr>
          <w:rFonts w:ascii="Times New Roman" w:hAnsi="Times New Roman" w:cs="Times New Roman"/>
          <w:noProof/>
          <w:sz w:val="24"/>
          <w:szCs w:val="24"/>
          <w:lang w:val="en-US"/>
        </w:rPr>
        <w:t>(1)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>. Participant samples were only analyzed if the parameters for all the control material were sufficient</w:t>
      </w:r>
      <w:r w:rsidR="00495C66">
        <w:rPr>
          <w:rFonts w:ascii="Times New Roman" w:hAnsi="Times New Roman" w:cs="Times New Roman"/>
          <w:sz w:val="24"/>
          <w:szCs w:val="24"/>
          <w:lang w:val="en-US"/>
        </w:rPr>
        <w:t>l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et (i.e. quality con</w:t>
      </w:r>
      <w:r w:rsidR="003E3284">
        <w:rPr>
          <w:rFonts w:ascii="Times New Roman" w:hAnsi="Times New Roman" w:cs="Times New Roman"/>
          <w:sz w:val="24"/>
          <w:szCs w:val="24"/>
          <w:lang w:val="en-US"/>
        </w:rPr>
        <w:t xml:space="preserve">trol check passed). Therefore, day-to-day variation of the assays throughout the recruitment period should be minimal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D600CC" w:rsidRDefault="0022658E" w:rsidP="00EF0FE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amples were typically assayed within 24 hours of blood draw. Within day variation of some white cell subtypes (mostly basophil and monocytes),</w:t>
      </w:r>
      <w:r w:rsidR="00495C66">
        <w:rPr>
          <w:rFonts w:ascii="Times New Roman" w:hAnsi="Times New Roman" w:cs="Times New Roman"/>
          <w:sz w:val="24"/>
          <w:szCs w:val="24"/>
          <w:lang w:val="en-US"/>
        </w:rPr>
        <w:t xml:space="preserve"> but not total white cells, wa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bserved. This might be </w:t>
      </w:r>
      <w:r w:rsidR="009F17CA">
        <w:rPr>
          <w:rFonts w:ascii="Times New Roman" w:hAnsi="Times New Roman" w:cs="Times New Roman"/>
          <w:sz w:val="24"/>
          <w:szCs w:val="24"/>
          <w:lang w:val="en-US"/>
        </w:rPr>
        <w:t>due to the fact that cells coul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eteriorate as the samples age</w:t>
      </w:r>
      <w:r w:rsidR="003F1195">
        <w:rPr>
          <w:rFonts w:ascii="Times New Roman" w:hAnsi="Times New Roman" w:cs="Times New Roman"/>
          <w:sz w:val="24"/>
          <w:szCs w:val="24"/>
          <w:lang w:val="en-US"/>
        </w:rPr>
        <w:t xml:space="preserve"> throughout the da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which </w:t>
      </w:r>
      <w:r w:rsidR="0049121C">
        <w:rPr>
          <w:rFonts w:ascii="Times New Roman" w:hAnsi="Times New Roman" w:cs="Times New Roman"/>
          <w:sz w:val="24"/>
          <w:szCs w:val="24"/>
          <w:lang w:val="en-US"/>
        </w:rPr>
        <w:t xml:space="preserve">might result in </w:t>
      </w:r>
      <w:r>
        <w:rPr>
          <w:rFonts w:ascii="Times New Roman" w:hAnsi="Times New Roman" w:cs="Times New Roman"/>
          <w:sz w:val="24"/>
          <w:szCs w:val="24"/>
          <w:lang w:val="en-US"/>
        </w:rPr>
        <w:t>some misclassification of cells of same type</w:t>
      </w:r>
      <w:r w:rsidR="009F17CA">
        <w:rPr>
          <w:rFonts w:ascii="Times New Roman" w:hAnsi="Times New Roman" w:cs="Times New Roman"/>
          <w:sz w:val="24"/>
          <w:szCs w:val="24"/>
          <w:lang w:val="en-US"/>
        </w:rPr>
        <w:t>, as these cells tend to cluster toget</w:t>
      </w:r>
      <w:bookmarkStart w:id="0" w:name="_GoBack"/>
      <w:bookmarkEnd w:id="0"/>
      <w:r w:rsidR="009F17CA">
        <w:rPr>
          <w:rFonts w:ascii="Times New Roman" w:hAnsi="Times New Roman" w:cs="Times New Roman"/>
          <w:sz w:val="24"/>
          <w:szCs w:val="24"/>
          <w:lang w:val="en-US"/>
        </w:rPr>
        <w:t>her</w:t>
      </w:r>
      <w:r w:rsidR="00384AA2">
        <w:rPr>
          <w:rFonts w:ascii="Times New Roman" w:hAnsi="Times New Roman" w:cs="Times New Roman"/>
          <w:sz w:val="24"/>
          <w:szCs w:val="24"/>
          <w:lang w:val="en-US"/>
        </w:rPr>
        <w:t xml:space="preserve"> in the analyzer output</w:t>
      </w:r>
      <w:r w:rsidR="003F11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F1195">
        <w:rPr>
          <w:rFonts w:ascii="Times New Roman" w:hAnsi="Times New Roman" w:cs="Times New Roman"/>
          <w:sz w:val="24"/>
          <w:szCs w:val="24"/>
          <w:lang w:val="en-US"/>
        </w:rPr>
        <w:fldChar w:fldCharType="begin" w:fldLock="1"/>
      </w:r>
      <w:r w:rsidR="003F1195">
        <w:rPr>
          <w:rFonts w:ascii="Times New Roman" w:hAnsi="Times New Roman" w:cs="Times New Roman"/>
          <w:sz w:val="24"/>
          <w:szCs w:val="24"/>
          <w:lang w:val="en-US"/>
        </w:rPr>
        <w:instrText>ADDIN CSL_CITATION { "citationItems" : [ { "id" : "ITEM-1", "itemData" : { "URL" : "https://biobank.ctsu.ox.ac.uk/crystal/docs/haematology.pdf", "author" : [ { "dropping-particle" : "", "family" : "Sheard", "given" : "Simon M", "non-dropping-particle" : "", "parse-names" : false, "suffix" : "" }, { "dropping-particle" : "", "family" : "Froggatt", "given" : "James", "non-dropping-particle" : "", "parse-names" : false, "suffix" : "" } ], "id" : "ITEM-1", "issued" : { "date-parts" : [ [ "2017" ] ] }, "title" : "UK Biobank Haematology Data Companion Document", "type" : "webpage" }, "uris" : [ "http://www.mendeley.com/documents/?uuid=7c2ef655-d809-4742-8eab-c302520d97d6" ] } ], "mendeley" : { "formattedCitation" : "(1)", "plainTextFormattedCitation" : "(1)", "previouslyFormattedCitation" : "(1)" }, "properties" : {  }, "schema" : "https://github.com/citation-style-language/schema/raw/master/csl-citation.json" }</w:instrText>
      </w:r>
      <w:r w:rsidR="003F1195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3F1195" w:rsidRPr="003F1195">
        <w:rPr>
          <w:rFonts w:ascii="Times New Roman" w:hAnsi="Times New Roman" w:cs="Times New Roman"/>
          <w:noProof/>
          <w:sz w:val="24"/>
          <w:szCs w:val="24"/>
          <w:lang w:val="en-US"/>
        </w:rPr>
        <w:t>(1)</w:t>
      </w:r>
      <w:r w:rsidR="003F1195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3F1195">
        <w:rPr>
          <w:rFonts w:ascii="Times New Roman" w:hAnsi="Times New Roman" w:cs="Times New Roman"/>
          <w:sz w:val="24"/>
          <w:szCs w:val="24"/>
          <w:lang w:val="en-US"/>
        </w:rPr>
        <w:t xml:space="preserve">However, there is no reason to suspect systematic differences </w:t>
      </w:r>
      <w:r w:rsidR="00D600CC">
        <w:rPr>
          <w:rFonts w:ascii="Times New Roman" w:hAnsi="Times New Roman" w:cs="Times New Roman"/>
          <w:sz w:val="24"/>
          <w:szCs w:val="24"/>
          <w:lang w:val="en-US"/>
        </w:rPr>
        <w:t xml:space="preserve">in time from blood draw to assay across the </w:t>
      </w:r>
      <w:r w:rsidR="0006051F">
        <w:rPr>
          <w:rFonts w:ascii="Times New Roman" w:hAnsi="Times New Roman" w:cs="Times New Roman"/>
          <w:sz w:val="24"/>
          <w:szCs w:val="24"/>
          <w:lang w:val="en-US"/>
        </w:rPr>
        <w:t xml:space="preserve">diet groups, and therefore any such variation should be independent of diet group. </w:t>
      </w:r>
      <w:r w:rsidR="00D600C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D600CC" w:rsidRDefault="00D600CC" w:rsidP="00EF0FE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600CC" w:rsidRPr="00D600CC" w:rsidRDefault="0022658E" w:rsidP="00D600CC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="00D600CC">
        <w:rPr>
          <w:rFonts w:ascii="Times New Roman" w:hAnsi="Times New Roman" w:cs="Times New Roman"/>
          <w:sz w:val="24"/>
          <w:szCs w:val="24"/>
          <w:lang w:val="en-US"/>
        </w:rPr>
        <w:fldChar w:fldCharType="begin" w:fldLock="1"/>
      </w:r>
      <w:r w:rsidR="00D600CC">
        <w:rPr>
          <w:rFonts w:ascii="Times New Roman" w:hAnsi="Times New Roman" w:cs="Times New Roman"/>
          <w:sz w:val="24"/>
          <w:szCs w:val="24"/>
          <w:lang w:val="en-US"/>
        </w:rPr>
        <w:instrText xml:space="preserve">ADDIN Mendeley Bibliography CSL_BIBLIOGRAPHY </w:instrText>
      </w:r>
      <w:r w:rsidR="00D600CC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D600CC" w:rsidRPr="00D600CC">
        <w:rPr>
          <w:rFonts w:ascii="Times New Roman" w:hAnsi="Times New Roman" w:cs="Times New Roman"/>
          <w:noProof/>
          <w:sz w:val="24"/>
          <w:szCs w:val="24"/>
        </w:rPr>
        <w:t xml:space="preserve">1. </w:t>
      </w:r>
      <w:r w:rsidR="00D600CC" w:rsidRPr="00D600CC">
        <w:rPr>
          <w:rFonts w:ascii="Times New Roman" w:hAnsi="Times New Roman" w:cs="Times New Roman"/>
          <w:noProof/>
          <w:sz w:val="24"/>
          <w:szCs w:val="24"/>
        </w:rPr>
        <w:tab/>
        <w:t>Sheard SM, Froggatt J. UK Biobank Haematology Data Companion Document [Internet]. 2017. Available from: https://biobank.ctsu.ox.ac.uk/crystal/docs/haematology.pdf</w:t>
      </w:r>
    </w:p>
    <w:p w:rsidR="00217082" w:rsidRPr="00A354A3" w:rsidRDefault="00D600CC" w:rsidP="00D600CC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A354A3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217082" w:rsidRPr="00A354A3">
        <w:rPr>
          <w:rFonts w:ascii="Times New Roman" w:hAnsi="Times New Roman" w:cs="Times New Roman"/>
          <w:i/>
          <w:sz w:val="24"/>
          <w:szCs w:val="24"/>
          <w:lang w:val="en-US"/>
        </w:rPr>
        <w:br w:type="page"/>
      </w:r>
    </w:p>
    <w:p w:rsidR="00970A4B" w:rsidRDefault="00970A4B" w:rsidP="00EF0FE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F0FE6" w:rsidRPr="001D03BF" w:rsidRDefault="00EF0FE6" w:rsidP="00EF0FE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D03BF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3D4C015" wp14:editId="53D9B7F9">
                <wp:simplePos x="0" y="0"/>
                <wp:positionH relativeFrom="column">
                  <wp:posOffset>1037854</wp:posOffset>
                </wp:positionH>
                <wp:positionV relativeFrom="paragraph">
                  <wp:posOffset>0</wp:posOffset>
                </wp:positionV>
                <wp:extent cx="2018581" cy="569343"/>
                <wp:effectExtent l="0" t="0" r="20320" b="2159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18581" cy="56934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25F0A" w:rsidRPr="00E8749B" w:rsidRDefault="00325F0A" w:rsidP="00EF0FE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8749B">
                              <w:rPr>
                                <w:rFonts w:ascii="Times New Roman" w:hAnsi="Times New Roman" w:cs="Times New Roman"/>
                              </w:rPr>
                              <w:t xml:space="preserve">502,697 participants recruited and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provided inform</w:t>
                            </w:r>
                            <w:r w:rsidRPr="00E8749B">
                              <w:rPr>
                                <w:rFonts w:ascii="Times New Roman" w:hAnsi="Times New Roman" w:cs="Times New Roman"/>
                              </w:rPr>
                              <w:t>ed cons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81.7pt;margin-top:0;width:158.95pt;height:44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">
                <v:textbox>
                  <w:txbxContent>
                    <w:p w:rsidR="00325F0A" w:rsidRPr="00E8749B" w:rsidRDefault="00325F0A" w:rsidP="00EF0FE6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E8749B">
                        <w:rPr>
                          <w:rFonts w:ascii="Times New Roman" w:hAnsi="Times New Roman" w:cs="Times New Roman"/>
                        </w:rPr>
                        <w:t xml:space="preserve">502,697 participants recruited and </w:t>
                      </w:r>
                      <w:r>
                        <w:rPr>
                          <w:rFonts w:ascii="Times New Roman" w:hAnsi="Times New Roman" w:cs="Times New Roman"/>
                        </w:rPr>
                        <w:t>provided inform</w:t>
                      </w:r>
                      <w:r w:rsidRPr="00E8749B">
                        <w:rPr>
                          <w:rFonts w:ascii="Times New Roman" w:hAnsi="Times New Roman" w:cs="Times New Roman"/>
                        </w:rPr>
                        <w:t>ed consent</w:t>
                      </w:r>
                    </w:p>
                  </w:txbxContent>
                </v:textbox>
              </v:shape>
            </w:pict>
          </mc:Fallback>
        </mc:AlternateContent>
      </w:r>
    </w:p>
    <w:p w:rsidR="00EF0FE6" w:rsidRPr="001D03BF" w:rsidRDefault="00EF0FE6" w:rsidP="00EF0FE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D03BF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273BD32" wp14:editId="0D2E1D08">
                <wp:simplePos x="0" y="0"/>
                <wp:positionH relativeFrom="column">
                  <wp:posOffset>3487420</wp:posOffset>
                </wp:positionH>
                <wp:positionV relativeFrom="paragraph">
                  <wp:posOffset>149387</wp:posOffset>
                </wp:positionV>
                <wp:extent cx="2018030" cy="648586"/>
                <wp:effectExtent l="0" t="0" r="20320" b="18415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18030" cy="64858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25F0A" w:rsidRPr="00E8749B" w:rsidRDefault="00325F0A" w:rsidP="00EF0FE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Excluded 154</w:t>
                            </w:r>
                            <w:r w:rsidRPr="00E8749B">
                              <w:rPr>
                                <w:rFonts w:ascii="Times New Roman" w:hAnsi="Times New Roman" w:cs="Times New Roman"/>
                              </w:rPr>
                              <w:t xml:space="preserve"> participants who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subsequently </w:t>
                            </w:r>
                            <w:r w:rsidRPr="00E8749B">
                              <w:rPr>
                                <w:rFonts w:ascii="Times New Roman" w:hAnsi="Times New Roman" w:cs="Times New Roman"/>
                              </w:rPr>
                              <w:t>requested to withdraw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from the stud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274.6pt;margin-top:11.75pt;width:158.9pt;height:51.0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">
                <v:textbox>
                  <w:txbxContent>
                    <w:p w:rsidR="00325F0A" w:rsidRPr="00E8749B" w:rsidRDefault="00325F0A" w:rsidP="00EF0FE6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Excluded 154</w:t>
                      </w:r>
                      <w:r w:rsidRPr="00E8749B">
                        <w:rPr>
                          <w:rFonts w:ascii="Times New Roman" w:hAnsi="Times New Roman" w:cs="Times New Roman"/>
                        </w:rPr>
                        <w:t xml:space="preserve"> participants who 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subsequently </w:t>
                      </w:r>
                      <w:r w:rsidRPr="00E8749B">
                        <w:rPr>
                          <w:rFonts w:ascii="Times New Roman" w:hAnsi="Times New Roman" w:cs="Times New Roman"/>
                        </w:rPr>
                        <w:t>requested to withdraw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from the study</w:t>
                      </w:r>
                    </w:p>
                  </w:txbxContent>
                </v:textbox>
              </v:shape>
            </w:pict>
          </mc:Fallback>
        </mc:AlternateContent>
      </w:r>
      <w:r w:rsidRPr="001D03BF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D1C64AB" wp14:editId="054EC6C5">
                <wp:simplePos x="0" y="0"/>
                <wp:positionH relativeFrom="column">
                  <wp:posOffset>1994535</wp:posOffset>
                </wp:positionH>
                <wp:positionV relativeFrom="paragraph">
                  <wp:posOffset>240665</wp:posOffset>
                </wp:positionV>
                <wp:extent cx="0" cy="517525"/>
                <wp:effectExtent l="95250" t="0" r="57150" b="53975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1752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51B17F9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9" o:spid="_x0000_s1026" type="#_x0000_t32" style="position:absolute;margin-left:157.05pt;margin-top:18.95pt;width:0;height:40.7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" strokecolor="black [3213]" strokeweight="1pt">
                <v:stroke endarrow="open"/>
              </v:shape>
            </w:pict>
          </mc:Fallback>
        </mc:AlternateContent>
      </w:r>
    </w:p>
    <w:p w:rsidR="00EF0FE6" w:rsidRPr="001D03BF" w:rsidRDefault="00EF0FE6" w:rsidP="00EF0FE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D03BF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A2C3474" wp14:editId="4CE52B85">
                <wp:simplePos x="0" y="0"/>
                <wp:positionH relativeFrom="column">
                  <wp:posOffset>1994164</wp:posOffset>
                </wp:positionH>
                <wp:positionV relativeFrom="paragraph">
                  <wp:posOffset>135255</wp:posOffset>
                </wp:positionV>
                <wp:extent cx="1492369" cy="0"/>
                <wp:effectExtent l="0" t="76200" r="12700" b="114300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92369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8CF1853" id="Straight Arrow Connector 4" o:spid="_x0000_s1026" type="#_x0000_t32" style="position:absolute;margin-left:157pt;margin-top:10.65pt;width:117.5pt;height: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" strokecolor="black [3213]" strokeweight="1pt">
                <v:stroke endarrow="open"/>
              </v:shape>
            </w:pict>
          </mc:Fallback>
        </mc:AlternateContent>
      </w:r>
    </w:p>
    <w:p w:rsidR="00EF0FE6" w:rsidRPr="001D03BF" w:rsidRDefault="00EF0FE6" w:rsidP="00EF0FE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D03BF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EC35DF1" wp14:editId="77F7AB1B">
                <wp:simplePos x="0" y="0"/>
                <wp:positionH relativeFrom="column">
                  <wp:posOffset>1034679</wp:posOffset>
                </wp:positionH>
                <wp:positionV relativeFrom="paragraph">
                  <wp:posOffset>98425</wp:posOffset>
                </wp:positionV>
                <wp:extent cx="2018030" cy="568960"/>
                <wp:effectExtent l="0" t="0" r="20320" b="21590"/>
                <wp:wrapNone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18030" cy="568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25F0A" w:rsidRPr="00E8749B" w:rsidRDefault="00325F0A" w:rsidP="00EF0FE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502,543</w:t>
                            </w:r>
                            <w:r w:rsidRPr="00E8749B">
                              <w:rPr>
                                <w:rFonts w:ascii="Times New Roman" w:hAnsi="Times New Roman" w:cs="Times New Roman"/>
                              </w:rPr>
                              <w:t xml:space="preserve"> participants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81.45pt;margin-top:7.75pt;width:158.9pt;height:44.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">
                <v:textbox>
                  <w:txbxContent>
                    <w:p w:rsidR="00325F0A" w:rsidRPr="00E8749B" w:rsidRDefault="00325F0A" w:rsidP="00EF0FE6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502,543</w:t>
                      </w:r>
                      <w:r w:rsidRPr="00E8749B">
                        <w:rPr>
                          <w:rFonts w:ascii="Times New Roman" w:hAnsi="Times New Roman" w:cs="Times New Roman"/>
                        </w:rPr>
                        <w:t xml:space="preserve"> participants </w:t>
                      </w:r>
                    </w:p>
                  </w:txbxContent>
                </v:textbox>
              </v:shape>
            </w:pict>
          </mc:Fallback>
        </mc:AlternateContent>
      </w:r>
    </w:p>
    <w:p w:rsidR="00EF0FE6" w:rsidRPr="001D03BF" w:rsidRDefault="00EF0FE6" w:rsidP="00EF0FE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F0FE6" w:rsidRPr="001D03BF" w:rsidRDefault="00EF0FE6" w:rsidP="00EF0FE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D03BF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36C32BA" wp14:editId="18E2F672">
                <wp:simplePos x="0" y="0"/>
                <wp:positionH relativeFrom="column">
                  <wp:posOffset>3484880</wp:posOffset>
                </wp:positionH>
                <wp:positionV relativeFrom="paragraph">
                  <wp:posOffset>-7620</wp:posOffset>
                </wp:positionV>
                <wp:extent cx="2018030" cy="474345"/>
                <wp:effectExtent l="0" t="0" r="20320" b="20955"/>
                <wp:wrapNone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18030" cy="4743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25F0A" w:rsidRPr="00E8749B" w:rsidRDefault="00325F0A" w:rsidP="00EF0FE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Excluded 24,336</w:t>
                            </w:r>
                            <w:r w:rsidRPr="00E8749B">
                              <w:rPr>
                                <w:rFonts w:ascii="Times New Roman" w:hAnsi="Times New Roman" w:cs="Times New Roman"/>
                              </w:rPr>
                              <w:t xml:space="preserve"> participants with no haematological dat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274.4pt;margin-top:-.6pt;width:158.9pt;height:37.3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">
                <v:textbox>
                  <w:txbxContent>
                    <w:p w:rsidR="00325F0A" w:rsidRPr="00E8749B" w:rsidRDefault="00325F0A" w:rsidP="00EF0FE6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Excluded 24,336</w:t>
                      </w:r>
                      <w:r w:rsidRPr="00E8749B">
                        <w:rPr>
                          <w:rFonts w:ascii="Times New Roman" w:hAnsi="Times New Roman" w:cs="Times New Roman"/>
                        </w:rPr>
                        <w:t xml:space="preserve"> participants with no haematological data</w:t>
                      </w:r>
                    </w:p>
                  </w:txbxContent>
                </v:textbox>
              </v:shape>
            </w:pict>
          </mc:Fallback>
        </mc:AlternateContent>
      </w:r>
      <w:r w:rsidRPr="001D03BF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615240B" wp14:editId="04148F6B">
                <wp:simplePos x="0" y="0"/>
                <wp:positionH relativeFrom="column">
                  <wp:posOffset>1991360</wp:posOffset>
                </wp:positionH>
                <wp:positionV relativeFrom="paragraph">
                  <wp:posOffset>9896</wp:posOffset>
                </wp:positionV>
                <wp:extent cx="0" cy="517525"/>
                <wp:effectExtent l="95250" t="0" r="57150" b="53975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1752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F47471A" id="Straight Arrow Connector 12" o:spid="_x0000_s1026" type="#_x0000_t32" style="position:absolute;margin-left:156.8pt;margin-top:.8pt;width:0;height:40.75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" strokecolor="black [3213]" strokeweight="1pt">
                <v:stroke endarrow="open"/>
              </v:shape>
            </w:pict>
          </mc:Fallback>
        </mc:AlternateContent>
      </w:r>
      <w:r w:rsidRPr="001D03BF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3CEB20C" wp14:editId="4B913659">
                <wp:simplePos x="0" y="0"/>
                <wp:positionH relativeFrom="column">
                  <wp:posOffset>1990725</wp:posOffset>
                </wp:positionH>
                <wp:positionV relativeFrom="paragraph">
                  <wp:posOffset>225161</wp:posOffset>
                </wp:positionV>
                <wp:extent cx="1492250" cy="0"/>
                <wp:effectExtent l="0" t="76200" r="12700" b="114300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9225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15D2E5B" id="Straight Arrow Connector 13" o:spid="_x0000_s1026" type="#_x0000_t32" style="position:absolute;margin-left:156.75pt;margin-top:17.75pt;width:117.5pt;height: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" strokecolor="black [3213]" strokeweight="1pt">
                <v:stroke endarrow="open"/>
              </v:shape>
            </w:pict>
          </mc:Fallback>
        </mc:AlternateContent>
      </w:r>
    </w:p>
    <w:p w:rsidR="00EF0FE6" w:rsidRPr="001D03BF" w:rsidRDefault="00EF0FE6" w:rsidP="00EF0FE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D03BF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CDED2D2" wp14:editId="2B4A77A4">
                <wp:simplePos x="0" y="0"/>
                <wp:positionH relativeFrom="column">
                  <wp:posOffset>1031240</wp:posOffset>
                </wp:positionH>
                <wp:positionV relativeFrom="paragraph">
                  <wp:posOffset>219339</wp:posOffset>
                </wp:positionV>
                <wp:extent cx="2018030" cy="568960"/>
                <wp:effectExtent l="0" t="0" r="20320" b="21590"/>
                <wp:wrapNone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18030" cy="568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25F0A" w:rsidRPr="00E8749B" w:rsidRDefault="00325F0A" w:rsidP="00EF0FE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478,207</w:t>
                            </w:r>
                            <w:r w:rsidRPr="00E8749B">
                              <w:rPr>
                                <w:rFonts w:ascii="Times New Roman" w:hAnsi="Times New Roman" w:cs="Times New Roman"/>
                              </w:rPr>
                              <w:t xml:space="preserve"> participa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margin-left:81.2pt;margin-top:17.25pt;width:158.9pt;height:44.8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">
                <v:textbox>
                  <w:txbxContent>
                    <w:p w:rsidR="00325F0A" w:rsidRPr="00E8749B" w:rsidRDefault="00325F0A" w:rsidP="00EF0FE6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478,207</w:t>
                      </w:r>
                      <w:r w:rsidRPr="00E8749B">
                        <w:rPr>
                          <w:rFonts w:ascii="Times New Roman" w:hAnsi="Times New Roman" w:cs="Times New Roman"/>
                        </w:rPr>
                        <w:t xml:space="preserve"> participants</w:t>
                      </w:r>
                    </w:p>
                  </w:txbxContent>
                </v:textbox>
              </v:shape>
            </w:pict>
          </mc:Fallback>
        </mc:AlternateContent>
      </w:r>
    </w:p>
    <w:p w:rsidR="00EF0FE6" w:rsidRPr="001D03BF" w:rsidRDefault="00EF0FE6" w:rsidP="00EF0FE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F0FE6" w:rsidRPr="001D03BF" w:rsidRDefault="00EF0FE6" w:rsidP="00EF0FE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D03BF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2DC8EA4" wp14:editId="42590F08">
                <wp:simplePos x="0" y="0"/>
                <wp:positionH relativeFrom="column">
                  <wp:posOffset>3493698</wp:posOffset>
                </wp:positionH>
                <wp:positionV relativeFrom="paragraph">
                  <wp:posOffset>89056</wp:posOffset>
                </wp:positionV>
                <wp:extent cx="2018030" cy="517585"/>
                <wp:effectExtent l="0" t="0" r="20320" b="15875"/>
                <wp:wrapNone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18030" cy="5175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25F0A" w:rsidRPr="00E8749B" w:rsidRDefault="00325F0A" w:rsidP="00EF0FE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Excluded 21,851</w:t>
                            </w:r>
                            <w:r w:rsidRPr="00E8749B">
                              <w:rPr>
                                <w:rFonts w:ascii="Times New Roman" w:hAnsi="Times New Roman" w:cs="Times New Roman"/>
                              </w:rPr>
                              <w:t xml:space="preserve"> participants of other or unknown ethnicities</w:t>
                            </w:r>
                          </w:p>
                          <w:p w:rsidR="00325F0A" w:rsidRDefault="00325F0A" w:rsidP="00EF0FE6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margin-left:275.1pt;margin-top:7pt;width:158.9pt;height:40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">
                <v:textbox>
                  <w:txbxContent>
                    <w:p w:rsidR="00325F0A" w:rsidRPr="00E8749B" w:rsidRDefault="00325F0A" w:rsidP="00EF0FE6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Excluded 21,851</w:t>
                      </w:r>
                      <w:r w:rsidRPr="00E8749B">
                        <w:rPr>
                          <w:rFonts w:ascii="Times New Roman" w:hAnsi="Times New Roman" w:cs="Times New Roman"/>
                        </w:rPr>
                        <w:t xml:space="preserve"> participants of other or unknown ethnicities</w:t>
                      </w:r>
                    </w:p>
                    <w:p w:rsidR="00325F0A" w:rsidRDefault="00325F0A" w:rsidP="00EF0FE6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Pr="001D03BF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DA27D7F" wp14:editId="0DB557F1">
                <wp:simplePos x="0" y="0"/>
                <wp:positionH relativeFrom="column">
                  <wp:posOffset>1996440</wp:posOffset>
                </wp:positionH>
                <wp:positionV relativeFrom="paragraph">
                  <wp:posOffset>139436</wp:posOffset>
                </wp:positionV>
                <wp:extent cx="0" cy="517525"/>
                <wp:effectExtent l="95250" t="0" r="57150" b="53975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1752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C6F6F13" id="Straight Arrow Connector 16" o:spid="_x0000_s1026" type="#_x0000_t32" style="position:absolute;margin-left:157.2pt;margin-top:11pt;width:0;height:40.75pt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" strokecolor="black [3213]" strokeweight="1pt">
                <v:stroke endarrow="open"/>
              </v:shape>
            </w:pict>
          </mc:Fallback>
        </mc:AlternateContent>
      </w:r>
      <w:r w:rsidRPr="001D03BF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0FB741F" wp14:editId="49A28C3F">
                <wp:simplePos x="0" y="0"/>
                <wp:positionH relativeFrom="column">
                  <wp:posOffset>1996440</wp:posOffset>
                </wp:positionH>
                <wp:positionV relativeFrom="paragraph">
                  <wp:posOffset>321310</wp:posOffset>
                </wp:positionV>
                <wp:extent cx="1492250" cy="0"/>
                <wp:effectExtent l="0" t="76200" r="12700" b="11430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9225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B6D1244" id="Straight Arrow Connector 17" o:spid="_x0000_s1026" type="#_x0000_t32" style="position:absolute;margin-left:157.2pt;margin-top:25.3pt;width:117.5pt;height: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" strokecolor="black [3213]" strokeweight="1pt">
                <v:stroke endarrow="open"/>
              </v:shape>
            </w:pict>
          </mc:Fallback>
        </mc:AlternateContent>
      </w:r>
    </w:p>
    <w:p w:rsidR="00EF0FE6" w:rsidRPr="001D03BF" w:rsidRDefault="00EF0FE6" w:rsidP="00EF0FE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D03BF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BEB358F" wp14:editId="0972B11A">
                <wp:simplePos x="0" y="0"/>
                <wp:positionH relativeFrom="column">
                  <wp:posOffset>1036955</wp:posOffset>
                </wp:positionH>
                <wp:positionV relativeFrom="paragraph">
                  <wp:posOffset>323850</wp:posOffset>
                </wp:positionV>
                <wp:extent cx="2018030" cy="568960"/>
                <wp:effectExtent l="0" t="0" r="20320" b="21590"/>
                <wp:wrapNone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18030" cy="568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25F0A" w:rsidRPr="00E8749B" w:rsidRDefault="00325F0A" w:rsidP="00EF0FE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450,780</w:t>
                            </w:r>
                            <w:r w:rsidRPr="00E8749B">
                              <w:rPr>
                                <w:rFonts w:ascii="Times New Roman" w:hAnsi="Times New Roman" w:cs="Times New Roman"/>
                              </w:rPr>
                              <w:t xml:space="preserve"> white participants and 5,576 Indian participa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2" type="#_x0000_t202" style="position:absolute;margin-left:81.65pt;margin-top:25.5pt;width:158.9pt;height:4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">
                <v:textbox>
                  <w:txbxContent>
                    <w:p w:rsidR="00325F0A" w:rsidRPr="00E8749B" w:rsidRDefault="00325F0A" w:rsidP="00EF0FE6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450,780</w:t>
                      </w:r>
                      <w:r w:rsidRPr="00E8749B">
                        <w:rPr>
                          <w:rFonts w:ascii="Times New Roman" w:hAnsi="Times New Roman" w:cs="Times New Roman"/>
                        </w:rPr>
                        <w:t xml:space="preserve"> white participants and 5,576 Indian participants</w:t>
                      </w:r>
                    </w:p>
                  </w:txbxContent>
                </v:textbox>
              </v:shape>
            </w:pict>
          </mc:Fallback>
        </mc:AlternateContent>
      </w:r>
    </w:p>
    <w:p w:rsidR="00EF0FE6" w:rsidRPr="001D03BF" w:rsidRDefault="000D0DE1" w:rsidP="00EF0FE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D03BF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000F98E" wp14:editId="10727E87">
                <wp:simplePos x="0" y="0"/>
                <wp:positionH relativeFrom="column">
                  <wp:posOffset>3486785</wp:posOffset>
                </wp:positionH>
                <wp:positionV relativeFrom="paragraph">
                  <wp:posOffset>296323</wp:posOffset>
                </wp:positionV>
                <wp:extent cx="2018030" cy="1079500"/>
                <wp:effectExtent l="0" t="0" r="20320" b="25400"/>
                <wp:wrapNone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18030" cy="1079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25F0A" w:rsidRPr="00D10321" w:rsidRDefault="00325F0A" w:rsidP="00EF0FE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Excluded 3,054 white participants and 339</w:t>
                            </w:r>
                            <w:r w:rsidRPr="00D10321">
                              <w:rPr>
                                <w:rFonts w:ascii="Times New Roman" w:hAnsi="Times New Roman" w:cs="Times New Roman"/>
                              </w:rPr>
                              <w:t xml:space="preserve"> Indian participants wh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o could not be classified into one of the prespecified</w:t>
                            </w:r>
                            <w:r w:rsidRPr="00D10321">
                              <w:rPr>
                                <w:rFonts w:ascii="Times New Roman" w:hAnsi="Times New Roman" w:cs="Times New Roman"/>
                              </w:rPr>
                              <w:t xml:space="preserve"> diet group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s</w:t>
                            </w:r>
                          </w:p>
                          <w:p w:rsidR="00325F0A" w:rsidRDefault="00325F0A" w:rsidP="00EF0FE6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3" type="#_x0000_t202" style="position:absolute;margin-left:274.55pt;margin-top:23.35pt;width:158.9pt;height:8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">
                <v:textbox>
                  <w:txbxContent>
                    <w:p w:rsidR="00325F0A" w:rsidRPr="00D10321" w:rsidRDefault="00325F0A" w:rsidP="00EF0FE6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Excluded 3,054 white participants and 339</w:t>
                      </w:r>
                      <w:r w:rsidRPr="00D10321">
                        <w:rPr>
                          <w:rFonts w:ascii="Times New Roman" w:hAnsi="Times New Roman" w:cs="Times New Roman"/>
                        </w:rPr>
                        <w:t xml:space="preserve"> Indian participants wh</w:t>
                      </w:r>
                      <w:r>
                        <w:rPr>
                          <w:rFonts w:ascii="Times New Roman" w:hAnsi="Times New Roman" w:cs="Times New Roman"/>
                        </w:rPr>
                        <w:t>o could not be classified into one of the prespecified</w:t>
                      </w:r>
                      <w:r w:rsidRPr="00D10321">
                        <w:rPr>
                          <w:rFonts w:ascii="Times New Roman" w:hAnsi="Times New Roman" w:cs="Times New Roman"/>
                        </w:rPr>
                        <w:t xml:space="preserve"> diet group</w:t>
                      </w:r>
                      <w:r>
                        <w:rPr>
                          <w:rFonts w:ascii="Times New Roman" w:hAnsi="Times New Roman" w:cs="Times New Roman"/>
                        </w:rPr>
                        <w:t>s</w:t>
                      </w:r>
                    </w:p>
                    <w:p w:rsidR="00325F0A" w:rsidRDefault="00325F0A" w:rsidP="00EF0FE6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</w:p>
    <w:p w:rsidR="00EF0FE6" w:rsidRPr="001D03BF" w:rsidRDefault="00EF0FE6" w:rsidP="00EF0FE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D03BF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36CAE87" wp14:editId="4B702E55">
                <wp:simplePos x="0" y="0"/>
                <wp:positionH relativeFrom="column">
                  <wp:posOffset>1984375</wp:posOffset>
                </wp:positionH>
                <wp:positionV relativeFrom="paragraph">
                  <wp:posOffset>237226</wp:posOffset>
                </wp:positionV>
                <wp:extent cx="0" cy="517525"/>
                <wp:effectExtent l="95250" t="0" r="57150" b="53975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1752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75ADE7E" id="Straight Arrow Connector 2" o:spid="_x0000_s1026" type="#_x0000_t32" style="position:absolute;margin-left:156.25pt;margin-top:18.7pt;width:0;height:40.75pt;z-index:2516725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" strokecolor="black [3213]" strokeweight="1pt">
                <v:stroke endarrow="open"/>
              </v:shape>
            </w:pict>
          </mc:Fallback>
        </mc:AlternateContent>
      </w:r>
    </w:p>
    <w:p w:rsidR="00EF0FE6" w:rsidRPr="001D03BF" w:rsidRDefault="00EF0FE6" w:rsidP="00EF0FE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D03BF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9AE630C" wp14:editId="221A99FB">
                <wp:simplePos x="0" y="0"/>
                <wp:positionH relativeFrom="column">
                  <wp:posOffset>1984375</wp:posOffset>
                </wp:positionH>
                <wp:positionV relativeFrom="paragraph">
                  <wp:posOffset>91176</wp:posOffset>
                </wp:positionV>
                <wp:extent cx="1492250" cy="0"/>
                <wp:effectExtent l="0" t="76200" r="12700" b="114300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9225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C966617" id="Straight Arrow Connector 20" o:spid="_x0000_s1026" type="#_x0000_t32" style="position:absolute;margin-left:156.25pt;margin-top:7.2pt;width:117.5pt;height: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" strokecolor="black [3213]" strokeweight="1pt">
                <v:stroke endarrow="open"/>
              </v:shape>
            </w:pict>
          </mc:Fallback>
        </mc:AlternateContent>
      </w:r>
    </w:p>
    <w:p w:rsidR="00EF0FE6" w:rsidRPr="001D03BF" w:rsidRDefault="00EF0FE6" w:rsidP="00EF0FE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D03BF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191E4C2" wp14:editId="0501D79F">
                <wp:simplePos x="0" y="0"/>
                <wp:positionH relativeFrom="column">
                  <wp:posOffset>1036955</wp:posOffset>
                </wp:positionH>
                <wp:positionV relativeFrom="paragraph">
                  <wp:posOffset>100594</wp:posOffset>
                </wp:positionV>
                <wp:extent cx="2018030" cy="568960"/>
                <wp:effectExtent l="0" t="0" r="20320" b="21590"/>
                <wp:wrapNone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18030" cy="568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25F0A" w:rsidRPr="00E8749B" w:rsidRDefault="00325F0A" w:rsidP="00EF0FE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447,726</w:t>
                            </w:r>
                            <w:r w:rsidRPr="00E8749B">
                              <w:rPr>
                                <w:rFonts w:ascii="Times New Roman" w:hAnsi="Times New Roman" w:cs="Times New Roman"/>
                              </w:rPr>
                              <w:t xml:space="preserve"> white participants and 5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,237</w:t>
                            </w:r>
                            <w:r w:rsidRPr="00E8749B">
                              <w:rPr>
                                <w:rFonts w:ascii="Times New Roman" w:hAnsi="Times New Roman" w:cs="Times New Roman"/>
                              </w:rPr>
                              <w:t xml:space="preserve"> Indian participa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4" type="#_x0000_t202" style="position:absolute;margin-left:81.65pt;margin-top:7.9pt;width:158.9pt;height:44.8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">
                <v:textbox>
                  <w:txbxContent>
                    <w:p w:rsidR="00325F0A" w:rsidRPr="00E8749B" w:rsidRDefault="00325F0A" w:rsidP="00EF0FE6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447,726</w:t>
                      </w:r>
                      <w:r w:rsidRPr="00E8749B">
                        <w:rPr>
                          <w:rFonts w:ascii="Times New Roman" w:hAnsi="Times New Roman" w:cs="Times New Roman"/>
                        </w:rPr>
                        <w:t xml:space="preserve"> white participants and 5</w:t>
                      </w:r>
                      <w:r>
                        <w:rPr>
                          <w:rFonts w:ascii="Times New Roman" w:hAnsi="Times New Roman" w:cs="Times New Roman"/>
                        </w:rPr>
                        <w:t>,237</w:t>
                      </w:r>
                      <w:r w:rsidRPr="00E8749B">
                        <w:rPr>
                          <w:rFonts w:ascii="Times New Roman" w:hAnsi="Times New Roman" w:cs="Times New Roman"/>
                        </w:rPr>
                        <w:t xml:space="preserve"> Indian participants</w:t>
                      </w:r>
                    </w:p>
                  </w:txbxContent>
                </v:textbox>
              </v:shape>
            </w:pict>
          </mc:Fallback>
        </mc:AlternateContent>
      </w:r>
    </w:p>
    <w:p w:rsidR="00EF0FE6" w:rsidRPr="001D03BF" w:rsidRDefault="00EF0FE6" w:rsidP="00EF0FE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F0FE6" w:rsidRPr="001D03BF" w:rsidRDefault="00EF0FE6" w:rsidP="00EF0FE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F0FE6" w:rsidRPr="001D03BF" w:rsidRDefault="00EF0FE6" w:rsidP="00EF0FE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D03BF">
        <w:rPr>
          <w:rFonts w:ascii="Times New Roman" w:hAnsi="Times New Roman" w:cs="Times New Roman"/>
          <w:b/>
          <w:sz w:val="24"/>
          <w:szCs w:val="24"/>
          <w:lang w:val="en-US"/>
        </w:rPr>
        <w:t>Supplementary figure 1</w:t>
      </w:r>
      <w:r w:rsidRPr="001D03BF">
        <w:rPr>
          <w:rFonts w:ascii="Times New Roman" w:hAnsi="Times New Roman" w:cs="Times New Roman"/>
          <w:sz w:val="24"/>
          <w:szCs w:val="24"/>
          <w:lang w:val="en-US"/>
        </w:rPr>
        <w:t>: Participant flow chart of the study</w:t>
      </w:r>
    </w:p>
    <w:p w:rsidR="00EF0FE6" w:rsidRPr="001D03BF" w:rsidRDefault="00EF0FE6" w:rsidP="008659F0">
      <w:pPr>
        <w:outlineLvl w:val="0"/>
        <w:rPr>
          <w:rFonts w:ascii="Times New Roman" w:hAnsi="Times New Roman" w:cs="Times New Roman"/>
          <w:b/>
          <w:sz w:val="24"/>
          <w:szCs w:val="24"/>
          <w:lang w:val="en-US"/>
        </w:rPr>
        <w:sectPr w:rsidR="00EF0FE6" w:rsidRPr="001D03BF" w:rsidSect="00EF0FE6">
          <w:headerReference w:type="default" r:id="rId9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:rsidR="008659F0" w:rsidRPr="001D03BF" w:rsidRDefault="00BC6B41" w:rsidP="008659F0">
      <w:pPr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br/>
      </w:r>
      <w:proofErr w:type="gramStart"/>
      <w:r w:rsidR="00535534" w:rsidRPr="001D03BF">
        <w:rPr>
          <w:rFonts w:ascii="Times New Roman" w:hAnsi="Times New Roman" w:cs="Times New Roman"/>
          <w:b/>
          <w:sz w:val="24"/>
          <w:szCs w:val="24"/>
          <w:lang w:val="en-US"/>
        </w:rPr>
        <w:t>Supplementary table 1</w:t>
      </w:r>
      <w:r w:rsidR="008659F0" w:rsidRPr="001D03BF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8659F0" w:rsidRPr="001D03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81AF0">
        <w:rPr>
          <w:rFonts w:ascii="Times New Roman" w:hAnsi="Times New Roman" w:cs="Times New Roman"/>
          <w:sz w:val="24"/>
          <w:szCs w:val="24"/>
          <w:lang w:val="en-US"/>
        </w:rPr>
        <w:t>Hemoglobin, r</w:t>
      </w:r>
      <w:r w:rsidR="008659F0" w:rsidRPr="001D03BF">
        <w:rPr>
          <w:rFonts w:ascii="Times New Roman" w:hAnsi="Times New Roman" w:cs="Times New Roman"/>
          <w:sz w:val="24"/>
          <w:szCs w:val="24"/>
          <w:lang w:val="en-US"/>
        </w:rPr>
        <w:t>ed blood cell</w:t>
      </w:r>
      <w:r w:rsidR="00581AF0">
        <w:rPr>
          <w:rFonts w:ascii="Times New Roman" w:hAnsi="Times New Roman" w:cs="Times New Roman"/>
          <w:sz w:val="24"/>
          <w:szCs w:val="24"/>
          <w:lang w:val="en-US"/>
        </w:rPr>
        <w:t>, and reticulocyte</w:t>
      </w:r>
      <w:r w:rsidR="008659F0" w:rsidRPr="001D03BF">
        <w:rPr>
          <w:rFonts w:ascii="Times New Roman" w:hAnsi="Times New Roman" w:cs="Times New Roman"/>
          <w:sz w:val="24"/>
          <w:szCs w:val="24"/>
          <w:lang w:val="en-US"/>
        </w:rPr>
        <w:t xml:space="preserve"> count in white British men by diet group in the UK Biobank</w:t>
      </w:r>
      <w:r w:rsidR="00E523C0" w:rsidRPr="001D03BF">
        <w:rPr>
          <w:rFonts w:ascii="Times New Roman" w:hAnsi="Times New Roman" w:cs="Times New Roman"/>
          <w:sz w:val="24"/>
          <w:szCs w:val="24"/>
          <w:lang w:val="en-US"/>
        </w:rPr>
        <w:t xml:space="preserve"> (n=205,049</w:t>
      </w:r>
      <w:r w:rsidR="008659F0" w:rsidRPr="001D03BF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</w:p>
    <w:tbl>
      <w:tblPr>
        <w:tblStyle w:val="TableGrid"/>
        <w:tblW w:w="155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1984"/>
        <w:gridCol w:w="1985"/>
        <w:gridCol w:w="1984"/>
        <w:gridCol w:w="1985"/>
        <w:gridCol w:w="1984"/>
        <w:gridCol w:w="1985"/>
        <w:gridCol w:w="850"/>
      </w:tblGrid>
      <w:tr w:rsidR="008659F0" w:rsidRPr="001D03BF" w:rsidTr="00C04390">
        <w:tc>
          <w:tcPr>
            <w:tcW w:w="280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59F0" w:rsidRPr="001D03BF" w:rsidRDefault="008659F0" w:rsidP="00C04390">
            <w:pPr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Cell count</w:t>
            </w:r>
            <w:r w:rsidRPr="001D03BF">
              <w:rPr>
                <w:rFonts w:ascii="Times New Roman" w:hAnsi="Times New Roman" w:cs="Times New Roman"/>
                <w:i/>
                <w:sz w:val="21"/>
                <w:szCs w:val="21"/>
                <w:vertAlign w:val="superscript"/>
                <w:lang w:val="en-US"/>
              </w:rPr>
              <w:t xml:space="preserve">1 </w:t>
            </w:r>
          </w:p>
        </w:tc>
        <w:tc>
          <w:tcPr>
            <w:tcW w:w="5953" w:type="dxa"/>
            <w:gridSpan w:val="3"/>
            <w:tcBorders>
              <w:top w:val="single" w:sz="4" w:space="0" w:color="auto"/>
            </w:tcBorders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Meat eaters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Fish eaters</w:t>
            </w:r>
          </w:p>
          <w:p w:rsidR="008659F0" w:rsidRPr="001D03BF" w:rsidRDefault="00E523C0" w:rsidP="00C0439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Max N=2,789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Vegetarians</w:t>
            </w:r>
          </w:p>
          <w:p w:rsidR="008659F0" w:rsidRPr="001D03BF" w:rsidRDefault="00C669F6" w:rsidP="00C0439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Max N=2,130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Vegans</w:t>
            </w:r>
          </w:p>
          <w:p w:rsidR="008659F0" w:rsidRPr="001D03BF" w:rsidRDefault="00C669F6" w:rsidP="00C0439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Max N=166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i/>
                <w:sz w:val="21"/>
                <w:szCs w:val="21"/>
                <w:lang w:val="en-US"/>
              </w:rPr>
              <w:t>p</w:t>
            </w: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-het</w:t>
            </w:r>
            <w:r w:rsidRPr="001D03BF">
              <w:rPr>
                <w:rFonts w:ascii="Times New Roman" w:hAnsi="Times New Roman" w:cs="Times New Roman"/>
                <w:b/>
                <w:bCs/>
                <w:i/>
                <w:color w:val="000000"/>
                <w:sz w:val="21"/>
                <w:szCs w:val="21"/>
                <w:vertAlign w:val="superscript"/>
                <w:lang w:val="en-US"/>
              </w:rPr>
              <w:t>3</w:t>
            </w:r>
          </w:p>
        </w:tc>
      </w:tr>
      <w:tr w:rsidR="008659F0" w:rsidRPr="001D03BF" w:rsidTr="00C04390">
        <w:tc>
          <w:tcPr>
            <w:tcW w:w="2802" w:type="dxa"/>
            <w:vMerge/>
            <w:tcBorders>
              <w:bottom w:val="single" w:sz="4" w:space="0" w:color="auto"/>
            </w:tcBorders>
          </w:tcPr>
          <w:p w:rsidR="008659F0" w:rsidRPr="001D03BF" w:rsidRDefault="008659F0" w:rsidP="00C04390">
            <w:pPr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Regular consumption</w:t>
            </w:r>
          </w:p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(&gt;3 times/week)</w:t>
            </w:r>
            <w:r w:rsidRPr="001D03BF">
              <w:rPr>
                <w:rFonts w:ascii="Times New Roman" w:hAnsi="Times New Roman" w:cs="Times New Roman"/>
                <w:b/>
                <w:i/>
                <w:sz w:val="21"/>
                <w:szCs w:val="21"/>
                <w:vertAlign w:val="superscript"/>
                <w:lang w:val="en-US"/>
              </w:rPr>
              <w:t>2</w:t>
            </w:r>
          </w:p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Max N</w:t>
            </w:r>
            <w:r w:rsidR="00C36E9F">
              <w:rPr>
                <w:rFonts w:ascii="Times New Roman" w:hAnsi="Times New Roman" w:cs="Times New Roman"/>
                <w:b/>
                <w:i/>
                <w:sz w:val="21"/>
                <w:szCs w:val="21"/>
                <w:vertAlign w:val="superscript"/>
                <w:lang w:val="en-US"/>
              </w:rPr>
              <w:t>4</w:t>
            </w:r>
            <w:r w:rsidR="00E523C0"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=121,433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Low consumption</w:t>
            </w:r>
          </w:p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(≤3 times/week)</w:t>
            </w:r>
            <w:r w:rsidRPr="001D03BF">
              <w:rPr>
                <w:rFonts w:ascii="Times New Roman" w:hAnsi="Times New Roman" w:cs="Times New Roman"/>
                <w:b/>
                <w:i/>
                <w:sz w:val="21"/>
                <w:szCs w:val="21"/>
                <w:vertAlign w:val="superscript"/>
                <w:lang w:val="en-US"/>
              </w:rPr>
              <w:t>2</w:t>
            </w:r>
          </w:p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 xml:space="preserve">Max </w:t>
            </w:r>
            <w:r w:rsidR="00E523C0"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N=77,45</w:t>
            </w:r>
            <w:r w:rsidR="00C669F6"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7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Poultry eaters</w:t>
            </w:r>
          </w:p>
          <w:p w:rsidR="008659F0" w:rsidRPr="001D03BF" w:rsidRDefault="00E523C0" w:rsidP="00C0439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Max N=1,074</w:t>
            </w:r>
          </w:p>
        </w:tc>
        <w:tc>
          <w:tcPr>
            <w:tcW w:w="1985" w:type="dxa"/>
            <w:vMerge/>
            <w:tcBorders>
              <w:bottom w:val="single" w:sz="4" w:space="0" w:color="auto"/>
            </w:tcBorders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</w:tr>
      <w:tr w:rsidR="008659F0" w:rsidRPr="001D03BF" w:rsidTr="00C04390">
        <w:tc>
          <w:tcPr>
            <w:tcW w:w="2802" w:type="dxa"/>
            <w:tcBorders>
              <w:top w:val="single" w:sz="4" w:space="0" w:color="auto"/>
            </w:tcBorders>
            <w:vAlign w:val="bottom"/>
          </w:tcPr>
          <w:p w:rsidR="008659F0" w:rsidRPr="001D03BF" w:rsidRDefault="00682F39" w:rsidP="00C04390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Mean </w:t>
            </w:r>
            <w:r w:rsid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Hemoglobin</w:t>
            </w:r>
            <w:r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, g/L</w:t>
            </w:r>
            <w:r w:rsidR="008659F0"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 (95% CI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50.3 (150.2, 150.3)</w:t>
            </w:r>
            <w:r w:rsidR="00B7739B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a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49.8 (149.7, 149.9)</w:t>
            </w:r>
            <w:r w:rsidR="00B7739B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b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48.5 (147.9, 149.1)</w:t>
            </w:r>
            <w:r w:rsidR="00B7739B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c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:rsidR="008659F0" w:rsidRPr="001D03BF" w:rsidRDefault="00CD5A21" w:rsidP="00C0439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47.8</w:t>
            </w:r>
            <w:r w:rsidR="008659F0"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147.4, 148.1)</w:t>
            </w:r>
            <w:r w:rsidR="00B7739B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c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:rsidR="008659F0" w:rsidRPr="001D03BF" w:rsidRDefault="00CD5A21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47.6</w:t>
            </w:r>
            <w:r w:rsidR="008659F0"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147.1, 148.0)</w:t>
            </w:r>
            <w:r w:rsidR="00B7739B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c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44.8 (143.2, 146.3)</w:t>
            </w:r>
            <w:r w:rsidR="00B7739B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d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0.001</w:t>
            </w:r>
          </w:p>
        </w:tc>
      </w:tr>
      <w:tr w:rsidR="008659F0" w:rsidRPr="001D03BF" w:rsidTr="00C04390">
        <w:tc>
          <w:tcPr>
            <w:tcW w:w="2802" w:type="dxa"/>
            <w:vAlign w:val="bottom"/>
          </w:tcPr>
          <w:p w:rsidR="008659F0" w:rsidRPr="001D03BF" w:rsidRDefault="008659F0" w:rsidP="00C04390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  </w:t>
            </w:r>
            <w:r w:rsidRPr="001D03B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 xml:space="preserve">+ smoking </w:t>
            </w:r>
          </w:p>
        </w:tc>
        <w:tc>
          <w:tcPr>
            <w:tcW w:w="1984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50.2 (150.2, 150.3)</w:t>
            </w:r>
            <w:r w:rsidR="00B7739B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a</w:t>
            </w:r>
          </w:p>
        </w:tc>
        <w:tc>
          <w:tcPr>
            <w:tcW w:w="1985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49.8 (149.7, 149.9)</w:t>
            </w:r>
            <w:r w:rsidR="00B7739B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b</w:t>
            </w:r>
          </w:p>
        </w:tc>
        <w:tc>
          <w:tcPr>
            <w:tcW w:w="1984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48.5 (147.9, 149.1)</w:t>
            </w:r>
            <w:r w:rsidR="00B7739B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c</w:t>
            </w:r>
          </w:p>
        </w:tc>
        <w:tc>
          <w:tcPr>
            <w:tcW w:w="1985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47.8 (147.4, 148.2)</w:t>
            </w:r>
            <w:r w:rsidR="00B7739B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c</w:t>
            </w:r>
          </w:p>
        </w:tc>
        <w:tc>
          <w:tcPr>
            <w:tcW w:w="1984" w:type="dxa"/>
            <w:vAlign w:val="bottom"/>
          </w:tcPr>
          <w:p w:rsidR="008659F0" w:rsidRPr="001D03BF" w:rsidRDefault="00CD5A21" w:rsidP="00C0439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47.6 (147.2</w:t>
            </w:r>
            <w:r w:rsidR="008659F0"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, 148.0)</w:t>
            </w:r>
            <w:r w:rsidR="00B7739B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c</w:t>
            </w:r>
          </w:p>
        </w:tc>
        <w:tc>
          <w:tcPr>
            <w:tcW w:w="1985" w:type="dxa"/>
            <w:vAlign w:val="bottom"/>
          </w:tcPr>
          <w:p w:rsidR="008659F0" w:rsidRPr="001D03BF" w:rsidRDefault="00CD5A21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44.8 (143.3, 146.4</w:t>
            </w:r>
            <w:r w:rsidR="008659F0"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  <w:r w:rsidR="00B7739B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d</w:t>
            </w:r>
          </w:p>
        </w:tc>
        <w:tc>
          <w:tcPr>
            <w:tcW w:w="850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0.001</w:t>
            </w:r>
          </w:p>
        </w:tc>
      </w:tr>
      <w:tr w:rsidR="008659F0" w:rsidRPr="001D03BF" w:rsidTr="00C04390">
        <w:tc>
          <w:tcPr>
            <w:tcW w:w="2802" w:type="dxa"/>
            <w:vAlign w:val="bottom"/>
          </w:tcPr>
          <w:p w:rsidR="008659F0" w:rsidRPr="001D03BF" w:rsidRDefault="008659F0" w:rsidP="00C04390">
            <w:pPr>
              <w:outlineLvl w:val="0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Mean red blood cell count, </w:t>
            </w: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10</w:t>
            </w: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  <w:lang w:val="en-US"/>
              </w:rPr>
              <w:t>12</w:t>
            </w: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 xml:space="preserve"> </w:t>
            </w:r>
            <w:r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cells/L (95% CI)</w:t>
            </w:r>
          </w:p>
        </w:tc>
        <w:tc>
          <w:tcPr>
            <w:tcW w:w="1984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74 (4.74, 4.74)</w:t>
            </w:r>
            <w:r w:rsidR="00B7739B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a</w:t>
            </w:r>
          </w:p>
        </w:tc>
        <w:tc>
          <w:tcPr>
            <w:tcW w:w="1985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73 (4.73, 4.73)</w:t>
            </w:r>
            <w:r w:rsidR="00B7739B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b</w:t>
            </w:r>
          </w:p>
        </w:tc>
        <w:tc>
          <w:tcPr>
            <w:tcW w:w="1984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69 (4.67, 4.72)</w:t>
            </w:r>
            <w:r w:rsidR="00B7739B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c</w:t>
            </w:r>
          </w:p>
        </w:tc>
        <w:tc>
          <w:tcPr>
            <w:tcW w:w="1985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67 (4.66, 4.68)</w:t>
            </w:r>
            <w:r w:rsidR="00B7739B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c</w:t>
            </w:r>
          </w:p>
        </w:tc>
        <w:tc>
          <w:tcPr>
            <w:tcW w:w="1984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67 (4.66, 4.69)</w:t>
            </w:r>
            <w:r w:rsidR="00B7739B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c</w:t>
            </w:r>
          </w:p>
        </w:tc>
        <w:tc>
          <w:tcPr>
            <w:tcW w:w="1985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50 (4.45, 4.56)</w:t>
            </w:r>
            <w:r w:rsidR="00B7739B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d</w:t>
            </w:r>
          </w:p>
        </w:tc>
        <w:tc>
          <w:tcPr>
            <w:tcW w:w="850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0.001</w:t>
            </w:r>
          </w:p>
        </w:tc>
      </w:tr>
      <w:tr w:rsidR="008659F0" w:rsidRPr="001D03BF" w:rsidTr="00C04390">
        <w:tc>
          <w:tcPr>
            <w:tcW w:w="2802" w:type="dxa"/>
            <w:vAlign w:val="bottom"/>
          </w:tcPr>
          <w:p w:rsidR="008659F0" w:rsidRPr="001D03BF" w:rsidRDefault="008659F0" w:rsidP="00C04390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  </w:t>
            </w:r>
            <w:r w:rsidRPr="001D03B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+ smoking</w:t>
            </w:r>
          </w:p>
        </w:tc>
        <w:tc>
          <w:tcPr>
            <w:tcW w:w="1984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74 (4.74, 4.74)</w:t>
            </w:r>
            <w:r w:rsidR="00B7739B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a</w:t>
            </w:r>
          </w:p>
        </w:tc>
        <w:tc>
          <w:tcPr>
            <w:tcW w:w="1985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73 (4.73, 4.73)</w:t>
            </w:r>
            <w:r w:rsidR="00B7739B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b</w:t>
            </w:r>
          </w:p>
        </w:tc>
        <w:tc>
          <w:tcPr>
            <w:tcW w:w="1984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69 (4.67, 4.71)</w:t>
            </w:r>
            <w:r w:rsidR="00B7739B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c</w:t>
            </w:r>
          </w:p>
        </w:tc>
        <w:tc>
          <w:tcPr>
            <w:tcW w:w="1985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67 (4.65, 4.68)</w:t>
            </w:r>
            <w:r w:rsidR="00B7739B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c</w:t>
            </w:r>
          </w:p>
        </w:tc>
        <w:tc>
          <w:tcPr>
            <w:tcW w:w="1984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67 (4.66, 4.69)</w:t>
            </w:r>
            <w:r w:rsidR="00B7739B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c</w:t>
            </w:r>
          </w:p>
        </w:tc>
        <w:tc>
          <w:tcPr>
            <w:tcW w:w="1985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50 (4.45, 4.56)</w:t>
            </w:r>
            <w:r w:rsidR="00B7739B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d</w:t>
            </w:r>
          </w:p>
        </w:tc>
        <w:tc>
          <w:tcPr>
            <w:tcW w:w="850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0.001</w:t>
            </w:r>
          </w:p>
        </w:tc>
      </w:tr>
      <w:tr w:rsidR="008659F0" w:rsidRPr="001D03BF" w:rsidTr="00C04390">
        <w:tc>
          <w:tcPr>
            <w:tcW w:w="2802" w:type="dxa"/>
            <w:vAlign w:val="bottom"/>
          </w:tcPr>
          <w:p w:rsidR="008659F0" w:rsidRPr="001D03BF" w:rsidRDefault="008659F0" w:rsidP="00C0439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Mean reticulocyte, % (95% CI)</w:t>
            </w:r>
          </w:p>
        </w:tc>
        <w:tc>
          <w:tcPr>
            <w:tcW w:w="1984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40 (1.40, 1.41)</w:t>
            </w:r>
            <w:r w:rsidR="00B7739B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a</w:t>
            </w:r>
          </w:p>
        </w:tc>
        <w:tc>
          <w:tcPr>
            <w:tcW w:w="1985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34 (1.34, 1.35)</w:t>
            </w:r>
            <w:r w:rsidR="007459FC" w:rsidRPr="001D03BF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b</w:t>
            </w:r>
          </w:p>
        </w:tc>
        <w:tc>
          <w:tcPr>
            <w:tcW w:w="1984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30 (1.24, 1.35)</w:t>
            </w:r>
            <w:r w:rsidR="00B7739B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</w:t>
            </w:r>
            <w:proofErr w:type="spellStart"/>
            <w:r w:rsidR="007459FC" w:rsidRPr="001D03BF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b</w:t>
            </w:r>
            <w:r w:rsidR="00B7739B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985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27 (1.23, 1.30)</w:t>
            </w:r>
            <w:r w:rsidR="00B7739B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c</w:t>
            </w:r>
          </w:p>
        </w:tc>
        <w:tc>
          <w:tcPr>
            <w:tcW w:w="1984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27 (1.23, 1.31)</w:t>
            </w:r>
            <w:r w:rsidR="00B7739B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c</w:t>
            </w:r>
          </w:p>
        </w:tc>
        <w:tc>
          <w:tcPr>
            <w:tcW w:w="1985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30 (1.16, 1.43)</w:t>
            </w:r>
            <w:r w:rsidR="007459FC" w:rsidRPr="001D03BF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</w:t>
            </w:r>
            <w:proofErr w:type="spellStart"/>
            <w:r w:rsidR="007459FC" w:rsidRPr="001D03BF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abc</w:t>
            </w:r>
            <w:proofErr w:type="spellEnd"/>
          </w:p>
        </w:tc>
        <w:tc>
          <w:tcPr>
            <w:tcW w:w="850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0.001</w:t>
            </w:r>
          </w:p>
        </w:tc>
      </w:tr>
      <w:tr w:rsidR="008659F0" w:rsidRPr="001D03BF" w:rsidTr="00C04390">
        <w:tc>
          <w:tcPr>
            <w:tcW w:w="2802" w:type="dxa"/>
            <w:vAlign w:val="bottom"/>
          </w:tcPr>
          <w:p w:rsidR="008659F0" w:rsidRPr="001D03BF" w:rsidRDefault="008659F0" w:rsidP="00C04390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  </w:t>
            </w:r>
            <w:r w:rsidRPr="001D03B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+ smoking</w:t>
            </w:r>
          </w:p>
        </w:tc>
        <w:tc>
          <w:tcPr>
            <w:tcW w:w="1984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40 (1.40, 1.41)</w:t>
            </w:r>
            <w:r w:rsidR="00B7739B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a</w:t>
            </w:r>
          </w:p>
        </w:tc>
        <w:tc>
          <w:tcPr>
            <w:tcW w:w="1985" w:type="dxa"/>
            <w:vAlign w:val="bottom"/>
          </w:tcPr>
          <w:p w:rsidR="008659F0" w:rsidRPr="001D03BF" w:rsidRDefault="00CD5A21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35</w:t>
            </w:r>
            <w:r w:rsidR="008659F0"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1.34, 1.35)</w:t>
            </w:r>
            <w:r w:rsidR="007459FC" w:rsidRPr="001D03BF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b</w:t>
            </w:r>
          </w:p>
        </w:tc>
        <w:tc>
          <w:tcPr>
            <w:tcW w:w="1984" w:type="dxa"/>
            <w:vAlign w:val="bottom"/>
          </w:tcPr>
          <w:p w:rsidR="008659F0" w:rsidRPr="001D03BF" w:rsidRDefault="00CD5A21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30 (1.25, 1.36</w:t>
            </w:r>
            <w:r w:rsidR="008659F0"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  <w:r w:rsidR="00B7739B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</w:t>
            </w:r>
            <w:proofErr w:type="spellStart"/>
            <w:r w:rsidR="007459FC" w:rsidRPr="001D03BF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b</w:t>
            </w:r>
            <w:r w:rsidR="00B7739B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985" w:type="dxa"/>
            <w:vAlign w:val="bottom"/>
          </w:tcPr>
          <w:p w:rsidR="008659F0" w:rsidRPr="001D03BF" w:rsidRDefault="00CD5A21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26</w:t>
            </w:r>
            <w:r w:rsidR="008659F0"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1.23, 1.30)</w:t>
            </w:r>
            <w:r w:rsidR="00B7739B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c</w:t>
            </w:r>
          </w:p>
        </w:tc>
        <w:tc>
          <w:tcPr>
            <w:tcW w:w="1984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27 (1.23, 1.31)</w:t>
            </w:r>
            <w:r w:rsidR="00B7739B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c</w:t>
            </w:r>
          </w:p>
        </w:tc>
        <w:tc>
          <w:tcPr>
            <w:tcW w:w="1985" w:type="dxa"/>
            <w:vAlign w:val="bottom"/>
          </w:tcPr>
          <w:p w:rsidR="008659F0" w:rsidRPr="001D03BF" w:rsidRDefault="00CD5A21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29 (1.15, 1.42</w:t>
            </w:r>
            <w:r w:rsidR="008659F0"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  <w:r w:rsidR="007459FC" w:rsidRPr="001D03BF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</w:t>
            </w:r>
            <w:proofErr w:type="spellStart"/>
            <w:r w:rsidR="007459FC" w:rsidRPr="001D03BF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abc</w:t>
            </w:r>
            <w:proofErr w:type="spellEnd"/>
          </w:p>
        </w:tc>
        <w:tc>
          <w:tcPr>
            <w:tcW w:w="850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0.001</w:t>
            </w:r>
          </w:p>
        </w:tc>
      </w:tr>
      <w:tr w:rsidR="008659F0" w:rsidRPr="001D03BF" w:rsidTr="00C04390">
        <w:tc>
          <w:tcPr>
            <w:tcW w:w="2802" w:type="dxa"/>
            <w:vAlign w:val="bottom"/>
          </w:tcPr>
          <w:p w:rsidR="008659F0" w:rsidRPr="001D03BF" w:rsidRDefault="008659F0" w:rsidP="00C04390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Mean immature reticulocyte fraction, (95% CI)</w:t>
            </w:r>
          </w:p>
        </w:tc>
        <w:tc>
          <w:tcPr>
            <w:tcW w:w="1984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9 (0.29, 0.29)</w:t>
            </w:r>
            <w:r w:rsidR="00B7739B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a</w:t>
            </w:r>
          </w:p>
        </w:tc>
        <w:tc>
          <w:tcPr>
            <w:tcW w:w="1985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9 (0.29, 0.29)</w:t>
            </w:r>
            <w:r w:rsidR="007459FC" w:rsidRPr="001D03BF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b</w:t>
            </w:r>
          </w:p>
        </w:tc>
        <w:tc>
          <w:tcPr>
            <w:tcW w:w="1984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8 (0.27, 0.28)</w:t>
            </w:r>
            <w:r w:rsidR="00B7739B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c</w:t>
            </w:r>
          </w:p>
        </w:tc>
        <w:tc>
          <w:tcPr>
            <w:tcW w:w="1985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8 (0.28, 0.28)</w:t>
            </w:r>
            <w:r w:rsidR="00B7739B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c</w:t>
            </w:r>
          </w:p>
        </w:tc>
        <w:tc>
          <w:tcPr>
            <w:tcW w:w="1984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8 (0.28, 0.28)</w:t>
            </w:r>
            <w:r w:rsidR="00B7739B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c</w:t>
            </w:r>
          </w:p>
        </w:tc>
        <w:tc>
          <w:tcPr>
            <w:tcW w:w="1985" w:type="dxa"/>
            <w:vAlign w:val="bottom"/>
          </w:tcPr>
          <w:p w:rsidR="008659F0" w:rsidRPr="001D03BF" w:rsidRDefault="00E82923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9 (0.28, 0.29</w:t>
            </w:r>
            <w:r w:rsidR="008659F0"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  <w:r w:rsidR="007459FC" w:rsidRPr="001D03BF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</w:t>
            </w:r>
            <w:proofErr w:type="spellStart"/>
            <w:r w:rsidR="007459FC" w:rsidRPr="001D03BF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abc</w:t>
            </w:r>
            <w:proofErr w:type="spellEnd"/>
          </w:p>
        </w:tc>
        <w:tc>
          <w:tcPr>
            <w:tcW w:w="850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0.001</w:t>
            </w:r>
          </w:p>
        </w:tc>
      </w:tr>
      <w:tr w:rsidR="008659F0" w:rsidRPr="001D03BF" w:rsidTr="00C04390">
        <w:tc>
          <w:tcPr>
            <w:tcW w:w="2802" w:type="dxa"/>
            <w:tcBorders>
              <w:bottom w:val="single" w:sz="4" w:space="0" w:color="auto"/>
            </w:tcBorders>
            <w:vAlign w:val="bottom"/>
          </w:tcPr>
          <w:p w:rsidR="008659F0" w:rsidRPr="001D03BF" w:rsidRDefault="008659F0" w:rsidP="00C0439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  </w:t>
            </w:r>
            <w:r w:rsidRPr="001D03B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+ smoking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9 (0.29, 0.29)</w:t>
            </w:r>
            <w:r w:rsidR="00B7739B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a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9 (0.29, 0.29)</w:t>
            </w:r>
            <w:r w:rsidR="007459FC" w:rsidRPr="001D03BF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b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8 (0.28, 0.28)</w:t>
            </w:r>
            <w:r w:rsidR="00B7739B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c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8 (0.28, 0.28)</w:t>
            </w:r>
            <w:r w:rsidR="00B7739B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c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8 (0.28, 0.28)</w:t>
            </w:r>
            <w:r w:rsidR="00B7739B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c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:rsidR="008659F0" w:rsidRPr="001D03BF" w:rsidRDefault="00E82923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8</w:t>
            </w:r>
            <w:r w:rsidR="00CD5A21"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0.28, 0.29</w:t>
            </w:r>
            <w:r w:rsidR="008659F0"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  <w:r w:rsidR="007459FC" w:rsidRPr="001D03BF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</w:t>
            </w:r>
            <w:proofErr w:type="spellStart"/>
            <w:r w:rsidR="007459FC" w:rsidRPr="001D03BF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abc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0.001</w:t>
            </w:r>
          </w:p>
        </w:tc>
      </w:tr>
    </w:tbl>
    <w:p w:rsidR="008659F0" w:rsidRPr="002E3207" w:rsidRDefault="008659F0" w:rsidP="008659F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D03BF">
        <w:rPr>
          <w:rFonts w:ascii="Times New Roman" w:hAnsi="Times New Roman" w:cs="Times New Roman"/>
          <w:sz w:val="20"/>
          <w:szCs w:val="20"/>
          <w:lang w:val="en-US"/>
        </w:rPr>
        <w:t>Abbreviations: CI=confidence interval.</w:t>
      </w:r>
      <w:r w:rsidR="00706124" w:rsidRPr="001D03BF">
        <w:rPr>
          <w:rFonts w:ascii="Times New Roman" w:hAnsi="Times New Roman" w:cs="Times New Roman"/>
          <w:sz w:val="20"/>
          <w:szCs w:val="20"/>
          <w:lang w:val="en-US"/>
        </w:rPr>
        <w:t xml:space="preserve"> Groups that do not share a superscript letter were significantly different at the 5% level from post hoc pairwise comparisons based on linear regression models and after Bonferroni correction for multiple comparisons.</w:t>
      </w:r>
      <w:r w:rsidRPr="001D03BF">
        <w:rPr>
          <w:rFonts w:ascii="Times New Roman" w:hAnsi="Times New Roman" w:cs="Times New Roman"/>
          <w:sz w:val="20"/>
          <w:szCs w:val="20"/>
          <w:lang w:val="en-US"/>
        </w:rPr>
        <w:br/>
        <w:t xml:space="preserve">1. </w:t>
      </w:r>
      <w:r w:rsidR="00236727">
        <w:rPr>
          <w:rFonts w:ascii="Times New Roman" w:hAnsi="Times New Roman" w:cs="Times New Roman"/>
          <w:sz w:val="20"/>
          <w:szCs w:val="20"/>
          <w:lang w:val="en-US"/>
        </w:rPr>
        <w:t xml:space="preserve">Results show </w:t>
      </w:r>
      <w:r w:rsidR="00236727" w:rsidRPr="00236727">
        <w:rPr>
          <w:rFonts w:ascii="Times New Roman" w:hAnsi="Times New Roman" w:cs="Times New Roman"/>
          <w:sz w:val="20"/>
          <w:szCs w:val="20"/>
          <w:lang w:val="en-US"/>
        </w:rPr>
        <w:t>adjusted mean levels (95% confidence intervals), estimated based on linear regression models</w:t>
      </w:r>
      <w:r w:rsidR="00236727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1D03BF">
        <w:rPr>
          <w:rFonts w:ascii="Times New Roman" w:hAnsi="Times New Roman" w:cs="Times New Roman"/>
          <w:sz w:val="20"/>
          <w:szCs w:val="20"/>
          <w:lang w:val="en-US"/>
        </w:rPr>
        <w:t xml:space="preserve">All estimates were adjusted for </w:t>
      </w:r>
      <w:r w:rsidR="00115B34" w:rsidRPr="001D03BF">
        <w:rPr>
          <w:rFonts w:ascii="Times New Roman" w:hAnsi="Times New Roman" w:cs="Times New Roman"/>
          <w:sz w:val="20"/>
          <w:szCs w:val="20"/>
          <w:lang w:val="en-US"/>
        </w:rPr>
        <w:t>age at recruitment (&lt;45, 45–49, 50–54, 55–59, 60–64, and ≥65 years)</w:t>
      </w:r>
      <w:r w:rsidRPr="001D03BF">
        <w:rPr>
          <w:rFonts w:ascii="Times New Roman" w:hAnsi="Times New Roman" w:cs="Times New Roman"/>
          <w:sz w:val="20"/>
          <w:szCs w:val="20"/>
          <w:lang w:val="en-US"/>
        </w:rPr>
        <w:t>, and additionally adjusted for smoking (never, previous, current &lt;15 cigarettes/day, current 15 or more cigarettes/day, unknown) in subsequent row.</w:t>
      </w:r>
      <w:r w:rsidRPr="001D03BF">
        <w:rPr>
          <w:rFonts w:ascii="Times New Roman" w:hAnsi="Times New Roman" w:cs="Times New Roman"/>
          <w:sz w:val="20"/>
          <w:szCs w:val="20"/>
          <w:lang w:val="en-US"/>
        </w:rPr>
        <w:br/>
        <w:t>2. Includes participants who consume any red or processed meat</w:t>
      </w:r>
      <w:r w:rsidR="00BF0FAD" w:rsidRPr="001D03BF">
        <w:rPr>
          <w:rFonts w:ascii="Times New Roman" w:hAnsi="Times New Roman" w:cs="Times New Roman"/>
          <w:sz w:val="20"/>
          <w:szCs w:val="20"/>
          <w:lang w:val="en-US"/>
        </w:rPr>
        <w:t xml:space="preserve"> (beef, lamb, pork, processed meat)</w:t>
      </w:r>
      <w:r w:rsidRPr="001D03BF">
        <w:rPr>
          <w:rFonts w:ascii="Times New Roman" w:hAnsi="Times New Roman" w:cs="Times New Roman"/>
          <w:sz w:val="20"/>
          <w:szCs w:val="20"/>
          <w:lang w:val="en-US"/>
        </w:rPr>
        <w:t>, regardless of whether they consume poultry, fish, or dairy. Cut-offs of regular and low consumption determined based on consumption of red and processed meat as reported on the touchscreen questionnaire</w:t>
      </w:r>
      <w:r w:rsidR="00BF0FAD" w:rsidRPr="001D03BF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1D03BF">
        <w:rPr>
          <w:rFonts w:ascii="Times New Roman" w:hAnsi="Times New Roman" w:cs="Times New Roman"/>
          <w:sz w:val="20"/>
          <w:szCs w:val="20"/>
          <w:lang w:val="en-US"/>
        </w:rPr>
        <w:br/>
        <w:t xml:space="preserve">3. Represents </w:t>
      </w:r>
      <w:r w:rsidRPr="001D03BF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1D03BF">
        <w:rPr>
          <w:rFonts w:ascii="Times New Roman" w:hAnsi="Times New Roman" w:cs="Times New Roman"/>
          <w:sz w:val="20"/>
          <w:szCs w:val="20"/>
          <w:lang w:val="en-US"/>
        </w:rPr>
        <w:t xml:space="preserve"> for heterogeneity across the six diet groups, estimated by </w:t>
      </w:r>
      <w:proofErr w:type="gramStart"/>
      <w:r w:rsidRPr="001D03BF">
        <w:rPr>
          <w:rFonts w:ascii="Times New Roman" w:hAnsi="Times New Roman" w:cs="Times New Roman"/>
          <w:sz w:val="20"/>
          <w:szCs w:val="20"/>
          <w:lang w:val="en-US"/>
        </w:rPr>
        <w:t>regressing</w:t>
      </w:r>
      <w:proofErr w:type="gramEnd"/>
      <w:r w:rsidRPr="001D03BF">
        <w:rPr>
          <w:rFonts w:ascii="Times New Roman" w:hAnsi="Times New Roman" w:cs="Times New Roman"/>
          <w:sz w:val="20"/>
          <w:szCs w:val="20"/>
          <w:lang w:val="en-US"/>
        </w:rPr>
        <w:t xml:space="preserve"> each row variable against diet group. </w:t>
      </w:r>
      <w:r w:rsidR="002E3207">
        <w:rPr>
          <w:rFonts w:ascii="Times New Roman" w:hAnsi="Times New Roman" w:cs="Times New Roman"/>
          <w:sz w:val="20"/>
          <w:szCs w:val="20"/>
          <w:lang w:val="en-US"/>
        </w:rPr>
        <w:br/>
        <w:t xml:space="preserve">4. </w:t>
      </w:r>
      <w:r w:rsidR="007F43AE">
        <w:rPr>
          <w:rFonts w:ascii="Times New Roman" w:hAnsi="Times New Roman" w:cs="Times New Roman"/>
          <w:sz w:val="20"/>
          <w:szCs w:val="20"/>
          <w:lang w:val="en-US"/>
        </w:rPr>
        <w:t xml:space="preserve">Max N=maximum number, minimum number for these analyses (for mean immature reticulocyte fraction) </w:t>
      </w:r>
      <w:r w:rsidR="002E3207">
        <w:rPr>
          <w:rFonts w:ascii="Times New Roman" w:hAnsi="Times New Roman" w:cs="Times New Roman"/>
          <w:sz w:val="20"/>
          <w:szCs w:val="20"/>
          <w:lang w:val="en-US"/>
        </w:rPr>
        <w:t xml:space="preserve">included 119,499 regular meat eaters, 76,146 low meat eaters, 1,054 poultry eaters, 2,726 fish eaters, 2088 vegetarians, and 163 vegans. </w:t>
      </w:r>
      <w:r w:rsidRPr="001D03BF">
        <w:rPr>
          <w:rFonts w:ascii="Times New Roman" w:hAnsi="Times New Roman" w:cs="Times New Roman"/>
          <w:sz w:val="21"/>
          <w:szCs w:val="21"/>
          <w:lang w:val="en-US"/>
        </w:rPr>
        <w:br w:type="page"/>
      </w:r>
    </w:p>
    <w:p w:rsidR="008659F0" w:rsidRPr="001D03BF" w:rsidRDefault="00BC6B41" w:rsidP="008659F0">
      <w:pPr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br/>
      </w:r>
      <w:proofErr w:type="gramStart"/>
      <w:r w:rsidR="00AE4510" w:rsidRPr="001D03BF">
        <w:rPr>
          <w:rFonts w:ascii="Times New Roman" w:hAnsi="Times New Roman" w:cs="Times New Roman"/>
          <w:b/>
          <w:sz w:val="24"/>
          <w:szCs w:val="24"/>
          <w:lang w:val="en-US"/>
        </w:rPr>
        <w:t>Supplementary table 2</w:t>
      </w:r>
      <w:r w:rsidR="008659F0" w:rsidRPr="001D03BF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8659F0" w:rsidRPr="001D03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81AF0">
        <w:rPr>
          <w:rFonts w:ascii="Times New Roman" w:hAnsi="Times New Roman" w:cs="Times New Roman"/>
          <w:sz w:val="24"/>
          <w:szCs w:val="24"/>
          <w:lang w:val="en-US"/>
        </w:rPr>
        <w:t>Hemoglobin, r</w:t>
      </w:r>
      <w:r w:rsidR="00581AF0" w:rsidRPr="001D03BF">
        <w:rPr>
          <w:rFonts w:ascii="Times New Roman" w:hAnsi="Times New Roman" w:cs="Times New Roman"/>
          <w:sz w:val="24"/>
          <w:szCs w:val="24"/>
          <w:lang w:val="en-US"/>
        </w:rPr>
        <w:t>ed blood cell</w:t>
      </w:r>
      <w:r w:rsidR="00581AF0">
        <w:rPr>
          <w:rFonts w:ascii="Times New Roman" w:hAnsi="Times New Roman" w:cs="Times New Roman"/>
          <w:sz w:val="24"/>
          <w:szCs w:val="24"/>
          <w:lang w:val="en-US"/>
        </w:rPr>
        <w:t>, and reticulocyte</w:t>
      </w:r>
      <w:r w:rsidR="00581AF0" w:rsidRPr="001D03BF">
        <w:rPr>
          <w:rFonts w:ascii="Times New Roman" w:hAnsi="Times New Roman" w:cs="Times New Roman"/>
          <w:sz w:val="24"/>
          <w:szCs w:val="24"/>
          <w:lang w:val="en-US"/>
        </w:rPr>
        <w:t xml:space="preserve"> count </w:t>
      </w:r>
      <w:r w:rsidR="008659F0" w:rsidRPr="001D03BF">
        <w:rPr>
          <w:rFonts w:ascii="Times New Roman" w:hAnsi="Times New Roman" w:cs="Times New Roman"/>
          <w:sz w:val="24"/>
          <w:szCs w:val="24"/>
          <w:lang w:val="en-US"/>
        </w:rPr>
        <w:t>in white British premenopausal women by diet group in the UK Biobank</w:t>
      </w:r>
      <w:r w:rsidR="00E523C0" w:rsidRPr="001D03BF">
        <w:rPr>
          <w:rFonts w:ascii="Times New Roman" w:hAnsi="Times New Roman" w:cs="Times New Roman"/>
          <w:sz w:val="24"/>
          <w:szCs w:val="24"/>
          <w:lang w:val="en-US"/>
        </w:rPr>
        <w:t xml:space="preserve"> (n=55,170</w:t>
      </w:r>
      <w:r w:rsidR="008659F0" w:rsidRPr="001D03BF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</w:p>
    <w:tbl>
      <w:tblPr>
        <w:tblStyle w:val="TableGrid"/>
        <w:tblW w:w="155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1984"/>
        <w:gridCol w:w="1985"/>
        <w:gridCol w:w="1984"/>
        <w:gridCol w:w="1985"/>
        <w:gridCol w:w="1984"/>
        <w:gridCol w:w="1985"/>
        <w:gridCol w:w="850"/>
      </w:tblGrid>
      <w:tr w:rsidR="008659F0" w:rsidRPr="001D03BF" w:rsidTr="00C04390">
        <w:tc>
          <w:tcPr>
            <w:tcW w:w="280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59F0" w:rsidRPr="001D03BF" w:rsidRDefault="008659F0" w:rsidP="00C04390">
            <w:pPr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Cell count</w:t>
            </w:r>
            <w:r w:rsidRPr="001D03BF">
              <w:rPr>
                <w:rFonts w:ascii="Times New Roman" w:hAnsi="Times New Roman" w:cs="Times New Roman"/>
                <w:i/>
                <w:sz w:val="21"/>
                <w:szCs w:val="21"/>
                <w:vertAlign w:val="superscript"/>
                <w:lang w:val="en-US"/>
              </w:rPr>
              <w:t>1</w:t>
            </w: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5953" w:type="dxa"/>
            <w:gridSpan w:val="3"/>
            <w:tcBorders>
              <w:top w:val="single" w:sz="4" w:space="0" w:color="auto"/>
            </w:tcBorders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Meat eaters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Fish eaters</w:t>
            </w:r>
          </w:p>
          <w:p w:rsidR="008659F0" w:rsidRPr="001D03BF" w:rsidRDefault="00927E64" w:rsidP="00C0439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Max N=2,287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Vegetarians</w:t>
            </w:r>
          </w:p>
          <w:p w:rsidR="008659F0" w:rsidRPr="001D03BF" w:rsidRDefault="00927E64" w:rsidP="00C0439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Max N=1,638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Vegans</w:t>
            </w:r>
          </w:p>
          <w:p w:rsidR="008659F0" w:rsidRPr="001D03BF" w:rsidRDefault="00927E64" w:rsidP="00C0439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Max N=76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i/>
                <w:sz w:val="21"/>
                <w:szCs w:val="21"/>
                <w:lang w:val="en-US"/>
              </w:rPr>
              <w:t>p</w:t>
            </w: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-het</w:t>
            </w:r>
            <w:r w:rsidRPr="001D03BF">
              <w:rPr>
                <w:rFonts w:ascii="Times New Roman" w:hAnsi="Times New Roman" w:cs="Times New Roman"/>
                <w:b/>
                <w:bCs/>
                <w:i/>
                <w:color w:val="000000"/>
                <w:sz w:val="21"/>
                <w:szCs w:val="21"/>
                <w:vertAlign w:val="superscript"/>
                <w:lang w:val="en-US"/>
              </w:rPr>
              <w:t>3</w:t>
            </w:r>
          </w:p>
        </w:tc>
      </w:tr>
      <w:tr w:rsidR="008659F0" w:rsidRPr="001D03BF" w:rsidTr="00C04390">
        <w:tc>
          <w:tcPr>
            <w:tcW w:w="2802" w:type="dxa"/>
            <w:vMerge/>
            <w:tcBorders>
              <w:bottom w:val="single" w:sz="4" w:space="0" w:color="auto"/>
            </w:tcBorders>
            <w:vAlign w:val="bottom"/>
          </w:tcPr>
          <w:p w:rsidR="008659F0" w:rsidRPr="001D03BF" w:rsidRDefault="008659F0" w:rsidP="00C04390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Regular consumption</w:t>
            </w:r>
          </w:p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(&gt;3 times/week)</w:t>
            </w:r>
            <w:r w:rsidRPr="001D03BF">
              <w:rPr>
                <w:rFonts w:ascii="Times New Roman" w:hAnsi="Times New Roman" w:cs="Times New Roman"/>
                <w:b/>
                <w:i/>
                <w:sz w:val="21"/>
                <w:szCs w:val="21"/>
                <w:vertAlign w:val="superscript"/>
                <w:lang w:val="en-US"/>
              </w:rPr>
              <w:t>2</w:t>
            </w:r>
          </w:p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Max N</w:t>
            </w:r>
            <w:r w:rsidR="00C36E9F">
              <w:rPr>
                <w:rFonts w:ascii="Times New Roman" w:hAnsi="Times New Roman" w:cs="Times New Roman"/>
                <w:b/>
                <w:i/>
                <w:sz w:val="21"/>
                <w:szCs w:val="21"/>
                <w:vertAlign w:val="superscript"/>
                <w:lang w:val="en-US"/>
              </w:rPr>
              <w:t>4</w:t>
            </w:r>
            <w:r w:rsidR="00E523C0"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=20,791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Low consumption</w:t>
            </w:r>
          </w:p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(≤3 times/week)</w:t>
            </w:r>
            <w:r w:rsidRPr="001D03BF">
              <w:rPr>
                <w:rFonts w:ascii="Times New Roman" w:hAnsi="Times New Roman" w:cs="Times New Roman"/>
                <w:b/>
                <w:i/>
                <w:sz w:val="21"/>
                <w:szCs w:val="21"/>
                <w:vertAlign w:val="superscript"/>
                <w:lang w:val="en-US"/>
              </w:rPr>
              <w:t xml:space="preserve"> 2</w:t>
            </w:r>
          </w:p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Max N=</w:t>
            </w:r>
            <w:r w:rsidR="00E523C0"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29,570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Poultry eaters</w:t>
            </w:r>
          </w:p>
          <w:p w:rsidR="008659F0" w:rsidRPr="001D03BF" w:rsidRDefault="00927E64" w:rsidP="00C0439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Max N=81</w:t>
            </w:r>
            <w:r w:rsidR="008659F0"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0</w:t>
            </w: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8659F0" w:rsidRPr="001D03BF" w:rsidTr="00C04390">
        <w:tc>
          <w:tcPr>
            <w:tcW w:w="2802" w:type="dxa"/>
            <w:tcBorders>
              <w:top w:val="single" w:sz="4" w:space="0" w:color="auto"/>
            </w:tcBorders>
            <w:vAlign w:val="bottom"/>
          </w:tcPr>
          <w:p w:rsidR="008659F0" w:rsidRPr="001D03BF" w:rsidRDefault="008659F0" w:rsidP="00C04390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Mean </w:t>
            </w:r>
            <w:r w:rsid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Hemoglobin</w:t>
            </w:r>
            <w:r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, </w:t>
            </w:r>
            <w:r w:rsidR="00682F39"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g/L </w:t>
            </w:r>
            <w:r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(95% CI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:rsidR="008659F0" w:rsidRPr="001D03BF" w:rsidRDefault="00E82923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33.0</w:t>
            </w:r>
            <w:r w:rsidR="008659F0"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132.9, 133.2)</w:t>
            </w:r>
            <w:r w:rsidR="00B7739B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a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32.3 (132.2, 132.4)</w:t>
            </w:r>
            <w:r w:rsidR="005169B5" w:rsidRPr="001D03BF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b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30.5 (129.8, 131.2)</w:t>
            </w:r>
            <w:r w:rsidR="00B7739B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c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30.1 (129.7, 130.5)</w:t>
            </w:r>
            <w:r w:rsidR="00B7739B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c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30.6 (130.1, 131.1)</w:t>
            </w:r>
            <w:r w:rsidR="00B7739B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c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:rsidR="008659F0" w:rsidRPr="001D03BF" w:rsidRDefault="00E82923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31.4 (129.1, 133.8</w:t>
            </w:r>
            <w:r w:rsidR="008659F0"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  <w:proofErr w:type="spellStart"/>
            <w:r w:rsidR="005169B5" w:rsidRPr="001D03BF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abc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0.001</w:t>
            </w:r>
          </w:p>
        </w:tc>
      </w:tr>
      <w:tr w:rsidR="008659F0" w:rsidRPr="001D03BF" w:rsidTr="00C04390">
        <w:tc>
          <w:tcPr>
            <w:tcW w:w="2802" w:type="dxa"/>
            <w:vAlign w:val="bottom"/>
          </w:tcPr>
          <w:p w:rsidR="008659F0" w:rsidRPr="001D03BF" w:rsidRDefault="008659F0" w:rsidP="00C04390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  </w:t>
            </w:r>
            <w:r w:rsidRPr="001D03B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 xml:space="preserve">+ smoking </w:t>
            </w:r>
          </w:p>
        </w:tc>
        <w:tc>
          <w:tcPr>
            <w:tcW w:w="1984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33.0 (132.9, 133.2)</w:t>
            </w:r>
            <w:r w:rsidR="00B7739B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a</w:t>
            </w:r>
          </w:p>
        </w:tc>
        <w:tc>
          <w:tcPr>
            <w:tcW w:w="1985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32.3 (132.2, 132.4)</w:t>
            </w:r>
            <w:r w:rsidR="005169B5" w:rsidRPr="001D03BF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b</w:t>
            </w:r>
          </w:p>
        </w:tc>
        <w:tc>
          <w:tcPr>
            <w:tcW w:w="1984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30.4 (129.7, 131.1)</w:t>
            </w:r>
            <w:r w:rsidR="00B7739B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c</w:t>
            </w:r>
          </w:p>
        </w:tc>
        <w:tc>
          <w:tcPr>
            <w:tcW w:w="1985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30.2 (129.8, 130.6)</w:t>
            </w:r>
            <w:r w:rsidR="00B7739B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c</w:t>
            </w:r>
          </w:p>
        </w:tc>
        <w:tc>
          <w:tcPr>
            <w:tcW w:w="1984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30.7 (130.2, 131.2)</w:t>
            </w:r>
            <w:r w:rsidR="00B7739B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c</w:t>
            </w:r>
          </w:p>
        </w:tc>
        <w:tc>
          <w:tcPr>
            <w:tcW w:w="1985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31.5 (129.2, 133.8)</w:t>
            </w:r>
            <w:proofErr w:type="spellStart"/>
            <w:r w:rsidR="005169B5" w:rsidRPr="001D03BF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abc</w:t>
            </w:r>
            <w:proofErr w:type="spellEnd"/>
          </w:p>
        </w:tc>
        <w:tc>
          <w:tcPr>
            <w:tcW w:w="850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0.001</w:t>
            </w:r>
          </w:p>
        </w:tc>
      </w:tr>
      <w:tr w:rsidR="008659F0" w:rsidRPr="001D03BF" w:rsidTr="00C04390">
        <w:tc>
          <w:tcPr>
            <w:tcW w:w="2802" w:type="dxa"/>
            <w:vAlign w:val="bottom"/>
          </w:tcPr>
          <w:p w:rsidR="008659F0" w:rsidRPr="001D03BF" w:rsidRDefault="008659F0" w:rsidP="00C04390">
            <w:pPr>
              <w:outlineLvl w:val="0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Mean red blood cell count, </w:t>
            </w: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10</w:t>
            </w: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  <w:lang w:val="en-US"/>
              </w:rPr>
              <w:t>12</w:t>
            </w: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 xml:space="preserve"> </w:t>
            </w:r>
            <w:r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cells/L (95% CI)</w:t>
            </w:r>
          </w:p>
        </w:tc>
        <w:tc>
          <w:tcPr>
            <w:tcW w:w="1984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28 (4.28, 4.29)</w:t>
            </w:r>
            <w:r w:rsidR="00B7739B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a</w:t>
            </w:r>
          </w:p>
        </w:tc>
        <w:tc>
          <w:tcPr>
            <w:tcW w:w="1985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25 (4.24, 4.25)</w:t>
            </w:r>
            <w:r w:rsidR="005169B5" w:rsidRPr="001D03BF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b</w:t>
            </w:r>
          </w:p>
        </w:tc>
        <w:tc>
          <w:tcPr>
            <w:tcW w:w="1984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19 (4.17, 4.22)</w:t>
            </w:r>
            <w:r w:rsidR="00B7739B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c</w:t>
            </w:r>
          </w:p>
        </w:tc>
        <w:tc>
          <w:tcPr>
            <w:tcW w:w="1985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20 (4.19, 4.21)</w:t>
            </w:r>
            <w:r w:rsidR="00B7739B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c</w:t>
            </w:r>
          </w:p>
        </w:tc>
        <w:tc>
          <w:tcPr>
            <w:tcW w:w="1984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22 (4.21, 4.24)</w:t>
            </w:r>
            <w:r w:rsidR="00B7739B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c</w:t>
            </w:r>
          </w:p>
        </w:tc>
        <w:tc>
          <w:tcPr>
            <w:tcW w:w="1985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17 (4.09, 4.24)</w:t>
            </w:r>
            <w:r w:rsidR="00B7739B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</w:t>
            </w:r>
            <w:proofErr w:type="spellStart"/>
            <w:r w:rsidR="005169B5" w:rsidRPr="001D03BF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b</w:t>
            </w:r>
            <w:r w:rsidR="00B7739B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850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0.001</w:t>
            </w:r>
          </w:p>
        </w:tc>
      </w:tr>
      <w:tr w:rsidR="008659F0" w:rsidRPr="001D03BF" w:rsidTr="00C04390">
        <w:tc>
          <w:tcPr>
            <w:tcW w:w="2802" w:type="dxa"/>
            <w:vAlign w:val="bottom"/>
          </w:tcPr>
          <w:p w:rsidR="008659F0" w:rsidRPr="001D03BF" w:rsidRDefault="008659F0" w:rsidP="00C04390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  </w:t>
            </w:r>
            <w:r w:rsidRPr="001D03B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+ smoking</w:t>
            </w:r>
          </w:p>
        </w:tc>
        <w:tc>
          <w:tcPr>
            <w:tcW w:w="1984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28 (4.28, 4.29)</w:t>
            </w:r>
            <w:r w:rsidR="00B7739B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a</w:t>
            </w:r>
          </w:p>
        </w:tc>
        <w:tc>
          <w:tcPr>
            <w:tcW w:w="1985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25 (4.24, 4.25)</w:t>
            </w:r>
            <w:r w:rsidR="005169B5" w:rsidRPr="001D03BF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b</w:t>
            </w:r>
          </w:p>
        </w:tc>
        <w:tc>
          <w:tcPr>
            <w:tcW w:w="1984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20 (4.17, 4.22)</w:t>
            </w:r>
            <w:r w:rsidR="00B7739B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c</w:t>
            </w:r>
          </w:p>
        </w:tc>
        <w:tc>
          <w:tcPr>
            <w:tcW w:w="1985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20 (4.19, 4.21)</w:t>
            </w:r>
            <w:r w:rsidR="00B7739B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c</w:t>
            </w:r>
          </w:p>
        </w:tc>
        <w:tc>
          <w:tcPr>
            <w:tcW w:w="1984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22 (4.21, 4.24)</w:t>
            </w:r>
            <w:r w:rsidR="00B7739B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c</w:t>
            </w:r>
          </w:p>
        </w:tc>
        <w:tc>
          <w:tcPr>
            <w:tcW w:w="1985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17 (4.10, 4.24)</w:t>
            </w:r>
            <w:r w:rsidR="00B7739B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</w:t>
            </w:r>
            <w:proofErr w:type="spellStart"/>
            <w:r w:rsidR="005169B5" w:rsidRPr="001D03BF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b</w:t>
            </w:r>
            <w:r w:rsidR="00B7739B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850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0.001</w:t>
            </w:r>
          </w:p>
        </w:tc>
      </w:tr>
      <w:tr w:rsidR="008659F0" w:rsidRPr="001D03BF" w:rsidTr="00C04390">
        <w:tc>
          <w:tcPr>
            <w:tcW w:w="2802" w:type="dxa"/>
            <w:vAlign w:val="bottom"/>
          </w:tcPr>
          <w:p w:rsidR="008659F0" w:rsidRPr="001D03BF" w:rsidRDefault="008659F0" w:rsidP="00C0439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Mean reticulocyte, % (95% CI)</w:t>
            </w:r>
          </w:p>
        </w:tc>
        <w:tc>
          <w:tcPr>
            <w:tcW w:w="1984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34 (1.33, 1.35)</w:t>
            </w:r>
            <w:r w:rsidR="00B7739B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a</w:t>
            </w:r>
          </w:p>
        </w:tc>
        <w:tc>
          <w:tcPr>
            <w:tcW w:w="1985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30 (1.29, 1.31)</w:t>
            </w:r>
            <w:r w:rsidR="005169B5" w:rsidRPr="001D03BF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b</w:t>
            </w:r>
          </w:p>
        </w:tc>
        <w:tc>
          <w:tcPr>
            <w:tcW w:w="1984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20 (1.14, 1.26)</w:t>
            </w:r>
            <w:r w:rsidR="002C3B55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c</w:t>
            </w:r>
          </w:p>
        </w:tc>
        <w:tc>
          <w:tcPr>
            <w:tcW w:w="1985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21 (1.18, 1.25)</w:t>
            </w:r>
            <w:r w:rsidR="002C3B55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c</w:t>
            </w:r>
          </w:p>
        </w:tc>
        <w:tc>
          <w:tcPr>
            <w:tcW w:w="1984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24 (1.20, 1.28)</w:t>
            </w:r>
            <w:r w:rsidR="002C3B55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</w:t>
            </w:r>
            <w:proofErr w:type="spellStart"/>
            <w:r w:rsidR="005169B5" w:rsidRPr="001D03BF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b</w:t>
            </w:r>
            <w:r w:rsidR="002C3B55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985" w:type="dxa"/>
            <w:vAlign w:val="bottom"/>
          </w:tcPr>
          <w:p w:rsidR="008659F0" w:rsidRPr="001D03BF" w:rsidRDefault="00E82923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25</w:t>
            </w:r>
            <w:r w:rsidR="008659F0"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1.05, 1.44)</w:t>
            </w:r>
            <w:r w:rsidR="005169B5" w:rsidRPr="001D03BF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</w:t>
            </w:r>
            <w:proofErr w:type="spellStart"/>
            <w:r w:rsidR="005169B5" w:rsidRPr="001D03BF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abc</w:t>
            </w:r>
            <w:proofErr w:type="spellEnd"/>
          </w:p>
        </w:tc>
        <w:tc>
          <w:tcPr>
            <w:tcW w:w="850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0.001</w:t>
            </w:r>
          </w:p>
        </w:tc>
      </w:tr>
      <w:tr w:rsidR="008659F0" w:rsidRPr="001D03BF" w:rsidTr="00C04390">
        <w:tc>
          <w:tcPr>
            <w:tcW w:w="2802" w:type="dxa"/>
            <w:vAlign w:val="bottom"/>
          </w:tcPr>
          <w:p w:rsidR="008659F0" w:rsidRPr="001D03BF" w:rsidRDefault="008659F0" w:rsidP="00C04390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  </w:t>
            </w:r>
            <w:r w:rsidRPr="001D03B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+ smoking</w:t>
            </w:r>
          </w:p>
        </w:tc>
        <w:tc>
          <w:tcPr>
            <w:tcW w:w="1984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34 (1.33, 1.35)</w:t>
            </w:r>
            <w:r w:rsidR="002C3B55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a</w:t>
            </w:r>
          </w:p>
        </w:tc>
        <w:tc>
          <w:tcPr>
            <w:tcW w:w="1985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30 (1.29, 1.31)</w:t>
            </w:r>
            <w:r w:rsidR="005169B5" w:rsidRPr="001D03BF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b</w:t>
            </w:r>
          </w:p>
        </w:tc>
        <w:tc>
          <w:tcPr>
            <w:tcW w:w="1984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20 (1.14, 1.26)</w:t>
            </w:r>
            <w:r w:rsidR="002C3B55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c</w:t>
            </w:r>
          </w:p>
        </w:tc>
        <w:tc>
          <w:tcPr>
            <w:tcW w:w="1985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21 (1.18, 1.25)</w:t>
            </w:r>
            <w:r w:rsidR="002C3B55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c</w:t>
            </w:r>
          </w:p>
        </w:tc>
        <w:tc>
          <w:tcPr>
            <w:tcW w:w="1984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24 (1.20, 1.28)</w:t>
            </w:r>
            <w:r w:rsidR="002C3B55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</w:t>
            </w:r>
            <w:proofErr w:type="spellStart"/>
            <w:r w:rsidR="005169B5" w:rsidRPr="001D03BF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b</w:t>
            </w:r>
            <w:r w:rsidR="002C3B55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985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24 (1.05, 1.44)</w:t>
            </w:r>
            <w:r w:rsidR="005169B5" w:rsidRPr="001D03BF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</w:t>
            </w:r>
            <w:proofErr w:type="spellStart"/>
            <w:r w:rsidR="005169B5" w:rsidRPr="001D03BF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abc</w:t>
            </w:r>
            <w:proofErr w:type="spellEnd"/>
          </w:p>
        </w:tc>
        <w:tc>
          <w:tcPr>
            <w:tcW w:w="850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0.001</w:t>
            </w:r>
          </w:p>
        </w:tc>
      </w:tr>
      <w:tr w:rsidR="008659F0" w:rsidRPr="001D03BF" w:rsidTr="00C04390">
        <w:tc>
          <w:tcPr>
            <w:tcW w:w="2802" w:type="dxa"/>
            <w:vAlign w:val="bottom"/>
          </w:tcPr>
          <w:p w:rsidR="008659F0" w:rsidRPr="001D03BF" w:rsidRDefault="008659F0" w:rsidP="00C04390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Mean immature reticulocyte fraction, (95% CI)</w:t>
            </w:r>
          </w:p>
        </w:tc>
        <w:tc>
          <w:tcPr>
            <w:tcW w:w="1984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9 (0.29, 0.29)</w:t>
            </w:r>
            <w:r w:rsidR="002C3B55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a</w:t>
            </w:r>
          </w:p>
        </w:tc>
        <w:tc>
          <w:tcPr>
            <w:tcW w:w="1985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9 (0.28, 0.29)</w:t>
            </w:r>
            <w:r w:rsidR="002C3B55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ab</w:t>
            </w:r>
          </w:p>
        </w:tc>
        <w:tc>
          <w:tcPr>
            <w:tcW w:w="1984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8 (0.28, 0.29)</w:t>
            </w:r>
            <w:r w:rsidR="005169B5" w:rsidRPr="001D03BF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</w:t>
            </w:r>
            <w:proofErr w:type="spellStart"/>
            <w:r w:rsidR="005169B5" w:rsidRPr="001D03BF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abc</w:t>
            </w:r>
            <w:proofErr w:type="spellEnd"/>
          </w:p>
        </w:tc>
        <w:tc>
          <w:tcPr>
            <w:tcW w:w="1985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8 (0.28, 0.28)</w:t>
            </w:r>
            <w:r w:rsidR="002C3B55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</w:t>
            </w:r>
            <w:proofErr w:type="spellStart"/>
            <w:r w:rsidR="005169B5" w:rsidRPr="001D03BF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b</w:t>
            </w:r>
            <w:r w:rsidR="002C3B55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984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8 (0.28, 0.28)</w:t>
            </w:r>
            <w:r w:rsidR="002C3B55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c</w:t>
            </w:r>
          </w:p>
        </w:tc>
        <w:tc>
          <w:tcPr>
            <w:tcW w:w="1985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8 (0.27, 0.30)</w:t>
            </w:r>
            <w:r w:rsidR="005169B5" w:rsidRPr="001D03BF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</w:t>
            </w:r>
            <w:proofErr w:type="spellStart"/>
            <w:r w:rsidR="005169B5" w:rsidRPr="001D03BF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abc</w:t>
            </w:r>
            <w:proofErr w:type="spellEnd"/>
          </w:p>
        </w:tc>
        <w:tc>
          <w:tcPr>
            <w:tcW w:w="850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0.001</w:t>
            </w:r>
          </w:p>
        </w:tc>
      </w:tr>
      <w:tr w:rsidR="008659F0" w:rsidRPr="001D03BF" w:rsidTr="00C04390">
        <w:tc>
          <w:tcPr>
            <w:tcW w:w="2802" w:type="dxa"/>
            <w:tcBorders>
              <w:bottom w:val="single" w:sz="4" w:space="0" w:color="auto"/>
            </w:tcBorders>
            <w:vAlign w:val="bottom"/>
          </w:tcPr>
          <w:p w:rsidR="008659F0" w:rsidRPr="001D03BF" w:rsidRDefault="008659F0" w:rsidP="00C0439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  </w:t>
            </w:r>
            <w:r w:rsidRPr="001D03B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+ smoking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9 (0.29, 0.29)</w:t>
            </w:r>
            <w:r w:rsidR="002C3B55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a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9 (0.28, 0.29)</w:t>
            </w:r>
            <w:r w:rsidR="005169B5" w:rsidRPr="001D03BF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</w:t>
            </w:r>
            <w:r w:rsidR="002C3B55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ab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8 (0.28, 0.29)</w:t>
            </w:r>
            <w:r w:rsidR="005169B5" w:rsidRPr="001D03BF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</w:t>
            </w:r>
            <w:proofErr w:type="spellStart"/>
            <w:r w:rsidR="005169B5" w:rsidRPr="001D03BF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abc</w:t>
            </w:r>
            <w:proofErr w:type="spellEnd"/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8 (0.28, 0.28)</w:t>
            </w:r>
            <w:r w:rsidR="002C3B55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</w:t>
            </w:r>
            <w:proofErr w:type="spellStart"/>
            <w:r w:rsidR="005169B5" w:rsidRPr="001D03BF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b</w:t>
            </w:r>
            <w:r w:rsidR="002C3B55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8 (0.28, 0.28)</w:t>
            </w:r>
            <w:r w:rsidR="002C3B55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c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8 (0.27, 0.30)</w:t>
            </w:r>
            <w:r w:rsidR="005169B5" w:rsidRPr="001D03BF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</w:t>
            </w:r>
            <w:proofErr w:type="spellStart"/>
            <w:r w:rsidR="005169B5" w:rsidRPr="001D03BF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abc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0.001</w:t>
            </w:r>
          </w:p>
        </w:tc>
      </w:tr>
    </w:tbl>
    <w:p w:rsidR="008659F0" w:rsidRPr="001D03BF" w:rsidRDefault="008659F0" w:rsidP="008659F0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1D03BF">
        <w:rPr>
          <w:rFonts w:ascii="Times New Roman" w:hAnsi="Times New Roman" w:cs="Times New Roman"/>
          <w:sz w:val="20"/>
          <w:szCs w:val="20"/>
          <w:lang w:val="en-US"/>
        </w:rPr>
        <w:t>Abbreviations: CI=confidence interval.</w:t>
      </w:r>
      <w:r w:rsidR="00706124" w:rsidRPr="001D03BF">
        <w:rPr>
          <w:rFonts w:ascii="Times New Roman" w:hAnsi="Times New Roman" w:cs="Times New Roman"/>
          <w:sz w:val="20"/>
          <w:szCs w:val="20"/>
          <w:lang w:val="en-US"/>
        </w:rPr>
        <w:t xml:space="preserve"> Groups that do not share a superscript letter were significantly different at the 5% level from post hoc pairwise comparisons based on linear regression models and after Bonferroni correction for multiple comparisons.</w:t>
      </w:r>
      <w:r w:rsidRPr="001D03BF">
        <w:rPr>
          <w:rFonts w:ascii="Times New Roman" w:hAnsi="Times New Roman" w:cs="Times New Roman"/>
          <w:sz w:val="20"/>
          <w:szCs w:val="20"/>
          <w:lang w:val="en-US"/>
        </w:rPr>
        <w:br/>
        <w:t xml:space="preserve">1. </w:t>
      </w:r>
      <w:r w:rsidR="00236727">
        <w:rPr>
          <w:rFonts w:ascii="Times New Roman" w:hAnsi="Times New Roman" w:cs="Times New Roman"/>
          <w:sz w:val="20"/>
          <w:szCs w:val="20"/>
          <w:lang w:val="en-US"/>
        </w:rPr>
        <w:t xml:space="preserve">Results show </w:t>
      </w:r>
      <w:r w:rsidR="00236727" w:rsidRPr="00236727">
        <w:rPr>
          <w:rFonts w:ascii="Times New Roman" w:hAnsi="Times New Roman" w:cs="Times New Roman"/>
          <w:sz w:val="20"/>
          <w:szCs w:val="20"/>
          <w:lang w:val="en-US"/>
        </w:rPr>
        <w:t>adjusted mean levels (95% confidence intervals), estimated based on linear regression models</w:t>
      </w:r>
      <w:r w:rsidR="00236727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115B34" w:rsidRPr="001D03BF">
        <w:rPr>
          <w:rFonts w:ascii="Times New Roman" w:hAnsi="Times New Roman" w:cs="Times New Roman"/>
          <w:sz w:val="20"/>
          <w:szCs w:val="20"/>
          <w:lang w:val="en-US"/>
        </w:rPr>
        <w:t>All estimates were adjusted for age at recruitment (&lt;45, 45–49, 50–54, 55–59, 60–64, and ≥65 years), and additionally adjusted for smoking (never, previous, current &lt;15 cigarettes/day, current 15 or more cigarettes/day, unknown) in subsequent row.</w:t>
      </w:r>
      <w:r w:rsidRPr="001D03BF">
        <w:rPr>
          <w:rFonts w:ascii="Times New Roman" w:hAnsi="Times New Roman" w:cs="Times New Roman"/>
          <w:sz w:val="20"/>
          <w:szCs w:val="20"/>
          <w:lang w:val="en-US"/>
        </w:rPr>
        <w:br/>
        <w:t xml:space="preserve">2. </w:t>
      </w:r>
      <w:r w:rsidR="00BF0FAD" w:rsidRPr="001D03BF">
        <w:rPr>
          <w:rFonts w:ascii="Times New Roman" w:hAnsi="Times New Roman" w:cs="Times New Roman"/>
          <w:sz w:val="20"/>
          <w:szCs w:val="20"/>
          <w:lang w:val="en-US"/>
        </w:rPr>
        <w:t>Includes participants who consume any red or processed meat (beef, lamb, pork, processed meat), regardless of whether they consume poultry, fish, or dairy. Cut-offs of regular and low consumption determined based on consumption of red and processed meat as reported on the touchscreen questionnaire.</w:t>
      </w:r>
      <w:r w:rsidRPr="001D03BF">
        <w:rPr>
          <w:rFonts w:ascii="Times New Roman" w:hAnsi="Times New Roman" w:cs="Times New Roman"/>
          <w:sz w:val="20"/>
          <w:szCs w:val="20"/>
          <w:lang w:val="en-US"/>
        </w:rPr>
        <w:br/>
        <w:t xml:space="preserve">3. Represents </w:t>
      </w:r>
      <w:r w:rsidRPr="001D03BF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1D03BF">
        <w:rPr>
          <w:rFonts w:ascii="Times New Roman" w:hAnsi="Times New Roman" w:cs="Times New Roman"/>
          <w:sz w:val="20"/>
          <w:szCs w:val="20"/>
          <w:lang w:val="en-US"/>
        </w:rPr>
        <w:t xml:space="preserve"> for heterogeneity across the six diet groups, estimated by </w:t>
      </w:r>
      <w:proofErr w:type="gramStart"/>
      <w:r w:rsidRPr="001D03BF">
        <w:rPr>
          <w:rFonts w:ascii="Times New Roman" w:hAnsi="Times New Roman" w:cs="Times New Roman"/>
          <w:sz w:val="20"/>
          <w:szCs w:val="20"/>
          <w:lang w:val="en-US"/>
        </w:rPr>
        <w:t>regressing</w:t>
      </w:r>
      <w:proofErr w:type="gramEnd"/>
      <w:r w:rsidRPr="001D03BF">
        <w:rPr>
          <w:rFonts w:ascii="Times New Roman" w:hAnsi="Times New Roman" w:cs="Times New Roman"/>
          <w:sz w:val="20"/>
          <w:szCs w:val="20"/>
          <w:lang w:val="en-US"/>
        </w:rPr>
        <w:t xml:space="preserve"> each row variable against diet group. </w:t>
      </w:r>
      <w:r w:rsidR="002E3207">
        <w:rPr>
          <w:rFonts w:ascii="Times New Roman" w:hAnsi="Times New Roman" w:cs="Times New Roman"/>
          <w:sz w:val="20"/>
          <w:szCs w:val="20"/>
          <w:lang w:val="en-US"/>
        </w:rPr>
        <w:br/>
        <w:t xml:space="preserve">4. </w:t>
      </w:r>
      <w:r w:rsidR="007F43AE">
        <w:rPr>
          <w:rFonts w:ascii="Times New Roman" w:hAnsi="Times New Roman" w:cs="Times New Roman"/>
          <w:sz w:val="20"/>
          <w:szCs w:val="20"/>
          <w:lang w:val="en-US"/>
        </w:rPr>
        <w:t>Max N=maximum number, minimum number for these analyses</w:t>
      </w:r>
      <w:r w:rsidR="002E3207">
        <w:rPr>
          <w:rFonts w:ascii="Times New Roman" w:hAnsi="Times New Roman" w:cs="Times New Roman"/>
          <w:sz w:val="20"/>
          <w:szCs w:val="20"/>
          <w:lang w:val="en-US"/>
        </w:rPr>
        <w:t xml:space="preserve"> (for mean immature reticulocyte fraction) included 20,463 regular meat eaters, </w:t>
      </w:r>
      <w:r w:rsidR="00E6668B">
        <w:rPr>
          <w:rFonts w:ascii="Times New Roman" w:hAnsi="Times New Roman" w:cs="Times New Roman"/>
          <w:sz w:val="20"/>
          <w:szCs w:val="20"/>
          <w:lang w:val="en-US"/>
        </w:rPr>
        <w:t>29,072 low meat eaters, 799</w:t>
      </w:r>
      <w:r w:rsidR="002E3207">
        <w:rPr>
          <w:rFonts w:ascii="Times New Roman" w:hAnsi="Times New Roman" w:cs="Times New Roman"/>
          <w:sz w:val="20"/>
          <w:szCs w:val="20"/>
          <w:lang w:val="en-US"/>
        </w:rPr>
        <w:t xml:space="preserve"> poultry eaters, 2,</w:t>
      </w:r>
      <w:r w:rsidR="00E6668B">
        <w:rPr>
          <w:rFonts w:ascii="Times New Roman" w:hAnsi="Times New Roman" w:cs="Times New Roman"/>
          <w:sz w:val="20"/>
          <w:szCs w:val="20"/>
          <w:lang w:val="en-US"/>
        </w:rPr>
        <w:t>239 fish eaters, 1606</w:t>
      </w:r>
      <w:r w:rsidR="002E3207">
        <w:rPr>
          <w:rFonts w:ascii="Times New Roman" w:hAnsi="Times New Roman" w:cs="Times New Roman"/>
          <w:sz w:val="20"/>
          <w:szCs w:val="20"/>
          <w:lang w:val="en-US"/>
        </w:rPr>
        <w:t xml:space="preserve"> v</w:t>
      </w:r>
      <w:r w:rsidR="00E6668B">
        <w:rPr>
          <w:rFonts w:ascii="Times New Roman" w:hAnsi="Times New Roman" w:cs="Times New Roman"/>
          <w:sz w:val="20"/>
          <w:szCs w:val="20"/>
          <w:lang w:val="en-US"/>
        </w:rPr>
        <w:t>egetarians, and 7</w:t>
      </w:r>
      <w:r w:rsidR="002E3207">
        <w:rPr>
          <w:rFonts w:ascii="Times New Roman" w:hAnsi="Times New Roman" w:cs="Times New Roman"/>
          <w:sz w:val="20"/>
          <w:szCs w:val="20"/>
          <w:lang w:val="en-US"/>
        </w:rPr>
        <w:t xml:space="preserve">3 vegans. </w:t>
      </w:r>
      <w:r w:rsidRPr="001D03BF">
        <w:rPr>
          <w:rFonts w:ascii="Times New Roman" w:hAnsi="Times New Roman" w:cs="Times New Roman"/>
          <w:sz w:val="21"/>
          <w:szCs w:val="21"/>
          <w:lang w:val="en-US"/>
        </w:rPr>
        <w:br w:type="page"/>
      </w:r>
    </w:p>
    <w:p w:rsidR="008659F0" w:rsidRPr="001D03BF" w:rsidRDefault="00BC6B41" w:rsidP="008659F0">
      <w:pPr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br/>
      </w:r>
      <w:proofErr w:type="gramStart"/>
      <w:r w:rsidR="00AE4510" w:rsidRPr="001D03BF">
        <w:rPr>
          <w:rFonts w:ascii="Times New Roman" w:hAnsi="Times New Roman" w:cs="Times New Roman"/>
          <w:b/>
          <w:sz w:val="24"/>
          <w:szCs w:val="24"/>
          <w:lang w:val="en-US"/>
        </w:rPr>
        <w:t>Supplementary table 3</w:t>
      </w:r>
      <w:r w:rsidR="008659F0" w:rsidRPr="001D03BF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8659F0" w:rsidRPr="001D03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81AF0">
        <w:rPr>
          <w:rFonts w:ascii="Times New Roman" w:hAnsi="Times New Roman" w:cs="Times New Roman"/>
          <w:sz w:val="24"/>
          <w:szCs w:val="24"/>
          <w:lang w:val="en-US"/>
        </w:rPr>
        <w:t>Hemoglobin, r</w:t>
      </w:r>
      <w:r w:rsidR="00581AF0" w:rsidRPr="001D03BF">
        <w:rPr>
          <w:rFonts w:ascii="Times New Roman" w:hAnsi="Times New Roman" w:cs="Times New Roman"/>
          <w:sz w:val="24"/>
          <w:szCs w:val="24"/>
          <w:lang w:val="en-US"/>
        </w:rPr>
        <w:t>ed blood cell</w:t>
      </w:r>
      <w:r w:rsidR="00581AF0">
        <w:rPr>
          <w:rFonts w:ascii="Times New Roman" w:hAnsi="Times New Roman" w:cs="Times New Roman"/>
          <w:sz w:val="24"/>
          <w:szCs w:val="24"/>
          <w:lang w:val="en-US"/>
        </w:rPr>
        <w:t>, and reticulocyte</w:t>
      </w:r>
      <w:r w:rsidR="00581AF0" w:rsidRPr="001D03BF">
        <w:rPr>
          <w:rFonts w:ascii="Times New Roman" w:hAnsi="Times New Roman" w:cs="Times New Roman"/>
          <w:sz w:val="24"/>
          <w:szCs w:val="24"/>
          <w:lang w:val="en-US"/>
        </w:rPr>
        <w:t xml:space="preserve"> count </w:t>
      </w:r>
      <w:r w:rsidR="008659F0" w:rsidRPr="001D03BF">
        <w:rPr>
          <w:rFonts w:ascii="Times New Roman" w:hAnsi="Times New Roman" w:cs="Times New Roman"/>
          <w:sz w:val="24"/>
          <w:szCs w:val="24"/>
          <w:lang w:val="en-US"/>
        </w:rPr>
        <w:t>in white British postmenopausal women by diet group in the UK Biobank</w:t>
      </w:r>
      <w:r w:rsidR="00E523C0" w:rsidRPr="001D03BF">
        <w:rPr>
          <w:rFonts w:ascii="Times New Roman" w:hAnsi="Times New Roman" w:cs="Times New Roman"/>
          <w:sz w:val="24"/>
          <w:szCs w:val="24"/>
          <w:lang w:val="en-US"/>
        </w:rPr>
        <w:t xml:space="preserve"> (n=178,501</w:t>
      </w:r>
      <w:r w:rsidR="008659F0" w:rsidRPr="001D03BF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</w:p>
    <w:tbl>
      <w:tblPr>
        <w:tblStyle w:val="TableGrid"/>
        <w:tblW w:w="155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1984"/>
        <w:gridCol w:w="1985"/>
        <w:gridCol w:w="1984"/>
        <w:gridCol w:w="1985"/>
        <w:gridCol w:w="1984"/>
        <w:gridCol w:w="1985"/>
        <w:gridCol w:w="850"/>
      </w:tblGrid>
      <w:tr w:rsidR="008659F0" w:rsidRPr="001D03BF" w:rsidTr="00C04390">
        <w:tc>
          <w:tcPr>
            <w:tcW w:w="280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59F0" w:rsidRPr="001D03BF" w:rsidRDefault="008659F0" w:rsidP="00C04390">
            <w:pPr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Cell count</w:t>
            </w:r>
            <w:r w:rsidRPr="001D03BF">
              <w:rPr>
                <w:rFonts w:ascii="Times New Roman" w:hAnsi="Times New Roman" w:cs="Times New Roman"/>
                <w:b/>
                <w:i/>
                <w:sz w:val="21"/>
                <w:szCs w:val="21"/>
                <w:vertAlign w:val="superscript"/>
                <w:lang w:val="en-US"/>
              </w:rPr>
              <w:t xml:space="preserve">1 </w:t>
            </w:r>
          </w:p>
        </w:tc>
        <w:tc>
          <w:tcPr>
            <w:tcW w:w="5953" w:type="dxa"/>
            <w:gridSpan w:val="3"/>
            <w:tcBorders>
              <w:top w:val="single" w:sz="4" w:space="0" w:color="auto"/>
            </w:tcBorders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Meat eaters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Fish eaters</w:t>
            </w:r>
          </w:p>
          <w:p w:rsidR="008659F0" w:rsidRPr="001D03BF" w:rsidRDefault="00E523C0" w:rsidP="00C0439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Max N=4,643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Vegetarians</w:t>
            </w:r>
          </w:p>
          <w:p w:rsidR="008659F0" w:rsidRPr="001D03BF" w:rsidRDefault="00927E64" w:rsidP="00C0439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Max N=2,583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Vegans</w:t>
            </w:r>
          </w:p>
          <w:p w:rsidR="008659F0" w:rsidRPr="001D03BF" w:rsidRDefault="00927E64" w:rsidP="00C0439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Max N=149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i/>
                <w:sz w:val="21"/>
                <w:szCs w:val="21"/>
                <w:lang w:val="en-US"/>
              </w:rPr>
              <w:t>p</w:t>
            </w: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-het</w:t>
            </w:r>
            <w:r w:rsidRPr="001D03BF">
              <w:rPr>
                <w:rFonts w:ascii="Times New Roman" w:hAnsi="Times New Roman" w:cs="Times New Roman"/>
                <w:b/>
                <w:bCs/>
                <w:i/>
                <w:color w:val="000000"/>
                <w:sz w:val="21"/>
                <w:szCs w:val="21"/>
                <w:vertAlign w:val="superscript"/>
                <w:lang w:val="en-US"/>
              </w:rPr>
              <w:t xml:space="preserve">3 </w:t>
            </w:r>
          </w:p>
        </w:tc>
      </w:tr>
      <w:tr w:rsidR="008659F0" w:rsidRPr="001D03BF" w:rsidTr="00C04390">
        <w:tc>
          <w:tcPr>
            <w:tcW w:w="2802" w:type="dxa"/>
            <w:vMerge/>
            <w:tcBorders>
              <w:bottom w:val="single" w:sz="4" w:space="0" w:color="auto"/>
            </w:tcBorders>
            <w:vAlign w:val="bottom"/>
          </w:tcPr>
          <w:p w:rsidR="008659F0" w:rsidRPr="001D03BF" w:rsidRDefault="008659F0" w:rsidP="00C04390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Regular consumption</w:t>
            </w:r>
          </w:p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(&gt;3 times/week)</w:t>
            </w:r>
            <w:r w:rsidRPr="001D03BF">
              <w:rPr>
                <w:rFonts w:ascii="Times New Roman" w:hAnsi="Times New Roman" w:cs="Times New Roman"/>
                <w:b/>
                <w:i/>
                <w:sz w:val="21"/>
                <w:szCs w:val="21"/>
                <w:vertAlign w:val="superscript"/>
                <w:lang w:val="en-US"/>
              </w:rPr>
              <w:t>2</w:t>
            </w:r>
          </w:p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Max N</w:t>
            </w:r>
            <w:r w:rsidR="00C36E9F">
              <w:rPr>
                <w:rFonts w:ascii="Times New Roman" w:hAnsi="Times New Roman" w:cs="Times New Roman"/>
                <w:b/>
                <w:i/>
                <w:sz w:val="21"/>
                <w:szCs w:val="21"/>
                <w:vertAlign w:val="superscript"/>
                <w:lang w:val="en-US"/>
              </w:rPr>
              <w:t>4</w:t>
            </w:r>
            <w:r w:rsidR="00E523C0"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=67,145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Low consumption</w:t>
            </w:r>
          </w:p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(≤3 times/week)</w:t>
            </w:r>
            <w:r w:rsidRPr="001D03BF">
              <w:rPr>
                <w:rFonts w:ascii="Times New Roman" w:hAnsi="Times New Roman" w:cs="Times New Roman"/>
                <w:b/>
                <w:i/>
                <w:sz w:val="21"/>
                <w:szCs w:val="21"/>
                <w:vertAlign w:val="superscript"/>
                <w:lang w:val="en-US"/>
              </w:rPr>
              <w:t>2</w:t>
            </w:r>
          </w:p>
          <w:p w:rsidR="008659F0" w:rsidRPr="001D03BF" w:rsidRDefault="00E523C0" w:rsidP="00C0439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Max N=101,1</w:t>
            </w:r>
            <w:r w:rsidR="00927E64"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8</w:t>
            </w: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4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Poultry eaters</w:t>
            </w:r>
          </w:p>
          <w:p w:rsidR="008659F0" w:rsidRPr="001D03BF" w:rsidRDefault="00927E64" w:rsidP="00C0439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Max N=2,797</w:t>
            </w: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8659F0" w:rsidRPr="001D03BF" w:rsidTr="00C04390">
        <w:tc>
          <w:tcPr>
            <w:tcW w:w="2802" w:type="dxa"/>
            <w:tcBorders>
              <w:top w:val="single" w:sz="4" w:space="0" w:color="auto"/>
            </w:tcBorders>
            <w:vAlign w:val="bottom"/>
          </w:tcPr>
          <w:p w:rsidR="008659F0" w:rsidRPr="001D03BF" w:rsidRDefault="008659F0" w:rsidP="00C04390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Mean </w:t>
            </w:r>
            <w:r w:rsid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Hemoglobin</w:t>
            </w:r>
            <w:r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, </w:t>
            </w:r>
            <w:r w:rsidR="00682F39"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g/L </w:t>
            </w:r>
            <w:r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(95% CI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36.6 (136.5, 136.6)</w:t>
            </w:r>
            <w:r w:rsidR="002C3B55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a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35.8 (135.8, 135.9)</w:t>
            </w:r>
            <w:r w:rsidR="00A47BA5" w:rsidRPr="001D03BF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b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34.2 (133.9, 134.5)</w:t>
            </w:r>
            <w:r w:rsidR="002C3B55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c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33.9 (133.6, 134.1)</w:t>
            </w:r>
            <w:r w:rsidR="002C3B55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c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33.7 (133.4, 134.1)</w:t>
            </w:r>
            <w:r w:rsidR="002C3B55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c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34.7 (133.2, 136.1)</w:t>
            </w:r>
            <w:proofErr w:type="spellStart"/>
            <w:r w:rsidR="00A47BA5" w:rsidRPr="001D03BF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abc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0.001</w:t>
            </w:r>
          </w:p>
        </w:tc>
      </w:tr>
      <w:tr w:rsidR="008659F0" w:rsidRPr="001D03BF" w:rsidTr="00C04390">
        <w:tc>
          <w:tcPr>
            <w:tcW w:w="2802" w:type="dxa"/>
            <w:vAlign w:val="bottom"/>
          </w:tcPr>
          <w:p w:rsidR="008659F0" w:rsidRPr="001D03BF" w:rsidRDefault="008659F0" w:rsidP="00C04390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  </w:t>
            </w:r>
            <w:r w:rsidRPr="001D03B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 xml:space="preserve">+ smoking </w:t>
            </w:r>
          </w:p>
        </w:tc>
        <w:tc>
          <w:tcPr>
            <w:tcW w:w="1984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36.5 (136.4, 136.6)</w:t>
            </w:r>
            <w:r w:rsidR="002C3B55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a</w:t>
            </w:r>
          </w:p>
        </w:tc>
        <w:tc>
          <w:tcPr>
            <w:tcW w:w="1985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35.8 (135.8, 135.9)</w:t>
            </w:r>
            <w:r w:rsidR="00A47BA5" w:rsidRPr="001D03BF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b</w:t>
            </w:r>
          </w:p>
        </w:tc>
        <w:tc>
          <w:tcPr>
            <w:tcW w:w="1984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34.3 (134.0, 134.6)</w:t>
            </w:r>
            <w:r w:rsidR="002C3B55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c</w:t>
            </w:r>
          </w:p>
        </w:tc>
        <w:tc>
          <w:tcPr>
            <w:tcW w:w="1985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34.0 (133.7, 134.2)</w:t>
            </w:r>
            <w:r w:rsidR="002C3B55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c</w:t>
            </w:r>
          </w:p>
        </w:tc>
        <w:tc>
          <w:tcPr>
            <w:tcW w:w="1984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33.8 (133.5, 134.2)</w:t>
            </w:r>
            <w:r w:rsidR="002C3B55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c</w:t>
            </w:r>
          </w:p>
        </w:tc>
        <w:tc>
          <w:tcPr>
            <w:tcW w:w="1985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34.8 (133.3, 136.2)</w:t>
            </w:r>
            <w:proofErr w:type="spellStart"/>
            <w:r w:rsidR="00A47BA5" w:rsidRPr="001D03BF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abc</w:t>
            </w:r>
            <w:proofErr w:type="spellEnd"/>
          </w:p>
        </w:tc>
        <w:tc>
          <w:tcPr>
            <w:tcW w:w="850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0.001</w:t>
            </w:r>
          </w:p>
        </w:tc>
      </w:tr>
      <w:tr w:rsidR="008659F0" w:rsidRPr="001D03BF" w:rsidTr="00C04390">
        <w:tc>
          <w:tcPr>
            <w:tcW w:w="2802" w:type="dxa"/>
            <w:vAlign w:val="bottom"/>
          </w:tcPr>
          <w:p w:rsidR="008659F0" w:rsidRPr="001D03BF" w:rsidRDefault="008659F0" w:rsidP="00C04390">
            <w:pPr>
              <w:outlineLvl w:val="0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Mean red blood cell count, </w:t>
            </w: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10</w:t>
            </w: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  <w:lang w:val="en-US"/>
              </w:rPr>
              <w:t>12</w:t>
            </w: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 xml:space="preserve"> </w:t>
            </w:r>
            <w:r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cells/L (95% CI)</w:t>
            </w:r>
          </w:p>
        </w:tc>
        <w:tc>
          <w:tcPr>
            <w:tcW w:w="1984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36 (4.35, 4.36)</w:t>
            </w:r>
            <w:r w:rsidR="002C3B55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a</w:t>
            </w:r>
          </w:p>
        </w:tc>
        <w:tc>
          <w:tcPr>
            <w:tcW w:w="1985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33 (4.33, 4.33)</w:t>
            </w:r>
            <w:r w:rsidR="00A47BA5" w:rsidRPr="001D03BF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b</w:t>
            </w:r>
          </w:p>
        </w:tc>
        <w:tc>
          <w:tcPr>
            <w:tcW w:w="1984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27 (4.26, 4.28)</w:t>
            </w:r>
            <w:r w:rsidR="002C3B55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c</w:t>
            </w:r>
          </w:p>
        </w:tc>
        <w:tc>
          <w:tcPr>
            <w:tcW w:w="1985" w:type="dxa"/>
            <w:vAlign w:val="bottom"/>
          </w:tcPr>
          <w:p w:rsidR="008659F0" w:rsidRPr="001D03BF" w:rsidRDefault="0000580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28 (4.27, 4.28</w:t>
            </w:r>
            <w:r w:rsidR="008659F0"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  <w:r w:rsidR="002C3B55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c</w:t>
            </w:r>
          </w:p>
        </w:tc>
        <w:tc>
          <w:tcPr>
            <w:tcW w:w="1984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29 (4.28, 4.31)</w:t>
            </w:r>
            <w:r w:rsidR="002C3B55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c</w:t>
            </w:r>
          </w:p>
        </w:tc>
        <w:tc>
          <w:tcPr>
            <w:tcW w:w="1985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27 (4.21, 4.32)</w:t>
            </w:r>
            <w:r w:rsidR="002C3B55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</w:t>
            </w:r>
            <w:proofErr w:type="spellStart"/>
            <w:r w:rsidR="00A47BA5" w:rsidRPr="001D03BF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b</w:t>
            </w:r>
            <w:r w:rsidR="002C3B55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850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0.001</w:t>
            </w:r>
          </w:p>
        </w:tc>
      </w:tr>
      <w:tr w:rsidR="008659F0" w:rsidRPr="001D03BF" w:rsidTr="00C04390">
        <w:tc>
          <w:tcPr>
            <w:tcW w:w="2802" w:type="dxa"/>
            <w:vAlign w:val="bottom"/>
          </w:tcPr>
          <w:p w:rsidR="008659F0" w:rsidRPr="001D03BF" w:rsidRDefault="008659F0" w:rsidP="00C04390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  </w:t>
            </w:r>
            <w:r w:rsidRPr="001D03B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+ smoking</w:t>
            </w:r>
          </w:p>
        </w:tc>
        <w:tc>
          <w:tcPr>
            <w:tcW w:w="1984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36 (4.35, 4.36)</w:t>
            </w:r>
            <w:r w:rsidR="002C3B55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a</w:t>
            </w:r>
          </w:p>
        </w:tc>
        <w:tc>
          <w:tcPr>
            <w:tcW w:w="1985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33 (4.33, 4.33)</w:t>
            </w:r>
            <w:r w:rsidR="00A47BA5" w:rsidRPr="001D03BF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b</w:t>
            </w:r>
          </w:p>
        </w:tc>
        <w:tc>
          <w:tcPr>
            <w:tcW w:w="1984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27 (4.26, 4.28)</w:t>
            </w:r>
            <w:r w:rsidR="002C3B55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c</w:t>
            </w:r>
          </w:p>
        </w:tc>
        <w:tc>
          <w:tcPr>
            <w:tcW w:w="1985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28 (4.27, 4.29)</w:t>
            </w:r>
            <w:r w:rsidR="002C3B55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c</w:t>
            </w:r>
          </w:p>
        </w:tc>
        <w:tc>
          <w:tcPr>
            <w:tcW w:w="1984" w:type="dxa"/>
            <w:vAlign w:val="bottom"/>
          </w:tcPr>
          <w:p w:rsidR="008659F0" w:rsidRPr="001D03BF" w:rsidRDefault="00E82923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29</w:t>
            </w:r>
            <w:r w:rsidR="008659F0"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4.28, 4.31)</w:t>
            </w:r>
            <w:r w:rsidR="002C3B55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c</w:t>
            </w:r>
          </w:p>
        </w:tc>
        <w:tc>
          <w:tcPr>
            <w:tcW w:w="1985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27 (4.21, 4.32)</w:t>
            </w:r>
            <w:r w:rsidR="002C3B55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</w:t>
            </w:r>
            <w:proofErr w:type="spellStart"/>
            <w:r w:rsidR="00A47BA5" w:rsidRPr="001D03BF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b</w:t>
            </w:r>
            <w:r w:rsidR="002C3B55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850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0.001</w:t>
            </w:r>
          </w:p>
        </w:tc>
      </w:tr>
      <w:tr w:rsidR="008659F0" w:rsidRPr="001D03BF" w:rsidTr="00C04390">
        <w:tc>
          <w:tcPr>
            <w:tcW w:w="2802" w:type="dxa"/>
            <w:vAlign w:val="bottom"/>
          </w:tcPr>
          <w:p w:rsidR="008659F0" w:rsidRPr="001D03BF" w:rsidRDefault="008659F0" w:rsidP="00C0439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Mean reticulocyte, % (95% CI)</w:t>
            </w:r>
          </w:p>
        </w:tc>
        <w:tc>
          <w:tcPr>
            <w:tcW w:w="1984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37 (1.36, 1.37)</w:t>
            </w:r>
            <w:r w:rsidR="006D0A54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a</w:t>
            </w:r>
          </w:p>
        </w:tc>
        <w:tc>
          <w:tcPr>
            <w:tcW w:w="1985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31 (1.31, 1.32)</w:t>
            </w:r>
            <w:r w:rsidR="005169B5" w:rsidRPr="001D03BF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b</w:t>
            </w:r>
          </w:p>
        </w:tc>
        <w:tc>
          <w:tcPr>
            <w:tcW w:w="1984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22 (1.19, 1.26)</w:t>
            </w:r>
            <w:r w:rsidR="006D0A54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c</w:t>
            </w:r>
          </w:p>
        </w:tc>
        <w:tc>
          <w:tcPr>
            <w:tcW w:w="1985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20 (1.18, 1.23)</w:t>
            </w:r>
            <w:r w:rsidR="006D0A54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c</w:t>
            </w:r>
          </w:p>
        </w:tc>
        <w:tc>
          <w:tcPr>
            <w:tcW w:w="1984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21 (1.18, 1.25)</w:t>
            </w:r>
            <w:r w:rsidR="006D0A54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c</w:t>
            </w:r>
          </w:p>
        </w:tc>
        <w:tc>
          <w:tcPr>
            <w:tcW w:w="1985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23 (1.07, 1.38)</w:t>
            </w:r>
            <w:r w:rsidR="005169B5" w:rsidRPr="001D03BF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</w:t>
            </w:r>
            <w:proofErr w:type="spellStart"/>
            <w:r w:rsidR="005169B5" w:rsidRPr="001D03BF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abc</w:t>
            </w:r>
            <w:proofErr w:type="spellEnd"/>
          </w:p>
        </w:tc>
        <w:tc>
          <w:tcPr>
            <w:tcW w:w="850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0.001</w:t>
            </w:r>
          </w:p>
        </w:tc>
      </w:tr>
      <w:tr w:rsidR="008659F0" w:rsidRPr="001D03BF" w:rsidTr="00C04390">
        <w:tc>
          <w:tcPr>
            <w:tcW w:w="2802" w:type="dxa"/>
            <w:vAlign w:val="bottom"/>
          </w:tcPr>
          <w:p w:rsidR="008659F0" w:rsidRPr="001D03BF" w:rsidRDefault="008659F0" w:rsidP="00C04390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  </w:t>
            </w:r>
            <w:r w:rsidRPr="001D03B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+ smoking</w:t>
            </w:r>
          </w:p>
        </w:tc>
        <w:tc>
          <w:tcPr>
            <w:tcW w:w="1984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37 (1.36, 1.37)</w:t>
            </w:r>
            <w:r w:rsidR="006D0A54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a</w:t>
            </w:r>
          </w:p>
        </w:tc>
        <w:tc>
          <w:tcPr>
            <w:tcW w:w="1985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31 (1.31, 1.32)</w:t>
            </w:r>
            <w:r w:rsidR="005169B5" w:rsidRPr="001D03BF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b</w:t>
            </w:r>
          </w:p>
        </w:tc>
        <w:tc>
          <w:tcPr>
            <w:tcW w:w="1984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2</w:t>
            </w:r>
            <w:r w:rsidR="00926C13"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 (1.18</w:t>
            </w: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, 1.25)</w:t>
            </w:r>
            <w:r w:rsidR="006D0A54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c</w:t>
            </w:r>
          </w:p>
        </w:tc>
        <w:tc>
          <w:tcPr>
            <w:tcW w:w="1985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20 (1.17, 1.23)</w:t>
            </w:r>
            <w:r w:rsidR="006D0A54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c</w:t>
            </w:r>
          </w:p>
        </w:tc>
        <w:tc>
          <w:tcPr>
            <w:tcW w:w="1984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21 (1.18, 1.25)</w:t>
            </w:r>
            <w:r w:rsidR="006D0A54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c</w:t>
            </w:r>
          </w:p>
        </w:tc>
        <w:tc>
          <w:tcPr>
            <w:tcW w:w="1985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22 (1.07, 1.38)</w:t>
            </w:r>
            <w:r w:rsidR="005169B5" w:rsidRPr="001D03BF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</w:t>
            </w:r>
            <w:proofErr w:type="spellStart"/>
            <w:r w:rsidR="005169B5" w:rsidRPr="001D03BF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abc</w:t>
            </w:r>
            <w:proofErr w:type="spellEnd"/>
          </w:p>
        </w:tc>
        <w:tc>
          <w:tcPr>
            <w:tcW w:w="850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0.001</w:t>
            </w:r>
          </w:p>
        </w:tc>
      </w:tr>
      <w:tr w:rsidR="008659F0" w:rsidRPr="001D03BF" w:rsidTr="00C04390">
        <w:tc>
          <w:tcPr>
            <w:tcW w:w="2802" w:type="dxa"/>
            <w:vAlign w:val="bottom"/>
          </w:tcPr>
          <w:p w:rsidR="008659F0" w:rsidRPr="001D03BF" w:rsidRDefault="008659F0" w:rsidP="00C04390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Mean immature reticulocyte fraction, (95% CI)</w:t>
            </w:r>
          </w:p>
        </w:tc>
        <w:tc>
          <w:tcPr>
            <w:tcW w:w="1984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9 (0.29, 0.30)</w:t>
            </w:r>
            <w:r w:rsidR="006D0A54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a</w:t>
            </w:r>
          </w:p>
        </w:tc>
        <w:tc>
          <w:tcPr>
            <w:tcW w:w="1985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9 (0.29, 0.29)</w:t>
            </w:r>
            <w:r w:rsidR="005169B5" w:rsidRPr="001D03BF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b</w:t>
            </w:r>
          </w:p>
        </w:tc>
        <w:tc>
          <w:tcPr>
            <w:tcW w:w="1984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8 (0.28, 0.28)</w:t>
            </w:r>
            <w:r w:rsidR="006D0A54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c</w:t>
            </w:r>
          </w:p>
        </w:tc>
        <w:tc>
          <w:tcPr>
            <w:tcW w:w="1985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8 (0.28, 0.28)</w:t>
            </w:r>
            <w:r w:rsidR="006D0A54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c</w:t>
            </w:r>
          </w:p>
        </w:tc>
        <w:tc>
          <w:tcPr>
            <w:tcW w:w="1984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8 (0.28, 0.28)</w:t>
            </w:r>
            <w:r w:rsidR="006D0A54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c</w:t>
            </w:r>
          </w:p>
        </w:tc>
        <w:tc>
          <w:tcPr>
            <w:tcW w:w="1985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8 (0.27, 0.29)</w:t>
            </w:r>
            <w:r w:rsidR="006D0A54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</w:t>
            </w:r>
            <w:proofErr w:type="spellStart"/>
            <w:r w:rsidR="005169B5" w:rsidRPr="001D03BF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b</w:t>
            </w:r>
            <w:r w:rsidR="006D0A54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850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0.001</w:t>
            </w:r>
          </w:p>
        </w:tc>
      </w:tr>
      <w:tr w:rsidR="008659F0" w:rsidRPr="001D03BF" w:rsidTr="00C04390">
        <w:tc>
          <w:tcPr>
            <w:tcW w:w="2802" w:type="dxa"/>
            <w:tcBorders>
              <w:bottom w:val="single" w:sz="4" w:space="0" w:color="auto"/>
            </w:tcBorders>
            <w:vAlign w:val="bottom"/>
          </w:tcPr>
          <w:p w:rsidR="008659F0" w:rsidRPr="001D03BF" w:rsidRDefault="008659F0" w:rsidP="00C0439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  </w:t>
            </w:r>
            <w:r w:rsidRPr="001D03B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+ smoking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9 (0.29, 0.29)</w:t>
            </w:r>
            <w:r w:rsidR="006D0A54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a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9 (0.29, 0.29)</w:t>
            </w:r>
            <w:r w:rsidR="005169B5" w:rsidRPr="001D03BF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b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8 (0.28, 0.28)</w:t>
            </w:r>
            <w:r w:rsidR="006D0A54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c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8 (0.28, 0.28)</w:t>
            </w:r>
            <w:r w:rsidR="006D0A54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c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8 (0.28, 0.28)</w:t>
            </w:r>
            <w:r w:rsidR="006D0A54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c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8 (0.27, 0.29)</w:t>
            </w:r>
            <w:r w:rsidR="006D0A54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 xml:space="preserve"> </w:t>
            </w:r>
            <w:proofErr w:type="spellStart"/>
            <w:r w:rsidR="005169B5" w:rsidRPr="001D03BF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b</w:t>
            </w:r>
            <w:r w:rsidR="006D0A54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0.001</w:t>
            </w:r>
          </w:p>
        </w:tc>
      </w:tr>
    </w:tbl>
    <w:p w:rsidR="008659F0" w:rsidRPr="001D03BF" w:rsidRDefault="008659F0" w:rsidP="008659F0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1D03BF">
        <w:rPr>
          <w:rFonts w:ascii="Times New Roman" w:hAnsi="Times New Roman" w:cs="Times New Roman"/>
          <w:sz w:val="20"/>
          <w:szCs w:val="20"/>
          <w:lang w:val="en-US"/>
        </w:rPr>
        <w:t>Abbreviations: CI=confidence interval.</w:t>
      </w:r>
      <w:r w:rsidR="00706124" w:rsidRPr="001D03BF">
        <w:rPr>
          <w:rFonts w:ascii="Times New Roman" w:hAnsi="Times New Roman" w:cs="Times New Roman"/>
          <w:sz w:val="20"/>
          <w:szCs w:val="20"/>
          <w:lang w:val="en-US"/>
        </w:rPr>
        <w:t xml:space="preserve"> Groups that do not share a superscript letter were significantly different at the 5% level from post hoc pairwise comparisons based on linear regression models and after Bonferroni correction for multiple comparisons.</w:t>
      </w:r>
      <w:r w:rsidRPr="001D03BF">
        <w:rPr>
          <w:rFonts w:ascii="Times New Roman" w:hAnsi="Times New Roman" w:cs="Times New Roman"/>
          <w:sz w:val="20"/>
          <w:szCs w:val="20"/>
          <w:lang w:val="en-US"/>
        </w:rPr>
        <w:br/>
        <w:t xml:space="preserve">1. </w:t>
      </w:r>
      <w:r w:rsidR="00236727">
        <w:rPr>
          <w:rFonts w:ascii="Times New Roman" w:hAnsi="Times New Roman" w:cs="Times New Roman"/>
          <w:sz w:val="20"/>
          <w:szCs w:val="20"/>
          <w:lang w:val="en-US"/>
        </w:rPr>
        <w:t xml:space="preserve">Results show </w:t>
      </w:r>
      <w:r w:rsidR="00236727" w:rsidRPr="00236727">
        <w:rPr>
          <w:rFonts w:ascii="Times New Roman" w:hAnsi="Times New Roman" w:cs="Times New Roman"/>
          <w:sz w:val="20"/>
          <w:szCs w:val="20"/>
          <w:lang w:val="en-US"/>
        </w:rPr>
        <w:t>adjusted mean levels (95% confidence intervals), estimated based on linear regression models</w:t>
      </w:r>
      <w:r w:rsidR="00236727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115B34" w:rsidRPr="001D03BF">
        <w:rPr>
          <w:rFonts w:ascii="Times New Roman" w:hAnsi="Times New Roman" w:cs="Times New Roman"/>
          <w:sz w:val="20"/>
          <w:szCs w:val="20"/>
          <w:lang w:val="en-US"/>
        </w:rPr>
        <w:t>All estimates were adjusted for age at recruitment (&lt;45, 45–49, 50–54, 55–59, 60–64, and ≥65 years), and additionally adjusted for smoking (never, previous, current &lt;15 cigarettes/day, current 15 or more cigarettes/day, unknown) in subsequent row.</w:t>
      </w:r>
      <w:r w:rsidRPr="001D03BF">
        <w:rPr>
          <w:rFonts w:ascii="Times New Roman" w:hAnsi="Times New Roman" w:cs="Times New Roman"/>
          <w:sz w:val="20"/>
          <w:szCs w:val="20"/>
          <w:lang w:val="en-US"/>
        </w:rPr>
        <w:br/>
        <w:t>2.</w:t>
      </w:r>
      <w:r w:rsidR="00BF0FAD" w:rsidRPr="001D03BF">
        <w:rPr>
          <w:rFonts w:ascii="Times New Roman" w:hAnsi="Times New Roman" w:cs="Times New Roman"/>
          <w:sz w:val="20"/>
          <w:szCs w:val="20"/>
          <w:lang w:val="en-US"/>
        </w:rPr>
        <w:t xml:space="preserve"> Includes participants who consume any red or processed meat (beef, lamb, pork, processed meat), regardless of whether they consume poultry, fish, or dairy. Cut-offs of regular and low consumption determined based on consumption of red and processed meat as reported on the touchscreen questionnaire.</w:t>
      </w:r>
      <w:r w:rsidRPr="001D03BF">
        <w:rPr>
          <w:rFonts w:ascii="Times New Roman" w:hAnsi="Times New Roman" w:cs="Times New Roman"/>
          <w:sz w:val="20"/>
          <w:szCs w:val="20"/>
          <w:lang w:val="en-US"/>
        </w:rPr>
        <w:br/>
        <w:t xml:space="preserve">3. Represents </w:t>
      </w:r>
      <w:r w:rsidRPr="001D03BF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1D03BF">
        <w:rPr>
          <w:rFonts w:ascii="Times New Roman" w:hAnsi="Times New Roman" w:cs="Times New Roman"/>
          <w:sz w:val="20"/>
          <w:szCs w:val="20"/>
          <w:lang w:val="en-US"/>
        </w:rPr>
        <w:t xml:space="preserve"> for heterogeneity across the six diet groups, estimated by </w:t>
      </w:r>
      <w:proofErr w:type="gramStart"/>
      <w:r w:rsidRPr="001D03BF">
        <w:rPr>
          <w:rFonts w:ascii="Times New Roman" w:hAnsi="Times New Roman" w:cs="Times New Roman"/>
          <w:sz w:val="20"/>
          <w:szCs w:val="20"/>
          <w:lang w:val="en-US"/>
        </w:rPr>
        <w:t>regressing</w:t>
      </w:r>
      <w:proofErr w:type="gramEnd"/>
      <w:r w:rsidRPr="001D03BF">
        <w:rPr>
          <w:rFonts w:ascii="Times New Roman" w:hAnsi="Times New Roman" w:cs="Times New Roman"/>
          <w:sz w:val="20"/>
          <w:szCs w:val="20"/>
          <w:lang w:val="en-US"/>
        </w:rPr>
        <w:t xml:space="preserve"> each row variable against diet group. </w:t>
      </w:r>
      <w:r w:rsidR="00C36E9F">
        <w:rPr>
          <w:rFonts w:ascii="Times New Roman" w:hAnsi="Times New Roman" w:cs="Times New Roman"/>
          <w:sz w:val="20"/>
          <w:szCs w:val="20"/>
          <w:lang w:val="en-US"/>
        </w:rPr>
        <w:br/>
        <w:t xml:space="preserve">4. </w:t>
      </w:r>
      <w:r w:rsidR="007F43AE">
        <w:rPr>
          <w:rFonts w:ascii="Times New Roman" w:hAnsi="Times New Roman" w:cs="Times New Roman"/>
          <w:sz w:val="20"/>
          <w:szCs w:val="20"/>
          <w:lang w:val="en-US"/>
        </w:rPr>
        <w:t xml:space="preserve">Max N=maximum number, minimum number for these analyses (for mean immature reticulocyte fraction) </w:t>
      </w:r>
      <w:r w:rsidR="00C36E9F">
        <w:rPr>
          <w:rFonts w:ascii="Times New Roman" w:hAnsi="Times New Roman" w:cs="Times New Roman"/>
          <w:sz w:val="20"/>
          <w:szCs w:val="20"/>
          <w:lang w:val="en-US"/>
        </w:rPr>
        <w:t xml:space="preserve">included 66,067 regular meat eaters, 99,346 low meat eaters, 2,743 poultry eaters, 4,546 fish eaters, 2532 vegetarians, and 143 vegans. </w:t>
      </w:r>
      <w:r w:rsidRPr="001D03BF">
        <w:rPr>
          <w:rFonts w:ascii="Times New Roman" w:hAnsi="Times New Roman" w:cs="Times New Roman"/>
          <w:sz w:val="21"/>
          <w:szCs w:val="21"/>
          <w:lang w:val="en-US"/>
        </w:rPr>
        <w:br w:type="page"/>
      </w:r>
    </w:p>
    <w:p w:rsidR="008659F0" w:rsidRPr="001D03BF" w:rsidRDefault="00BC6B41" w:rsidP="008659F0">
      <w:pPr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br/>
      </w:r>
      <w:proofErr w:type="gramStart"/>
      <w:r w:rsidR="00AE4510" w:rsidRPr="001D03BF">
        <w:rPr>
          <w:rFonts w:ascii="Times New Roman" w:hAnsi="Times New Roman" w:cs="Times New Roman"/>
          <w:b/>
          <w:sz w:val="24"/>
          <w:szCs w:val="24"/>
          <w:lang w:val="en-US"/>
        </w:rPr>
        <w:t>Supplementary table 4</w:t>
      </w:r>
      <w:r w:rsidR="008659F0" w:rsidRPr="001D03BF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8659F0" w:rsidRPr="001D03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81AF0">
        <w:rPr>
          <w:rFonts w:ascii="Times New Roman" w:hAnsi="Times New Roman" w:cs="Times New Roman"/>
          <w:sz w:val="24"/>
          <w:szCs w:val="24"/>
          <w:lang w:val="en-US"/>
        </w:rPr>
        <w:t>Hemoglobin, r</w:t>
      </w:r>
      <w:r w:rsidR="00581AF0" w:rsidRPr="001D03BF">
        <w:rPr>
          <w:rFonts w:ascii="Times New Roman" w:hAnsi="Times New Roman" w:cs="Times New Roman"/>
          <w:sz w:val="24"/>
          <w:szCs w:val="24"/>
          <w:lang w:val="en-US"/>
        </w:rPr>
        <w:t>ed blood cell</w:t>
      </w:r>
      <w:r w:rsidR="00581AF0">
        <w:rPr>
          <w:rFonts w:ascii="Times New Roman" w:hAnsi="Times New Roman" w:cs="Times New Roman"/>
          <w:sz w:val="24"/>
          <w:szCs w:val="24"/>
          <w:lang w:val="en-US"/>
        </w:rPr>
        <w:t>, and reticulocyte</w:t>
      </w:r>
      <w:r w:rsidR="00581AF0" w:rsidRPr="001D03BF">
        <w:rPr>
          <w:rFonts w:ascii="Times New Roman" w:hAnsi="Times New Roman" w:cs="Times New Roman"/>
          <w:sz w:val="24"/>
          <w:szCs w:val="24"/>
          <w:lang w:val="en-US"/>
        </w:rPr>
        <w:t xml:space="preserve"> count </w:t>
      </w:r>
      <w:r w:rsidR="008659F0" w:rsidRPr="001D03BF">
        <w:rPr>
          <w:rFonts w:ascii="Times New Roman" w:hAnsi="Times New Roman" w:cs="Times New Roman"/>
          <w:sz w:val="24"/>
          <w:szCs w:val="24"/>
          <w:lang w:val="en-US"/>
        </w:rPr>
        <w:t>in British Indian men by diet group in the UK Biobank</w:t>
      </w:r>
      <w:r w:rsidR="00C669F6" w:rsidRPr="001D03BF">
        <w:rPr>
          <w:rFonts w:ascii="Times New Roman" w:hAnsi="Times New Roman" w:cs="Times New Roman"/>
          <w:sz w:val="24"/>
          <w:szCs w:val="24"/>
          <w:lang w:val="en-US"/>
        </w:rPr>
        <w:t xml:space="preserve"> (n=2,739</w:t>
      </w:r>
      <w:r w:rsidR="008659F0" w:rsidRPr="001D03BF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</w:p>
    <w:tbl>
      <w:tblPr>
        <w:tblStyle w:val="TableGrid"/>
        <w:tblW w:w="9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36"/>
        <w:gridCol w:w="2112"/>
        <w:gridCol w:w="2140"/>
        <w:gridCol w:w="851"/>
      </w:tblGrid>
      <w:tr w:rsidR="008659F0" w:rsidRPr="001D03BF" w:rsidTr="00C04390">
        <w:trPr>
          <w:trHeight w:val="241"/>
        </w:trPr>
        <w:tc>
          <w:tcPr>
            <w:tcW w:w="393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59F0" w:rsidRPr="001D03BF" w:rsidRDefault="008659F0" w:rsidP="00C04390">
            <w:pPr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Cell count</w:t>
            </w:r>
            <w:r w:rsidRPr="001D03BF">
              <w:rPr>
                <w:rFonts w:ascii="Times New Roman" w:hAnsi="Times New Roman" w:cs="Times New Roman"/>
                <w:b/>
                <w:i/>
                <w:sz w:val="21"/>
                <w:szCs w:val="21"/>
                <w:vertAlign w:val="superscript"/>
                <w:lang w:val="en-US"/>
              </w:rPr>
              <w:t>1</w:t>
            </w:r>
          </w:p>
        </w:tc>
        <w:tc>
          <w:tcPr>
            <w:tcW w:w="211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Meat eaters</w:t>
            </w:r>
          </w:p>
          <w:p w:rsidR="008659F0" w:rsidRPr="001D03BF" w:rsidRDefault="00C669F6" w:rsidP="00C0439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Max N</w:t>
            </w:r>
            <w:r w:rsidR="00C36E9F">
              <w:rPr>
                <w:rFonts w:ascii="Times New Roman" w:hAnsi="Times New Roman" w:cs="Times New Roman"/>
                <w:b/>
                <w:i/>
                <w:sz w:val="21"/>
                <w:szCs w:val="21"/>
                <w:vertAlign w:val="superscript"/>
                <w:lang w:val="en-US"/>
              </w:rPr>
              <w:t>3</w:t>
            </w: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=2,254</w:t>
            </w:r>
          </w:p>
        </w:tc>
        <w:tc>
          <w:tcPr>
            <w:tcW w:w="214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Vegetarians</w:t>
            </w:r>
          </w:p>
          <w:p w:rsidR="008659F0" w:rsidRPr="001D03BF" w:rsidRDefault="00C669F6" w:rsidP="00C0439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Max N=485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i/>
                <w:sz w:val="21"/>
                <w:szCs w:val="21"/>
                <w:lang w:val="en-US"/>
              </w:rPr>
              <w:t>p</w:t>
            </w: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-het</w:t>
            </w:r>
            <w:r w:rsidRPr="001D03BF">
              <w:rPr>
                <w:rFonts w:ascii="Times New Roman" w:hAnsi="Times New Roman" w:cs="Times New Roman"/>
                <w:b/>
                <w:bCs/>
                <w:i/>
                <w:color w:val="000000"/>
                <w:sz w:val="21"/>
                <w:szCs w:val="21"/>
                <w:vertAlign w:val="superscript"/>
                <w:lang w:val="en-US"/>
              </w:rPr>
              <w:t>2</w:t>
            </w:r>
          </w:p>
        </w:tc>
      </w:tr>
      <w:tr w:rsidR="008659F0" w:rsidRPr="001D03BF" w:rsidTr="00C04390">
        <w:trPr>
          <w:trHeight w:val="241"/>
        </w:trPr>
        <w:tc>
          <w:tcPr>
            <w:tcW w:w="3936" w:type="dxa"/>
            <w:vMerge/>
            <w:tcBorders>
              <w:bottom w:val="single" w:sz="4" w:space="0" w:color="auto"/>
            </w:tcBorders>
          </w:tcPr>
          <w:p w:rsidR="008659F0" w:rsidRPr="001D03BF" w:rsidRDefault="008659F0" w:rsidP="00C04390">
            <w:pPr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2112" w:type="dxa"/>
            <w:vMerge/>
            <w:tcBorders>
              <w:bottom w:val="single" w:sz="4" w:space="0" w:color="auto"/>
            </w:tcBorders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2140" w:type="dxa"/>
            <w:vMerge/>
            <w:tcBorders>
              <w:bottom w:val="single" w:sz="4" w:space="0" w:color="auto"/>
            </w:tcBorders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</w:tr>
      <w:tr w:rsidR="008659F0" w:rsidRPr="001D03BF" w:rsidTr="00C04390">
        <w:tc>
          <w:tcPr>
            <w:tcW w:w="3936" w:type="dxa"/>
            <w:tcBorders>
              <w:top w:val="single" w:sz="4" w:space="0" w:color="auto"/>
            </w:tcBorders>
            <w:vAlign w:val="bottom"/>
          </w:tcPr>
          <w:p w:rsidR="008659F0" w:rsidRPr="001D03BF" w:rsidRDefault="008659F0" w:rsidP="00C04390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Mean </w:t>
            </w:r>
            <w:r w:rsid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Hemoglobin</w:t>
            </w:r>
            <w:r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, </w:t>
            </w:r>
            <w:r w:rsidR="00682F39"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g/L </w:t>
            </w:r>
            <w:r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(95% CI)</w:t>
            </w:r>
          </w:p>
        </w:tc>
        <w:tc>
          <w:tcPr>
            <w:tcW w:w="2112" w:type="dxa"/>
            <w:tcBorders>
              <w:top w:val="single" w:sz="4" w:space="0" w:color="auto"/>
            </w:tcBorders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47.2 (146.7, 147.7)</w:t>
            </w:r>
          </w:p>
        </w:tc>
        <w:tc>
          <w:tcPr>
            <w:tcW w:w="2140" w:type="dxa"/>
            <w:tcBorders>
              <w:top w:val="single" w:sz="4" w:space="0" w:color="auto"/>
            </w:tcBorders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45.2 (144.1, 146.2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0.001</w:t>
            </w:r>
          </w:p>
        </w:tc>
      </w:tr>
      <w:tr w:rsidR="008659F0" w:rsidRPr="001D03BF" w:rsidTr="00C04390">
        <w:tc>
          <w:tcPr>
            <w:tcW w:w="3936" w:type="dxa"/>
            <w:vAlign w:val="bottom"/>
          </w:tcPr>
          <w:p w:rsidR="008659F0" w:rsidRPr="001D03BF" w:rsidRDefault="008659F0" w:rsidP="00C04390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  </w:t>
            </w:r>
            <w:r w:rsidRPr="001D03B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 xml:space="preserve">+ smoking </w:t>
            </w:r>
          </w:p>
        </w:tc>
        <w:tc>
          <w:tcPr>
            <w:tcW w:w="2112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47.2 (146.7, 147.7)</w:t>
            </w:r>
          </w:p>
        </w:tc>
        <w:tc>
          <w:tcPr>
            <w:tcW w:w="2140" w:type="dxa"/>
            <w:vAlign w:val="bottom"/>
          </w:tcPr>
          <w:p w:rsidR="008659F0" w:rsidRPr="001D03BF" w:rsidRDefault="00B6267B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45.2 (144.2</w:t>
            </w:r>
            <w:r w:rsidR="008659F0"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, 146.3)</w:t>
            </w:r>
          </w:p>
        </w:tc>
        <w:tc>
          <w:tcPr>
            <w:tcW w:w="851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0.001</w:t>
            </w:r>
          </w:p>
        </w:tc>
      </w:tr>
      <w:tr w:rsidR="008659F0" w:rsidRPr="001D03BF" w:rsidTr="00C04390">
        <w:tc>
          <w:tcPr>
            <w:tcW w:w="3936" w:type="dxa"/>
            <w:vAlign w:val="bottom"/>
          </w:tcPr>
          <w:p w:rsidR="008659F0" w:rsidRPr="001D03BF" w:rsidRDefault="008659F0" w:rsidP="00C04390">
            <w:pPr>
              <w:outlineLvl w:val="0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Mean red blood cell count, </w:t>
            </w: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10</w:t>
            </w: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  <w:lang w:val="en-US"/>
              </w:rPr>
              <w:t>12</w:t>
            </w: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 xml:space="preserve"> </w:t>
            </w:r>
            <w:r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cells/L (95% CI)</w:t>
            </w:r>
          </w:p>
        </w:tc>
        <w:tc>
          <w:tcPr>
            <w:tcW w:w="2112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92 (4.90, 4.94)</w:t>
            </w:r>
          </w:p>
        </w:tc>
        <w:tc>
          <w:tcPr>
            <w:tcW w:w="2140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91 (4.87, 4.95)</w:t>
            </w:r>
          </w:p>
        </w:tc>
        <w:tc>
          <w:tcPr>
            <w:tcW w:w="851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77</w:t>
            </w:r>
          </w:p>
        </w:tc>
      </w:tr>
      <w:tr w:rsidR="008659F0" w:rsidRPr="001D03BF" w:rsidTr="00C04390">
        <w:tc>
          <w:tcPr>
            <w:tcW w:w="3936" w:type="dxa"/>
            <w:vAlign w:val="bottom"/>
          </w:tcPr>
          <w:p w:rsidR="008659F0" w:rsidRPr="001D03BF" w:rsidRDefault="008659F0" w:rsidP="00C04390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  </w:t>
            </w:r>
            <w:r w:rsidRPr="001D03B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+ smoking</w:t>
            </w:r>
          </w:p>
        </w:tc>
        <w:tc>
          <w:tcPr>
            <w:tcW w:w="2112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92 (4.90, 4.94)</w:t>
            </w:r>
          </w:p>
        </w:tc>
        <w:tc>
          <w:tcPr>
            <w:tcW w:w="2140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91 (4.87, 4.95)</w:t>
            </w:r>
          </w:p>
        </w:tc>
        <w:tc>
          <w:tcPr>
            <w:tcW w:w="851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55</w:t>
            </w:r>
          </w:p>
        </w:tc>
      </w:tr>
      <w:tr w:rsidR="008659F0" w:rsidRPr="001D03BF" w:rsidTr="00C04390">
        <w:tc>
          <w:tcPr>
            <w:tcW w:w="3936" w:type="dxa"/>
            <w:vAlign w:val="bottom"/>
          </w:tcPr>
          <w:p w:rsidR="008659F0" w:rsidRPr="001D03BF" w:rsidRDefault="008659F0" w:rsidP="00C0439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Mean reticulocyte, % (95% CI)</w:t>
            </w:r>
          </w:p>
        </w:tc>
        <w:tc>
          <w:tcPr>
            <w:tcW w:w="2112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37 (1.34, 1.39)</w:t>
            </w:r>
          </w:p>
        </w:tc>
        <w:tc>
          <w:tcPr>
            <w:tcW w:w="2140" w:type="dxa"/>
            <w:vAlign w:val="bottom"/>
          </w:tcPr>
          <w:p w:rsidR="008659F0" w:rsidRPr="001D03BF" w:rsidRDefault="00B6267B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27 (1.22</w:t>
            </w:r>
            <w:r w:rsidR="008659F0"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, 1.32)</w:t>
            </w:r>
          </w:p>
        </w:tc>
        <w:tc>
          <w:tcPr>
            <w:tcW w:w="851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0.001</w:t>
            </w:r>
          </w:p>
        </w:tc>
      </w:tr>
      <w:tr w:rsidR="008659F0" w:rsidRPr="001D03BF" w:rsidTr="00C04390">
        <w:tc>
          <w:tcPr>
            <w:tcW w:w="3936" w:type="dxa"/>
            <w:vAlign w:val="bottom"/>
          </w:tcPr>
          <w:p w:rsidR="008659F0" w:rsidRPr="001D03BF" w:rsidRDefault="008659F0" w:rsidP="00C04390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  </w:t>
            </w:r>
            <w:r w:rsidRPr="001D03B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+ smoking</w:t>
            </w:r>
          </w:p>
        </w:tc>
        <w:tc>
          <w:tcPr>
            <w:tcW w:w="2112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37 (1.34, 1.39)</w:t>
            </w:r>
          </w:p>
        </w:tc>
        <w:tc>
          <w:tcPr>
            <w:tcW w:w="2140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27 (1.22, 1.32)</w:t>
            </w:r>
          </w:p>
        </w:tc>
        <w:tc>
          <w:tcPr>
            <w:tcW w:w="851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01</w:t>
            </w:r>
          </w:p>
        </w:tc>
      </w:tr>
      <w:tr w:rsidR="008659F0" w:rsidRPr="001D03BF" w:rsidTr="00C04390">
        <w:tc>
          <w:tcPr>
            <w:tcW w:w="3936" w:type="dxa"/>
            <w:vAlign w:val="bottom"/>
          </w:tcPr>
          <w:p w:rsidR="008659F0" w:rsidRPr="001D03BF" w:rsidRDefault="008659F0" w:rsidP="00C04390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Mean immature reticulocyte fraction, (95% CI)</w:t>
            </w:r>
          </w:p>
        </w:tc>
        <w:tc>
          <w:tcPr>
            <w:tcW w:w="2112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30 (0.29, 0.30)</w:t>
            </w:r>
          </w:p>
        </w:tc>
        <w:tc>
          <w:tcPr>
            <w:tcW w:w="2140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9 (0.28, 0.29)</w:t>
            </w:r>
          </w:p>
        </w:tc>
        <w:tc>
          <w:tcPr>
            <w:tcW w:w="851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0.001</w:t>
            </w:r>
          </w:p>
        </w:tc>
      </w:tr>
      <w:tr w:rsidR="008659F0" w:rsidRPr="001D03BF" w:rsidTr="00C04390">
        <w:tc>
          <w:tcPr>
            <w:tcW w:w="3936" w:type="dxa"/>
            <w:tcBorders>
              <w:bottom w:val="single" w:sz="4" w:space="0" w:color="auto"/>
            </w:tcBorders>
            <w:vAlign w:val="bottom"/>
          </w:tcPr>
          <w:p w:rsidR="008659F0" w:rsidRPr="001D03BF" w:rsidRDefault="008659F0" w:rsidP="00C0439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  </w:t>
            </w:r>
            <w:r w:rsidRPr="001D03B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+ smoking</w:t>
            </w:r>
          </w:p>
        </w:tc>
        <w:tc>
          <w:tcPr>
            <w:tcW w:w="2112" w:type="dxa"/>
            <w:tcBorders>
              <w:bottom w:val="single" w:sz="4" w:space="0" w:color="auto"/>
            </w:tcBorders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30 (0.29, 0.30)</w:t>
            </w:r>
          </w:p>
        </w:tc>
        <w:tc>
          <w:tcPr>
            <w:tcW w:w="2140" w:type="dxa"/>
            <w:tcBorders>
              <w:bottom w:val="single" w:sz="4" w:space="0" w:color="auto"/>
            </w:tcBorders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9 (0.28, 0.29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0.001</w:t>
            </w:r>
          </w:p>
        </w:tc>
      </w:tr>
    </w:tbl>
    <w:p w:rsidR="008659F0" w:rsidRPr="001D03BF" w:rsidRDefault="008659F0" w:rsidP="008659F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D03BF">
        <w:rPr>
          <w:rFonts w:ascii="Times New Roman" w:hAnsi="Times New Roman" w:cs="Times New Roman"/>
          <w:sz w:val="20"/>
          <w:szCs w:val="20"/>
          <w:lang w:val="en-US"/>
        </w:rPr>
        <w:t>Abbreviations: CI=confidence interval.</w:t>
      </w:r>
      <w:r w:rsidRPr="001D03BF">
        <w:rPr>
          <w:rFonts w:ascii="Times New Roman" w:hAnsi="Times New Roman" w:cs="Times New Roman"/>
          <w:sz w:val="20"/>
          <w:szCs w:val="20"/>
          <w:lang w:val="en-US"/>
        </w:rPr>
        <w:br/>
        <w:t xml:space="preserve">1. </w:t>
      </w:r>
      <w:r w:rsidR="00236727">
        <w:rPr>
          <w:rFonts w:ascii="Times New Roman" w:hAnsi="Times New Roman" w:cs="Times New Roman"/>
          <w:sz w:val="20"/>
          <w:szCs w:val="20"/>
          <w:lang w:val="en-US"/>
        </w:rPr>
        <w:t xml:space="preserve">Results show </w:t>
      </w:r>
      <w:r w:rsidR="00236727" w:rsidRPr="00236727">
        <w:rPr>
          <w:rFonts w:ascii="Times New Roman" w:hAnsi="Times New Roman" w:cs="Times New Roman"/>
          <w:sz w:val="20"/>
          <w:szCs w:val="20"/>
          <w:lang w:val="en-US"/>
        </w:rPr>
        <w:t>adjusted mean levels (95% confidence intervals), estimated based on linear regression models</w:t>
      </w:r>
      <w:r w:rsidR="00236727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115B34" w:rsidRPr="001D03BF">
        <w:rPr>
          <w:rFonts w:ascii="Times New Roman" w:hAnsi="Times New Roman" w:cs="Times New Roman"/>
          <w:sz w:val="20"/>
          <w:szCs w:val="20"/>
          <w:lang w:val="en-US"/>
        </w:rPr>
        <w:t>All estimates were adjusted for age at recruitment (&lt;45, 45–49, 50–54, 55–59, 60–64, and ≥65 years), and additionally adjusted for smoking (never, previous, current &lt;15 cigarettes/day, current 15 or more cigarettes/day, unknown) in subsequent row.</w:t>
      </w:r>
      <w:r w:rsidRPr="001D03BF">
        <w:rPr>
          <w:rFonts w:ascii="Times New Roman" w:hAnsi="Times New Roman" w:cs="Times New Roman"/>
          <w:sz w:val="20"/>
          <w:szCs w:val="20"/>
          <w:lang w:val="en-US"/>
        </w:rPr>
        <w:br/>
        <w:t xml:space="preserve">2. Represents </w:t>
      </w:r>
      <w:r w:rsidRPr="001D03BF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1D03BF">
        <w:rPr>
          <w:rFonts w:ascii="Times New Roman" w:hAnsi="Times New Roman" w:cs="Times New Roman"/>
          <w:sz w:val="20"/>
          <w:szCs w:val="20"/>
          <w:lang w:val="en-US"/>
        </w:rPr>
        <w:t xml:space="preserve"> for heterogeneity across the two diet groups, estimated by </w:t>
      </w:r>
      <w:proofErr w:type="gramStart"/>
      <w:r w:rsidRPr="001D03BF">
        <w:rPr>
          <w:rFonts w:ascii="Times New Roman" w:hAnsi="Times New Roman" w:cs="Times New Roman"/>
          <w:sz w:val="20"/>
          <w:szCs w:val="20"/>
          <w:lang w:val="en-US"/>
        </w:rPr>
        <w:t>regressing</w:t>
      </w:r>
      <w:proofErr w:type="gramEnd"/>
      <w:r w:rsidRPr="001D03BF">
        <w:rPr>
          <w:rFonts w:ascii="Times New Roman" w:hAnsi="Times New Roman" w:cs="Times New Roman"/>
          <w:sz w:val="20"/>
          <w:szCs w:val="20"/>
          <w:lang w:val="en-US"/>
        </w:rPr>
        <w:t xml:space="preserve"> each row variable against diet group. </w:t>
      </w:r>
      <w:r w:rsidR="00C36E9F">
        <w:rPr>
          <w:rFonts w:ascii="Times New Roman" w:hAnsi="Times New Roman" w:cs="Times New Roman"/>
          <w:sz w:val="20"/>
          <w:szCs w:val="20"/>
          <w:lang w:val="en-US"/>
        </w:rPr>
        <w:br/>
      </w:r>
      <w:r w:rsidR="00C36E9F" w:rsidRPr="00C36E9F">
        <w:rPr>
          <w:rFonts w:ascii="Times New Roman" w:hAnsi="Times New Roman" w:cs="Times New Roman"/>
          <w:sz w:val="20"/>
          <w:szCs w:val="20"/>
          <w:lang w:val="en-US"/>
        </w:rPr>
        <w:t xml:space="preserve">3. </w:t>
      </w:r>
      <w:r w:rsidR="007F43AE">
        <w:rPr>
          <w:rFonts w:ascii="Times New Roman" w:hAnsi="Times New Roman" w:cs="Times New Roman"/>
          <w:sz w:val="20"/>
          <w:szCs w:val="20"/>
          <w:lang w:val="en-US"/>
        </w:rPr>
        <w:t>Max N=maximum number, minimum number for these analyses (for mean immature reticulocyte fraction</w:t>
      </w:r>
      <w:proofErr w:type="gramStart"/>
      <w:r w:rsidR="007F43AE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="00C36E9F">
        <w:rPr>
          <w:rFonts w:ascii="Times New Roman" w:hAnsi="Times New Roman" w:cs="Times New Roman"/>
          <w:sz w:val="20"/>
          <w:szCs w:val="20"/>
          <w:lang w:val="en-US"/>
        </w:rPr>
        <w:t xml:space="preserve"> included</w:t>
      </w:r>
      <w:proofErr w:type="gramEnd"/>
      <w:r w:rsidR="00C36E9F">
        <w:rPr>
          <w:rFonts w:ascii="Times New Roman" w:hAnsi="Times New Roman" w:cs="Times New Roman"/>
          <w:sz w:val="20"/>
          <w:szCs w:val="20"/>
          <w:lang w:val="en-US"/>
        </w:rPr>
        <w:t xml:space="preserve"> 2200 meat eaters and 467</w:t>
      </w:r>
      <w:r w:rsidR="00C36E9F" w:rsidRPr="00C36E9F">
        <w:rPr>
          <w:rFonts w:ascii="Times New Roman" w:hAnsi="Times New Roman" w:cs="Times New Roman"/>
          <w:sz w:val="20"/>
          <w:szCs w:val="20"/>
          <w:lang w:val="en-US"/>
        </w:rPr>
        <w:t xml:space="preserve"> vegetarians.</w:t>
      </w:r>
      <w:r w:rsidRPr="001D03BF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:rsidR="008659F0" w:rsidRPr="001D03BF" w:rsidRDefault="00BC6B41" w:rsidP="008659F0">
      <w:pPr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br/>
      </w:r>
      <w:proofErr w:type="gramStart"/>
      <w:r w:rsidR="00AE4510" w:rsidRPr="001D03BF">
        <w:rPr>
          <w:rFonts w:ascii="Times New Roman" w:hAnsi="Times New Roman" w:cs="Times New Roman"/>
          <w:b/>
          <w:sz w:val="24"/>
          <w:szCs w:val="24"/>
          <w:lang w:val="en-US"/>
        </w:rPr>
        <w:t>Supplementary table 5</w:t>
      </w:r>
      <w:r w:rsidR="008659F0" w:rsidRPr="001D03BF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8659F0" w:rsidRPr="001D03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81AF0">
        <w:rPr>
          <w:rFonts w:ascii="Times New Roman" w:hAnsi="Times New Roman" w:cs="Times New Roman"/>
          <w:sz w:val="24"/>
          <w:szCs w:val="24"/>
          <w:lang w:val="en-US"/>
        </w:rPr>
        <w:t>Hemoglobin, r</w:t>
      </w:r>
      <w:r w:rsidR="00581AF0" w:rsidRPr="001D03BF">
        <w:rPr>
          <w:rFonts w:ascii="Times New Roman" w:hAnsi="Times New Roman" w:cs="Times New Roman"/>
          <w:sz w:val="24"/>
          <w:szCs w:val="24"/>
          <w:lang w:val="en-US"/>
        </w:rPr>
        <w:t>ed blood cell</w:t>
      </w:r>
      <w:r w:rsidR="00581AF0">
        <w:rPr>
          <w:rFonts w:ascii="Times New Roman" w:hAnsi="Times New Roman" w:cs="Times New Roman"/>
          <w:sz w:val="24"/>
          <w:szCs w:val="24"/>
          <w:lang w:val="en-US"/>
        </w:rPr>
        <w:t>, and reticulocyte</w:t>
      </w:r>
      <w:r w:rsidR="00581AF0" w:rsidRPr="001D03BF">
        <w:rPr>
          <w:rFonts w:ascii="Times New Roman" w:hAnsi="Times New Roman" w:cs="Times New Roman"/>
          <w:sz w:val="24"/>
          <w:szCs w:val="24"/>
          <w:lang w:val="en-US"/>
        </w:rPr>
        <w:t xml:space="preserve"> count </w:t>
      </w:r>
      <w:r w:rsidR="008659F0" w:rsidRPr="001D03BF">
        <w:rPr>
          <w:rFonts w:ascii="Times New Roman" w:hAnsi="Times New Roman" w:cs="Times New Roman"/>
          <w:sz w:val="24"/>
          <w:szCs w:val="24"/>
          <w:lang w:val="en-US"/>
        </w:rPr>
        <w:t>in British Indian premenopausal women by diet group in the UK Biobank</w:t>
      </w:r>
      <w:r w:rsidR="00927E64" w:rsidRPr="001D03BF">
        <w:rPr>
          <w:rFonts w:ascii="Times New Roman" w:hAnsi="Times New Roman" w:cs="Times New Roman"/>
          <w:sz w:val="24"/>
          <w:szCs w:val="24"/>
          <w:lang w:val="en-US"/>
        </w:rPr>
        <w:t xml:space="preserve"> (n=794</w:t>
      </w:r>
      <w:r w:rsidR="008659F0" w:rsidRPr="001D03BF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</w:p>
    <w:tbl>
      <w:tblPr>
        <w:tblStyle w:val="TableGrid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6"/>
        <w:gridCol w:w="2112"/>
        <w:gridCol w:w="1998"/>
        <w:gridCol w:w="851"/>
      </w:tblGrid>
      <w:tr w:rsidR="008659F0" w:rsidRPr="001D03BF" w:rsidTr="00C04390">
        <w:trPr>
          <w:trHeight w:val="241"/>
        </w:trPr>
        <w:tc>
          <w:tcPr>
            <w:tcW w:w="393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59F0" w:rsidRPr="001D03BF" w:rsidRDefault="008659F0" w:rsidP="00C04390">
            <w:pPr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Cell count</w:t>
            </w:r>
            <w:r w:rsidRPr="001D03BF">
              <w:rPr>
                <w:rFonts w:ascii="Times New Roman" w:hAnsi="Times New Roman" w:cs="Times New Roman"/>
                <w:b/>
                <w:i/>
                <w:sz w:val="21"/>
                <w:szCs w:val="21"/>
                <w:vertAlign w:val="superscript"/>
                <w:lang w:val="en-US"/>
              </w:rPr>
              <w:t>1</w:t>
            </w:r>
          </w:p>
        </w:tc>
        <w:tc>
          <w:tcPr>
            <w:tcW w:w="211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Meat eaters</w:t>
            </w:r>
          </w:p>
          <w:p w:rsidR="008659F0" w:rsidRPr="001D03BF" w:rsidRDefault="00927E64" w:rsidP="00C0439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Max N</w:t>
            </w:r>
            <w:r w:rsidR="00C36E9F">
              <w:rPr>
                <w:rFonts w:ascii="Times New Roman" w:hAnsi="Times New Roman" w:cs="Times New Roman"/>
                <w:b/>
                <w:i/>
                <w:sz w:val="21"/>
                <w:szCs w:val="21"/>
                <w:vertAlign w:val="superscript"/>
                <w:lang w:val="en-US"/>
              </w:rPr>
              <w:t>3</w:t>
            </w: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=565</w:t>
            </w:r>
          </w:p>
        </w:tc>
        <w:tc>
          <w:tcPr>
            <w:tcW w:w="199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Vegetarians</w:t>
            </w:r>
          </w:p>
          <w:p w:rsidR="008659F0" w:rsidRPr="001D03BF" w:rsidRDefault="00927E64" w:rsidP="00C0439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Max N=229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i/>
                <w:sz w:val="21"/>
                <w:szCs w:val="21"/>
                <w:lang w:val="en-US"/>
              </w:rPr>
              <w:t>p</w:t>
            </w: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-het</w:t>
            </w:r>
            <w:r w:rsidRPr="001D03BF">
              <w:rPr>
                <w:rFonts w:ascii="Times New Roman" w:hAnsi="Times New Roman" w:cs="Times New Roman"/>
                <w:b/>
                <w:bCs/>
                <w:i/>
                <w:color w:val="000000"/>
                <w:sz w:val="21"/>
                <w:szCs w:val="21"/>
                <w:vertAlign w:val="superscript"/>
                <w:lang w:val="en-US"/>
              </w:rPr>
              <w:t>2</w:t>
            </w:r>
          </w:p>
        </w:tc>
      </w:tr>
      <w:tr w:rsidR="008659F0" w:rsidRPr="001D03BF" w:rsidTr="00C04390">
        <w:trPr>
          <w:trHeight w:val="241"/>
        </w:trPr>
        <w:tc>
          <w:tcPr>
            <w:tcW w:w="3936" w:type="dxa"/>
            <w:vMerge/>
            <w:tcBorders>
              <w:bottom w:val="single" w:sz="4" w:space="0" w:color="auto"/>
            </w:tcBorders>
          </w:tcPr>
          <w:p w:rsidR="008659F0" w:rsidRPr="001D03BF" w:rsidRDefault="008659F0" w:rsidP="00C04390">
            <w:pPr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2112" w:type="dxa"/>
            <w:vMerge/>
            <w:tcBorders>
              <w:bottom w:val="single" w:sz="4" w:space="0" w:color="auto"/>
            </w:tcBorders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1998" w:type="dxa"/>
            <w:vMerge/>
            <w:tcBorders>
              <w:bottom w:val="single" w:sz="4" w:space="0" w:color="auto"/>
            </w:tcBorders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</w:tr>
      <w:tr w:rsidR="008659F0" w:rsidRPr="001D03BF" w:rsidTr="00C04390">
        <w:tc>
          <w:tcPr>
            <w:tcW w:w="3936" w:type="dxa"/>
            <w:tcBorders>
              <w:top w:val="single" w:sz="4" w:space="0" w:color="auto"/>
            </w:tcBorders>
            <w:vAlign w:val="bottom"/>
          </w:tcPr>
          <w:p w:rsidR="008659F0" w:rsidRPr="001D03BF" w:rsidRDefault="008659F0" w:rsidP="00C04390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Mean </w:t>
            </w:r>
            <w:r w:rsid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Hemoglobin</w:t>
            </w:r>
            <w:r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, </w:t>
            </w:r>
            <w:r w:rsidR="00682F39"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g/L </w:t>
            </w:r>
            <w:r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(95% CI)</w:t>
            </w:r>
          </w:p>
        </w:tc>
        <w:tc>
          <w:tcPr>
            <w:tcW w:w="2112" w:type="dxa"/>
            <w:tcBorders>
              <w:top w:val="single" w:sz="4" w:space="0" w:color="auto"/>
            </w:tcBorders>
            <w:vAlign w:val="bottom"/>
          </w:tcPr>
          <w:p w:rsidR="008659F0" w:rsidRPr="001D03BF" w:rsidRDefault="00B6267B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27.8</w:t>
            </w:r>
            <w:r w:rsidR="008659F0"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126.8, 128.7)</w:t>
            </w:r>
          </w:p>
        </w:tc>
        <w:tc>
          <w:tcPr>
            <w:tcW w:w="1998" w:type="dxa"/>
            <w:tcBorders>
              <w:top w:val="single" w:sz="4" w:space="0" w:color="auto"/>
            </w:tcBorders>
            <w:vAlign w:val="bottom"/>
          </w:tcPr>
          <w:p w:rsidR="008659F0" w:rsidRPr="001D03BF" w:rsidRDefault="00B6267B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25.1 (123.5, 126.6</w:t>
            </w:r>
            <w:r w:rsidR="008659F0"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8659F0" w:rsidRPr="001D03BF" w:rsidRDefault="00B6267B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04</w:t>
            </w:r>
          </w:p>
        </w:tc>
      </w:tr>
      <w:tr w:rsidR="008659F0" w:rsidRPr="001D03BF" w:rsidTr="00C04390">
        <w:tc>
          <w:tcPr>
            <w:tcW w:w="3936" w:type="dxa"/>
            <w:vAlign w:val="bottom"/>
          </w:tcPr>
          <w:p w:rsidR="008659F0" w:rsidRPr="001D03BF" w:rsidRDefault="008659F0" w:rsidP="00C04390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  </w:t>
            </w:r>
            <w:r w:rsidRPr="001D03B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 xml:space="preserve">+ smoking </w:t>
            </w:r>
          </w:p>
        </w:tc>
        <w:tc>
          <w:tcPr>
            <w:tcW w:w="2112" w:type="dxa"/>
            <w:vAlign w:val="bottom"/>
          </w:tcPr>
          <w:p w:rsidR="008659F0" w:rsidRPr="001D03BF" w:rsidRDefault="00B6267B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27.7 (126.7, 128.7</w:t>
            </w:r>
            <w:r w:rsidR="008659F0"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1998" w:type="dxa"/>
            <w:vAlign w:val="bottom"/>
          </w:tcPr>
          <w:p w:rsidR="008659F0" w:rsidRPr="001D03BF" w:rsidRDefault="00FA5951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25.3 (123.7, 126.8</w:t>
            </w:r>
            <w:r w:rsidR="008659F0"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851" w:type="dxa"/>
            <w:vAlign w:val="bottom"/>
          </w:tcPr>
          <w:p w:rsidR="008659F0" w:rsidRPr="001D03BF" w:rsidRDefault="00FA5951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10</w:t>
            </w:r>
          </w:p>
        </w:tc>
      </w:tr>
      <w:tr w:rsidR="008659F0" w:rsidRPr="001D03BF" w:rsidTr="00C04390">
        <w:tc>
          <w:tcPr>
            <w:tcW w:w="3936" w:type="dxa"/>
            <w:vAlign w:val="bottom"/>
          </w:tcPr>
          <w:p w:rsidR="008659F0" w:rsidRPr="001D03BF" w:rsidRDefault="008659F0" w:rsidP="00C04390">
            <w:pPr>
              <w:outlineLvl w:val="0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Mean red blood cell count, </w:t>
            </w: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10</w:t>
            </w: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  <w:lang w:val="en-US"/>
              </w:rPr>
              <w:t>12</w:t>
            </w: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 xml:space="preserve"> </w:t>
            </w:r>
            <w:r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cells/L (95% CI)</w:t>
            </w:r>
          </w:p>
        </w:tc>
        <w:tc>
          <w:tcPr>
            <w:tcW w:w="2112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44 (4.41, 4.47)</w:t>
            </w:r>
          </w:p>
        </w:tc>
        <w:tc>
          <w:tcPr>
            <w:tcW w:w="1998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42 (4.37, 4.47)</w:t>
            </w:r>
          </w:p>
        </w:tc>
        <w:tc>
          <w:tcPr>
            <w:tcW w:w="851" w:type="dxa"/>
            <w:vAlign w:val="bottom"/>
          </w:tcPr>
          <w:p w:rsidR="008659F0" w:rsidRPr="001D03BF" w:rsidRDefault="00B6267B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47</w:t>
            </w:r>
          </w:p>
        </w:tc>
      </w:tr>
      <w:tr w:rsidR="008659F0" w:rsidRPr="001D03BF" w:rsidTr="00C04390">
        <w:tc>
          <w:tcPr>
            <w:tcW w:w="3936" w:type="dxa"/>
            <w:vAlign w:val="bottom"/>
          </w:tcPr>
          <w:p w:rsidR="008659F0" w:rsidRPr="001D03BF" w:rsidRDefault="008659F0" w:rsidP="00C04390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  </w:t>
            </w:r>
            <w:r w:rsidRPr="001D03B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+ smoking</w:t>
            </w:r>
          </w:p>
        </w:tc>
        <w:tc>
          <w:tcPr>
            <w:tcW w:w="2112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44 (4.41, 4.47)</w:t>
            </w:r>
          </w:p>
        </w:tc>
        <w:tc>
          <w:tcPr>
            <w:tcW w:w="1998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42 (4.37, 4.47)</w:t>
            </w:r>
          </w:p>
        </w:tc>
        <w:tc>
          <w:tcPr>
            <w:tcW w:w="851" w:type="dxa"/>
            <w:vAlign w:val="bottom"/>
          </w:tcPr>
          <w:p w:rsidR="008659F0" w:rsidRPr="001D03BF" w:rsidRDefault="00FA5951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51</w:t>
            </w:r>
          </w:p>
        </w:tc>
      </w:tr>
      <w:tr w:rsidR="008659F0" w:rsidRPr="001D03BF" w:rsidTr="00C04390">
        <w:tc>
          <w:tcPr>
            <w:tcW w:w="3936" w:type="dxa"/>
            <w:vAlign w:val="bottom"/>
          </w:tcPr>
          <w:p w:rsidR="008659F0" w:rsidRPr="001D03BF" w:rsidRDefault="008659F0" w:rsidP="00C0439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Mean reticulocyte, % (95% CI)</w:t>
            </w:r>
          </w:p>
        </w:tc>
        <w:tc>
          <w:tcPr>
            <w:tcW w:w="2112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37 (1.32, 1.41)</w:t>
            </w:r>
          </w:p>
        </w:tc>
        <w:tc>
          <w:tcPr>
            <w:tcW w:w="1998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31 (1.24, 1.38)</w:t>
            </w:r>
          </w:p>
        </w:tc>
        <w:tc>
          <w:tcPr>
            <w:tcW w:w="851" w:type="dxa"/>
            <w:vAlign w:val="bottom"/>
          </w:tcPr>
          <w:p w:rsidR="008659F0" w:rsidRPr="001D03BF" w:rsidRDefault="00B6267B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19</w:t>
            </w:r>
          </w:p>
        </w:tc>
      </w:tr>
      <w:tr w:rsidR="008659F0" w:rsidRPr="001D03BF" w:rsidTr="00C04390">
        <w:tc>
          <w:tcPr>
            <w:tcW w:w="3936" w:type="dxa"/>
            <w:vAlign w:val="bottom"/>
          </w:tcPr>
          <w:p w:rsidR="008659F0" w:rsidRPr="001D03BF" w:rsidRDefault="008659F0" w:rsidP="00C04390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  </w:t>
            </w:r>
            <w:r w:rsidRPr="001D03B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+ smoking</w:t>
            </w:r>
          </w:p>
        </w:tc>
        <w:tc>
          <w:tcPr>
            <w:tcW w:w="2112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36 (1.32, 1.41)</w:t>
            </w:r>
          </w:p>
        </w:tc>
        <w:tc>
          <w:tcPr>
            <w:tcW w:w="1998" w:type="dxa"/>
            <w:vAlign w:val="bottom"/>
          </w:tcPr>
          <w:p w:rsidR="008659F0" w:rsidRPr="001D03BF" w:rsidRDefault="00FA5951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31 (1.24, 1.38</w:t>
            </w:r>
            <w:r w:rsidR="008659F0"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851" w:type="dxa"/>
            <w:vAlign w:val="bottom"/>
          </w:tcPr>
          <w:p w:rsidR="008659F0" w:rsidRPr="001D03BF" w:rsidRDefault="00FA5951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3</w:t>
            </w:r>
          </w:p>
        </w:tc>
      </w:tr>
      <w:tr w:rsidR="008659F0" w:rsidRPr="001D03BF" w:rsidTr="00C04390">
        <w:tc>
          <w:tcPr>
            <w:tcW w:w="3936" w:type="dxa"/>
            <w:vAlign w:val="bottom"/>
          </w:tcPr>
          <w:p w:rsidR="008659F0" w:rsidRPr="001D03BF" w:rsidRDefault="008659F0" w:rsidP="00C04390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Mean immature reticulocyte fraction, (95% CI)</w:t>
            </w:r>
          </w:p>
        </w:tc>
        <w:tc>
          <w:tcPr>
            <w:tcW w:w="2112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30 (0.29, 0.30)</w:t>
            </w:r>
          </w:p>
        </w:tc>
        <w:tc>
          <w:tcPr>
            <w:tcW w:w="1998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30 (0.29, 0.31)</w:t>
            </w:r>
          </w:p>
        </w:tc>
        <w:tc>
          <w:tcPr>
            <w:tcW w:w="851" w:type="dxa"/>
            <w:vAlign w:val="bottom"/>
          </w:tcPr>
          <w:p w:rsidR="008659F0" w:rsidRPr="001D03BF" w:rsidRDefault="00B6267B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46</w:t>
            </w:r>
          </w:p>
        </w:tc>
      </w:tr>
      <w:tr w:rsidR="008659F0" w:rsidRPr="001D03BF" w:rsidTr="00C04390">
        <w:tc>
          <w:tcPr>
            <w:tcW w:w="3936" w:type="dxa"/>
            <w:tcBorders>
              <w:bottom w:val="single" w:sz="4" w:space="0" w:color="auto"/>
            </w:tcBorders>
            <w:vAlign w:val="bottom"/>
          </w:tcPr>
          <w:p w:rsidR="008659F0" w:rsidRPr="001D03BF" w:rsidRDefault="008659F0" w:rsidP="00C0439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  </w:t>
            </w:r>
            <w:r w:rsidRPr="001D03B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+ smoking</w:t>
            </w:r>
          </w:p>
        </w:tc>
        <w:tc>
          <w:tcPr>
            <w:tcW w:w="2112" w:type="dxa"/>
            <w:tcBorders>
              <w:bottom w:val="single" w:sz="4" w:space="0" w:color="auto"/>
            </w:tcBorders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30 (0.29, 0.30)</w:t>
            </w:r>
          </w:p>
        </w:tc>
        <w:tc>
          <w:tcPr>
            <w:tcW w:w="1998" w:type="dxa"/>
            <w:tcBorders>
              <w:bottom w:val="single" w:sz="4" w:space="0" w:color="auto"/>
            </w:tcBorders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30 (0.29, 0.31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8659F0" w:rsidRPr="001D03BF" w:rsidRDefault="00FA5951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50</w:t>
            </w:r>
          </w:p>
        </w:tc>
      </w:tr>
    </w:tbl>
    <w:p w:rsidR="008659F0" w:rsidRPr="001D03BF" w:rsidRDefault="008659F0" w:rsidP="008659F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D03BF">
        <w:rPr>
          <w:rFonts w:ascii="Times New Roman" w:hAnsi="Times New Roman" w:cs="Times New Roman"/>
          <w:sz w:val="20"/>
          <w:szCs w:val="20"/>
          <w:lang w:val="en-US"/>
        </w:rPr>
        <w:t>Abbreviations: CI=confidence interval.</w:t>
      </w:r>
      <w:r w:rsidRPr="001D03BF">
        <w:rPr>
          <w:rFonts w:ascii="Times New Roman" w:hAnsi="Times New Roman" w:cs="Times New Roman"/>
          <w:sz w:val="20"/>
          <w:szCs w:val="20"/>
          <w:lang w:val="en-US"/>
        </w:rPr>
        <w:br/>
        <w:t xml:space="preserve">1. </w:t>
      </w:r>
      <w:r w:rsidR="00236727">
        <w:rPr>
          <w:rFonts w:ascii="Times New Roman" w:hAnsi="Times New Roman" w:cs="Times New Roman"/>
          <w:sz w:val="20"/>
          <w:szCs w:val="20"/>
          <w:lang w:val="en-US"/>
        </w:rPr>
        <w:t xml:space="preserve">Results show </w:t>
      </w:r>
      <w:r w:rsidR="00236727" w:rsidRPr="00236727">
        <w:rPr>
          <w:rFonts w:ascii="Times New Roman" w:hAnsi="Times New Roman" w:cs="Times New Roman"/>
          <w:sz w:val="20"/>
          <w:szCs w:val="20"/>
          <w:lang w:val="en-US"/>
        </w:rPr>
        <w:t>adjusted mean levels (95% confidence intervals), estimated based on linear regression models</w:t>
      </w:r>
      <w:r w:rsidR="00236727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115B34" w:rsidRPr="001D03BF">
        <w:rPr>
          <w:rFonts w:ascii="Times New Roman" w:hAnsi="Times New Roman" w:cs="Times New Roman"/>
          <w:sz w:val="20"/>
          <w:szCs w:val="20"/>
          <w:lang w:val="en-US"/>
        </w:rPr>
        <w:t>All estimates were adjusted for age at recruitment (&lt;45, 45–49, 50–54, 55–59, 60–64, and ≥65 years), and additionally adjusted for smoking (never, previous, current &lt;15 cigarettes/day, current 15 or more cigarettes/day, unknown) in subsequent row.</w:t>
      </w:r>
      <w:r w:rsidRPr="001D03BF">
        <w:rPr>
          <w:rFonts w:ascii="Times New Roman" w:hAnsi="Times New Roman" w:cs="Times New Roman"/>
          <w:sz w:val="20"/>
          <w:szCs w:val="20"/>
          <w:lang w:val="en-US"/>
        </w:rPr>
        <w:br/>
        <w:t xml:space="preserve">2. Represents </w:t>
      </w:r>
      <w:r w:rsidRPr="001D03BF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1D03BF">
        <w:rPr>
          <w:rFonts w:ascii="Times New Roman" w:hAnsi="Times New Roman" w:cs="Times New Roman"/>
          <w:sz w:val="20"/>
          <w:szCs w:val="20"/>
          <w:lang w:val="en-US"/>
        </w:rPr>
        <w:t xml:space="preserve"> for heterogeneity across the two diet groups, estimated by </w:t>
      </w:r>
      <w:proofErr w:type="gramStart"/>
      <w:r w:rsidRPr="001D03BF">
        <w:rPr>
          <w:rFonts w:ascii="Times New Roman" w:hAnsi="Times New Roman" w:cs="Times New Roman"/>
          <w:sz w:val="20"/>
          <w:szCs w:val="20"/>
          <w:lang w:val="en-US"/>
        </w:rPr>
        <w:t>regressing</w:t>
      </w:r>
      <w:proofErr w:type="gramEnd"/>
      <w:r w:rsidRPr="001D03BF">
        <w:rPr>
          <w:rFonts w:ascii="Times New Roman" w:hAnsi="Times New Roman" w:cs="Times New Roman"/>
          <w:sz w:val="20"/>
          <w:szCs w:val="20"/>
          <w:lang w:val="en-US"/>
        </w:rPr>
        <w:t xml:space="preserve"> each row variable against diet group. </w:t>
      </w:r>
      <w:r w:rsidR="00C36E9F">
        <w:rPr>
          <w:rFonts w:ascii="Times New Roman" w:hAnsi="Times New Roman" w:cs="Times New Roman"/>
          <w:sz w:val="20"/>
          <w:szCs w:val="20"/>
          <w:lang w:val="en-US"/>
        </w:rPr>
        <w:br/>
      </w:r>
      <w:r w:rsidR="00C36E9F" w:rsidRPr="00C36E9F">
        <w:rPr>
          <w:rFonts w:ascii="Times New Roman" w:hAnsi="Times New Roman" w:cs="Times New Roman"/>
          <w:sz w:val="20"/>
          <w:szCs w:val="20"/>
          <w:lang w:val="en-US"/>
        </w:rPr>
        <w:t xml:space="preserve">3. </w:t>
      </w:r>
      <w:r w:rsidR="007F43AE">
        <w:rPr>
          <w:rFonts w:ascii="Times New Roman" w:hAnsi="Times New Roman" w:cs="Times New Roman"/>
          <w:sz w:val="20"/>
          <w:szCs w:val="20"/>
          <w:lang w:val="en-US"/>
        </w:rPr>
        <w:t xml:space="preserve">Max N=maximum number, minimum number for these analyses (for mean immature reticulocyte fraction) </w:t>
      </w:r>
      <w:r w:rsidR="00C36E9F">
        <w:rPr>
          <w:rFonts w:ascii="Times New Roman" w:hAnsi="Times New Roman" w:cs="Times New Roman"/>
          <w:sz w:val="20"/>
          <w:szCs w:val="20"/>
          <w:lang w:val="en-US"/>
        </w:rPr>
        <w:t>included 550 meat eaters and 215</w:t>
      </w:r>
      <w:r w:rsidR="00C36E9F" w:rsidRPr="00C36E9F">
        <w:rPr>
          <w:rFonts w:ascii="Times New Roman" w:hAnsi="Times New Roman" w:cs="Times New Roman"/>
          <w:sz w:val="20"/>
          <w:szCs w:val="20"/>
          <w:lang w:val="en-US"/>
        </w:rPr>
        <w:t xml:space="preserve"> vegetarians.</w:t>
      </w:r>
      <w:r w:rsidRPr="001D03BF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:rsidR="008659F0" w:rsidRPr="001D03BF" w:rsidRDefault="00BC6B41" w:rsidP="008659F0">
      <w:pPr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br/>
      </w:r>
      <w:proofErr w:type="gramStart"/>
      <w:r w:rsidR="00AE4510" w:rsidRPr="001D03BF">
        <w:rPr>
          <w:rFonts w:ascii="Times New Roman" w:hAnsi="Times New Roman" w:cs="Times New Roman"/>
          <w:b/>
          <w:sz w:val="24"/>
          <w:szCs w:val="24"/>
          <w:lang w:val="en-US"/>
        </w:rPr>
        <w:t>Supplementary table 6</w:t>
      </w:r>
      <w:r w:rsidR="008659F0" w:rsidRPr="001D03BF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8659F0" w:rsidRPr="001D03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81AF0">
        <w:rPr>
          <w:rFonts w:ascii="Times New Roman" w:hAnsi="Times New Roman" w:cs="Times New Roman"/>
          <w:sz w:val="24"/>
          <w:szCs w:val="24"/>
          <w:lang w:val="en-US"/>
        </w:rPr>
        <w:t>Hemoglobin, r</w:t>
      </w:r>
      <w:r w:rsidR="00581AF0" w:rsidRPr="001D03BF">
        <w:rPr>
          <w:rFonts w:ascii="Times New Roman" w:hAnsi="Times New Roman" w:cs="Times New Roman"/>
          <w:sz w:val="24"/>
          <w:szCs w:val="24"/>
          <w:lang w:val="en-US"/>
        </w:rPr>
        <w:t>ed blood cell</w:t>
      </w:r>
      <w:r w:rsidR="00581AF0">
        <w:rPr>
          <w:rFonts w:ascii="Times New Roman" w:hAnsi="Times New Roman" w:cs="Times New Roman"/>
          <w:sz w:val="24"/>
          <w:szCs w:val="24"/>
          <w:lang w:val="en-US"/>
        </w:rPr>
        <w:t>, and reticulocyte</w:t>
      </w:r>
      <w:r w:rsidR="00581AF0" w:rsidRPr="001D03BF">
        <w:rPr>
          <w:rFonts w:ascii="Times New Roman" w:hAnsi="Times New Roman" w:cs="Times New Roman"/>
          <w:sz w:val="24"/>
          <w:szCs w:val="24"/>
          <w:lang w:val="en-US"/>
        </w:rPr>
        <w:t xml:space="preserve"> count </w:t>
      </w:r>
      <w:r w:rsidR="008659F0" w:rsidRPr="001D03BF">
        <w:rPr>
          <w:rFonts w:ascii="Times New Roman" w:hAnsi="Times New Roman" w:cs="Times New Roman"/>
          <w:sz w:val="24"/>
          <w:szCs w:val="24"/>
          <w:lang w:val="en-US"/>
        </w:rPr>
        <w:t>in British Indian postmenopausal women by diet group in the UK Biobank</w:t>
      </w:r>
      <w:r w:rsidR="00927E64" w:rsidRPr="001D03BF">
        <w:rPr>
          <w:rFonts w:ascii="Times New Roman" w:hAnsi="Times New Roman" w:cs="Times New Roman"/>
          <w:sz w:val="24"/>
          <w:szCs w:val="24"/>
          <w:lang w:val="en-US"/>
        </w:rPr>
        <w:t xml:space="preserve"> (n=1,595</w:t>
      </w:r>
      <w:r w:rsidR="008659F0" w:rsidRPr="001D03BF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</w:p>
    <w:tbl>
      <w:tblPr>
        <w:tblStyle w:val="TableGrid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6"/>
        <w:gridCol w:w="2112"/>
        <w:gridCol w:w="1998"/>
        <w:gridCol w:w="851"/>
      </w:tblGrid>
      <w:tr w:rsidR="008659F0" w:rsidRPr="001D03BF" w:rsidTr="00C04390">
        <w:trPr>
          <w:trHeight w:val="241"/>
        </w:trPr>
        <w:tc>
          <w:tcPr>
            <w:tcW w:w="393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59F0" w:rsidRPr="001D03BF" w:rsidRDefault="008659F0" w:rsidP="00C04390">
            <w:pPr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Cell count</w:t>
            </w:r>
            <w:r w:rsidRPr="001D03BF">
              <w:rPr>
                <w:rFonts w:ascii="Times New Roman" w:hAnsi="Times New Roman" w:cs="Times New Roman"/>
                <w:b/>
                <w:i/>
                <w:sz w:val="21"/>
                <w:szCs w:val="21"/>
                <w:vertAlign w:val="superscript"/>
                <w:lang w:val="en-US"/>
              </w:rPr>
              <w:t>1</w:t>
            </w:r>
          </w:p>
        </w:tc>
        <w:tc>
          <w:tcPr>
            <w:tcW w:w="211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Meat eaters</w:t>
            </w:r>
          </w:p>
          <w:p w:rsidR="008659F0" w:rsidRPr="001D03BF" w:rsidRDefault="00927E64" w:rsidP="00C0439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Max N</w:t>
            </w:r>
            <w:r w:rsidR="00C36E9F">
              <w:rPr>
                <w:rFonts w:ascii="Times New Roman" w:hAnsi="Times New Roman" w:cs="Times New Roman"/>
                <w:b/>
                <w:i/>
                <w:sz w:val="21"/>
                <w:szCs w:val="21"/>
                <w:vertAlign w:val="superscript"/>
                <w:lang w:val="en-US"/>
              </w:rPr>
              <w:t>3</w:t>
            </w: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=980</w:t>
            </w:r>
          </w:p>
        </w:tc>
        <w:tc>
          <w:tcPr>
            <w:tcW w:w="199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Vegetarians</w:t>
            </w:r>
          </w:p>
          <w:p w:rsidR="008659F0" w:rsidRPr="001D03BF" w:rsidRDefault="00927E64" w:rsidP="00C0439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Max N=615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i/>
                <w:sz w:val="21"/>
                <w:szCs w:val="21"/>
                <w:lang w:val="en-US"/>
              </w:rPr>
              <w:t>p</w:t>
            </w: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-het</w:t>
            </w:r>
            <w:r w:rsidRPr="001D03BF">
              <w:rPr>
                <w:rFonts w:ascii="Times New Roman" w:hAnsi="Times New Roman" w:cs="Times New Roman"/>
                <w:b/>
                <w:bCs/>
                <w:i/>
                <w:color w:val="000000"/>
                <w:sz w:val="21"/>
                <w:szCs w:val="21"/>
                <w:vertAlign w:val="superscript"/>
                <w:lang w:val="en-US"/>
              </w:rPr>
              <w:t>2</w:t>
            </w:r>
          </w:p>
        </w:tc>
      </w:tr>
      <w:tr w:rsidR="008659F0" w:rsidRPr="001D03BF" w:rsidTr="00C04390">
        <w:trPr>
          <w:trHeight w:val="241"/>
        </w:trPr>
        <w:tc>
          <w:tcPr>
            <w:tcW w:w="3936" w:type="dxa"/>
            <w:vMerge/>
            <w:tcBorders>
              <w:bottom w:val="single" w:sz="4" w:space="0" w:color="auto"/>
            </w:tcBorders>
          </w:tcPr>
          <w:p w:rsidR="008659F0" w:rsidRPr="001D03BF" w:rsidRDefault="008659F0" w:rsidP="00C04390">
            <w:pPr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2112" w:type="dxa"/>
            <w:vMerge/>
            <w:tcBorders>
              <w:bottom w:val="single" w:sz="4" w:space="0" w:color="auto"/>
            </w:tcBorders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1998" w:type="dxa"/>
            <w:vMerge/>
            <w:tcBorders>
              <w:bottom w:val="single" w:sz="4" w:space="0" w:color="auto"/>
            </w:tcBorders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</w:tr>
      <w:tr w:rsidR="008659F0" w:rsidRPr="001D03BF" w:rsidTr="00C04390">
        <w:tc>
          <w:tcPr>
            <w:tcW w:w="3936" w:type="dxa"/>
            <w:tcBorders>
              <w:top w:val="single" w:sz="4" w:space="0" w:color="auto"/>
            </w:tcBorders>
            <w:vAlign w:val="bottom"/>
          </w:tcPr>
          <w:p w:rsidR="008659F0" w:rsidRPr="001D03BF" w:rsidRDefault="008659F0" w:rsidP="00C04390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Mean </w:t>
            </w:r>
            <w:r w:rsid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Hemoglobin</w:t>
            </w:r>
            <w:r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, </w:t>
            </w:r>
            <w:r w:rsidR="00682F39"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g/L</w:t>
            </w:r>
            <w:r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 (95% CI)</w:t>
            </w:r>
          </w:p>
        </w:tc>
        <w:tc>
          <w:tcPr>
            <w:tcW w:w="2112" w:type="dxa"/>
            <w:tcBorders>
              <w:top w:val="single" w:sz="4" w:space="0" w:color="auto"/>
            </w:tcBorders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30.6 (130.0, 131.2)</w:t>
            </w:r>
          </w:p>
        </w:tc>
        <w:tc>
          <w:tcPr>
            <w:tcW w:w="1998" w:type="dxa"/>
            <w:tcBorders>
              <w:top w:val="single" w:sz="4" w:space="0" w:color="auto"/>
            </w:tcBorders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27</w:t>
            </w:r>
            <w:r w:rsidR="00FA5951"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9 (127.1</w:t>
            </w: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, 128.7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0.001</w:t>
            </w:r>
          </w:p>
        </w:tc>
      </w:tr>
      <w:tr w:rsidR="008659F0" w:rsidRPr="001D03BF" w:rsidTr="00C04390">
        <w:tc>
          <w:tcPr>
            <w:tcW w:w="3936" w:type="dxa"/>
            <w:vAlign w:val="bottom"/>
          </w:tcPr>
          <w:p w:rsidR="008659F0" w:rsidRPr="001D03BF" w:rsidRDefault="008659F0" w:rsidP="00C04390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  </w:t>
            </w:r>
            <w:r w:rsidRPr="001D03B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 xml:space="preserve">+ smoking </w:t>
            </w:r>
          </w:p>
        </w:tc>
        <w:tc>
          <w:tcPr>
            <w:tcW w:w="2112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30.5 (129.9, 131.2)</w:t>
            </w:r>
          </w:p>
        </w:tc>
        <w:tc>
          <w:tcPr>
            <w:tcW w:w="1998" w:type="dxa"/>
            <w:vAlign w:val="bottom"/>
          </w:tcPr>
          <w:p w:rsidR="008659F0" w:rsidRPr="001D03BF" w:rsidRDefault="00FA5951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28.0 (127.2</w:t>
            </w:r>
            <w:r w:rsidR="008659F0"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, 128.9)</w:t>
            </w:r>
          </w:p>
        </w:tc>
        <w:tc>
          <w:tcPr>
            <w:tcW w:w="851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0.001</w:t>
            </w:r>
          </w:p>
        </w:tc>
      </w:tr>
      <w:tr w:rsidR="008659F0" w:rsidRPr="001D03BF" w:rsidTr="00C04390">
        <w:tc>
          <w:tcPr>
            <w:tcW w:w="3936" w:type="dxa"/>
            <w:vAlign w:val="bottom"/>
          </w:tcPr>
          <w:p w:rsidR="008659F0" w:rsidRPr="001D03BF" w:rsidRDefault="008659F0" w:rsidP="00C04390">
            <w:pPr>
              <w:outlineLvl w:val="0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Mean red blood cell count, </w:t>
            </w: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10</w:t>
            </w: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  <w:lang w:val="en-US"/>
              </w:rPr>
              <w:t>12</w:t>
            </w: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 xml:space="preserve"> </w:t>
            </w:r>
            <w:r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cells/L (95% CI)</w:t>
            </w:r>
          </w:p>
        </w:tc>
        <w:tc>
          <w:tcPr>
            <w:tcW w:w="2112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45 (4.42, 4.47)</w:t>
            </w:r>
          </w:p>
        </w:tc>
        <w:tc>
          <w:tcPr>
            <w:tcW w:w="1998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42 (4.38, 4.45)</w:t>
            </w:r>
          </w:p>
        </w:tc>
        <w:tc>
          <w:tcPr>
            <w:tcW w:w="851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13</w:t>
            </w:r>
          </w:p>
        </w:tc>
      </w:tr>
      <w:tr w:rsidR="008659F0" w:rsidRPr="001D03BF" w:rsidTr="00C04390">
        <w:tc>
          <w:tcPr>
            <w:tcW w:w="3936" w:type="dxa"/>
            <w:vAlign w:val="bottom"/>
          </w:tcPr>
          <w:p w:rsidR="008659F0" w:rsidRPr="001D03BF" w:rsidRDefault="008659F0" w:rsidP="00C04390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  </w:t>
            </w:r>
            <w:r w:rsidRPr="001D03B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+ smoking</w:t>
            </w:r>
          </w:p>
        </w:tc>
        <w:tc>
          <w:tcPr>
            <w:tcW w:w="2112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45 (4.42, 4.47)</w:t>
            </w:r>
          </w:p>
        </w:tc>
        <w:tc>
          <w:tcPr>
            <w:tcW w:w="1998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42 (4.38, 4.45)</w:t>
            </w:r>
          </w:p>
        </w:tc>
        <w:tc>
          <w:tcPr>
            <w:tcW w:w="851" w:type="dxa"/>
            <w:vAlign w:val="bottom"/>
          </w:tcPr>
          <w:p w:rsidR="008659F0" w:rsidRPr="001D03BF" w:rsidRDefault="00FA5951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12</w:t>
            </w:r>
          </w:p>
        </w:tc>
      </w:tr>
      <w:tr w:rsidR="008659F0" w:rsidRPr="001D03BF" w:rsidTr="00C04390">
        <w:tc>
          <w:tcPr>
            <w:tcW w:w="3936" w:type="dxa"/>
            <w:vAlign w:val="bottom"/>
          </w:tcPr>
          <w:p w:rsidR="008659F0" w:rsidRPr="001D03BF" w:rsidRDefault="008659F0" w:rsidP="00C0439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Mean reticulocyte, % (95% CI)</w:t>
            </w:r>
          </w:p>
        </w:tc>
        <w:tc>
          <w:tcPr>
            <w:tcW w:w="2112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35 (1.31, 1.38)</w:t>
            </w:r>
          </w:p>
        </w:tc>
        <w:tc>
          <w:tcPr>
            <w:tcW w:w="1998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25 (1.20, 1.29)</w:t>
            </w:r>
          </w:p>
        </w:tc>
        <w:tc>
          <w:tcPr>
            <w:tcW w:w="851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0.001</w:t>
            </w:r>
          </w:p>
        </w:tc>
      </w:tr>
      <w:tr w:rsidR="008659F0" w:rsidRPr="001D03BF" w:rsidTr="00C04390">
        <w:tc>
          <w:tcPr>
            <w:tcW w:w="3936" w:type="dxa"/>
            <w:vAlign w:val="bottom"/>
          </w:tcPr>
          <w:p w:rsidR="008659F0" w:rsidRPr="001D03BF" w:rsidRDefault="008659F0" w:rsidP="00C04390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  </w:t>
            </w:r>
            <w:r w:rsidRPr="001D03B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+ smoking</w:t>
            </w:r>
          </w:p>
        </w:tc>
        <w:tc>
          <w:tcPr>
            <w:tcW w:w="2112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35 (1.31, 1.38)</w:t>
            </w:r>
          </w:p>
        </w:tc>
        <w:tc>
          <w:tcPr>
            <w:tcW w:w="1998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25 (1.21, 1.29)</w:t>
            </w:r>
          </w:p>
        </w:tc>
        <w:tc>
          <w:tcPr>
            <w:tcW w:w="851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0.001</w:t>
            </w:r>
          </w:p>
        </w:tc>
      </w:tr>
      <w:tr w:rsidR="008659F0" w:rsidRPr="001D03BF" w:rsidTr="00C04390">
        <w:tc>
          <w:tcPr>
            <w:tcW w:w="3936" w:type="dxa"/>
            <w:vAlign w:val="bottom"/>
          </w:tcPr>
          <w:p w:rsidR="008659F0" w:rsidRPr="001D03BF" w:rsidRDefault="008659F0" w:rsidP="00C04390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Mean immature reticulocyte fraction, (95% CI)</w:t>
            </w:r>
          </w:p>
        </w:tc>
        <w:tc>
          <w:tcPr>
            <w:tcW w:w="2112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30 (0.30, 0.30)</w:t>
            </w:r>
          </w:p>
        </w:tc>
        <w:tc>
          <w:tcPr>
            <w:tcW w:w="1998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9 (0.28, 0.29)</w:t>
            </w:r>
          </w:p>
        </w:tc>
        <w:tc>
          <w:tcPr>
            <w:tcW w:w="851" w:type="dxa"/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0.001</w:t>
            </w:r>
          </w:p>
        </w:tc>
      </w:tr>
      <w:tr w:rsidR="008659F0" w:rsidRPr="001D03BF" w:rsidTr="00C04390">
        <w:tc>
          <w:tcPr>
            <w:tcW w:w="3936" w:type="dxa"/>
            <w:tcBorders>
              <w:bottom w:val="single" w:sz="4" w:space="0" w:color="auto"/>
            </w:tcBorders>
            <w:vAlign w:val="bottom"/>
          </w:tcPr>
          <w:p w:rsidR="008659F0" w:rsidRPr="001D03BF" w:rsidRDefault="008659F0" w:rsidP="00C0439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  </w:t>
            </w:r>
            <w:r w:rsidRPr="001D03B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+ smoking</w:t>
            </w:r>
          </w:p>
        </w:tc>
        <w:tc>
          <w:tcPr>
            <w:tcW w:w="2112" w:type="dxa"/>
            <w:tcBorders>
              <w:bottom w:val="single" w:sz="4" w:space="0" w:color="auto"/>
            </w:tcBorders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30 (0.30, 0.30)</w:t>
            </w:r>
          </w:p>
        </w:tc>
        <w:tc>
          <w:tcPr>
            <w:tcW w:w="1998" w:type="dxa"/>
            <w:tcBorders>
              <w:bottom w:val="single" w:sz="4" w:space="0" w:color="auto"/>
            </w:tcBorders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9 (0.28, 0.29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8659F0" w:rsidRPr="001D03BF" w:rsidRDefault="008659F0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0.001</w:t>
            </w:r>
          </w:p>
        </w:tc>
      </w:tr>
    </w:tbl>
    <w:p w:rsidR="008659F0" w:rsidRPr="001D03BF" w:rsidRDefault="008659F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D03BF">
        <w:rPr>
          <w:rFonts w:ascii="Times New Roman" w:hAnsi="Times New Roman" w:cs="Times New Roman"/>
          <w:sz w:val="20"/>
          <w:szCs w:val="20"/>
          <w:lang w:val="en-US"/>
        </w:rPr>
        <w:t>Abbreviations: CI=confidence interval.</w:t>
      </w:r>
      <w:r w:rsidRPr="001D03BF">
        <w:rPr>
          <w:rFonts w:ascii="Times New Roman" w:hAnsi="Times New Roman" w:cs="Times New Roman"/>
          <w:sz w:val="20"/>
          <w:szCs w:val="20"/>
          <w:lang w:val="en-US"/>
        </w:rPr>
        <w:br/>
        <w:t xml:space="preserve">1. </w:t>
      </w:r>
      <w:r w:rsidR="00236727">
        <w:rPr>
          <w:rFonts w:ascii="Times New Roman" w:hAnsi="Times New Roman" w:cs="Times New Roman"/>
          <w:sz w:val="20"/>
          <w:szCs w:val="20"/>
          <w:lang w:val="en-US"/>
        </w:rPr>
        <w:t xml:space="preserve">Results show </w:t>
      </w:r>
      <w:r w:rsidR="00236727" w:rsidRPr="00236727">
        <w:rPr>
          <w:rFonts w:ascii="Times New Roman" w:hAnsi="Times New Roman" w:cs="Times New Roman"/>
          <w:sz w:val="20"/>
          <w:szCs w:val="20"/>
          <w:lang w:val="en-US"/>
        </w:rPr>
        <w:t>adjusted mean levels (95% confidence intervals), estimated based on linear regression models</w:t>
      </w:r>
      <w:r w:rsidR="00236727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115B34" w:rsidRPr="001D03BF">
        <w:rPr>
          <w:rFonts w:ascii="Times New Roman" w:hAnsi="Times New Roman" w:cs="Times New Roman"/>
          <w:sz w:val="20"/>
          <w:szCs w:val="20"/>
          <w:lang w:val="en-US"/>
        </w:rPr>
        <w:t>All estimates were adjusted for age at recruitment (&lt;45, 45–49, 50–54, 55–59, 60–64, and ≥65 years), and additionally adjusted for smoking (never, previous, current &lt;15 cigarettes/day, current 15 or more cigarettes/day, unknown) in subsequent row.</w:t>
      </w:r>
      <w:r w:rsidRPr="001D03BF">
        <w:rPr>
          <w:rFonts w:ascii="Times New Roman" w:hAnsi="Times New Roman" w:cs="Times New Roman"/>
          <w:sz w:val="20"/>
          <w:szCs w:val="20"/>
          <w:lang w:val="en-US"/>
        </w:rPr>
        <w:br/>
        <w:t xml:space="preserve">2. Represents </w:t>
      </w:r>
      <w:r w:rsidRPr="001D03BF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1D03BF">
        <w:rPr>
          <w:rFonts w:ascii="Times New Roman" w:hAnsi="Times New Roman" w:cs="Times New Roman"/>
          <w:sz w:val="20"/>
          <w:szCs w:val="20"/>
          <w:lang w:val="en-US"/>
        </w:rPr>
        <w:t xml:space="preserve"> for heterogeneity across the two diet groups, estimated by </w:t>
      </w:r>
      <w:proofErr w:type="gramStart"/>
      <w:r w:rsidRPr="001D03BF">
        <w:rPr>
          <w:rFonts w:ascii="Times New Roman" w:hAnsi="Times New Roman" w:cs="Times New Roman"/>
          <w:sz w:val="20"/>
          <w:szCs w:val="20"/>
          <w:lang w:val="en-US"/>
        </w:rPr>
        <w:t>regressing</w:t>
      </w:r>
      <w:proofErr w:type="gramEnd"/>
      <w:r w:rsidRPr="001D03BF">
        <w:rPr>
          <w:rFonts w:ascii="Times New Roman" w:hAnsi="Times New Roman" w:cs="Times New Roman"/>
          <w:sz w:val="20"/>
          <w:szCs w:val="20"/>
          <w:lang w:val="en-US"/>
        </w:rPr>
        <w:t xml:space="preserve"> each row variable against diet group. </w:t>
      </w:r>
      <w:r w:rsidR="00C36E9F">
        <w:rPr>
          <w:rFonts w:ascii="Times New Roman" w:hAnsi="Times New Roman" w:cs="Times New Roman"/>
          <w:sz w:val="20"/>
          <w:szCs w:val="20"/>
          <w:lang w:val="en-US"/>
        </w:rPr>
        <w:br/>
        <w:t xml:space="preserve">3. </w:t>
      </w:r>
      <w:r w:rsidR="007F43AE">
        <w:rPr>
          <w:rFonts w:ascii="Times New Roman" w:hAnsi="Times New Roman" w:cs="Times New Roman"/>
          <w:sz w:val="20"/>
          <w:szCs w:val="20"/>
          <w:lang w:val="en-US"/>
        </w:rPr>
        <w:t>Max N=maximum number, minimum number for these analyses (for mean immature reticulocyte fraction)</w:t>
      </w:r>
      <w:r w:rsidR="00C36E9F">
        <w:rPr>
          <w:rFonts w:ascii="Times New Roman" w:hAnsi="Times New Roman" w:cs="Times New Roman"/>
          <w:sz w:val="20"/>
          <w:szCs w:val="20"/>
          <w:lang w:val="en-US"/>
        </w:rPr>
        <w:t xml:space="preserve"> included 951 meat eaters and 597 vegetarians</w:t>
      </w:r>
      <w:r w:rsidR="00C36E9F" w:rsidRPr="00C36E9F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535534" w:rsidRPr="001D03BF" w:rsidRDefault="00535534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535534" w:rsidRPr="001D03BF" w:rsidRDefault="0053553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D03BF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:rsidR="00CC2591" w:rsidRPr="001D03BF" w:rsidRDefault="00BC6B41" w:rsidP="00CC2591">
      <w:pPr>
        <w:spacing w:after="0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br/>
      </w:r>
      <w:proofErr w:type="gramStart"/>
      <w:r w:rsidR="00970A4B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CC2591" w:rsidRPr="001D03BF">
        <w:rPr>
          <w:rFonts w:ascii="Times New Roman" w:hAnsi="Times New Roman" w:cs="Times New Roman"/>
          <w:b/>
          <w:sz w:val="24"/>
          <w:szCs w:val="24"/>
          <w:lang w:val="en-US"/>
        </w:rPr>
        <w:t>upplementary table 7.</w:t>
      </w:r>
      <w:proofErr w:type="gramEnd"/>
      <w:r w:rsidR="00CC2591" w:rsidRPr="001D03B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D03BF">
        <w:rPr>
          <w:rFonts w:ascii="Times New Roman" w:hAnsi="Times New Roman" w:cs="Times New Roman"/>
          <w:sz w:val="24"/>
          <w:szCs w:val="24"/>
          <w:lang w:val="en-US"/>
        </w:rPr>
        <w:t>Anemia</w:t>
      </w:r>
      <w:r w:rsidR="00CC2591" w:rsidRPr="001D03BF">
        <w:rPr>
          <w:rFonts w:ascii="Times New Roman" w:hAnsi="Times New Roman" w:cs="Times New Roman"/>
          <w:sz w:val="24"/>
          <w:szCs w:val="24"/>
          <w:lang w:val="en-US"/>
        </w:rPr>
        <w:t>, low platelet count, or elevated platelet volume in white British participants by diet group in the UK Biobank (n=</w:t>
      </w:r>
      <w:r w:rsidR="00DE72B2" w:rsidRPr="001D03BF">
        <w:rPr>
          <w:rFonts w:ascii="Times New Roman" w:hAnsi="Times New Roman" w:cs="Times New Roman"/>
          <w:sz w:val="24"/>
          <w:szCs w:val="24"/>
          <w:lang w:val="en-US"/>
        </w:rPr>
        <w:t>447,726</w:t>
      </w:r>
      <w:r w:rsidR="00CC2591" w:rsidRPr="001D03BF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tbl>
      <w:tblPr>
        <w:tblStyle w:val="TableGrid"/>
        <w:tblW w:w="155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2"/>
        <w:gridCol w:w="1841"/>
        <w:gridCol w:w="1842"/>
        <w:gridCol w:w="1700"/>
        <w:gridCol w:w="1700"/>
        <w:gridCol w:w="1700"/>
        <w:gridCol w:w="1701"/>
        <w:gridCol w:w="1143"/>
      </w:tblGrid>
      <w:tr w:rsidR="008D5819" w:rsidRPr="001D03BF" w:rsidTr="000B07EA">
        <w:tc>
          <w:tcPr>
            <w:tcW w:w="393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5819" w:rsidRPr="001D03BF" w:rsidRDefault="008D5819" w:rsidP="00354847">
            <w:pPr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 xml:space="preserve">Classification </w:t>
            </w:r>
          </w:p>
        </w:tc>
        <w:tc>
          <w:tcPr>
            <w:tcW w:w="5383" w:type="dxa"/>
            <w:gridSpan w:val="3"/>
            <w:tcBorders>
              <w:top w:val="single" w:sz="4" w:space="0" w:color="auto"/>
            </w:tcBorders>
          </w:tcPr>
          <w:p w:rsidR="008D5819" w:rsidRPr="001D03BF" w:rsidRDefault="008D5819" w:rsidP="008D5819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Meat eaters</w:t>
            </w:r>
          </w:p>
        </w:tc>
        <w:tc>
          <w:tcPr>
            <w:tcW w:w="170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8D5819" w:rsidRPr="001D03BF" w:rsidRDefault="008D5819" w:rsidP="008D5819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Fish eaters</w:t>
            </w:r>
          </w:p>
          <w:p w:rsidR="008D5819" w:rsidRPr="001D03BF" w:rsidRDefault="008D5819" w:rsidP="008D5819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Max N=10,042</w:t>
            </w:r>
          </w:p>
        </w:tc>
        <w:tc>
          <w:tcPr>
            <w:tcW w:w="170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8D5819" w:rsidRPr="001D03BF" w:rsidRDefault="008D5819" w:rsidP="008D5819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Vegetarians</w:t>
            </w:r>
          </w:p>
          <w:p w:rsidR="008D5819" w:rsidRPr="001D03BF" w:rsidRDefault="008D5819" w:rsidP="008D5819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Max N=6,548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8D5819" w:rsidRPr="001D03BF" w:rsidRDefault="008D5819" w:rsidP="008D5819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Vegans</w:t>
            </w:r>
          </w:p>
          <w:p w:rsidR="008D5819" w:rsidRPr="001D03BF" w:rsidRDefault="008D5819" w:rsidP="008D5819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Max N=398</w:t>
            </w:r>
          </w:p>
        </w:tc>
        <w:tc>
          <w:tcPr>
            <w:tcW w:w="114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8D5819" w:rsidRPr="001D03BF" w:rsidRDefault="008D5819" w:rsidP="00354847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i/>
                <w:sz w:val="21"/>
                <w:szCs w:val="21"/>
                <w:lang w:val="en-US"/>
              </w:rPr>
              <w:t>p</w:t>
            </w: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-het</w:t>
            </w:r>
            <w:r w:rsidRPr="001D03BF">
              <w:rPr>
                <w:rFonts w:ascii="Times New Roman" w:hAnsi="Times New Roman" w:cs="Times New Roman"/>
                <w:b/>
                <w:bCs/>
                <w:i/>
                <w:color w:val="000000"/>
                <w:sz w:val="21"/>
                <w:szCs w:val="21"/>
                <w:vertAlign w:val="superscript"/>
                <w:lang w:val="en-US"/>
              </w:rPr>
              <w:t>2</w:t>
            </w:r>
          </w:p>
        </w:tc>
      </w:tr>
      <w:tr w:rsidR="008D5819" w:rsidRPr="001D03BF" w:rsidTr="000B07EA">
        <w:tc>
          <w:tcPr>
            <w:tcW w:w="393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8D5819" w:rsidRPr="001D03BF" w:rsidRDefault="008D5819" w:rsidP="00354847">
            <w:pPr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:rsidR="008D5819" w:rsidRPr="001D03BF" w:rsidRDefault="008D5819" w:rsidP="008D5819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Regular consumption</w:t>
            </w:r>
          </w:p>
          <w:p w:rsidR="008D5819" w:rsidRPr="001D03BF" w:rsidRDefault="008D5819" w:rsidP="008D5819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(&gt;3 times/week)</w:t>
            </w:r>
            <w:r w:rsidRPr="001D03BF">
              <w:rPr>
                <w:rFonts w:ascii="Times New Roman" w:hAnsi="Times New Roman" w:cs="Times New Roman"/>
                <w:b/>
                <w:i/>
                <w:sz w:val="21"/>
                <w:szCs w:val="21"/>
                <w:vertAlign w:val="superscript"/>
                <w:lang w:val="en-US"/>
              </w:rPr>
              <w:t>1</w:t>
            </w:r>
          </w:p>
          <w:p w:rsidR="008D5819" w:rsidRPr="001D03BF" w:rsidRDefault="008D5819" w:rsidP="008D5819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Max N=212,831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8D5819" w:rsidRPr="001D03BF" w:rsidRDefault="008D5819" w:rsidP="008D5819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Low consumption</w:t>
            </w:r>
          </w:p>
          <w:p w:rsidR="008D5819" w:rsidRPr="001D03BF" w:rsidRDefault="008D5819" w:rsidP="008D5819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(≤3 times/week)</w:t>
            </w:r>
            <w:r w:rsidRPr="001D03BF">
              <w:rPr>
                <w:rFonts w:ascii="Times New Roman" w:hAnsi="Times New Roman" w:cs="Times New Roman"/>
                <w:b/>
                <w:i/>
                <w:sz w:val="21"/>
                <w:szCs w:val="21"/>
                <w:vertAlign w:val="superscript"/>
                <w:lang w:val="en-US"/>
              </w:rPr>
              <w:t>1</w:t>
            </w:r>
          </w:p>
          <w:p w:rsidR="008D5819" w:rsidRPr="001D03BF" w:rsidRDefault="008D5819" w:rsidP="008D5819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Max N=213,092</w:t>
            </w: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:rsidR="008D5819" w:rsidRPr="001D03BF" w:rsidRDefault="008D5819" w:rsidP="008D5819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Poultry eaters</w:t>
            </w:r>
          </w:p>
          <w:p w:rsidR="008D5819" w:rsidRPr="001D03BF" w:rsidRDefault="008D5819" w:rsidP="008D5819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Max N=4,815</w:t>
            </w:r>
          </w:p>
        </w:tc>
        <w:tc>
          <w:tcPr>
            <w:tcW w:w="1700" w:type="dxa"/>
            <w:vMerge/>
            <w:tcBorders>
              <w:bottom w:val="single" w:sz="4" w:space="0" w:color="auto"/>
            </w:tcBorders>
          </w:tcPr>
          <w:p w:rsidR="008D5819" w:rsidRPr="001D03BF" w:rsidRDefault="008D5819" w:rsidP="00354847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1700" w:type="dxa"/>
            <w:vMerge/>
            <w:tcBorders>
              <w:bottom w:val="single" w:sz="4" w:space="0" w:color="auto"/>
            </w:tcBorders>
          </w:tcPr>
          <w:p w:rsidR="008D5819" w:rsidRPr="001D03BF" w:rsidRDefault="008D5819" w:rsidP="00354847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8D5819" w:rsidRPr="001D03BF" w:rsidRDefault="008D5819" w:rsidP="00354847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1143" w:type="dxa"/>
            <w:vMerge/>
            <w:tcBorders>
              <w:bottom w:val="single" w:sz="4" w:space="0" w:color="auto"/>
            </w:tcBorders>
          </w:tcPr>
          <w:p w:rsidR="008D5819" w:rsidRPr="001D03BF" w:rsidRDefault="008D5819" w:rsidP="00354847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</w:tr>
      <w:tr w:rsidR="00C47D4C" w:rsidRPr="001D03BF" w:rsidTr="000B07EA">
        <w:tc>
          <w:tcPr>
            <w:tcW w:w="3932" w:type="dxa"/>
            <w:tcBorders>
              <w:top w:val="single" w:sz="4" w:space="0" w:color="auto"/>
            </w:tcBorders>
            <w:vAlign w:val="bottom"/>
          </w:tcPr>
          <w:p w:rsidR="00C47D4C" w:rsidRPr="001D03BF" w:rsidRDefault="001D03BF" w:rsidP="00354847">
            <w:pPr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val="en-US"/>
              </w:rPr>
              <w:t>Anemia</w:t>
            </w:r>
            <w:r w:rsidR="00C47D4C" w:rsidRPr="001D03BF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val="en-US"/>
              </w:rPr>
              <w:t xml:space="preserve"> in men, number (%)</w:t>
            </w:r>
            <w:r w:rsidR="00C47D4C" w:rsidRPr="001D03BF">
              <w:rPr>
                <w:rFonts w:ascii="Times New Roman" w:hAnsi="Times New Roman" w:cs="Times New Roman"/>
                <w:b/>
                <w:i/>
                <w:color w:val="000000"/>
                <w:sz w:val="21"/>
                <w:szCs w:val="21"/>
                <w:vertAlign w:val="superscript"/>
                <w:lang w:val="en-US"/>
              </w:rPr>
              <w:t>3</w:t>
            </w:r>
          </w:p>
        </w:tc>
        <w:tc>
          <w:tcPr>
            <w:tcW w:w="1841" w:type="dxa"/>
            <w:tcBorders>
              <w:top w:val="single" w:sz="4" w:space="0" w:color="auto"/>
            </w:tcBorders>
            <w:vAlign w:val="bottom"/>
          </w:tcPr>
          <w:p w:rsidR="00C47D4C" w:rsidRPr="001D03BF" w:rsidRDefault="00C47D4C" w:rsidP="008D581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517 (2.9)</w:t>
            </w:r>
            <w:r w:rsidR="006D0A54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a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bottom"/>
          </w:tcPr>
          <w:p w:rsidR="00C47D4C" w:rsidRPr="001D03BF" w:rsidRDefault="00C47D4C" w:rsidP="008D581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200 (2.8)</w:t>
            </w:r>
            <w:r w:rsidR="006D0A54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a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vAlign w:val="bottom"/>
          </w:tcPr>
          <w:p w:rsidR="00C47D4C" w:rsidRPr="001D03BF" w:rsidRDefault="00C47D4C" w:rsidP="008D581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3 (4.0)</w:t>
            </w:r>
            <w:r w:rsidRPr="001D03BF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ab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vAlign w:val="bottom"/>
          </w:tcPr>
          <w:p w:rsidR="00C47D4C" w:rsidRPr="001D03BF" w:rsidRDefault="00C47D4C" w:rsidP="008D581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08 (3.9)</w:t>
            </w:r>
            <w:r w:rsidR="006D0A54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b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vAlign w:val="bottom"/>
          </w:tcPr>
          <w:p w:rsidR="00C47D4C" w:rsidRPr="001D03BF" w:rsidRDefault="00C47D4C" w:rsidP="008D581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3 (3.9)</w:t>
            </w:r>
            <w:r w:rsidRPr="001D03BF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ab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C47D4C" w:rsidRPr="001D03BF" w:rsidRDefault="00C47D4C" w:rsidP="008D581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1 (6.6)</w:t>
            </w:r>
            <w:r w:rsidRPr="001D03BF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ab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vAlign w:val="bottom"/>
          </w:tcPr>
          <w:p w:rsidR="00C47D4C" w:rsidRPr="001D03BF" w:rsidRDefault="00C47D4C" w:rsidP="008D581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0.001</w:t>
            </w:r>
          </w:p>
        </w:tc>
      </w:tr>
      <w:tr w:rsidR="00CC2591" w:rsidRPr="001D03BF" w:rsidTr="000B07EA">
        <w:tc>
          <w:tcPr>
            <w:tcW w:w="3932" w:type="dxa"/>
            <w:vAlign w:val="bottom"/>
          </w:tcPr>
          <w:p w:rsidR="00CC2591" w:rsidRPr="001D03BF" w:rsidRDefault="00CC2591" w:rsidP="00354847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  </w:t>
            </w:r>
            <w:r w:rsidR="00FC1B67" w:rsidRPr="001D03B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Restricted to</w:t>
            </w:r>
            <w:r w:rsidRPr="001D03B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 xml:space="preserve"> no iron supplement use</w:t>
            </w:r>
          </w:p>
        </w:tc>
        <w:tc>
          <w:tcPr>
            <w:tcW w:w="1841" w:type="dxa"/>
            <w:vAlign w:val="bottom"/>
          </w:tcPr>
          <w:p w:rsidR="00CC2591" w:rsidRPr="001D03BF" w:rsidRDefault="00CC2591" w:rsidP="0035484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280 (2.8)</w:t>
            </w:r>
            <w:r w:rsidR="006D0A54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a</w:t>
            </w:r>
          </w:p>
        </w:tc>
        <w:tc>
          <w:tcPr>
            <w:tcW w:w="1842" w:type="dxa"/>
            <w:vAlign w:val="bottom"/>
          </w:tcPr>
          <w:p w:rsidR="00CC2591" w:rsidRPr="001D03BF" w:rsidRDefault="00CC2591" w:rsidP="0035484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53 (2.7)</w:t>
            </w:r>
            <w:r w:rsidR="006D0A54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a</w:t>
            </w:r>
          </w:p>
        </w:tc>
        <w:tc>
          <w:tcPr>
            <w:tcW w:w="1700" w:type="dxa"/>
            <w:vAlign w:val="bottom"/>
          </w:tcPr>
          <w:p w:rsidR="00CC2591" w:rsidRPr="001D03BF" w:rsidRDefault="00CC2591" w:rsidP="0035484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0 (3.9)</w:t>
            </w:r>
            <w:r w:rsidRPr="001D03BF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ab</w:t>
            </w:r>
          </w:p>
        </w:tc>
        <w:tc>
          <w:tcPr>
            <w:tcW w:w="1700" w:type="dxa"/>
            <w:vAlign w:val="bottom"/>
          </w:tcPr>
          <w:p w:rsidR="00CC2591" w:rsidRPr="001D03BF" w:rsidRDefault="00CC2591" w:rsidP="0035484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9 (3.8)</w:t>
            </w:r>
            <w:r w:rsidR="006D0A54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b</w:t>
            </w:r>
          </w:p>
        </w:tc>
        <w:tc>
          <w:tcPr>
            <w:tcW w:w="1700" w:type="dxa"/>
            <w:vAlign w:val="bottom"/>
          </w:tcPr>
          <w:p w:rsidR="00CC2591" w:rsidRPr="001D03BF" w:rsidRDefault="00CC2591" w:rsidP="0035484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9 (4.0)</w:t>
            </w:r>
            <w:r w:rsidR="006D0A54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b</w:t>
            </w:r>
          </w:p>
        </w:tc>
        <w:tc>
          <w:tcPr>
            <w:tcW w:w="1701" w:type="dxa"/>
            <w:vAlign w:val="bottom"/>
          </w:tcPr>
          <w:p w:rsidR="00CC2591" w:rsidRPr="001D03BF" w:rsidRDefault="00CC2591" w:rsidP="0035484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1 (7.3)</w:t>
            </w:r>
            <w:r w:rsidR="006D0A54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b</w:t>
            </w:r>
          </w:p>
        </w:tc>
        <w:tc>
          <w:tcPr>
            <w:tcW w:w="1143" w:type="dxa"/>
            <w:vAlign w:val="bottom"/>
          </w:tcPr>
          <w:p w:rsidR="00CC2591" w:rsidRPr="001D03BF" w:rsidRDefault="00CC2591" w:rsidP="0035484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0.001</w:t>
            </w:r>
          </w:p>
        </w:tc>
      </w:tr>
      <w:tr w:rsidR="00647F4C" w:rsidRPr="001D03BF" w:rsidTr="000B07EA">
        <w:tc>
          <w:tcPr>
            <w:tcW w:w="3932" w:type="dxa"/>
            <w:vAlign w:val="bottom"/>
          </w:tcPr>
          <w:p w:rsidR="00647F4C" w:rsidRPr="001D03BF" w:rsidRDefault="00647F4C" w:rsidP="00354847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  </w:t>
            </w:r>
            <w:r w:rsidR="00FC1B67" w:rsidRPr="001D03B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Restricted to</w:t>
            </w:r>
            <w:r w:rsidR="00100A20" w:rsidRPr="001D03B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 xml:space="preserve"> n</w:t>
            </w:r>
            <w:r w:rsidR="00FC1B67" w:rsidRPr="001D03B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 xml:space="preserve">o B vitamins </w:t>
            </w:r>
            <w:r w:rsidRPr="001D03B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use</w:t>
            </w:r>
          </w:p>
        </w:tc>
        <w:tc>
          <w:tcPr>
            <w:tcW w:w="1841" w:type="dxa"/>
            <w:vAlign w:val="bottom"/>
          </w:tcPr>
          <w:p w:rsidR="00647F4C" w:rsidRPr="001D03BF" w:rsidRDefault="00647F4C" w:rsidP="00224DE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334 (2.8)</w:t>
            </w:r>
            <w:r w:rsidR="006D0A54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a</w:t>
            </w:r>
          </w:p>
        </w:tc>
        <w:tc>
          <w:tcPr>
            <w:tcW w:w="1842" w:type="dxa"/>
            <w:vAlign w:val="bottom"/>
          </w:tcPr>
          <w:p w:rsidR="00647F4C" w:rsidRPr="001D03BF" w:rsidRDefault="00647F4C" w:rsidP="00224DE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97 (2.8)</w:t>
            </w:r>
            <w:r w:rsidR="006D0A54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a</w:t>
            </w:r>
          </w:p>
        </w:tc>
        <w:tc>
          <w:tcPr>
            <w:tcW w:w="1700" w:type="dxa"/>
            <w:vAlign w:val="bottom"/>
          </w:tcPr>
          <w:p w:rsidR="00647F4C" w:rsidRPr="001D03BF" w:rsidRDefault="00647F4C" w:rsidP="00224DE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0 (4.0)</w:t>
            </w:r>
            <w:r w:rsidRPr="001D03BF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ab</w:t>
            </w:r>
          </w:p>
        </w:tc>
        <w:tc>
          <w:tcPr>
            <w:tcW w:w="1700" w:type="dxa"/>
            <w:vAlign w:val="bottom"/>
          </w:tcPr>
          <w:p w:rsidR="00647F4C" w:rsidRPr="001D03BF" w:rsidRDefault="00647F4C" w:rsidP="00224DE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00 (3.8)</w:t>
            </w:r>
            <w:r w:rsidR="006D0A54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b</w:t>
            </w:r>
          </w:p>
        </w:tc>
        <w:tc>
          <w:tcPr>
            <w:tcW w:w="1700" w:type="dxa"/>
            <w:vAlign w:val="bottom"/>
          </w:tcPr>
          <w:p w:rsidR="00647F4C" w:rsidRPr="001D03BF" w:rsidRDefault="00647F4C" w:rsidP="00224DE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7 (3.9)</w:t>
            </w:r>
            <w:r w:rsidRPr="001D03BF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ab</w:t>
            </w:r>
          </w:p>
        </w:tc>
        <w:tc>
          <w:tcPr>
            <w:tcW w:w="1701" w:type="dxa"/>
            <w:vAlign w:val="bottom"/>
          </w:tcPr>
          <w:p w:rsidR="00647F4C" w:rsidRPr="001D03BF" w:rsidRDefault="00647F4C" w:rsidP="00224DE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 (4.3)</w:t>
            </w:r>
            <w:r w:rsidRPr="001D03BF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ab</w:t>
            </w:r>
          </w:p>
        </w:tc>
        <w:tc>
          <w:tcPr>
            <w:tcW w:w="1143" w:type="dxa"/>
            <w:vAlign w:val="bottom"/>
          </w:tcPr>
          <w:p w:rsidR="00647F4C" w:rsidRPr="001D03BF" w:rsidRDefault="00647F4C" w:rsidP="00224DE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0.001</w:t>
            </w:r>
          </w:p>
        </w:tc>
      </w:tr>
      <w:tr w:rsidR="001F1F4F" w:rsidRPr="001D03BF" w:rsidTr="000B07EA">
        <w:tc>
          <w:tcPr>
            <w:tcW w:w="3932" w:type="dxa"/>
            <w:vAlign w:val="bottom"/>
          </w:tcPr>
          <w:p w:rsidR="001F1F4F" w:rsidRPr="001F1F4F" w:rsidRDefault="001F1F4F" w:rsidP="00354847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  <w:r w:rsidRPr="001F1F4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 xml:space="preserve">  Detailed correction for smoking</w:t>
            </w:r>
            <w:r w:rsidR="00A824F4">
              <w:rPr>
                <w:rFonts w:ascii="Times New Roman" w:hAnsi="Times New Roman" w:cs="Times New Roman"/>
                <w:b/>
                <w:i/>
                <w:color w:val="000000"/>
                <w:sz w:val="21"/>
                <w:szCs w:val="21"/>
                <w:vertAlign w:val="superscript"/>
                <w:lang w:val="en-US"/>
              </w:rPr>
              <w:t>4</w:t>
            </w:r>
          </w:p>
        </w:tc>
        <w:tc>
          <w:tcPr>
            <w:tcW w:w="1841" w:type="dxa"/>
            <w:vAlign w:val="bottom"/>
          </w:tcPr>
          <w:p w:rsidR="001F1F4F" w:rsidRPr="001D03BF" w:rsidRDefault="001F1F4F" w:rsidP="00224DE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742 (3.1</w:t>
            </w: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ab</w:t>
            </w:r>
          </w:p>
        </w:tc>
        <w:tc>
          <w:tcPr>
            <w:tcW w:w="1842" w:type="dxa"/>
            <w:vAlign w:val="bottom"/>
          </w:tcPr>
          <w:p w:rsidR="001F1F4F" w:rsidRPr="001D03BF" w:rsidRDefault="001F1F4F" w:rsidP="00224DE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332 (3.0</w:t>
            </w: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a</w:t>
            </w:r>
          </w:p>
        </w:tc>
        <w:tc>
          <w:tcPr>
            <w:tcW w:w="1700" w:type="dxa"/>
            <w:vAlign w:val="bottom"/>
          </w:tcPr>
          <w:p w:rsidR="001F1F4F" w:rsidRPr="001D03BF" w:rsidRDefault="001F1F4F" w:rsidP="00224DE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5 (4.2</w:t>
            </w: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  <w:r w:rsidRPr="001D03BF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ab</w:t>
            </w:r>
          </w:p>
        </w:tc>
        <w:tc>
          <w:tcPr>
            <w:tcW w:w="1700" w:type="dxa"/>
            <w:vAlign w:val="bottom"/>
          </w:tcPr>
          <w:p w:rsidR="001F1F4F" w:rsidRPr="001D03BF" w:rsidRDefault="001F1F4F" w:rsidP="00224DE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13 (4.1</w:t>
            </w: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b</w:t>
            </w:r>
          </w:p>
        </w:tc>
        <w:tc>
          <w:tcPr>
            <w:tcW w:w="1700" w:type="dxa"/>
            <w:vAlign w:val="bottom"/>
          </w:tcPr>
          <w:p w:rsidR="001F1F4F" w:rsidRPr="001D03BF" w:rsidRDefault="001F1F4F" w:rsidP="00224DE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8 (4.1</w:t>
            </w: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</w:t>
            </w:r>
            <w:r w:rsidRPr="001D03BF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vAlign w:val="bottom"/>
          </w:tcPr>
          <w:p w:rsidR="001F1F4F" w:rsidRPr="001D03BF" w:rsidRDefault="001F1F4F" w:rsidP="00224DE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1 (6.6)</w:t>
            </w:r>
            <w:r w:rsidRPr="001D03BF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ab</w:t>
            </w:r>
          </w:p>
        </w:tc>
        <w:tc>
          <w:tcPr>
            <w:tcW w:w="1143" w:type="dxa"/>
            <w:vAlign w:val="bottom"/>
          </w:tcPr>
          <w:p w:rsidR="001F1F4F" w:rsidRPr="001D03BF" w:rsidRDefault="001F1F4F" w:rsidP="00224DE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0.001</w:t>
            </w:r>
          </w:p>
        </w:tc>
      </w:tr>
      <w:tr w:rsidR="001F1F4F" w:rsidRPr="001D03BF" w:rsidTr="000B07EA">
        <w:tc>
          <w:tcPr>
            <w:tcW w:w="3932" w:type="dxa"/>
            <w:vAlign w:val="bottom"/>
          </w:tcPr>
          <w:p w:rsidR="001F1F4F" w:rsidRPr="001D03BF" w:rsidRDefault="001F1F4F" w:rsidP="00354847">
            <w:pPr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val="en-US"/>
              </w:rPr>
              <w:t>Anemia</w:t>
            </w:r>
            <w:r w:rsidRPr="001D03BF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val="en-US"/>
              </w:rPr>
              <w:t xml:space="preserve"> in premenopausal women, number (%)</w:t>
            </w:r>
            <w:r w:rsidRPr="001D03BF">
              <w:rPr>
                <w:rFonts w:ascii="Times New Roman" w:hAnsi="Times New Roman" w:cs="Times New Roman"/>
                <w:b/>
                <w:i/>
                <w:color w:val="000000"/>
                <w:sz w:val="21"/>
                <w:szCs w:val="21"/>
                <w:vertAlign w:val="superscript"/>
                <w:lang w:val="en-US"/>
              </w:rPr>
              <w:t>3</w:t>
            </w:r>
          </w:p>
        </w:tc>
        <w:tc>
          <w:tcPr>
            <w:tcW w:w="1841" w:type="dxa"/>
            <w:vAlign w:val="bottom"/>
          </w:tcPr>
          <w:p w:rsidR="001F1F4F" w:rsidRPr="001D03BF" w:rsidRDefault="001F1F4F" w:rsidP="008D581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804 (8.7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a</w:t>
            </w:r>
          </w:p>
        </w:tc>
        <w:tc>
          <w:tcPr>
            <w:tcW w:w="1842" w:type="dxa"/>
            <w:vAlign w:val="bottom"/>
          </w:tcPr>
          <w:p w:rsidR="001F1F4F" w:rsidRPr="001D03BF" w:rsidRDefault="001F1F4F" w:rsidP="008D581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888 (9.8)</w:t>
            </w:r>
            <w:r w:rsidRPr="001D03BF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b</w:t>
            </w:r>
          </w:p>
        </w:tc>
        <w:tc>
          <w:tcPr>
            <w:tcW w:w="1700" w:type="dxa"/>
            <w:vAlign w:val="bottom"/>
          </w:tcPr>
          <w:p w:rsidR="001F1F4F" w:rsidRPr="001D03BF" w:rsidRDefault="001F1F4F" w:rsidP="008D581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05 (13.0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c</w:t>
            </w:r>
          </w:p>
        </w:tc>
        <w:tc>
          <w:tcPr>
            <w:tcW w:w="1700" w:type="dxa"/>
            <w:vAlign w:val="bottom"/>
          </w:tcPr>
          <w:p w:rsidR="001F1F4F" w:rsidRPr="001D03BF" w:rsidRDefault="001F1F4F" w:rsidP="008D581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09 (13.5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c</w:t>
            </w:r>
          </w:p>
        </w:tc>
        <w:tc>
          <w:tcPr>
            <w:tcW w:w="1700" w:type="dxa"/>
            <w:vAlign w:val="bottom"/>
          </w:tcPr>
          <w:p w:rsidR="001F1F4F" w:rsidRPr="001D03BF" w:rsidRDefault="001F1F4F" w:rsidP="008D581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9 (12.8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c</w:t>
            </w:r>
          </w:p>
        </w:tc>
        <w:tc>
          <w:tcPr>
            <w:tcW w:w="1701" w:type="dxa"/>
            <w:vAlign w:val="bottom"/>
          </w:tcPr>
          <w:p w:rsidR="001F1F4F" w:rsidRPr="001D03BF" w:rsidRDefault="001F1F4F" w:rsidP="008D581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 (7.9)</w:t>
            </w:r>
            <w:r w:rsidRPr="001D03BF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</w:t>
            </w:r>
            <w:proofErr w:type="spellStart"/>
            <w:r w:rsidRPr="001D03BF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>abc</w:t>
            </w:r>
            <w:proofErr w:type="spellEnd"/>
          </w:p>
        </w:tc>
        <w:tc>
          <w:tcPr>
            <w:tcW w:w="1143" w:type="dxa"/>
            <w:vAlign w:val="bottom"/>
          </w:tcPr>
          <w:p w:rsidR="001F1F4F" w:rsidRPr="001D03BF" w:rsidRDefault="001F1F4F" w:rsidP="008D581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0.001</w:t>
            </w:r>
          </w:p>
        </w:tc>
      </w:tr>
      <w:tr w:rsidR="001F1F4F" w:rsidRPr="001D03BF" w:rsidTr="000B07EA">
        <w:tc>
          <w:tcPr>
            <w:tcW w:w="3932" w:type="dxa"/>
            <w:vAlign w:val="bottom"/>
          </w:tcPr>
          <w:p w:rsidR="001F1F4F" w:rsidRPr="001D03BF" w:rsidRDefault="001F1F4F" w:rsidP="008D5819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  </w:t>
            </w:r>
            <w:r w:rsidRPr="001D03B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Restricted to no iron supplement use</w:t>
            </w:r>
          </w:p>
        </w:tc>
        <w:tc>
          <w:tcPr>
            <w:tcW w:w="1841" w:type="dxa"/>
            <w:vAlign w:val="bottom"/>
          </w:tcPr>
          <w:p w:rsidR="001F1F4F" w:rsidRPr="001D03BF" w:rsidRDefault="001F1F4F" w:rsidP="0035484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625 (8.3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a</w:t>
            </w:r>
          </w:p>
        </w:tc>
        <w:tc>
          <w:tcPr>
            <w:tcW w:w="1842" w:type="dxa"/>
            <w:vAlign w:val="bottom"/>
          </w:tcPr>
          <w:p w:rsidR="001F1F4F" w:rsidRPr="001D03BF" w:rsidRDefault="001F1F4F" w:rsidP="0035484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616 (9.4)</w:t>
            </w:r>
            <w:r w:rsidRPr="001D03BF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b</w:t>
            </w:r>
          </w:p>
        </w:tc>
        <w:tc>
          <w:tcPr>
            <w:tcW w:w="1700" w:type="dxa"/>
            <w:vAlign w:val="bottom"/>
          </w:tcPr>
          <w:p w:rsidR="001F1F4F" w:rsidRPr="001D03BF" w:rsidRDefault="001F1F4F" w:rsidP="0035484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5 (12.9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c</w:t>
            </w:r>
          </w:p>
        </w:tc>
        <w:tc>
          <w:tcPr>
            <w:tcW w:w="1700" w:type="dxa"/>
            <w:vAlign w:val="bottom"/>
          </w:tcPr>
          <w:p w:rsidR="001F1F4F" w:rsidRPr="001D03BF" w:rsidRDefault="001F1F4F" w:rsidP="0035484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56 (12.9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c</w:t>
            </w:r>
          </w:p>
        </w:tc>
        <w:tc>
          <w:tcPr>
            <w:tcW w:w="1700" w:type="dxa"/>
            <w:vAlign w:val="bottom"/>
          </w:tcPr>
          <w:p w:rsidR="001F1F4F" w:rsidRPr="001D03BF" w:rsidRDefault="001F1F4F" w:rsidP="0035484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71 (12.2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c</w:t>
            </w:r>
          </w:p>
        </w:tc>
        <w:tc>
          <w:tcPr>
            <w:tcW w:w="1701" w:type="dxa"/>
            <w:vAlign w:val="bottom"/>
          </w:tcPr>
          <w:p w:rsidR="001F1F4F" w:rsidRPr="001D03BF" w:rsidRDefault="001F1F4F" w:rsidP="0035484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 (8.7)</w:t>
            </w:r>
            <w:r w:rsidRPr="001D03BF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</w:t>
            </w:r>
            <w:proofErr w:type="spellStart"/>
            <w:r w:rsidRPr="001D03BF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>abc</w:t>
            </w:r>
            <w:proofErr w:type="spellEnd"/>
          </w:p>
        </w:tc>
        <w:tc>
          <w:tcPr>
            <w:tcW w:w="1143" w:type="dxa"/>
            <w:vAlign w:val="bottom"/>
          </w:tcPr>
          <w:p w:rsidR="001F1F4F" w:rsidRPr="001D03BF" w:rsidRDefault="001F1F4F" w:rsidP="0035484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0.001</w:t>
            </w:r>
          </w:p>
        </w:tc>
      </w:tr>
      <w:tr w:rsidR="001F1F4F" w:rsidRPr="001D03BF" w:rsidTr="000B07EA">
        <w:tc>
          <w:tcPr>
            <w:tcW w:w="3932" w:type="dxa"/>
            <w:vAlign w:val="bottom"/>
          </w:tcPr>
          <w:p w:rsidR="001F1F4F" w:rsidRPr="001D03BF" w:rsidRDefault="001F1F4F" w:rsidP="008D5819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  </w:t>
            </w:r>
            <w:r w:rsidRPr="001D03B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Restricted to no B vitamins use</w:t>
            </w:r>
          </w:p>
        </w:tc>
        <w:tc>
          <w:tcPr>
            <w:tcW w:w="1841" w:type="dxa"/>
            <w:vAlign w:val="bottom"/>
          </w:tcPr>
          <w:p w:rsidR="001F1F4F" w:rsidRPr="001D03BF" w:rsidRDefault="001F1F4F" w:rsidP="00224DE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734 (8.7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a</w:t>
            </w:r>
          </w:p>
        </w:tc>
        <w:tc>
          <w:tcPr>
            <w:tcW w:w="1842" w:type="dxa"/>
            <w:vAlign w:val="bottom"/>
          </w:tcPr>
          <w:p w:rsidR="001F1F4F" w:rsidRPr="001D03BF" w:rsidRDefault="001F1F4F" w:rsidP="00224DE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748 (9.8)</w:t>
            </w:r>
            <w:r w:rsidRPr="001D03BF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b</w:t>
            </w:r>
          </w:p>
        </w:tc>
        <w:tc>
          <w:tcPr>
            <w:tcW w:w="1700" w:type="dxa"/>
            <w:vAlign w:val="bottom"/>
          </w:tcPr>
          <w:p w:rsidR="001F1F4F" w:rsidRPr="001D03BF" w:rsidRDefault="001F1F4F" w:rsidP="00224DE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6 (12.9)</w:t>
            </w:r>
            <w:r w:rsidRPr="001D03BF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</w:t>
            </w:r>
            <w:proofErr w:type="spellStart"/>
            <w:r w:rsidRPr="001D03BF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700" w:type="dxa"/>
            <w:vAlign w:val="bottom"/>
          </w:tcPr>
          <w:p w:rsidR="001F1F4F" w:rsidRPr="001D03BF" w:rsidRDefault="001F1F4F" w:rsidP="00224DE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88 (13.5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c</w:t>
            </w:r>
          </w:p>
        </w:tc>
        <w:tc>
          <w:tcPr>
            <w:tcW w:w="1700" w:type="dxa"/>
            <w:vAlign w:val="bottom"/>
          </w:tcPr>
          <w:p w:rsidR="001F1F4F" w:rsidRPr="001D03BF" w:rsidRDefault="001F1F4F" w:rsidP="00224DE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97 (13.1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c</w:t>
            </w:r>
          </w:p>
        </w:tc>
        <w:tc>
          <w:tcPr>
            <w:tcW w:w="1701" w:type="dxa"/>
            <w:vAlign w:val="bottom"/>
          </w:tcPr>
          <w:p w:rsidR="001F1F4F" w:rsidRPr="001D03BF" w:rsidRDefault="001F1F4F" w:rsidP="00224DE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 (5.2)</w:t>
            </w:r>
            <w:r w:rsidRPr="001D03BF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</w:t>
            </w:r>
            <w:proofErr w:type="spellStart"/>
            <w:r w:rsidRPr="001D03BF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>abc</w:t>
            </w:r>
            <w:proofErr w:type="spellEnd"/>
          </w:p>
        </w:tc>
        <w:tc>
          <w:tcPr>
            <w:tcW w:w="1143" w:type="dxa"/>
            <w:vAlign w:val="bottom"/>
          </w:tcPr>
          <w:p w:rsidR="001F1F4F" w:rsidRPr="001D03BF" w:rsidRDefault="001F1F4F" w:rsidP="00224DE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0.001</w:t>
            </w:r>
          </w:p>
        </w:tc>
      </w:tr>
      <w:tr w:rsidR="001F1F4F" w:rsidRPr="001D03BF" w:rsidTr="000B07EA">
        <w:tc>
          <w:tcPr>
            <w:tcW w:w="3932" w:type="dxa"/>
            <w:vAlign w:val="bottom"/>
          </w:tcPr>
          <w:p w:rsidR="001F1F4F" w:rsidRPr="001D03BF" w:rsidRDefault="00A824F4" w:rsidP="008D5819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1F1F4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 xml:space="preserve">  Detailed correction for smoking</w:t>
            </w:r>
            <w:r>
              <w:rPr>
                <w:rFonts w:ascii="Times New Roman" w:hAnsi="Times New Roman" w:cs="Times New Roman"/>
                <w:b/>
                <w:i/>
                <w:color w:val="000000"/>
                <w:sz w:val="21"/>
                <w:szCs w:val="21"/>
                <w:vertAlign w:val="superscript"/>
                <w:lang w:val="en-US"/>
              </w:rPr>
              <w:t>4</w:t>
            </w:r>
          </w:p>
        </w:tc>
        <w:tc>
          <w:tcPr>
            <w:tcW w:w="1841" w:type="dxa"/>
            <w:vAlign w:val="bottom"/>
          </w:tcPr>
          <w:p w:rsidR="001F1F4F" w:rsidRPr="001D03BF" w:rsidRDefault="001F1F4F" w:rsidP="00224DE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868 (9.0</w:t>
            </w: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a</w:t>
            </w:r>
          </w:p>
        </w:tc>
        <w:tc>
          <w:tcPr>
            <w:tcW w:w="1842" w:type="dxa"/>
            <w:vAlign w:val="bottom"/>
          </w:tcPr>
          <w:p w:rsidR="001F1F4F" w:rsidRPr="001D03BF" w:rsidRDefault="001F1F4F" w:rsidP="00224DE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996 (10.1</w:t>
            </w: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  <w:r w:rsidRPr="001D03BF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b</w:t>
            </w:r>
          </w:p>
        </w:tc>
        <w:tc>
          <w:tcPr>
            <w:tcW w:w="1700" w:type="dxa"/>
            <w:vAlign w:val="bottom"/>
          </w:tcPr>
          <w:p w:rsidR="001F1F4F" w:rsidRPr="001D03BF" w:rsidRDefault="001F1F4F" w:rsidP="00224DE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12 (13.8</w:t>
            </w: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c</w:t>
            </w:r>
          </w:p>
        </w:tc>
        <w:tc>
          <w:tcPr>
            <w:tcW w:w="1700" w:type="dxa"/>
            <w:vAlign w:val="bottom"/>
          </w:tcPr>
          <w:p w:rsidR="001F1F4F" w:rsidRPr="001D03BF" w:rsidRDefault="001F1F4F" w:rsidP="00224DE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16 (13.8</w:t>
            </w: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c</w:t>
            </w:r>
          </w:p>
        </w:tc>
        <w:tc>
          <w:tcPr>
            <w:tcW w:w="1700" w:type="dxa"/>
            <w:vAlign w:val="bottom"/>
          </w:tcPr>
          <w:p w:rsidR="001F1F4F" w:rsidRPr="001D03BF" w:rsidRDefault="001F1F4F" w:rsidP="00224DE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15 (13.1</w:t>
            </w: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c</w:t>
            </w:r>
          </w:p>
        </w:tc>
        <w:tc>
          <w:tcPr>
            <w:tcW w:w="1701" w:type="dxa"/>
            <w:vAlign w:val="bottom"/>
          </w:tcPr>
          <w:p w:rsidR="001F1F4F" w:rsidRPr="001D03BF" w:rsidRDefault="001F1F4F" w:rsidP="00224DE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 (7.9)</w:t>
            </w:r>
            <w:r w:rsidRPr="001D03BF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</w:t>
            </w:r>
            <w:proofErr w:type="spellStart"/>
            <w:r w:rsidRPr="001D03BF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>abc</w:t>
            </w:r>
            <w:proofErr w:type="spellEnd"/>
          </w:p>
        </w:tc>
        <w:tc>
          <w:tcPr>
            <w:tcW w:w="1143" w:type="dxa"/>
            <w:vAlign w:val="bottom"/>
          </w:tcPr>
          <w:p w:rsidR="001F1F4F" w:rsidRPr="001D03BF" w:rsidRDefault="001F1F4F" w:rsidP="00224DE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0.001</w:t>
            </w:r>
          </w:p>
        </w:tc>
      </w:tr>
      <w:tr w:rsidR="001F1F4F" w:rsidRPr="001D03BF" w:rsidTr="000B07EA">
        <w:tc>
          <w:tcPr>
            <w:tcW w:w="3932" w:type="dxa"/>
            <w:vAlign w:val="bottom"/>
          </w:tcPr>
          <w:p w:rsidR="001F1F4F" w:rsidRPr="001D03BF" w:rsidRDefault="001F1F4F" w:rsidP="00354847">
            <w:pPr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val="en-US"/>
              </w:rPr>
              <w:t>Anemia</w:t>
            </w:r>
            <w:r w:rsidRPr="001D03BF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val="en-US"/>
              </w:rPr>
              <w:t xml:space="preserve"> in postmenopausal women, number (%)</w:t>
            </w:r>
            <w:r w:rsidRPr="001D03BF">
              <w:rPr>
                <w:rFonts w:ascii="Times New Roman" w:hAnsi="Times New Roman" w:cs="Times New Roman"/>
                <w:b/>
                <w:i/>
                <w:color w:val="000000"/>
                <w:sz w:val="21"/>
                <w:szCs w:val="21"/>
                <w:vertAlign w:val="superscript"/>
                <w:lang w:val="en-US"/>
              </w:rPr>
              <w:t>3</w:t>
            </w:r>
          </w:p>
        </w:tc>
        <w:tc>
          <w:tcPr>
            <w:tcW w:w="1841" w:type="dxa"/>
            <w:vAlign w:val="bottom"/>
          </w:tcPr>
          <w:p w:rsidR="001F1F4F" w:rsidRPr="001D03BF" w:rsidRDefault="001F1F4F" w:rsidP="008D581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300 (3.4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a</w:t>
            </w:r>
          </w:p>
        </w:tc>
        <w:tc>
          <w:tcPr>
            <w:tcW w:w="1842" w:type="dxa"/>
            <w:vAlign w:val="bottom"/>
          </w:tcPr>
          <w:p w:rsidR="001F1F4F" w:rsidRPr="001D03BF" w:rsidRDefault="001F1F4F" w:rsidP="008D581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838 (3.8)</w:t>
            </w:r>
            <w:r w:rsidRPr="001D03BF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b</w:t>
            </w:r>
          </w:p>
        </w:tc>
        <w:tc>
          <w:tcPr>
            <w:tcW w:w="1700" w:type="dxa"/>
            <w:vAlign w:val="bottom"/>
          </w:tcPr>
          <w:p w:rsidR="001F1F4F" w:rsidRPr="001D03BF" w:rsidRDefault="001F1F4F" w:rsidP="008D581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54 (5.5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c</w:t>
            </w:r>
          </w:p>
        </w:tc>
        <w:tc>
          <w:tcPr>
            <w:tcW w:w="1700" w:type="dxa"/>
            <w:vAlign w:val="bottom"/>
          </w:tcPr>
          <w:p w:rsidR="001F1F4F" w:rsidRPr="001D03BF" w:rsidRDefault="001F1F4F" w:rsidP="008D581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48 (5.3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c</w:t>
            </w:r>
          </w:p>
        </w:tc>
        <w:tc>
          <w:tcPr>
            <w:tcW w:w="1700" w:type="dxa"/>
            <w:vAlign w:val="bottom"/>
          </w:tcPr>
          <w:p w:rsidR="001F1F4F" w:rsidRPr="001D03BF" w:rsidRDefault="001F1F4F" w:rsidP="008D581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49 (5.8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c</w:t>
            </w:r>
          </w:p>
        </w:tc>
        <w:tc>
          <w:tcPr>
            <w:tcW w:w="1701" w:type="dxa"/>
            <w:vAlign w:val="bottom"/>
          </w:tcPr>
          <w:p w:rsidR="001F1F4F" w:rsidRPr="001D03BF" w:rsidRDefault="001F1F4F" w:rsidP="008D581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 (4.0)</w:t>
            </w:r>
            <w:r w:rsidRPr="001D03BF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</w:t>
            </w:r>
            <w:proofErr w:type="spellStart"/>
            <w:r w:rsidRPr="001D03BF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>abc</w:t>
            </w:r>
            <w:proofErr w:type="spellEnd"/>
          </w:p>
        </w:tc>
        <w:tc>
          <w:tcPr>
            <w:tcW w:w="1143" w:type="dxa"/>
            <w:vAlign w:val="bottom"/>
          </w:tcPr>
          <w:p w:rsidR="001F1F4F" w:rsidRPr="001D03BF" w:rsidRDefault="001F1F4F" w:rsidP="008D581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0.001</w:t>
            </w:r>
          </w:p>
        </w:tc>
      </w:tr>
      <w:tr w:rsidR="001F1F4F" w:rsidRPr="001D03BF" w:rsidTr="000B07EA">
        <w:tc>
          <w:tcPr>
            <w:tcW w:w="3932" w:type="dxa"/>
            <w:vAlign w:val="bottom"/>
          </w:tcPr>
          <w:p w:rsidR="001F1F4F" w:rsidRPr="001D03BF" w:rsidRDefault="001F1F4F" w:rsidP="008D5819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  </w:t>
            </w:r>
            <w:r w:rsidRPr="001D03B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Restricted to no iron supplement use</w:t>
            </w:r>
          </w:p>
        </w:tc>
        <w:tc>
          <w:tcPr>
            <w:tcW w:w="1841" w:type="dxa"/>
            <w:vAlign w:val="bottom"/>
          </w:tcPr>
          <w:p w:rsidR="001F1F4F" w:rsidRPr="001D03BF" w:rsidRDefault="001F1F4F" w:rsidP="0035484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168 (3.3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a</w:t>
            </w:r>
          </w:p>
        </w:tc>
        <w:tc>
          <w:tcPr>
            <w:tcW w:w="1842" w:type="dxa"/>
            <w:vAlign w:val="bottom"/>
          </w:tcPr>
          <w:p w:rsidR="001F1F4F" w:rsidRPr="001D03BF" w:rsidRDefault="001F1F4F" w:rsidP="0035484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634 (3.7)</w:t>
            </w:r>
            <w:r w:rsidRPr="001D03BF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b</w:t>
            </w:r>
          </w:p>
        </w:tc>
        <w:tc>
          <w:tcPr>
            <w:tcW w:w="1700" w:type="dxa"/>
            <w:vAlign w:val="bottom"/>
          </w:tcPr>
          <w:p w:rsidR="001F1F4F" w:rsidRPr="001D03BF" w:rsidRDefault="001F1F4F" w:rsidP="0035484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41 (5.3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c</w:t>
            </w:r>
          </w:p>
        </w:tc>
        <w:tc>
          <w:tcPr>
            <w:tcW w:w="1700" w:type="dxa"/>
            <w:vAlign w:val="bottom"/>
          </w:tcPr>
          <w:p w:rsidR="001F1F4F" w:rsidRPr="001D03BF" w:rsidRDefault="001F1F4F" w:rsidP="0035484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25 (5.2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c</w:t>
            </w:r>
          </w:p>
        </w:tc>
        <w:tc>
          <w:tcPr>
            <w:tcW w:w="1700" w:type="dxa"/>
            <w:vAlign w:val="bottom"/>
          </w:tcPr>
          <w:p w:rsidR="001F1F4F" w:rsidRPr="001D03BF" w:rsidRDefault="001F1F4F" w:rsidP="0035484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37 (5.8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c</w:t>
            </w:r>
          </w:p>
        </w:tc>
        <w:tc>
          <w:tcPr>
            <w:tcW w:w="1701" w:type="dxa"/>
            <w:vAlign w:val="bottom"/>
          </w:tcPr>
          <w:p w:rsidR="001F1F4F" w:rsidRPr="001D03BF" w:rsidRDefault="001F1F4F" w:rsidP="0035484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 (4.0)</w:t>
            </w:r>
            <w:r w:rsidRPr="001D03BF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</w:t>
            </w:r>
            <w:proofErr w:type="spellStart"/>
            <w:r w:rsidRPr="001D03BF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>abc</w:t>
            </w:r>
            <w:proofErr w:type="spellEnd"/>
          </w:p>
        </w:tc>
        <w:tc>
          <w:tcPr>
            <w:tcW w:w="1143" w:type="dxa"/>
            <w:vAlign w:val="bottom"/>
          </w:tcPr>
          <w:p w:rsidR="001F1F4F" w:rsidRPr="001D03BF" w:rsidRDefault="001F1F4F" w:rsidP="0035484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0.001</w:t>
            </w:r>
          </w:p>
        </w:tc>
      </w:tr>
      <w:tr w:rsidR="001F1F4F" w:rsidRPr="001D03BF" w:rsidTr="000B07EA">
        <w:tc>
          <w:tcPr>
            <w:tcW w:w="3932" w:type="dxa"/>
            <w:vAlign w:val="bottom"/>
          </w:tcPr>
          <w:p w:rsidR="001F1F4F" w:rsidRPr="001D03BF" w:rsidRDefault="001F1F4F" w:rsidP="008D5819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  </w:t>
            </w:r>
            <w:r w:rsidRPr="001D03B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Restricted to no B vitamins use</w:t>
            </w:r>
          </w:p>
        </w:tc>
        <w:tc>
          <w:tcPr>
            <w:tcW w:w="1841" w:type="dxa"/>
            <w:vAlign w:val="bottom"/>
          </w:tcPr>
          <w:p w:rsidR="001F1F4F" w:rsidRPr="001D03BF" w:rsidRDefault="001F1F4F" w:rsidP="00224DE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179 (3.4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a</w:t>
            </w:r>
          </w:p>
        </w:tc>
        <w:tc>
          <w:tcPr>
            <w:tcW w:w="1842" w:type="dxa"/>
            <w:vAlign w:val="bottom"/>
          </w:tcPr>
          <w:p w:rsidR="001F1F4F" w:rsidRPr="001D03BF" w:rsidRDefault="001F1F4F" w:rsidP="00224DE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612 (3.8)</w:t>
            </w:r>
            <w:r w:rsidRPr="001D03BF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b</w:t>
            </w:r>
          </w:p>
        </w:tc>
        <w:tc>
          <w:tcPr>
            <w:tcW w:w="1700" w:type="dxa"/>
            <w:vAlign w:val="bottom"/>
          </w:tcPr>
          <w:p w:rsidR="001F1F4F" w:rsidRPr="001D03BF" w:rsidRDefault="001F1F4F" w:rsidP="00224DE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35 (5.4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c</w:t>
            </w:r>
          </w:p>
        </w:tc>
        <w:tc>
          <w:tcPr>
            <w:tcW w:w="1700" w:type="dxa"/>
            <w:vAlign w:val="bottom"/>
          </w:tcPr>
          <w:p w:rsidR="001F1F4F" w:rsidRPr="001D03BF" w:rsidRDefault="001F1F4F" w:rsidP="00224DE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21 (5.2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c</w:t>
            </w:r>
          </w:p>
        </w:tc>
        <w:tc>
          <w:tcPr>
            <w:tcW w:w="1700" w:type="dxa"/>
            <w:vAlign w:val="bottom"/>
          </w:tcPr>
          <w:p w:rsidR="001F1F4F" w:rsidRPr="001D03BF" w:rsidRDefault="001F1F4F" w:rsidP="00224DE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35 (5.8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c</w:t>
            </w:r>
          </w:p>
        </w:tc>
        <w:tc>
          <w:tcPr>
            <w:tcW w:w="1701" w:type="dxa"/>
            <w:vAlign w:val="bottom"/>
          </w:tcPr>
          <w:p w:rsidR="001F1F4F" w:rsidRPr="001D03BF" w:rsidRDefault="001F1F4F" w:rsidP="00224DE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 (4.2)</w:t>
            </w:r>
            <w:r w:rsidRPr="001D03BF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</w:t>
            </w:r>
            <w:proofErr w:type="spellStart"/>
            <w:r w:rsidRPr="001D03BF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>abc</w:t>
            </w:r>
            <w:proofErr w:type="spellEnd"/>
          </w:p>
        </w:tc>
        <w:tc>
          <w:tcPr>
            <w:tcW w:w="1143" w:type="dxa"/>
            <w:vAlign w:val="bottom"/>
          </w:tcPr>
          <w:p w:rsidR="001F1F4F" w:rsidRPr="001D03BF" w:rsidRDefault="001F1F4F" w:rsidP="00224DE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0.001</w:t>
            </w:r>
          </w:p>
        </w:tc>
      </w:tr>
      <w:tr w:rsidR="001F1F4F" w:rsidRPr="001D03BF" w:rsidTr="000B07EA">
        <w:tc>
          <w:tcPr>
            <w:tcW w:w="3932" w:type="dxa"/>
            <w:vAlign w:val="bottom"/>
          </w:tcPr>
          <w:p w:rsidR="001F1F4F" w:rsidRPr="001D03BF" w:rsidRDefault="00A824F4" w:rsidP="008D5819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1F1F4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 xml:space="preserve">  Detailed correction for smoking</w:t>
            </w:r>
            <w:r>
              <w:rPr>
                <w:rFonts w:ascii="Times New Roman" w:hAnsi="Times New Roman" w:cs="Times New Roman"/>
                <w:b/>
                <w:i/>
                <w:color w:val="000000"/>
                <w:sz w:val="21"/>
                <w:szCs w:val="21"/>
                <w:vertAlign w:val="superscript"/>
                <w:lang w:val="en-US"/>
              </w:rPr>
              <w:t>4</w:t>
            </w:r>
          </w:p>
        </w:tc>
        <w:tc>
          <w:tcPr>
            <w:tcW w:w="1841" w:type="dxa"/>
            <w:vAlign w:val="bottom"/>
          </w:tcPr>
          <w:p w:rsidR="001F1F4F" w:rsidRPr="001D03BF" w:rsidRDefault="001F1F4F" w:rsidP="00224DE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371 (3.5</w:t>
            </w: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a</w:t>
            </w:r>
          </w:p>
        </w:tc>
        <w:tc>
          <w:tcPr>
            <w:tcW w:w="1842" w:type="dxa"/>
            <w:vAlign w:val="bottom"/>
          </w:tcPr>
          <w:p w:rsidR="001F1F4F" w:rsidRPr="001D03BF" w:rsidRDefault="001F1F4F" w:rsidP="00224DE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999 (4.0</w:t>
            </w: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  <w:r w:rsidRPr="001D03BF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b</w:t>
            </w:r>
          </w:p>
        </w:tc>
        <w:tc>
          <w:tcPr>
            <w:tcW w:w="1700" w:type="dxa"/>
            <w:vAlign w:val="bottom"/>
          </w:tcPr>
          <w:p w:rsidR="001F1F4F" w:rsidRPr="001D03BF" w:rsidRDefault="001F1F4F" w:rsidP="00224DE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58 (5.6</w:t>
            </w: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c</w:t>
            </w:r>
          </w:p>
        </w:tc>
        <w:tc>
          <w:tcPr>
            <w:tcW w:w="1700" w:type="dxa"/>
            <w:vAlign w:val="bottom"/>
          </w:tcPr>
          <w:p w:rsidR="001F1F4F" w:rsidRPr="001D03BF" w:rsidRDefault="001F1F4F" w:rsidP="00224DE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57 (5.5</w:t>
            </w: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c</w:t>
            </w:r>
          </w:p>
        </w:tc>
        <w:tc>
          <w:tcPr>
            <w:tcW w:w="1700" w:type="dxa"/>
            <w:vAlign w:val="bottom"/>
          </w:tcPr>
          <w:p w:rsidR="001F1F4F" w:rsidRPr="001D03BF" w:rsidRDefault="001F1F4F" w:rsidP="00224DE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56 (6.0</w:t>
            </w: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c</w:t>
            </w:r>
          </w:p>
        </w:tc>
        <w:tc>
          <w:tcPr>
            <w:tcW w:w="1701" w:type="dxa"/>
            <w:vAlign w:val="bottom"/>
          </w:tcPr>
          <w:p w:rsidR="001F1F4F" w:rsidRPr="001D03BF" w:rsidRDefault="001F1F4F" w:rsidP="00224DE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 (4.0)</w:t>
            </w:r>
            <w:r w:rsidRPr="001D03BF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</w:t>
            </w:r>
            <w:proofErr w:type="spellStart"/>
            <w:r w:rsidRPr="001D03BF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>abc</w:t>
            </w:r>
            <w:proofErr w:type="spellEnd"/>
          </w:p>
        </w:tc>
        <w:tc>
          <w:tcPr>
            <w:tcW w:w="1143" w:type="dxa"/>
            <w:vAlign w:val="bottom"/>
          </w:tcPr>
          <w:p w:rsidR="001F1F4F" w:rsidRPr="001D03BF" w:rsidRDefault="001F1F4F" w:rsidP="00224DE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0.001</w:t>
            </w:r>
          </w:p>
        </w:tc>
      </w:tr>
      <w:tr w:rsidR="001F1F4F" w:rsidRPr="001D03BF" w:rsidTr="000B07EA">
        <w:tc>
          <w:tcPr>
            <w:tcW w:w="3932" w:type="dxa"/>
            <w:vAlign w:val="bottom"/>
          </w:tcPr>
          <w:p w:rsidR="001F1F4F" w:rsidRPr="001D03BF" w:rsidRDefault="001F1F4F" w:rsidP="00354847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Microcytic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anemia</w:t>
            </w:r>
            <w:r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, </w:t>
            </w:r>
            <w:r w:rsidRPr="001D03BF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val="en-US"/>
              </w:rPr>
              <w:t>number (%)</w:t>
            </w:r>
            <w:r w:rsidR="00684766">
              <w:rPr>
                <w:rFonts w:ascii="Times New Roman" w:hAnsi="Times New Roman" w:cs="Times New Roman"/>
                <w:b/>
                <w:i/>
                <w:color w:val="000000"/>
                <w:sz w:val="21"/>
                <w:szCs w:val="21"/>
                <w:vertAlign w:val="superscript"/>
                <w:lang w:val="en-US"/>
              </w:rPr>
              <w:t>5</w:t>
            </w:r>
          </w:p>
        </w:tc>
        <w:tc>
          <w:tcPr>
            <w:tcW w:w="1841" w:type="dxa"/>
            <w:vAlign w:val="bottom"/>
          </w:tcPr>
          <w:p w:rsidR="001F1F4F" w:rsidRPr="001D03BF" w:rsidRDefault="001F1F4F" w:rsidP="00297C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842" w:type="dxa"/>
            <w:vAlign w:val="bottom"/>
          </w:tcPr>
          <w:p w:rsidR="001F1F4F" w:rsidRPr="001D03BF" w:rsidRDefault="001F1F4F" w:rsidP="00297C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700" w:type="dxa"/>
            <w:vAlign w:val="bottom"/>
          </w:tcPr>
          <w:p w:rsidR="001F1F4F" w:rsidRPr="001D03BF" w:rsidRDefault="001F1F4F" w:rsidP="00297C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700" w:type="dxa"/>
            <w:vAlign w:val="bottom"/>
          </w:tcPr>
          <w:p w:rsidR="001F1F4F" w:rsidRPr="001D03BF" w:rsidRDefault="001F1F4F" w:rsidP="00297C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700" w:type="dxa"/>
            <w:vAlign w:val="bottom"/>
          </w:tcPr>
          <w:p w:rsidR="001F1F4F" w:rsidRPr="001D03BF" w:rsidRDefault="001F1F4F" w:rsidP="00297C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vAlign w:val="bottom"/>
          </w:tcPr>
          <w:p w:rsidR="001F1F4F" w:rsidRPr="001D03BF" w:rsidRDefault="001F1F4F" w:rsidP="00297C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143" w:type="dxa"/>
            <w:vAlign w:val="bottom"/>
          </w:tcPr>
          <w:p w:rsidR="001F1F4F" w:rsidRPr="001D03BF" w:rsidRDefault="001F1F4F" w:rsidP="00297C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1F1F4F" w:rsidRPr="001D03BF" w:rsidTr="000B07EA">
        <w:tc>
          <w:tcPr>
            <w:tcW w:w="3932" w:type="dxa"/>
            <w:vAlign w:val="bottom"/>
          </w:tcPr>
          <w:p w:rsidR="001F1F4F" w:rsidRPr="001D03BF" w:rsidRDefault="001F1F4F" w:rsidP="00354847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  </w:t>
            </w:r>
            <w:r w:rsidRPr="001D03B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Men</w:t>
            </w:r>
          </w:p>
        </w:tc>
        <w:tc>
          <w:tcPr>
            <w:tcW w:w="1841" w:type="dxa"/>
            <w:vAlign w:val="bottom"/>
          </w:tcPr>
          <w:p w:rsidR="001F1F4F" w:rsidRPr="001D03BF" w:rsidRDefault="001F1F4F" w:rsidP="00297C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45 (0.3)</w:t>
            </w:r>
            <w:r w:rsidRPr="001D03BF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a</w:t>
            </w:r>
          </w:p>
        </w:tc>
        <w:tc>
          <w:tcPr>
            <w:tcW w:w="1842" w:type="dxa"/>
            <w:vAlign w:val="bottom"/>
          </w:tcPr>
          <w:p w:rsidR="001F1F4F" w:rsidRPr="001D03BF" w:rsidRDefault="001F1F4F" w:rsidP="00297C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29 (0.3)</w:t>
            </w:r>
            <w:r w:rsidRPr="001D03BF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a</w:t>
            </w:r>
          </w:p>
        </w:tc>
        <w:tc>
          <w:tcPr>
            <w:tcW w:w="1700" w:type="dxa"/>
            <w:vAlign w:val="bottom"/>
          </w:tcPr>
          <w:p w:rsidR="001F1F4F" w:rsidRPr="001D03BF" w:rsidRDefault="001F1F4F" w:rsidP="00297C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 (0.7)</w:t>
            </w:r>
            <w:r w:rsidRPr="001D03BF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a</w:t>
            </w:r>
          </w:p>
        </w:tc>
        <w:tc>
          <w:tcPr>
            <w:tcW w:w="1700" w:type="dxa"/>
            <w:vAlign w:val="bottom"/>
          </w:tcPr>
          <w:p w:rsidR="001F1F4F" w:rsidRPr="001D03BF" w:rsidRDefault="001F1F4F" w:rsidP="00297C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5 (0.5)</w:t>
            </w:r>
            <w:r w:rsidRPr="001D03BF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a</w:t>
            </w:r>
          </w:p>
        </w:tc>
        <w:tc>
          <w:tcPr>
            <w:tcW w:w="1700" w:type="dxa"/>
            <w:vAlign w:val="bottom"/>
          </w:tcPr>
          <w:p w:rsidR="001F1F4F" w:rsidRPr="001D03BF" w:rsidRDefault="001F1F4F" w:rsidP="00297C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1 (0.5)</w:t>
            </w:r>
            <w:r w:rsidRPr="001D03BF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a</w:t>
            </w:r>
          </w:p>
        </w:tc>
        <w:tc>
          <w:tcPr>
            <w:tcW w:w="1701" w:type="dxa"/>
            <w:vAlign w:val="bottom"/>
          </w:tcPr>
          <w:p w:rsidR="001F1F4F" w:rsidRPr="001D03BF" w:rsidRDefault="001F1F4F" w:rsidP="00297C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 (0.0)</w:t>
            </w:r>
            <w:r w:rsidRPr="001D03BF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a</w:t>
            </w:r>
          </w:p>
        </w:tc>
        <w:tc>
          <w:tcPr>
            <w:tcW w:w="1143" w:type="dxa"/>
            <w:vAlign w:val="bottom"/>
          </w:tcPr>
          <w:p w:rsidR="001F1F4F" w:rsidRPr="001D03BF" w:rsidRDefault="001F1F4F" w:rsidP="00297C3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012</w:t>
            </w:r>
          </w:p>
        </w:tc>
      </w:tr>
      <w:tr w:rsidR="001F1F4F" w:rsidRPr="001D03BF" w:rsidTr="000B07EA">
        <w:tc>
          <w:tcPr>
            <w:tcW w:w="3932" w:type="dxa"/>
            <w:vAlign w:val="bottom"/>
          </w:tcPr>
          <w:p w:rsidR="001F1F4F" w:rsidRPr="001D03BF" w:rsidRDefault="001F1F4F" w:rsidP="00354847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  </w:t>
            </w:r>
            <w:r w:rsidRPr="001D03B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Premenopausal women</w:t>
            </w:r>
          </w:p>
        </w:tc>
        <w:tc>
          <w:tcPr>
            <w:tcW w:w="1841" w:type="dxa"/>
            <w:vAlign w:val="bottom"/>
          </w:tcPr>
          <w:p w:rsidR="001F1F4F" w:rsidRPr="001D03BF" w:rsidRDefault="001F1F4F" w:rsidP="00297C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66 (2.7)</w:t>
            </w:r>
            <w:r w:rsidRPr="001D03BF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a</w:t>
            </w:r>
          </w:p>
        </w:tc>
        <w:tc>
          <w:tcPr>
            <w:tcW w:w="1842" w:type="dxa"/>
            <w:vAlign w:val="bottom"/>
          </w:tcPr>
          <w:p w:rsidR="001F1F4F" w:rsidRPr="001D03BF" w:rsidRDefault="001F1F4F" w:rsidP="00297C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30 (2.8)</w:t>
            </w:r>
            <w:r w:rsidRPr="001D03BF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a</w:t>
            </w:r>
          </w:p>
        </w:tc>
        <w:tc>
          <w:tcPr>
            <w:tcW w:w="1700" w:type="dxa"/>
            <w:vAlign w:val="bottom"/>
          </w:tcPr>
          <w:p w:rsidR="001F1F4F" w:rsidRPr="001D03BF" w:rsidRDefault="001F1F4F" w:rsidP="00297C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8 (3.5)</w:t>
            </w:r>
            <w:r w:rsidRPr="001D03BF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a</w:t>
            </w:r>
          </w:p>
        </w:tc>
        <w:tc>
          <w:tcPr>
            <w:tcW w:w="1700" w:type="dxa"/>
            <w:vAlign w:val="bottom"/>
          </w:tcPr>
          <w:p w:rsidR="001F1F4F" w:rsidRPr="001D03BF" w:rsidRDefault="001F1F4F" w:rsidP="00297C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4 (3.7)</w:t>
            </w:r>
            <w:r w:rsidRPr="001D03BF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a</w:t>
            </w:r>
          </w:p>
        </w:tc>
        <w:tc>
          <w:tcPr>
            <w:tcW w:w="1700" w:type="dxa"/>
            <w:vAlign w:val="bottom"/>
          </w:tcPr>
          <w:p w:rsidR="001F1F4F" w:rsidRPr="001D03BF" w:rsidRDefault="001F1F4F" w:rsidP="00297C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5 (3.4)</w:t>
            </w:r>
            <w:r w:rsidRPr="001D03BF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a</w:t>
            </w:r>
          </w:p>
        </w:tc>
        <w:tc>
          <w:tcPr>
            <w:tcW w:w="1701" w:type="dxa"/>
            <w:vAlign w:val="bottom"/>
          </w:tcPr>
          <w:p w:rsidR="001F1F4F" w:rsidRPr="001D03BF" w:rsidRDefault="001F1F4F" w:rsidP="00297C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 (2.6)</w:t>
            </w:r>
            <w:r w:rsidRPr="001D03BF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a</w:t>
            </w:r>
          </w:p>
        </w:tc>
        <w:tc>
          <w:tcPr>
            <w:tcW w:w="1143" w:type="dxa"/>
            <w:vAlign w:val="bottom"/>
          </w:tcPr>
          <w:p w:rsidR="001F1F4F" w:rsidRPr="001D03BF" w:rsidRDefault="001F1F4F" w:rsidP="00297C3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085</w:t>
            </w:r>
          </w:p>
        </w:tc>
      </w:tr>
      <w:tr w:rsidR="001F1F4F" w:rsidRPr="001D03BF" w:rsidTr="000B07EA">
        <w:tc>
          <w:tcPr>
            <w:tcW w:w="3932" w:type="dxa"/>
            <w:vAlign w:val="bottom"/>
          </w:tcPr>
          <w:p w:rsidR="001F1F4F" w:rsidRPr="001D03BF" w:rsidRDefault="001F1F4F" w:rsidP="00354847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 xml:space="preserve">  Postmenopausal women</w:t>
            </w:r>
          </w:p>
        </w:tc>
        <w:tc>
          <w:tcPr>
            <w:tcW w:w="1841" w:type="dxa"/>
            <w:vAlign w:val="bottom"/>
          </w:tcPr>
          <w:p w:rsidR="001F1F4F" w:rsidRPr="001D03BF" w:rsidRDefault="001F1F4F" w:rsidP="00297C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13 (0.3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a</w:t>
            </w:r>
          </w:p>
        </w:tc>
        <w:tc>
          <w:tcPr>
            <w:tcW w:w="1842" w:type="dxa"/>
            <w:vAlign w:val="bottom"/>
          </w:tcPr>
          <w:p w:rsidR="001F1F4F" w:rsidRPr="001D03BF" w:rsidRDefault="001F1F4F" w:rsidP="00297C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52 (0.3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a</w:t>
            </w:r>
          </w:p>
        </w:tc>
        <w:tc>
          <w:tcPr>
            <w:tcW w:w="1700" w:type="dxa"/>
            <w:vAlign w:val="bottom"/>
          </w:tcPr>
          <w:p w:rsidR="001F1F4F" w:rsidRPr="001D03BF" w:rsidRDefault="001F1F4F" w:rsidP="00297C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 (0.3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ab</w:t>
            </w:r>
          </w:p>
        </w:tc>
        <w:tc>
          <w:tcPr>
            <w:tcW w:w="1700" w:type="dxa"/>
            <w:vAlign w:val="bottom"/>
          </w:tcPr>
          <w:p w:rsidR="001F1F4F" w:rsidRPr="001D03BF" w:rsidRDefault="001F1F4F" w:rsidP="00297C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4 (0.5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ab</w:t>
            </w:r>
          </w:p>
        </w:tc>
        <w:tc>
          <w:tcPr>
            <w:tcW w:w="1700" w:type="dxa"/>
            <w:vAlign w:val="bottom"/>
          </w:tcPr>
          <w:p w:rsidR="001F1F4F" w:rsidRPr="001D03BF" w:rsidRDefault="001F1F4F" w:rsidP="00297C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8 (0.7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</w:t>
            </w:r>
            <w:proofErr w:type="spellStart"/>
            <w:r w:rsidRPr="001D03BF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701" w:type="dxa"/>
            <w:vAlign w:val="bottom"/>
          </w:tcPr>
          <w:p w:rsidR="001F1F4F" w:rsidRPr="001D03BF" w:rsidRDefault="001F1F4F" w:rsidP="00297C39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 (2.0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c</w:t>
            </w:r>
          </w:p>
        </w:tc>
        <w:tc>
          <w:tcPr>
            <w:tcW w:w="1143" w:type="dxa"/>
            <w:vAlign w:val="bottom"/>
          </w:tcPr>
          <w:p w:rsidR="001F1F4F" w:rsidRPr="001D03BF" w:rsidRDefault="001F1F4F" w:rsidP="00297C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0.001</w:t>
            </w:r>
          </w:p>
        </w:tc>
      </w:tr>
      <w:tr w:rsidR="001F1F4F" w:rsidRPr="001D03BF" w:rsidTr="000B07EA">
        <w:tc>
          <w:tcPr>
            <w:tcW w:w="3932" w:type="dxa"/>
            <w:vAlign w:val="bottom"/>
          </w:tcPr>
          <w:p w:rsidR="001F1F4F" w:rsidRPr="001D03BF" w:rsidRDefault="001F1F4F" w:rsidP="00354847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Macrocytic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anemia</w:t>
            </w:r>
            <w:r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, </w:t>
            </w:r>
            <w:r w:rsidRPr="001D03BF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val="en-US"/>
              </w:rPr>
              <w:t>number (%)</w:t>
            </w:r>
            <w:r w:rsidR="00684766">
              <w:rPr>
                <w:rFonts w:ascii="Times New Roman" w:hAnsi="Times New Roman" w:cs="Times New Roman"/>
                <w:b/>
                <w:i/>
                <w:color w:val="000000"/>
                <w:sz w:val="21"/>
                <w:szCs w:val="21"/>
                <w:vertAlign w:val="superscript"/>
                <w:lang w:val="en-US"/>
              </w:rPr>
              <w:t>6</w:t>
            </w:r>
          </w:p>
        </w:tc>
        <w:tc>
          <w:tcPr>
            <w:tcW w:w="1841" w:type="dxa"/>
            <w:vAlign w:val="bottom"/>
          </w:tcPr>
          <w:p w:rsidR="001F1F4F" w:rsidRPr="001D03BF" w:rsidRDefault="001F1F4F" w:rsidP="00297C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842" w:type="dxa"/>
            <w:vAlign w:val="bottom"/>
          </w:tcPr>
          <w:p w:rsidR="001F1F4F" w:rsidRPr="001D03BF" w:rsidRDefault="001F1F4F" w:rsidP="00297C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700" w:type="dxa"/>
            <w:vAlign w:val="bottom"/>
          </w:tcPr>
          <w:p w:rsidR="001F1F4F" w:rsidRPr="001D03BF" w:rsidRDefault="001F1F4F" w:rsidP="00297C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700" w:type="dxa"/>
            <w:vAlign w:val="bottom"/>
          </w:tcPr>
          <w:p w:rsidR="001F1F4F" w:rsidRPr="001D03BF" w:rsidRDefault="001F1F4F" w:rsidP="00297C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700" w:type="dxa"/>
            <w:vAlign w:val="bottom"/>
          </w:tcPr>
          <w:p w:rsidR="001F1F4F" w:rsidRPr="001D03BF" w:rsidRDefault="001F1F4F" w:rsidP="00297C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vAlign w:val="bottom"/>
          </w:tcPr>
          <w:p w:rsidR="001F1F4F" w:rsidRPr="001D03BF" w:rsidRDefault="001F1F4F" w:rsidP="00297C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143" w:type="dxa"/>
            <w:vAlign w:val="bottom"/>
          </w:tcPr>
          <w:p w:rsidR="001F1F4F" w:rsidRPr="001D03BF" w:rsidRDefault="001F1F4F" w:rsidP="00297C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1F1F4F" w:rsidRPr="001D03BF" w:rsidTr="000B07EA">
        <w:tc>
          <w:tcPr>
            <w:tcW w:w="3932" w:type="dxa"/>
            <w:vAlign w:val="bottom"/>
          </w:tcPr>
          <w:p w:rsidR="001F1F4F" w:rsidRPr="001D03BF" w:rsidRDefault="001F1F4F" w:rsidP="00354847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  </w:t>
            </w:r>
            <w:r w:rsidRPr="001D03B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Men</w:t>
            </w:r>
          </w:p>
        </w:tc>
        <w:tc>
          <w:tcPr>
            <w:tcW w:w="1841" w:type="dxa"/>
            <w:vAlign w:val="bottom"/>
          </w:tcPr>
          <w:p w:rsidR="001F1F4F" w:rsidRPr="001D03BF" w:rsidRDefault="001F1F4F" w:rsidP="00297C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80 (0.2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a</w:t>
            </w:r>
          </w:p>
        </w:tc>
        <w:tc>
          <w:tcPr>
            <w:tcW w:w="1842" w:type="dxa"/>
            <w:vAlign w:val="bottom"/>
          </w:tcPr>
          <w:p w:rsidR="001F1F4F" w:rsidRPr="001D03BF" w:rsidRDefault="001F1F4F" w:rsidP="00297C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16 (0.1)</w:t>
            </w:r>
            <w:r w:rsidRPr="001D03BF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b</w:t>
            </w:r>
          </w:p>
        </w:tc>
        <w:tc>
          <w:tcPr>
            <w:tcW w:w="1700" w:type="dxa"/>
            <w:vAlign w:val="bottom"/>
          </w:tcPr>
          <w:p w:rsidR="001F1F4F" w:rsidRPr="001D03BF" w:rsidRDefault="001F1F4F" w:rsidP="00297C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 (0.5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ab</w:t>
            </w:r>
          </w:p>
        </w:tc>
        <w:tc>
          <w:tcPr>
            <w:tcW w:w="1700" w:type="dxa"/>
            <w:vAlign w:val="bottom"/>
          </w:tcPr>
          <w:p w:rsidR="001F1F4F" w:rsidRPr="001D03BF" w:rsidRDefault="001F1F4F" w:rsidP="00297C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 (0.1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ab</w:t>
            </w:r>
          </w:p>
        </w:tc>
        <w:tc>
          <w:tcPr>
            <w:tcW w:w="1700" w:type="dxa"/>
            <w:vAlign w:val="bottom"/>
          </w:tcPr>
          <w:p w:rsidR="001F1F4F" w:rsidRPr="001D03BF" w:rsidRDefault="001F1F4F" w:rsidP="00297C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 (0.2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ab</w:t>
            </w:r>
          </w:p>
        </w:tc>
        <w:tc>
          <w:tcPr>
            <w:tcW w:w="1701" w:type="dxa"/>
            <w:vAlign w:val="bottom"/>
          </w:tcPr>
          <w:p w:rsidR="001F1F4F" w:rsidRPr="001D03BF" w:rsidRDefault="001F1F4F" w:rsidP="00297C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 (1.8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c</w:t>
            </w:r>
          </w:p>
        </w:tc>
        <w:tc>
          <w:tcPr>
            <w:tcW w:w="1143" w:type="dxa"/>
            <w:vAlign w:val="bottom"/>
          </w:tcPr>
          <w:p w:rsidR="001F1F4F" w:rsidRPr="001D03BF" w:rsidRDefault="001F1F4F" w:rsidP="00297C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0.001</w:t>
            </w:r>
          </w:p>
        </w:tc>
      </w:tr>
      <w:tr w:rsidR="001F1F4F" w:rsidRPr="001D03BF" w:rsidTr="000B07EA">
        <w:tc>
          <w:tcPr>
            <w:tcW w:w="3932" w:type="dxa"/>
            <w:vAlign w:val="bottom"/>
          </w:tcPr>
          <w:p w:rsidR="001F1F4F" w:rsidRPr="001D03BF" w:rsidRDefault="001F1F4F" w:rsidP="00354847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  </w:t>
            </w:r>
            <w:r w:rsidRPr="001D03B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Premenopausal women</w:t>
            </w:r>
          </w:p>
        </w:tc>
        <w:tc>
          <w:tcPr>
            <w:tcW w:w="1841" w:type="dxa"/>
            <w:vAlign w:val="bottom"/>
          </w:tcPr>
          <w:p w:rsidR="001F1F4F" w:rsidRPr="001D03BF" w:rsidRDefault="001F1F4F" w:rsidP="00297C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0 (0.0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a</w:t>
            </w:r>
          </w:p>
        </w:tc>
        <w:tc>
          <w:tcPr>
            <w:tcW w:w="1842" w:type="dxa"/>
            <w:vAlign w:val="bottom"/>
          </w:tcPr>
          <w:p w:rsidR="001F1F4F" w:rsidRPr="001D03BF" w:rsidRDefault="001F1F4F" w:rsidP="00297C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6 (0.1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a</w:t>
            </w:r>
          </w:p>
        </w:tc>
        <w:tc>
          <w:tcPr>
            <w:tcW w:w="1700" w:type="dxa"/>
            <w:vAlign w:val="bottom"/>
          </w:tcPr>
          <w:p w:rsidR="001F1F4F" w:rsidRPr="001D03BF" w:rsidRDefault="001F1F4F" w:rsidP="00297C39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 (0.4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b</w:t>
            </w:r>
          </w:p>
        </w:tc>
        <w:tc>
          <w:tcPr>
            <w:tcW w:w="1700" w:type="dxa"/>
            <w:vAlign w:val="bottom"/>
          </w:tcPr>
          <w:p w:rsidR="001F1F4F" w:rsidRPr="001D03BF" w:rsidRDefault="001F1F4F" w:rsidP="00297C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 (0.2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b</w:t>
            </w:r>
          </w:p>
        </w:tc>
        <w:tc>
          <w:tcPr>
            <w:tcW w:w="1700" w:type="dxa"/>
            <w:vAlign w:val="bottom"/>
          </w:tcPr>
          <w:p w:rsidR="001F1F4F" w:rsidRPr="001D03BF" w:rsidRDefault="001F1F4F" w:rsidP="00297C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 (0.1)</w:t>
            </w:r>
            <w:r w:rsidRPr="001D03BF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ab</w:t>
            </w:r>
          </w:p>
        </w:tc>
        <w:tc>
          <w:tcPr>
            <w:tcW w:w="1701" w:type="dxa"/>
            <w:vAlign w:val="bottom"/>
          </w:tcPr>
          <w:p w:rsidR="001F1F4F" w:rsidRPr="001D03BF" w:rsidRDefault="001F1F4F" w:rsidP="00297C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 (0.0)</w:t>
            </w:r>
            <w:r w:rsidRPr="001D03BF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ab</w:t>
            </w:r>
          </w:p>
        </w:tc>
        <w:tc>
          <w:tcPr>
            <w:tcW w:w="1143" w:type="dxa"/>
            <w:vAlign w:val="bottom"/>
          </w:tcPr>
          <w:p w:rsidR="001F1F4F" w:rsidRPr="001D03BF" w:rsidRDefault="001F1F4F" w:rsidP="00297C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0.001</w:t>
            </w:r>
          </w:p>
        </w:tc>
      </w:tr>
      <w:tr w:rsidR="001F1F4F" w:rsidRPr="001D03BF" w:rsidTr="000B07EA">
        <w:tc>
          <w:tcPr>
            <w:tcW w:w="3932" w:type="dxa"/>
            <w:vAlign w:val="bottom"/>
          </w:tcPr>
          <w:p w:rsidR="001F1F4F" w:rsidRPr="001D03BF" w:rsidRDefault="001F1F4F" w:rsidP="00354847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 xml:space="preserve">  Postmenopausal women</w:t>
            </w:r>
          </w:p>
        </w:tc>
        <w:tc>
          <w:tcPr>
            <w:tcW w:w="1841" w:type="dxa"/>
            <w:vAlign w:val="bottom"/>
          </w:tcPr>
          <w:p w:rsidR="001F1F4F" w:rsidRPr="001D03BF" w:rsidRDefault="001F1F4F" w:rsidP="00297C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5 (0.1)</w:t>
            </w:r>
            <w:r w:rsidRPr="001D03BF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a</w:t>
            </w:r>
          </w:p>
        </w:tc>
        <w:tc>
          <w:tcPr>
            <w:tcW w:w="1842" w:type="dxa"/>
            <w:vAlign w:val="bottom"/>
          </w:tcPr>
          <w:p w:rsidR="001F1F4F" w:rsidRPr="001D03BF" w:rsidRDefault="001F1F4F" w:rsidP="00297C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22 (0.1)</w:t>
            </w:r>
            <w:r w:rsidRPr="001D03BF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a</w:t>
            </w:r>
          </w:p>
        </w:tc>
        <w:tc>
          <w:tcPr>
            <w:tcW w:w="1700" w:type="dxa"/>
            <w:vAlign w:val="bottom"/>
          </w:tcPr>
          <w:p w:rsidR="001F1F4F" w:rsidRPr="001D03BF" w:rsidRDefault="001F1F4F" w:rsidP="00297C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 (0.1)</w:t>
            </w:r>
            <w:r w:rsidRPr="001D03BF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a</w:t>
            </w:r>
          </w:p>
        </w:tc>
        <w:tc>
          <w:tcPr>
            <w:tcW w:w="1700" w:type="dxa"/>
            <w:vAlign w:val="bottom"/>
          </w:tcPr>
          <w:p w:rsidR="001F1F4F" w:rsidRPr="001D03BF" w:rsidRDefault="001F1F4F" w:rsidP="00297C39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3 (0.3)</w:t>
            </w:r>
            <w:r w:rsidRPr="001D03BF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a</w:t>
            </w:r>
          </w:p>
        </w:tc>
        <w:tc>
          <w:tcPr>
            <w:tcW w:w="1700" w:type="dxa"/>
            <w:vAlign w:val="bottom"/>
          </w:tcPr>
          <w:p w:rsidR="001F1F4F" w:rsidRPr="001D03BF" w:rsidRDefault="001F1F4F" w:rsidP="00297C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 (0.2)</w:t>
            </w:r>
            <w:r w:rsidRPr="001D03BF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a</w:t>
            </w:r>
          </w:p>
        </w:tc>
        <w:tc>
          <w:tcPr>
            <w:tcW w:w="1701" w:type="dxa"/>
            <w:vAlign w:val="bottom"/>
          </w:tcPr>
          <w:p w:rsidR="001F1F4F" w:rsidRPr="001D03BF" w:rsidRDefault="001F1F4F" w:rsidP="00297C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 (0.0)</w:t>
            </w:r>
            <w:r w:rsidRPr="001D03BF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a</w:t>
            </w:r>
          </w:p>
        </w:tc>
        <w:tc>
          <w:tcPr>
            <w:tcW w:w="1143" w:type="dxa"/>
            <w:vAlign w:val="bottom"/>
          </w:tcPr>
          <w:p w:rsidR="001F1F4F" w:rsidRPr="001D03BF" w:rsidRDefault="001F1F4F" w:rsidP="00297C3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072</w:t>
            </w:r>
          </w:p>
        </w:tc>
      </w:tr>
      <w:tr w:rsidR="001F1F4F" w:rsidRPr="001D03BF" w:rsidTr="000B07EA">
        <w:tc>
          <w:tcPr>
            <w:tcW w:w="3932" w:type="dxa"/>
            <w:vAlign w:val="bottom"/>
          </w:tcPr>
          <w:p w:rsidR="001F1F4F" w:rsidRPr="001D03BF" w:rsidRDefault="001F1F4F" w:rsidP="00354847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Low platelet count, number (%)</w:t>
            </w:r>
            <w:r w:rsidR="00684766">
              <w:rPr>
                <w:rFonts w:ascii="Times New Roman" w:hAnsi="Times New Roman" w:cs="Times New Roman"/>
                <w:b/>
                <w:i/>
                <w:color w:val="000000"/>
                <w:sz w:val="21"/>
                <w:szCs w:val="21"/>
                <w:vertAlign w:val="superscript"/>
                <w:lang w:val="en-US"/>
              </w:rPr>
              <w:t>7</w:t>
            </w:r>
          </w:p>
        </w:tc>
        <w:tc>
          <w:tcPr>
            <w:tcW w:w="1841" w:type="dxa"/>
            <w:vAlign w:val="bottom"/>
          </w:tcPr>
          <w:p w:rsidR="001F1F4F" w:rsidRPr="001D03BF" w:rsidRDefault="001F1F4F" w:rsidP="00297C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2168 (5.7)</w:t>
            </w:r>
            <w:r w:rsidRPr="001D03BF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a</w:t>
            </w:r>
          </w:p>
        </w:tc>
        <w:tc>
          <w:tcPr>
            <w:tcW w:w="1842" w:type="dxa"/>
            <w:vAlign w:val="bottom"/>
          </w:tcPr>
          <w:p w:rsidR="001F1F4F" w:rsidRPr="001D03BF" w:rsidRDefault="001F1F4F" w:rsidP="00297C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0630 (5.0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b</w:t>
            </w:r>
          </w:p>
        </w:tc>
        <w:tc>
          <w:tcPr>
            <w:tcW w:w="1700" w:type="dxa"/>
            <w:vAlign w:val="bottom"/>
          </w:tcPr>
          <w:p w:rsidR="001F1F4F" w:rsidRPr="001D03BF" w:rsidRDefault="001F1F4F" w:rsidP="00297C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63 (5.5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ab</w:t>
            </w:r>
          </w:p>
        </w:tc>
        <w:tc>
          <w:tcPr>
            <w:tcW w:w="1700" w:type="dxa"/>
            <w:vAlign w:val="bottom"/>
          </w:tcPr>
          <w:p w:rsidR="001F1F4F" w:rsidRPr="001D03BF" w:rsidRDefault="001F1F4F" w:rsidP="00297C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82 (4.8)</w:t>
            </w:r>
            <w:r w:rsidRPr="001D03BF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</w:t>
            </w:r>
            <w:proofErr w:type="spellStart"/>
            <w:r w:rsidRPr="001D03BF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>bc</w:t>
            </w:r>
            <w:proofErr w:type="spellEnd"/>
          </w:p>
        </w:tc>
        <w:tc>
          <w:tcPr>
            <w:tcW w:w="1700" w:type="dxa"/>
            <w:vAlign w:val="bottom"/>
          </w:tcPr>
          <w:p w:rsidR="001F1F4F" w:rsidRPr="001D03BF" w:rsidRDefault="001F1F4F" w:rsidP="00297C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64 (4.0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c</w:t>
            </w:r>
          </w:p>
        </w:tc>
        <w:tc>
          <w:tcPr>
            <w:tcW w:w="1701" w:type="dxa"/>
            <w:vAlign w:val="bottom"/>
          </w:tcPr>
          <w:p w:rsidR="001F1F4F" w:rsidRPr="001D03BF" w:rsidRDefault="001F1F4F" w:rsidP="00297C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5 (8.8)</w:t>
            </w:r>
            <w:r w:rsidRPr="001D03BF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a</w:t>
            </w:r>
          </w:p>
        </w:tc>
        <w:tc>
          <w:tcPr>
            <w:tcW w:w="1143" w:type="dxa"/>
            <w:vAlign w:val="bottom"/>
          </w:tcPr>
          <w:p w:rsidR="001F1F4F" w:rsidRPr="001D03BF" w:rsidRDefault="001F1F4F" w:rsidP="00297C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0.001</w:t>
            </w:r>
          </w:p>
        </w:tc>
      </w:tr>
      <w:tr w:rsidR="001F1F4F" w:rsidRPr="001D03BF" w:rsidTr="000B07EA">
        <w:tc>
          <w:tcPr>
            <w:tcW w:w="3932" w:type="dxa"/>
            <w:vAlign w:val="bottom"/>
          </w:tcPr>
          <w:p w:rsidR="001F1F4F" w:rsidRPr="001D03BF" w:rsidRDefault="001F1F4F" w:rsidP="00354847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Elevated platelet volume, number (%)</w:t>
            </w:r>
            <w:r w:rsidR="00684766">
              <w:rPr>
                <w:rFonts w:ascii="Times New Roman" w:hAnsi="Times New Roman" w:cs="Times New Roman"/>
                <w:b/>
                <w:i/>
                <w:color w:val="000000"/>
                <w:sz w:val="21"/>
                <w:szCs w:val="21"/>
                <w:vertAlign w:val="superscript"/>
                <w:lang w:val="en-US"/>
              </w:rPr>
              <w:t>8</w:t>
            </w:r>
          </w:p>
        </w:tc>
        <w:tc>
          <w:tcPr>
            <w:tcW w:w="1841" w:type="dxa"/>
            <w:vAlign w:val="bottom"/>
          </w:tcPr>
          <w:p w:rsidR="001F1F4F" w:rsidRPr="001D03BF" w:rsidRDefault="001F1F4F" w:rsidP="00297C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0658 (5.0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a</w:t>
            </w:r>
          </w:p>
        </w:tc>
        <w:tc>
          <w:tcPr>
            <w:tcW w:w="1842" w:type="dxa"/>
            <w:vAlign w:val="bottom"/>
          </w:tcPr>
          <w:p w:rsidR="001F1F4F" w:rsidRPr="001D03BF" w:rsidRDefault="001F1F4F" w:rsidP="00297C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1513 (5.4)</w:t>
            </w:r>
            <w:r w:rsidRPr="001D03BF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b</w:t>
            </w:r>
          </w:p>
        </w:tc>
        <w:tc>
          <w:tcPr>
            <w:tcW w:w="1700" w:type="dxa"/>
            <w:vAlign w:val="bottom"/>
          </w:tcPr>
          <w:p w:rsidR="001F1F4F" w:rsidRPr="001D03BF" w:rsidRDefault="001F1F4F" w:rsidP="00297C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81 (5.8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ab</w:t>
            </w:r>
          </w:p>
        </w:tc>
        <w:tc>
          <w:tcPr>
            <w:tcW w:w="1700" w:type="dxa"/>
            <w:vAlign w:val="bottom"/>
          </w:tcPr>
          <w:p w:rsidR="001F1F4F" w:rsidRPr="001D03BF" w:rsidRDefault="001F1F4F" w:rsidP="00297C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88 (5.9)</w:t>
            </w:r>
            <w:r w:rsidRPr="001D03BF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b</w:t>
            </w:r>
          </w:p>
        </w:tc>
        <w:tc>
          <w:tcPr>
            <w:tcW w:w="1700" w:type="dxa"/>
            <w:vAlign w:val="bottom"/>
          </w:tcPr>
          <w:p w:rsidR="001F1F4F" w:rsidRPr="001D03BF" w:rsidRDefault="001F1F4F" w:rsidP="00297C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24 (4.9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ab</w:t>
            </w:r>
          </w:p>
        </w:tc>
        <w:tc>
          <w:tcPr>
            <w:tcW w:w="1701" w:type="dxa"/>
            <w:vAlign w:val="bottom"/>
          </w:tcPr>
          <w:p w:rsidR="001F1F4F" w:rsidRPr="001D03BF" w:rsidRDefault="001F1F4F" w:rsidP="00297C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1 (12.8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c</w:t>
            </w:r>
          </w:p>
        </w:tc>
        <w:tc>
          <w:tcPr>
            <w:tcW w:w="1143" w:type="dxa"/>
            <w:vAlign w:val="bottom"/>
          </w:tcPr>
          <w:p w:rsidR="001F1F4F" w:rsidRPr="001D03BF" w:rsidRDefault="001F1F4F" w:rsidP="00297C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0.001</w:t>
            </w:r>
          </w:p>
        </w:tc>
      </w:tr>
      <w:tr w:rsidR="001F1F4F" w:rsidRPr="001D03BF" w:rsidTr="000B07EA">
        <w:tc>
          <w:tcPr>
            <w:tcW w:w="3932" w:type="dxa"/>
            <w:tcBorders>
              <w:bottom w:val="single" w:sz="4" w:space="0" w:color="auto"/>
            </w:tcBorders>
            <w:vAlign w:val="bottom"/>
          </w:tcPr>
          <w:p w:rsidR="001F1F4F" w:rsidRPr="001D03BF" w:rsidRDefault="001F1F4F" w:rsidP="00354847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Low platelet count &amp; elevated volume, number (%)</w:t>
            </w:r>
            <w:r w:rsidRPr="001D03BF">
              <w:rPr>
                <w:rFonts w:ascii="Times New Roman" w:hAnsi="Times New Roman" w:cs="Times New Roman"/>
                <w:b/>
                <w:i/>
                <w:color w:val="000000"/>
                <w:sz w:val="21"/>
                <w:szCs w:val="21"/>
                <w:vertAlign w:val="superscript"/>
                <w:lang w:val="en-US"/>
              </w:rPr>
              <w:t>6,7</w:t>
            </w:r>
          </w:p>
        </w:tc>
        <w:tc>
          <w:tcPr>
            <w:tcW w:w="1841" w:type="dxa"/>
            <w:tcBorders>
              <w:bottom w:val="single" w:sz="4" w:space="0" w:color="auto"/>
            </w:tcBorders>
            <w:vAlign w:val="bottom"/>
          </w:tcPr>
          <w:p w:rsidR="001F1F4F" w:rsidRPr="001D03BF" w:rsidRDefault="001F1F4F" w:rsidP="00297C39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046 (1.4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a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bottom"/>
          </w:tcPr>
          <w:p w:rsidR="001F1F4F" w:rsidRPr="001D03BF" w:rsidRDefault="001F1F4F" w:rsidP="00297C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979 (1.4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b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bottom"/>
          </w:tcPr>
          <w:p w:rsidR="001F1F4F" w:rsidRPr="001D03BF" w:rsidRDefault="001F1F4F" w:rsidP="00297C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0 (1.5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ab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bottom"/>
          </w:tcPr>
          <w:p w:rsidR="001F1F4F" w:rsidRPr="001D03BF" w:rsidRDefault="001F1F4F" w:rsidP="00297C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52 (1.5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ab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bottom"/>
          </w:tcPr>
          <w:p w:rsidR="001F1F4F" w:rsidRPr="001D03BF" w:rsidRDefault="001F1F4F" w:rsidP="00297C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7 (1.3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c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1F1F4F" w:rsidRPr="001D03BF" w:rsidRDefault="001F1F4F" w:rsidP="00297C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5 (3.8)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 xml:space="preserve"> d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vAlign w:val="bottom"/>
          </w:tcPr>
          <w:p w:rsidR="001F1F4F" w:rsidRPr="001D03BF" w:rsidRDefault="001F1F4F" w:rsidP="00297C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0.001</w:t>
            </w:r>
          </w:p>
        </w:tc>
      </w:tr>
    </w:tbl>
    <w:p w:rsidR="00CC2591" w:rsidRPr="001F1F4F" w:rsidRDefault="00CC2591" w:rsidP="00CC2591">
      <w:pPr>
        <w:pStyle w:val="ListParagraph"/>
        <w:ind w:left="360"/>
        <w:rPr>
          <w:rFonts w:ascii="Times New Roman" w:hAnsi="Times New Roman" w:cs="Times New Roman"/>
          <w:sz w:val="20"/>
          <w:szCs w:val="20"/>
          <w:lang w:val="en-US"/>
        </w:rPr>
      </w:pPr>
      <w:r w:rsidRPr="001F1F4F">
        <w:rPr>
          <w:rFonts w:ascii="Times New Roman" w:hAnsi="Times New Roman" w:cs="Times New Roman"/>
          <w:sz w:val="20"/>
          <w:szCs w:val="20"/>
          <w:lang w:val="en-US"/>
        </w:rPr>
        <w:t xml:space="preserve">Abbreviations: </w:t>
      </w:r>
      <w:r w:rsidR="00FC1B67" w:rsidRPr="001F1F4F">
        <w:rPr>
          <w:rFonts w:ascii="Times New Roman" w:hAnsi="Times New Roman" w:cs="Times New Roman"/>
          <w:sz w:val="20"/>
          <w:szCs w:val="20"/>
          <w:lang w:val="en-US"/>
        </w:rPr>
        <w:t>MCV = mean corpuscular volume</w:t>
      </w:r>
      <w:r w:rsidRPr="001F1F4F">
        <w:rPr>
          <w:rFonts w:ascii="Times New Roman" w:hAnsi="Times New Roman" w:cs="Times New Roman"/>
          <w:sz w:val="20"/>
          <w:szCs w:val="20"/>
          <w:lang w:val="en-US"/>
        </w:rPr>
        <w:t>. Groups that do not share a superscript letter were significantly different at the 5% level from post hoc pairwise comparisons based on linear regression models and after Bonferroni correction for multiple comparisons.</w:t>
      </w:r>
    </w:p>
    <w:p w:rsidR="00FC1B67" w:rsidRPr="001F1F4F" w:rsidRDefault="00CC2591" w:rsidP="00FC1B67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1F1F4F">
        <w:rPr>
          <w:rFonts w:ascii="Times New Roman" w:hAnsi="Times New Roman" w:cs="Times New Roman"/>
          <w:sz w:val="20"/>
          <w:szCs w:val="20"/>
          <w:lang w:val="en-US"/>
        </w:rPr>
        <w:t>Includes participants who consume any red or processed meat (beef, lamb, pork, processed meat), regardless of whether they consume poultry, fish, or dairy. Cut-offs of regular and low consumption determined based on consumption of red and processed meat as reported on the touchscreen questionnaire.</w:t>
      </w:r>
    </w:p>
    <w:p w:rsidR="00FC1B67" w:rsidRPr="001F1F4F" w:rsidRDefault="00CC2591" w:rsidP="00FC1B67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1F1F4F">
        <w:rPr>
          <w:rFonts w:ascii="Times New Roman" w:hAnsi="Times New Roman" w:cs="Times New Roman"/>
          <w:sz w:val="20"/>
          <w:szCs w:val="20"/>
          <w:lang w:val="en-US"/>
        </w:rPr>
        <w:t xml:space="preserve">Represents </w:t>
      </w:r>
      <w:r w:rsidRPr="001F1F4F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1F1F4F">
        <w:rPr>
          <w:rFonts w:ascii="Times New Roman" w:hAnsi="Times New Roman" w:cs="Times New Roman"/>
          <w:sz w:val="20"/>
          <w:szCs w:val="20"/>
          <w:lang w:val="en-US"/>
        </w:rPr>
        <w:t xml:space="preserve"> for heterogeneity across the six diet groups, estimated by regressing each row variable against diet group.</w:t>
      </w:r>
    </w:p>
    <w:p w:rsidR="00FC1B67" w:rsidRPr="001F1F4F" w:rsidRDefault="001D03BF" w:rsidP="00FC1B67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1F1F4F">
        <w:rPr>
          <w:rFonts w:ascii="Times New Roman" w:hAnsi="Times New Roman" w:cs="Times New Roman"/>
          <w:sz w:val="20"/>
          <w:szCs w:val="20"/>
          <w:lang w:val="en-US"/>
        </w:rPr>
        <w:t>Anemia</w:t>
      </w:r>
      <w:r w:rsidR="00CC2591" w:rsidRPr="001F1F4F">
        <w:rPr>
          <w:rFonts w:ascii="Times New Roman" w:hAnsi="Times New Roman" w:cs="Times New Roman"/>
          <w:sz w:val="20"/>
          <w:szCs w:val="20"/>
          <w:lang w:val="en-US"/>
        </w:rPr>
        <w:t xml:space="preserve"> defined as </w:t>
      </w:r>
      <w:r w:rsidRPr="001F1F4F">
        <w:rPr>
          <w:rFonts w:ascii="Times New Roman" w:hAnsi="Times New Roman" w:cs="Times New Roman"/>
          <w:sz w:val="20"/>
          <w:szCs w:val="20"/>
          <w:lang w:val="en-US"/>
        </w:rPr>
        <w:t>Hemoglobin</w:t>
      </w:r>
      <w:r w:rsidR="00CC2591" w:rsidRPr="001F1F4F">
        <w:rPr>
          <w:rFonts w:ascii="Times New Roman" w:hAnsi="Times New Roman" w:cs="Times New Roman"/>
          <w:sz w:val="20"/>
          <w:szCs w:val="20"/>
          <w:lang w:val="en-US"/>
        </w:rPr>
        <w:t xml:space="preserve"> &lt; 130 g/L for men and &lt;120 g/L for women. </w:t>
      </w:r>
      <w:r w:rsidR="00FC1B67" w:rsidRPr="001F1F4F">
        <w:rPr>
          <w:rFonts w:ascii="Times New Roman" w:hAnsi="Times New Roman" w:cs="Times New Roman"/>
          <w:sz w:val="20"/>
          <w:szCs w:val="20"/>
          <w:lang w:val="en-US"/>
        </w:rPr>
        <w:t xml:space="preserve">For defining </w:t>
      </w:r>
      <w:r w:rsidRPr="001F1F4F">
        <w:rPr>
          <w:rFonts w:ascii="Times New Roman" w:hAnsi="Times New Roman" w:cs="Times New Roman"/>
          <w:sz w:val="20"/>
          <w:szCs w:val="20"/>
          <w:lang w:val="en-US"/>
        </w:rPr>
        <w:t>anemia</w:t>
      </w:r>
      <w:r w:rsidR="00FC1B67" w:rsidRPr="001F1F4F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1F1F4F">
        <w:rPr>
          <w:rFonts w:ascii="Times New Roman" w:hAnsi="Times New Roman" w:cs="Times New Roman"/>
          <w:sz w:val="20"/>
          <w:szCs w:val="20"/>
          <w:lang w:val="en-US"/>
        </w:rPr>
        <w:t>Hemoglobin</w:t>
      </w:r>
      <w:r w:rsidR="00CC2591" w:rsidRPr="001F1F4F">
        <w:rPr>
          <w:rFonts w:ascii="Times New Roman" w:hAnsi="Times New Roman" w:cs="Times New Roman"/>
          <w:sz w:val="20"/>
          <w:szCs w:val="20"/>
          <w:lang w:val="en-US"/>
        </w:rPr>
        <w:t xml:space="preserve"> is adjusted by -3 g/L in current smokers.</w:t>
      </w:r>
    </w:p>
    <w:p w:rsidR="001F1F4F" w:rsidRPr="001F1F4F" w:rsidRDefault="001F1F4F" w:rsidP="001F1F4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1F1F4F">
        <w:rPr>
          <w:rFonts w:ascii="Times New Roman" w:hAnsi="Times New Roman" w:cs="Times New Roman"/>
          <w:sz w:val="20"/>
          <w:szCs w:val="20"/>
          <w:lang w:val="en-US"/>
        </w:rPr>
        <w:t xml:space="preserve">&lt;10 cigarettes smoked per day = no adjustment; &gt;=10 and &lt;20 cigarettes smoked per day   = -3 g/L; &gt;=20 and &lt;40 cigarettes smoked per </w:t>
      </w:r>
      <w:proofErr w:type="gramStart"/>
      <w:r w:rsidRPr="001F1F4F">
        <w:rPr>
          <w:rFonts w:ascii="Times New Roman" w:hAnsi="Times New Roman" w:cs="Times New Roman"/>
          <w:sz w:val="20"/>
          <w:szCs w:val="20"/>
          <w:lang w:val="en-US"/>
        </w:rPr>
        <w:t>day  =</w:t>
      </w:r>
      <w:proofErr w:type="gramEnd"/>
      <w:r w:rsidRPr="001F1F4F">
        <w:rPr>
          <w:rFonts w:ascii="Times New Roman" w:hAnsi="Times New Roman" w:cs="Times New Roman"/>
          <w:sz w:val="20"/>
          <w:szCs w:val="20"/>
          <w:lang w:val="en-US"/>
        </w:rPr>
        <w:t xml:space="preserve"> -5 g/L; &gt;=40 cigarettes smoked per day  = -7 g/L; unknown amount = -3 g/L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FC1B67" w:rsidRPr="001F1F4F" w:rsidRDefault="00CC2591" w:rsidP="00FC1B67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1F1F4F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Microcytic </w:t>
      </w:r>
      <w:r w:rsidR="001D03BF" w:rsidRPr="001F1F4F">
        <w:rPr>
          <w:rFonts w:ascii="Times New Roman" w:hAnsi="Times New Roman" w:cs="Times New Roman"/>
          <w:sz w:val="20"/>
          <w:szCs w:val="20"/>
          <w:lang w:val="en-US"/>
        </w:rPr>
        <w:t>anemia</w:t>
      </w:r>
      <w:r w:rsidRPr="001F1F4F">
        <w:rPr>
          <w:rFonts w:ascii="Times New Roman" w:hAnsi="Times New Roman" w:cs="Times New Roman"/>
          <w:sz w:val="20"/>
          <w:szCs w:val="20"/>
          <w:lang w:val="en-US"/>
        </w:rPr>
        <w:t xml:space="preserve"> defined as </w:t>
      </w:r>
      <w:r w:rsidR="001D03BF" w:rsidRPr="001F1F4F">
        <w:rPr>
          <w:rFonts w:ascii="Times New Roman" w:hAnsi="Times New Roman" w:cs="Times New Roman"/>
          <w:sz w:val="20"/>
          <w:szCs w:val="20"/>
          <w:lang w:val="en-US"/>
        </w:rPr>
        <w:t>Hemoglobin</w:t>
      </w:r>
      <w:r w:rsidRPr="001F1F4F">
        <w:rPr>
          <w:rFonts w:ascii="Times New Roman" w:hAnsi="Times New Roman" w:cs="Times New Roman"/>
          <w:sz w:val="20"/>
          <w:szCs w:val="20"/>
          <w:lang w:val="en-US"/>
        </w:rPr>
        <w:t xml:space="preserve"> &lt;130 g/L for men and &lt;120 g/L for women, and MCV &lt; 80 </w:t>
      </w:r>
      <w:proofErr w:type="spellStart"/>
      <w:r w:rsidRPr="001F1F4F">
        <w:rPr>
          <w:rFonts w:ascii="Times New Roman" w:hAnsi="Times New Roman" w:cs="Times New Roman"/>
          <w:sz w:val="20"/>
          <w:szCs w:val="20"/>
          <w:lang w:val="en-US"/>
        </w:rPr>
        <w:t>fL</w:t>
      </w:r>
      <w:proofErr w:type="spellEnd"/>
      <w:r w:rsidRPr="001F1F4F">
        <w:rPr>
          <w:rFonts w:ascii="Times New Roman" w:hAnsi="Times New Roman" w:cs="Times New Roman"/>
          <w:sz w:val="20"/>
          <w:szCs w:val="20"/>
          <w:lang w:val="en-US"/>
        </w:rPr>
        <w:t xml:space="preserve"> (both </w:t>
      </w:r>
      <w:r w:rsidR="00381211" w:rsidRPr="001F1F4F">
        <w:rPr>
          <w:rFonts w:ascii="Times New Roman" w:hAnsi="Times New Roman" w:cs="Times New Roman"/>
          <w:sz w:val="20"/>
          <w:szCs w:val="20"/>
          <w:lang w:val="en-US"/>
        </w:rPr>
        <w:t>sexes</w:t>
      </w:r>
      <w:r w:rsidRPr="001F1F4F">
        <w:rPr>
          <w:rFonts w:ascii="Times New Roman" w:hAnsi="Times New Roman" w:cs="Times New Roman"/>
          <w:sz w:val="20"/>
          <w:szCs w:val="20"/>
          <w:lang w:val="en-US"/>
        </w:rPr>
        <w:t>).</w:t>
      </w:r>
    </w:p>
    <w:p w:rsidR="00FC1B67" w:rsidRPr="001F1F4F" w:rsidRDefault="00CC2591" w:rsidP="00FC1B67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1F1F4F">
        <w:rPr>
          <w:rFonts w:ascii="Times New Roman" w:hAnsi="Times New Roman" w:cs="Times New Roman"/>
          <w:sz w:val="20"/>
          <w:szCs w:val="20"/>
          <w:lang w:val="en-US"/>
        </w:rPr>
        <w:t xml:space="preserve">Macrocytic </w:t>
      </w:r>
      <w:r w:rsidR="001D03BF" w:rsidRPr="001F1F4F">
        <w:rPr>
          <w:rFonts w:ascii="Times New Roman" w:hAnsi="Times New Roman" w:cs="Times New Roman"/>
          <w:sz w:val="20"/>
          <w:szCs w:val="20"/>
          <w:lang w:val="en-US"/>
        </w:rPr>
        <w:t>anemia</w:t>
      </w:r>
      <w:r w:rsidRPr="001F1F4F">
        <w:rPr>
          <w:rFonts w:ascii="Times New Roman" w:hAnsi="Times New Roman" w:cs="Times New Roman"/>
          <w:sz w:val="20"/>
          <w:szCs w:val="20"/>
          <w:lang w:val="en-US"/>
        </w:rPr>
        <w:t xml:space="preserve"> defined as </w:t>
      </w:r>
      <w:r w:rsidR="001D03BF" w:rsidRPr="001F1F4F">
        <w:rPr>
          <w:rFonts w:ascii="Times New Roman" w:hAnsi="Times New Roman" w:cs="Times New Roman"/>
          <w:sz w:val="20"/>
          <w:szCs w:val="20"/>
          <w:lang w:val="en-US"/>
        </w:rPr>
        <w:t>Hemoglobin</w:t>
      </w:r>
      <w:r w:rsidRPr="001F1F4F">
        <w:rPr>
          <w:rFonts w:ascii="Times New Roman" w:hAnsi="Times New Roman" w:cs="Times New Roman"/>
          <w:sz w:val="20"/>
          <w:szCs w:val="20"/>
          <w:lang w:val="en-US"/>
        </w:rPr>
        <w:t xml:space="preserve"> &lt;130 g/L for men and &lt;120 g/L for women, and MCV &gt; 100 </w:t>
      </w:r>
      <w:proofErr w:type="spellStart"/>
      <w:r w:rsidRPr="001F1F4F">
        <w:rPr>
          <w:rFonts w:ascii="Times New Roman" w:hAnsi="Times New Roman" w:cs="Times New Roman"/>
          <w:sz w:val="20"/>
          <w:szCs w:val="20"/>
          <w:lang w:val="en-US"/>
        </w:rPr>
        <w:t>fL</w:t>
      </w:r>
      <w:proofErr w:type="spellEnd"/>
      <w:r w:rsidRPr="001F1F4F">
        <w:rPr>
          <w:rFonts w:ascii="Times New Roman" w:hAnsi="Times New Roman" w:cs="Times New Roman"/>
          <w:sz w:val="20"/>
          <w:szCs w:val="20"/>
          <w:lang w:val="en-US"/>
        </w:rPr>
        <w:t xml:space="preserve"> (both </w:t>
      </w:r>
      <w:r w:rsidR="00381211" w:rsidRPr="001F1F4F">
        <w:rPr>
          <w:rFonts w:ascii="Times New Roman" w:hAnsi="Times New Roman" w:cs="Times New Roman"/>
          <w:sz w:val="20"/>
          <w:szCs w:val="20"/>
          <w:lang w:val="en-US"/>
        </w:rPr>
        <w:t>sexes</w:t>
      </w:r>
      <w:r w:rsidRPr="001F1F4F">
        <w:rPr>
          <w:rFonts w:ascii="Times New Roman" w:hAnsi="Times New Roman" w:cs="Times New Roman"/>
          <w:sz w:val="20"/>
          <w:szCs w:val="20"/>
          <w:lang w:val="en-US"/>
        </w:rPr>
        <w:t>).</w:t>
      </w:r>
    </w:p>
    <w:p w:rsidR="00FC1B67" w:rsidRPr="001F1F4F" w:rsidRDefault="00CC2591" w:rsidP="00FC1B67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1F1F4F">
        <w:rPr>
          <w:rFonts w:ascii="Times New Roman" w:hAnsi="Times New Roman" w:cs="Times New Roman"/>
          <w:sz w:val="20"/>
          <w:szCs w:val="20"/>
          <w:lang w:val="en-US"/>
        </w:rPr>
        <w:t xml:space="preserve">Low platelet count defined as &lt; 169.06 </w:t>
      </w:r>
      <w:proofErr w:type="gramStart"/>
      <w:r w:rsidRPr="001F1F4F">
        <w:rPr>
          <w:rFonts w:ascii="Times New Roman" w:hAnsi="Times New Roman" w:cs="Times New Roman"/>
          <w:sz w:val="20"/>
          <w:szCs w:val="20"/>
          <w:lang w:val="en-US"/>
        </w:rPr>
        <w:t>x 109 cells/L, as specified by the manufacturer reference range</w:t>
      </w:r>
      <w:proofErr w:type="gramEnd"/>
      <w:r w:rsidRPr="001F1F4F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CC2591" w:rsidRPr="001D03BF" w:rsidRDefault="00CC2591" w:rsidP="00FC1B67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1F1F4F">
        <w:rPr>
          <w:rFonts w:ascii="Times New Roman" w:hAnsi="Times New Roman" w:cs="Times New Roman"/>
          <w:sz w:val="20"/>
          <w:szCs w:val="20"/>
          <w:lang w:val="en-US"/>
        </w:rPr>
        <w:t xml:space="preserve">Elevated platelet volume defined as &gt;11.24 </w:t>
      </w:r>
      <w:proofErr w:type="spellStart"/>
      <w:r w:rsidRPr="001F1F4F">
        <w:rPr>
          <w:rFonts w:ascii="Times New Roman" w:hAnsi="Times New Roman" w:cs="Times New Roman"/>
          <w:sz w:val="20"/>
          <w:szCs w:val="20"/>
          <w:lang w:val="en-US"/>
        </w:rPr>
        <w:t>fL</w:t>
      </w:r>
      <w:proofErr w:type="spellEnd"/>
      <w:r w:rsidRPr="001F1F4F">
        <w:rPr>
          <w:rFonts w:ascii="Times New Roman" w:hAnsi="Times New Roman" w:cs="Times New Roman"/>
          <w:sz w:val="20"/>
          <w:szCs w:val="20"/>
          <w:lang w:val="en-US"/>
        </w:rPr>
        <w:t>, as specified by the manufacturer reference range.</w:t>
      </w:r>
      <w:r w:rsidRPr="001D03B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1D03BF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:rsidR="00CC2591" w:rsidRPr="001D03BF" w:rsidRDefault="00BC6B41" w:rsidP="00CC2591">
      <w:pPr>
        <w:spacing w:after="0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br/>
      </w:r>
      <w:proofErr w:type="gramStart"/>
      <w:r w:rsidR="00CC2591" w:rsidRPr="001D03BF">
        <w:rPr>
          <w:rFonts w:ascii="Times New Roman" w:hAnsi="Times New Roman" w:cs="Times New Roman"/>
          <w:b/>
          <w:sz w:val="24"/>
          <w:szCs w:val="24"/>
          <w:lang w:val="en-US"/>
        </w:rPr>
        <w:t>Supplementary table 8</w:t>
      </w:r>
      <w:r w:rsidR="00CC2591" w:rsidRPr="001D03BF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CC2591" w:rsidRPr="001D03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D03BF">
        <w:rPr>
          <w:rFonts w:ascii="Times New Roman" w:hAnsi="Times New Roman" w:cs="Times New Roman"/>
          <w:sz w:val="24"/>
          <w:szCs w:val="24"/>
          <w:lang w:val="en-US"/>
        </w:rPr>
        <w:t>Anemia</w:t>
      </w:r>
      <w:r w:rsidR="00CC2591" w:rsidRPr="001D03BF">
        <w:rPr>
          <w:rFonts w:ascii="Times New Roman" w:hAnsi="Times New Roman" w:cs="Times New Roman"/>
          <w:sz w:val="24"/>
          <w:szCs w:val="24"/>
          <w:lang w:val="en-US"/>
        </w:rPr>
        <w:t>, low platelet count, or elevated platelet volume in British Indian participants by diet group in the UK Biobank (n=5,237).</w:t>
      </w:r>
    </w:p>
    <w:tbl>
      <w:tblPr>
        <w:tblStyle w:val="TableGrid"/>
        <w:tblW w:w="90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6"/>
        <w:gridCol w:w="1701"/>
        <w:gridCol w:w="1701"/>
        <w:gridCol w:w="1702"/>
      </w:tblGrid>
      <w:tr w:rsidR="00CC2591" w:rsidRPr="001D03BF" w:rsidTr="00354847">
        <w:trPr>
          <w:trHeight w:val="241"/>
        </w:trPr>
        <w:tc>
          <w:tcPr>
            <w:tcW w:w="393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2591" w:rsidRPr="001D03BF" w:rsidRDefault="00CC2591" w:rsidP="00354847">
            <w:pPr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Classification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CC2591" w:rsidRPr="001D03BF" w:rsidRDefault="00CC2591" w:rsidP="00354847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Meat eaters</w:t>
            </w:r>
          </w:p>
          <w:p w:rsidR="00CC2591" w:rsidRPr="001D03BF" w:rsidRDefault="00CC2591" w:rsidP="00354847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Max N=3,875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CC2591" w:rsidRPr="001D03BF" w:rsidRDefault="00CC2591" w:rsidP="00354847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Vegetarians</w:t>
            </w:r>
          </w:p>
          <w:p w:rsidR="00CC2591" w:rsidRPr="001D03BF" w:rsidRDefault="00CC2591" w:rsidP="00354847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Max N=1,362</w:t>
            </w:r>
          </w:p>
        </w:tc>
        <w:tc>
          <w:tcPr>
            <w:tcW w:w="170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CC2591" w:rsidRPr="001D03BF" w:rsidRDefault="00CC2591" w:rsidP="00354847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i/>
                <w:sz w:val="21"/>
                <w:szCs w:val="21"/>
                <w:lang w:val="en-US"/>
              </w:rPr>
              <w:t>p</w:t>
            </w: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-het</w:t>
            </w:r>
            <w:r w:rsidRPr="001D03BF">
              <w:rPr>
                <w:rFonts w:ascii="Times New Roman" w:hAnsi="Times New Roman" w:cs="Times New Roman"/>
                <w:b/>
                <w:bCs/>
                <w:i/>
                <w:color w:val="000000"/>
                <w:sz w:val="21"/>
                <w:szCs w:val="21"/>
                <w:vertAlign w:val="superscript"/>
                <w:lang w:val="en-US"/>
              </w:rPr>
              <w:t>1</w:t>
            </w:r>
          </w:p>
        </w:tc>
      </w:tr>
      <w:tr w:rsidR="00CC2591" w:rsidRPr="001D03BF" w:rsidTr="00354847">
        <w:trPr>
          <w:trHeight w:val="241"/>
        </w:trPr>
        <w:tc>
          <w:tcPr>
            <w:tcW w:w="3936" w:type="dxa"/>
            <w:vMerge/>
            <w:tcBorders>
              <w:bottom w:val="single" w:sz="4" w:space="0" w:color="auto"/>
            </w:tcBorders>
          </w:tcPr>
          <w:p w:rsidR="00CC2591" w:rsidRPr="001D03BF" w:rsidRDefault="00CC2591" w:rsidP="00354847">
            <w:pPr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CC2591" w:rsidRPr="001D03BF" w:rsidRDefault="00CC2591" w:rsidP="00354847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CC2591" w:rsidRPr="001D03BF" w:rsidRDefault="00CC2591" w:rsidP="00354847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1702" w:type="dxa"/>
            <w:vMerge/>
            <w:tcBorders>
              <w:bottom w:val="single" w:sz="4" w:space="0" w:color="auto"/>
            </w:tcBorders>
          </w:tcPr>
          <w:p w:rsidR="00CC2591" w:rsidRPr="001D03BF" w:rsidRDefault="00CC2591" w:rsidP="00354847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</w:tr>
      <w:tr w:rsidR="00CC2591" w:rsidRPr="001D03BF" w:rsidTr="00354847">
        <w:tc>
          <w:tcPr>
            <w:tcW w:w="3936" w:type="dxa"/>
            <w:tcBorders>
              <w:top w:val="single" w:sz="4" w:space="0" w:color="auto"/>
            </w:tcBorders>
            <w:vAlign w:val="bottom"/>
          </w:tcPr>
          <w:p w:rsidR="00CC2591" w:rsidRPr="001D03BF" w:rsidRDefault="001D03BF" w:rsidP="00354847">
            <w:pPr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val="en-US"/>
              </w:rPr>
              <w:t>Anemia</w:t>
            </w:r>
            <w:r w:rsidR="00CC2591" w:rsidRPr="001D03BF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val="en-US"/>
              </w:rPr>
              <w:t xml:space="preserve"> in men, number (%)</w:t>
            </w:r>
            <w:r w:rsidR="00FC1B67" w:rsidRPr="001D03BF">
              <w:rPr>
                <w:rFonts w:ascii="Times New Roman" w:hAnsi="Times New Roman" w:cs="Times New Roman"/>
                <w:b/>
                <w:i/>
                <w:color w:val="000000"/>
                <w:sz w:val="21"/>
                <w:szCs w:val="21"/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CC2591" w:rsidRPr="001D03BF" w:rsidRDefault="00CC2591" w:rsidP="0035484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72 (7.6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CC2591" w:rsidRPr="001D03BF" w:rsidRDefault="00CC2591" w:rsidP="0035484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1 (12.6)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bottom"/>
          </w:tcPr>
          <w:p w:rsidR="00CC2591" w:rsidRPr="001D03BF" w:rsidRDefault="00CC2591" w:rsidP="0035484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0.001</w:t>
            </w:r>
          </w:p>
        </w:tc>
      </w:tr>
      <w:tr w:rsidR="00FC1B67" w:rsidRPr="001D03BF" w:rsidTr="00354847">
        <w:tc>
          <w:tcPr>
            <w:tcW w:w="3936" w:type="dxa"/>
            <w:vAlign w:val="bottom"/>
          </w:tcPr>
          <w:p w:rsidR="00FC1B67" w:rsidRPr="001D03BF" w:rsidRDefault="00FC1B67" w:rsidP="008D5819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  </w:t>
            </w:r>
            <w:r w:rsidRPr="001D03B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Restricted to no iron supplement use</w:t>
            </w:r>
          </w:p>
        </w:tc>
        <w:tc>
          <w:tcPr>
            <w:tcW w:w="1701" w:type="dxa"/>
            <w:vAlign w:val="bottom"/>
          </w:tcPr>
          <w:p w:rsidR="00FC1B67" w:rsidRPr="001D03BF" w:rsidRDefault="00FC1B67" w:rsidP="0035484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53 (7.0)</w:t>
            </w:r>
          </w:p>
        </w:tc>
        <w:tc>
          <w:tcPr>
            <w:tcW w:w="1701" w:type="dxa"/>
            <w:vAlign w:val="bottom"/>
          </w:tcPr>
          <w:p w:rsidR="00FC1B67" w:rsidRPr="001D03BF" w:rsidRDefault="00FC1B67" w:rsidP="0035484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5 (11.9)</w:t>
            </w:r>
          </w:p>
        </w:tc>
        <w:tc>
          <w:tcPr>
            <w:tcW w:w="1702" w:type="dxa"/>
            <w:vAlign w:val="bottom"/>
          </w:tcPr>
          <w:p w:rsidR="00FC1B67" w:rsidRPr="001D03BF" w:rsidRDefault="00FC1B67" w:rsidP="0035484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0.001</w:t>
            </w:r>
          </w:p>
        </w:tc>
      </w:tr>
      <w:tr w:rsidR="00FC1B67" w:rsidRPr="001D03BF" w:rsidTr="00354847">
        <w:tc>
          <w:tcPr>
            <w:tcW w:w="3936" w:type="dxa"/>
            <w:vAlign w:val="bottom"/>
          </w:tcPr>
          <w:p w:rsidR="00FC1B67" w:rsidRPr="001D03BF" w:rsidRDefault="00FC1B67" w:rsidP="008D5819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  </w:t>
            </w:r>
            <w:r w:rsidRPr="001D03B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Restricted to no B vitamins use</w:t>
            </w:r>
          </w:p>
        </w:tc>
        <w:tc>
          <w:tcPr>
            <w:tcW w:w="1701" w:type="dxa"/>
            <w:vAlign w:val="bottom"/>
          </w:tcPr>
          <w:p w:rsidR="00FC1B67" w:rsidRPr="001D03BF" w:rsidRDefault="00FC1B67" w:rsidP="00224DE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60 (7.4)</w:t>
            </w:r>
          </w:p>
        </w:tc>
        <w:tc>
          <w:tcPr>
            <w:tcW w:w="1701" w:type="dxa"/>
            <w:vAlign w:val="bottom"/>
          </w:tcPr>
          <w:p w:rsidR="00FC1B67" w:rsidRPr="001D03BF" w:rsidRDefault="00FC1B67" w:rsidP="00224DE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7 (12.3)</w:t>
            </w:r>
          </w:p>
        </w:tc>
        <w:tc>
          <w:tcPr>
            <w:tcW w:w="1702" w:type="dxa"/>
            <w:vAlign w:val="bottom"/>
          </w:tcPr>
          <w:p w:rsidR="00FC1B67" w:rsidRPr="001D03BF" w:rsidRDefault="00FC1B67" w:rsidP="00224DE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0.001</w:t>
            </w:r>
          </w:p>
        </w:tc>
      </w:tr>
      <w:tr w:rsidR="00A824F4" w:rsidRPr="001D03BF" w:rsidTr="00354847">
        <w:tc>
          <w:tcPr>
            <w:tcW w:w="3936" w:type="dxa"/>
            <w:vAlign w:val="bottom"/>
          </w:tcPr>
          <w:p w:rsidR="00A824F4" w:rsidRPr="001D03BF" w:rsidRDefault="00A824F4" w:rsidP="008D5819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1F1F4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 xml:space="preserve">  Detailed correction for smoking</w:t>
            </w:r>
            <w:r>
              <w:rPr>
                <w:rFonts w:ascii="Times New Roman" w:hAnsi="Times New Roman" w:cs="Times New Roman"/>
                <w:b/>
                <w:i/>
                <w:color w:val="000000"/>
                <w:sz w:val="21"/>
                <w:szCs w:val="21"/>
                <w:vertAlign w:val="superscript"/>
                <w:lang w:val="en-US"/>
              </w:rPr>
              <w:t>3</w:t>
            </w:r>
          </w:p>
        </w:tc>
        <w:tc>
          <w:tcPr>
            <w:tcW w:w="1701" w:type="dxa"/>
            <w:vAlign w:val="bottom"/>
          </w:tcPr>
          <w:p w:rsidR="00A824F4" w:rsidRPr="001D03BF" w:rsidRDefault="00A824F4" w:rsidP="00224DE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77 (7.8</w:t>
            </w: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1701" w:type="dxa"/>
            <w:vAlign w:val="bottom"/>
          </w:tcPr>
          <w:p w:rsidR="00A824F4" w:rsidRPr="001D03BF" w:rsidRDefault="00A824F4" w:rsidP="00224DE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2 (12.8</w:t>
            </w: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1702" w:type="dxa"/>
            <w:vAlign w:val="bottom"/>
          </w:tcPr>
          <w:p w:rsidR="00A824F4" w:rsidRPr="001D03BF" w:rsidRDefault="00A824F4" w:rsidP="00224DE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0.001</w:t>
            </w:r>
          </w:p>
        </w:tc>
      </w:tr>
      <w:tr w:rsidR="00A824F4" w:rsidRPr="001D03BF" w:rsidTr="00354847">
        <w:tc>
          <w:tcPr>
            <w:tcW w:w="3936" w:type="dxa"/>
            <w:vAlign w:val="bottom"/>
          </w:tcPr>
          <w:p w:rsidR="00A824F4" w:rsidRPr="001D03BF" w:rsidRDefault="00A824F4" w:rsidP="00354847">
            <w:pPr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val="en-US"/>
              </w:rPr>
              <w:t>Anemia</w:t>
            </w:r>
            <w:r w:rsidRPr="001D03BF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val="en-US"/>
              </w:rPr>
              <w:t xml:space="preserve"> in premenopausal women, number (%)</w:t>
            </w:r>
            <w:r w:rsidRPr="001D03BF">
              <w:rPr>
                <w:rFonts w:ascii="Times New Roman" w:hAnsi="Times New Roman" w:cs="Times New Roman"/>
                <w:b/>
                <w:i/>
                <w:color w:val="000000"/>
                <w:sz w:val="21"/>
                <w:szCs w:val="21"/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  <w:vAlign w:val="bottom"/>
          </w:tcPr>
          <w:p w:rsidR="00A824F4" w:rsidRPr="001D03BF" w:rsidRDefault="00A824F4" w:rsidP="0035484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16 (20.5)</w:t>
            </w:r>
          </w:p>
        </w:tc>
        <w:tc>
          <w:tcPr>
            <w:tcW w:w="1701" w:type="dxa"/>
            <w:vAlign w:val="bottom"/>
          </w:tcPr>
          <w:p w:rsidR="00A824F4" w:rsidRPr="001D03BF" w:rsidRDefault="00A824F4" w:rsidP="0035484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1 (26.6)</w:t>
            </w:r>
          </w:p>
        </w:tc>
        <w:tc>
          <w:tcPr>
            <w:tcW w:w="1702" w:type="dxa"/>
            <w:vAlign w:val="bottom"/>
          </w:tcPr>
          <w:p w:rsidR="00A824F4" w:rsidRPr="001D03BF" w:rsidRDefault="00A824F4" w:rsidP="0035484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61</w:t>
            </w:r>
          </w:p>
        </w:tc>
      </w:tr>
      <w:tr w:rsidR="00A824F4" w:rsidRPr="001D03BF" w:rsidTr="00354847">
        <w:tc>
          <w:tcPr>
            <w:tcW w:w="3936" w:type="dxa"/>
            <w:vAlign w:val="bottom"/>
          </w:tcPr>
          <w:p w:rsidR="00A824F4" w:rsidRPr="001D03BF" w:rsidRDefault="00A824F4" w:rsidP="008D5819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  </w:t>
            </w:r>
            <w:r w:rsidRPr="001D03B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Restricted to no iron supplement use</w:t>
            </w:r>
          </w:p>
        </w:tc>
        <w:tc>
          <w:tcPr>
            <w:tcW w:w="1701" w:type="dxa"/>
            <w:vAlign w:val="bottom"/>
          </w:tcPr>
          <w:p w:rsidR="00A824F4" w:rsidRPr="001D03BF" w:rsidRDefault="00A824F4" w:rsidP="0035484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3 (19.1)</w:t>
            </w:r>
          </w:p>
        </w:tc>
        <w:tc>
          <w:tcPr>
            <w:tcW w:w="1701" w:type="dxa"/>
            <w:vAlign w:val="bottom"/>
          </w:tcPr>
          <w:p w:rsidR="00A824F4" w:rsidRPr="001D03BF" w:rsidRDefault="00A824F4" w:rsidP="0035484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8 (26.2)</w:t>
            </w:r>
          </w:p>
        </w:tc>
        <w:tc>
          <w:tcPr>
            <w:tcW w:w="1702" w:type="dxa"/>
            <w:vAlign w:val="bottom"/>
          </w:tcPr>
          <w:p w:rsidR="00A824F4" w:rsidRPr="001D03BF" w:rsidRDefault="00A824F4" w:rsidP="0035484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45</w:t>
            </w:r>
          </w:p>
        </w:tc>
      </w:tr>
      <w:tr w:rsidR="00A824F4" w:rsidRPr="001D03BF" w:rsidTr="00354847">
        <w:tc>
          <w:tcPr>
            <w:tcW w:w="3936" w:type="dxa"/>
            <w:vAlign w:val="bottom"/>
          </w:tcPr>
          <w:p w:rsidR="00A824F4" w:rsidRPr="001D03BF" w:rsidRDefault="00A824F4" w:rsidP="008D5819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  </w:t>
            </w:r>
            <w:r w:rsidRPr="001D03B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Restricted to no B vitamins use</w:t>
            </w:r>
          </w:p>
        </w:tc>
        <w:tc>
          <w:tcPr>
            <w:tcW w:w="1701" w:type="dxa"/>
            <w:vAlign w:val="bottom"/>
          </w:tcPr>
          <w:p w:rsidR="00A824F4" w:rsidRPr="001D03BF" w:rsidRDefault="00A824F4" w:rsidP="0035484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12 (21.3)</w:t>
            </w:r>
          </w:p>
        </w:tc>
        <w:tc>
          <w:tcPr>
            <w:tcW w:w="1701" w:type="dxa"/>
            <w:vAlign w:val="bottom"/>
          </w:tcPr>
          <w:p w:rsidR="00A824F4" w:rsidRPr="001D03BF" w:rsidRDefault="00A824F4" w:rsidP="0035484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6 (26.2)</w:t>
            </w:r>
          </w:p>
        </w:tc>
        <w:tc>
          <w:tcPr>
            <w:tcW w:w="1702" w:type="dxa"/>
            <w:vAlign w:val="bottom"/>
          </w:tcPr>
          <w:p w:rsidR="00A824F4" w:rsidRPr="001D03BF" w:rsidRDefault="00A824F4" w:rsidP="0035484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15</w:t>
            </w:r>
          </w:p>
        </w:tc>
      </w:tr>
      <w:tr w:rsidR="00A824F4" w:rsidRPr="001D03BF" w:rsidTr="00354847">
        <w:tc>
          <w:tcPr>
            <w:tcW w:w="3936" w:type="dxa"/>
            <w:vAlign w:val="bottom"/>
          </w:tcPr>
          <w:p w:rsidR="00A824F4" w:rsidRPr="001D03BF" w:rsidRDefault="00A824F4" w:rsidP="008D5819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1F1F4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 xml:space="preserve">  Detailed correction for smoking</w:t>
            </w:r>
            <w:r>
              <w:rPr>
                <w:rFonts w:ascii="Times New Roman" w:hAnsi="Times New Roman" w:cs="Times New Roman"/>
                <w:b/>
                <w:i/>
                <w:color w:val="000000"/>
                <w:sz w:val="21"/>
                <w:szCs w:val="21"/>
                <w:vertAlign w:val="superscript"/>
                <w:lang w:val="en-US"/>
              </w:rPr>
              <w:t>3</w:t>
            </w:r>
          </w:p>
        </w:tc>
        <w:tc>
          <w:tcPr>
            <w:tcW w:w="1701" w:type="dxa"/>
            <w:vAlign w:val="bottom"/>
          </w:tcPr>
          <w:p w:rsidR="00A824F4" w:rsidRPr="001D03BF" w:rsidRDefault="00A824F4" w:rsidP="0035484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16 (20.5)</w:t>
            </w:r>
          </w:p>
        </w:tc>
        <w:tc>
          <w:tcPr>
            <w:tcW w:w="1701" w:type="dxa"/>
            <w:vAlign w:val="bottom"/>
          </w:tcPr>
          <w:p w:rsidR="00A824F4" w:rsidRPr="001D03BF" w:rsidRDefault="00A824F4" w:rsidP="0035484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1 (26.6)</w:t>
            </w:r>
          </w:p>
        </w:tc>
        <w:tc>
          <w:tcPr>
            <w:tcW w:w="1702" w:type="dxa"/>
            <w:vAlign w:val="bottom"/>
          </w:tcPr>
          <w:p w:rsidR="00A824F4" w:rsidRPr="001D03BF" w:rsidRDefault="00A824F4" w:rsidP="0035484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61</w:t>
            </w:r>
          </w:p>
        </w:tc>
      </w:tr>
      <w:tr w:rsidR="00A824F4" w:rsidRPr="001D03BF" w:rsidTr="00354847">
        <w:tc>
          <w:tcPr>
            <w:tcW w:w="3936" w:type="dxa"/>
            <w:vAlign w:val="bottom"/>
          </w:tcPr>
          <w:p w:rsidR="00A824F4" w:rsidRPr="001D03BF" w:rsidRDefault="00A824F4" w:rsidP="00354847">
            <w:pPr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val="en-US"/>
              </w:rPr>
              <w:t>Anemia</w:t>
            </w:r>
            <w:r w:rsidRPr="001D03BF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val="en-US"/>
              </w:rPr>
              <w:t xml:space="preserve"> in postmenopausal women, number (%)</w:t>
            </w:r>
            <w:r w:rsidRPr="001D03BF">
              <w:rPr>
                <w:rFonts w:ascii="Times New Roman" w:hAnsi="Times New Roman" w:cs="Times New Roman"/>
                <w:b/>
                <w:i/>
                <w:color w:val="000000"/>
                <w:sz w:val="21"/>
                <w:szCs w:val="21"/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  <w:vAlign w:val="bottom"/>
          </w:tcPr>
          <w:p w:rsidR="00A824F4" w:rsidRPr="001D03BF" w:rsidRDefault="00A824F4" w:rsidP="0035484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30 (13.3)</w:t>
            </w:r>
          </w:p>
        </w:tc>
        <w:tc>
          <w:tcPr>
            <w:tcW w:w="1701" w:type="dxa"/>
            <w:vAlign w:val="bottom"/>
          </w:tcPr>
          <w:p w:rsidR="00A824F4" w:rsidRPr="001D03BF" w:rsidRDefault="00A824F4" w:rsidP="0035484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18 (19.2)</w:t>
            </w:r>
          </w:p>
        </w:tc>
        <w:tc>
          <w:tcPr>
            <w:tcW w:w="1702" w:type="dxa"/>
            <w:vAlign w:val="bottom"/>
          </w:tcPr>
          <w:p w:rsidR="00A824F4" w:rsidRPr="001D03BF" w:rsidRDefault="00A824F4" w:rsidP="0035484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02</w:t>
            </w:r>
          </w:p>
        </w:tc>
      </w:tr>
      <w:tr w:rsidR="00A824F4" w:rsidRPr="001D03BF" w:rsidTr="00354847">
        <w:tc>
          <w:tcPr>
            <w:tcW w:w="3936" w:type="dxa"/>
            <w:vAlign w:val="bottom"/>
          </w:tcPr>
          <w:p w:rsidR="00A824F4" w:rsidRPr="001D03BF" w:rsidRDefault="00A824F4" w:rsidP="008D5819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  </w:t>
            </w:r>
            <w:r w:rsidRPr="001D03B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Restricted to no iron supplement use</w:t>
            </w:r>
          </w:p>
        </w:tc>
        <w:tc>
          <w:tcPr>
            <w:tcW w:w="1701" w:type="dxa"/>
            <w:vAlign w:val="bottom"/>
          </w:tcPr>
          <w:p w:rsidR="00A824F4" w:rsidRPr="001D03BF" w:rsidRDefault="00A824F4" w:rsidP="0035484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07 (11.9)</w:t>
            </w:r>
          </w:p>
        </w:tc>
        <w:tc>
          <w:tcPr>
            <w:tcW w:w="1701" w:type="dxa"/>
            <w:vAlign w:val="bottom"/>
          </w:tcPr>
          <w:p w:rsidR="00A824F4" w:rsidRPr="001D03BF" w:rsidRDefault="00A824F4" w:rsidP="0035484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9 (18.2)</w:t>
            </w:r>
          </w:p>
        </w:tc>
        <w:tc>
          <w:tcPr>
            <w:tcW w:w="1702" w:type="dxa"/>
            <w:vAlign w:val="bottom"/>
          </w:tcPr>
          <w:p w:rsidR="00A824F4" w:rsidRPr="001D03BF" w:rsidRDefault="00A824F4" w:rsidP="0035484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</w:t>
            </w:r>
            <w:r w:rsidRPr="001D03B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001</w:t>
            </w:r>
          </w:p>
        </w:tc>
      </w:tr>
      <w:tr w:rsidR="00A824F4" w:rsidRPr="001D03BF" w:rsidTr="00354847">
        <w:tc>
          <w:tcPr>
            <w:tcW w:w="3936" w:type="dxa"/>
            <w:vAlign w:val="bottom"/>
          </w:tcPr>
          <w:p w:rsidR="00A824F4" w:rsidRPr="001D03BF" w:rsidRDefault="00A824F4" w:rsidP="008D5819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  </w:t>
            </w:r>
            <w:r w:rsidRPr="001D03B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Restricted to no B vitamins use</w:t>
            </w:r>
          </w:p>
        </w:tc>
        <w:tc>
          <w:tcPr>
            <w:tcW w:w="1701" w:type="dxa"/>
            <w:vAlign w:val="bottom"/>
          </w:tcPr>
          <w:p w:rsidR="00A824F4" w:rsidRPr="001D03BF" w:rsidRDefault="00A824F4" w:rsidP="00224DE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22 (13.3)</w:t>
            </w:r>
          </w:p>
        </w:tc>
        <w:tc>
          <w:tcPr>
            <w:tcW w:w="1701" w:type="dxa"/>
            <w:vAlign w:val="bottom"/>
          </w:tcPr>
          <w:p w:rsidR="00A824F4" w:rsidRPr="001D03BF" w:rsidRDefault="00A824F4" w:rsidP="00224DE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05 (18.5)</w:t>
            </w:r>
          </w:p>
        </w:tc>
        <w:tc>
          <w:tcPr>
            <w:tcW w:w="1702" w:type="dxa"/>
            <w:vAlign w:val="bottom"/>
          </w:tcPr>
          <w:p w:rsidR="00A824F4" w:rsidRPr="001D03BF" w:rsidRDefault="00A824F4" w:rsidP="00224DE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006</w:t>
            </w:r>
          </w:p>
        </w:tc>
      </w:tr>
      <w:tr w:rsidR="00A824F4" w:rsidRPr="001D03BF" w:rsidTr="00354847">
        <w:tc>
          <w:tcPr>
            <w:tcW w:w="3936" w:type="dxa"/>
            <w:vAlign w:val="bottom"/>
          </w:tcPr>
          <w:p w:rsidR="00A824F4" w:rsidRPr="001D03BF" w:rsidRDefault="00A824F4" w:rsidP="008D5819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1F1F4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 xml:space="preserve">  Detailed correction for smoking</w:t>
            </w:r>
            <w:r>
              <w:rPr>
                <w:rFonts w:ascii="Times New Roman" w:hAnsi="Times New Roman" w:cs="Times New Roman"/>
                <w:b/>
                <w:i/>
                <w:color w:val="000000"/>
                <w:sz w:val="21"/>
                <w:szCs w:val="21"/>
                <w:vertAlign w:val="superscript"/>
                <w:lang w:val="en-US"/>
              </w:rPr>
              <w:t>3</w:t>
            </w:r>
          </w:p>
        </w:tc>
        <w:tc>
          <w:tcPr>
            <w:tcW w:w="1701" w:type="dxa"/>
            <w:vAlign w:val="bottom"/>
          </w:tcPr>
          <w:p w:rsidR="00A824F4" w:rsidRPr="001D03BF" w:rsidRDefault="00A824F4" w:rsidP="00224DE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31 (13.4</w:t>
            </w: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1701" w:type="dxa"/>
            <w:vAlign w:val="bottom"/>
          </w:tcPr>
          <w:p w:rsidR="00A824F4" w:rsidRPr="001D03BF" w:rsidRDefault="00A824F4" w:rsidP="00224DE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18 (19.2)</w:t>
            </w:r>
          </w:p>
        </w:tc>
        <w:tc>
          <w:tcPr>
            <w:tcW w:w="1702" w:type="dxa"/>
            <w:vAlign w:val="bottom"/>
          </w:tcPr>
          <w:p w:rsidR="00A824F4" w:rsidRPr="001D03BF" w:rsidRDefault="00A824F4" w:rsidP="00224DE6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02</w:t>
            </w:r>
          </w:p>
        </w:tc>
      </w:tr>
      <w:tr w:rsidR="00A824F4" w:rsidRPr="001D03BF" w:rsidTr="00354847">
        <w:tc>
          <w:tcPr>
            <w:tcW w:w="3936" w:type="dxa"/>
            <w:vAlign w:val="bottom"/>
          </w:tcPr>
          <w:p w:rsidR="00A824F4" w:rsidRPr="001D03BF" w:rsidRDefault="00A824F4" w:rsidP="00354847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Microcytic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anemia</w:t>
            </w:r>
            <w:r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, </w:t>
            </w:r>
            <w:r w:rsidRPr="001D03BF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val="en-US"/>
              </w:rPr>
              <w:t>number (%)</w:t>
            </w:r>
            <w:r w:rsidRPr="001D03BF">
              <w:rPr>
                <w:rFonts w:ascii="Times New Roman" w:hAnsi="Times New Roman" w:cs="Times New Roman"/>
                <w:b/>
                <w:i/>
                <w:color w:val="000000"/>
                <w:sz w:val="21"/>
                <w:szCs w:val="21"/>
                <w:vertAlign w:val="superscript"/>
                <w:lang w:val="en-US"/>
              </w:rPr>
              <w:t>3</w:t>
            </w:r>
          </w:p>
        </w:tc>
        <w:tc>
          <w:tcPr>
            <w:tcW w:w="1701" w:type="dxa"/>
            <w:vAlign w:val="bottom"/>
          </w:tcPr>
          <w:p w:rsidR="00A824F4" w:rsidRPr="001D03BF" w:rsidRDefault="00A824F4" w:rsidP="0035484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vAlign w:val="bottom"/>
          </w:tcPr>
          <w:p w:rsidR="00A824F4" w:rsidRPr="001D03BF" w:rsidRDefault="00A824F4" w:rsidP="0035484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702" w:type="dxa"/>
            <w:vAlign w:val="bottom"/>
          </w:tcPr>
          <w:p w:rsidR="00A824F4" w:rsidRPr="001D03BF" w:rsidRDefault="00A824F4" w:rsidP="0035484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A824F4" w:rsidRPr="001D03BF" w:rsidTr="00354847">
        <w:tc>
          <w:tcPr>
            <w:tcW w:w="3936" w:type="dxa"/>
            <w:vAlign w:val="bottom"/>
          </w:tcPr>
          <w:p w:rsidR="00A824F4" w:rsidRPr="001D03BF" w:rsidRDefault="00A824F4" w:rsidP="00354847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  </w:t>
            </w:r>
            <w:r w:rsidRPr="001D03B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Men</w:t>
            </w:r>
          </w:p>
        </w:tc>
        <w:tc>
          <w:tcPr>
            <w:tcW w:w="1701" w:type="dxa"/>
            <w:vAlign w:val="bottom"/>
          </w:tcPr>
          <w:p w:rsidR="00A824F4" w:rsidRPr="001D03BF" w:rsidRDefault="00A824F4" w:rsidP="0035484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6 (2.9)</w:t>
            </w:r>
          </w:p>
        </w:tc>
        <w:tc>
          <w:tcPr>
            <w:tcW w:w="1701" w:type="dxa"/>
            <w:vAlign w:val="bottom"/>
          </w:tcPr>
          <w:p w:rsidR="00A824F4" w:rsidRPr="001D03BF" w:rsidRDefault="00A824F4" w:rsidP="0035484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2 (4.5)</w:t>
            </w:r>
          </w:p>
        </w:tc>
        <w:tc>
          <w:tcPr>
            <w:tcW w:w="1702" w:type="dxa"/>
            <w:vAlign w:val="bottom"/>
          </w:tcPr>
          <w:p w:rsidR="00A824F4" w:rsidRPr="001D03BF" w:rsidRDefault="00A824F4" w:rsidP="0035484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069</w:t>
            </w:r>
          </w:p>
        </w:tc>
      </w:tr>
      <w:tr w:rsidR="00A824F4" w:rsidRPr="001D03BF" w:rsidTr="00354847">
        <w:tc>
          <w:tcPr>
            <w:tcW w:w="3936" w:type="dxa"/>
            <w:vAlign w:val="bottom"/>
          </w:tcPr>
          <w:p w:rsidR="00A824F4" w:rsidRPr="001D03BF" w:rsidRDefault="00A824F4" w:rsidP="00354847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  </w:t>
            </w:r>
            <w:r w:rsidRPr="001D03B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Premenopausal women</w:t>
            </w:r>
          </w:p>
        </w:tc>
        <w:tc>
          <w:tcPr>
            <w:tcW w:w="1701" w:type="dxa"/>
            <w:vAlign w:val="bottom"/>
          </w:tcPr>
          <w:p w:rsidR="00A824F4" w:rsidRPr="001D03BF" w:rsidRDefault="00A824F4" w:rsidP="0035484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8 (10.3)</w:t>
            </w:r>
          </w:p>
        </w:tc>
        <w:tc>
          <w:tcPr>
            <w:tcW w:w="1701" w:type="dxa"/>
            <w:vAlign w:val="bottom"/>
          </w:tcPr>
          <w:p w:rsidR="00A824F4" w:rsidRPr="001D03BF" w:rsidRDefault="00A824F4" w:rsidP="0035484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6 (15.7)</w:t>
            </w:r>
          </w:p>
        </w:tc>
        <w:tc>
          <w:tcPr>
            <w:tcW w:w="1702" w:type="dxa"/>
            <w:vAlign w:val="bottom"/>
          </w:tcPr>
          <w:p w:rsidR="00A824F4" w:rsidRPr="001D03BF" w:rsidRDefault="00A824F4" w:rsidP="0035484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031</w:t>
            </w:r>
          </w:p>
        </w:tc>
      </w:tr>
      <w:tr w:rsidR="00A824F4" w:rsidRPr="001D03BF" w:rsidTr="00354847">
        <w:tc>
          <w:tcPr>
            <w:tcW w:w="3936" w:type="dxa"/>
            <w:vAlign w:val="bottom"/>
          </w:tcPr>
          <w:p w:rsidR="00A824F4" w:rsidRPr="001D03BF" w:rsidRDefault="00A824F4" w:rsidP="00354847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 xml:space="preserve">  Postmenopausal women</w:t>
            </w:r>
          </w:p>
        </w:tc>
        <w:tc>
          <w:tcPr>
            <w:tcW w:w="1701" w:type="dxa"/>
            <w:vAlign w:val="bottom"/>
          </w:tcPr>
          <w:p w:rsidR="00A824F4" w:rsidRPr="001D03BF" w:rsidRDefault="00A824F4" w:rsidP="0035484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5 (4.6)</w:t>
            </w:r>
          </w:p>
        </w:tc>
        <w:tc>
          <w:tcPr>
            <w:tcW w:w="1701" w:type="dxa"/>
            <w:vAlign w:val="bottom"/>
          </w:tcPr>
          <w:p w:rsidR="00A824F4" w:rsidRPr="001D03BF" w:rsidRDefault="00A824F4" w:rsidP="0035484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5 (5.7)</w:t>
            </w:r>
          </w:p>
        </w:tc>
        <w:tc>
          <w:tcPr>
            <w:tcW w:w="1702" w:type="dxa"/>
            <w:vAlign w:val="bottom"/>
          </w:tcPr>
          <w:p w:rsidR="00A824F4" w:rsidRPr="001D03BF" w:rsidRDefault="00A824F4" w:rsidP="0035484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33</w:t>
            </w:r>
          </w:p>
        </w:tc>
      </w:tr>
      <w:tr w:rsidR="00A824F4" w:rsidRPr="001D03BF" w:rsidTr="00354847">
        <w:tc>
          <w:tcPr>
            <w:tcW w:w="3936" w:type="dxa"/>
            <w:vAlign w:val="bottom"/>
          </w:tcPr>
          <w:p w:rsidR="00A824F4" w:rsidRPr="001D03BF" w:rsidRDefault="00A824F4" w:rsidP="00354847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Macrocytic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anemia</w:t>
            </w:r>
            <w:r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, </w:t>
            </w:r>
            <w:r w:rsidRPr="001D03BF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val="en-US"/>
              </w:rPr>
              <w:t>number (%)</w:t>
            </w:r>
            <w:r w:rsidRPr="001D03BF">
              <w:rPr>
                <w:rFonts w:ascii="Times New Roman" w:hAnsi="Times New Roman" w:cs="Times New Roman"/>
                <w:b/>
                <w:i/>
                <w:color w:val="000000"/>
                <w:sz w:val="21"/>
                <w:szCs w:val="21"/>
                <w:vertAlign w:val="superscript"/>
                <w:lang w:val="en-US"/>
              </w:rPr>
              <w:t>4</w:t>
            </w:r>
          </w:p>
        </w:tc>
        <w:tc>
          <w:tcPr>
            <w:tcW w:w="1701" w:type="dxa"/>
            <w:vAlign w:val="bottom"/>
          </w:tcPr>
          <w:p w:rsidR="00A824F4" w:rsidRPr="001D03BF" w:rsidRDefault="00A824F4" w:rsidP="0035484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vAlign w:val="bottom"/>
          </w:tcPr>
          <w:p w:rsidR="00A824F4" w:rsidRPr="001D03BF" w:rsidRDefault="00A824F4" w:rsidP="0035484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702" w:type="dxa"/>
            <w:vAlign w:val="bottom"/>
          </w:tcPr>
          <w:p w:rsidR="00A824F4" w:rsidRPr="001D03BF" w:rsidRDefault="00A824F4" w:rsidP="0035484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A824F4" w:rsidRPr="001D03BF" w:rsidTr="00354847">
        <w:tc>
          <w:tcPr>
            <w:tcW w:w="3936" w:type="dxa"/>
            <w:vAlign w:val="bottom"/>
          </w:tcPr>
          <w:p w:rsidR="00A824F4" w:rsidRPr="001D03BF" w:rsidRDefault="00A824F4" w:rsidP="00354847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  </w:t>
            </w:r>
            <w:r w:rsidRPr="001D03B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Men</w:t>
            </w:r>
          </w:p>
        </w:tc>
        <w:tc>
          <w:tcPr>
            <w:tcW w:w="1701" w:type="dxa"/>
            <w:vAlign w:val="bottom"/>
          </w:tcPr>
          <w:p w:rsidR="00A824F4" w:rsidRPr="001D03BF" w:rsidRDefault="00A824F4" w:rsidP="0035484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 (0.2)</w:t>
            </w:r>
          </w:p>
        </w:tc>
        <w:tc>
          <w:tcPr>
            <w:tcW w:w="1701" w:type="dxa"/>
            <w:vAlign w:val="bottom"/>
          </w:tcPr>
          <w:p w:rsidR="00A824F4" w:rsidRPr="001D03BF" w:rsidRDefault="00A824F4" w:rsidP="0035484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 (0.4)</w:t>
            </w:r>
          </w:p>
        </w:tc>
        <w:tc>
          <w:tcPr>
            <w:tcW w:w="1702" w:type="dxa"/>
            <w:vAlign w:val="bottom"/>
          </w:tcPr>
          <w:p w:rsidR="00A824F4" w:rsidRPr="001D03BF" w:rsidRDefault="00A824F4" w:rsidP="0035484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32</w:t>
            </w:r>
          </w:p>
        </w:tc>
      </w:tr>
      <w:tr w:rsidR="00A824F4" w:rsidRPr="001D03BF" w:rsidTr="00354847">
        <w:tc>
          <w:tcPr>
            <w:tcW w:w="3936" w:type="dxa"/>
            <w:vAlign w:val="bottom"/>
          </w:tcPr>
          <w:p w:rsidR="00A824F4" w:rsidRPr="001D03BF" w:rsidRDefault="00A824F4" w:rsidP="00354847">
            <w:pPr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 xml:space="preserve">  </w:t>
            </w:r>
            <w:r w:rsidRPr="001D03B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>Premenopausal women</w:t>
            </w:r>
          </w:p>
        </w:tc>
        <w:tc>
          <w:tcPr>
            <w:tcW w:w="1701" w:type="dxa"/>
            <w:vAlign w:val="bottom"/>
          </w:tcPr>
          <w:p w:rsidR="00A824F4" w:rsidRPr="001D03BF" w:rsidRDefault="00A824F4" w:rsidP="0035484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 (0.2)</w:t>
            </w:r>
          </w:p>
        </w:tc>
        <w:tc>
          <w:tcPr>
            <w:tcW w:w="1701" w:type="dxa"/>
            <w:vAlign w:val="bottom"/>
          </w:tcPr>
          <w:p w:rsidR="00A824F4" w:rsidRPr="001D03BF" w:rsidRDefault="00A824F4" w:rsidP="0035484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 (0.0)</w:t>
            </w:r>
          </w:p>
        </w:tc>
        <w:tc>
          <w:tcPr>
            <w:tcW w:w="1702" w:type="dxa"/>
            <w:vAlign w:val="bottom"/>
          </w:tcPr>
          <w:p w:rsidR="00A824F4" w:rsidRPr="001D03BF" w:rsidRDefault="00A824F4" w:rsidP="0035484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52</w:t>
            </w:r>
          </w:p>
        </w:tc>
      </w:tr>
      <w:tr w:rsidR="00A824F4" w:rsidRPr="001D03BF" w:rsidTr="00354847">
        <w:tc>
          <w:tcPr>
            <w:tcW w:w="3936" w:type="dxa"/>
            <w:vAlign w:val="bottom"/>
          </w:tcPr>
          <w:p w:rsidR="00A824F4" w:rsidRPr="001D03BF" w:rsidRDefault="00A824F4" w:rsidP="00354847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val="en-US"/>
              </w:rPr>
              <w:t xml:space="preserve">  Postmenopausal women</w:t>
            </w:r>
          </w:p>
        </w:tc>
        <w:tc>
          <w:tcPr>
            <w:tcW w:w="1701" w:type="dxa"/>
            <w:vAlign w:val="bottom"/>
          </w:tcPr>
          <w:p w:rsidR="00A824F4" w:rsidRPr="001D03BF" w:rsidRDefault="00A824F4" w:rsidP="0035484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 (0.1)</w:t>
            </w:r>
          </w:p>
        </w:tc>
        <w:tc>
          <w:tcPr>
            <w:tcW w:w="1701" w:type="dxa"/>
            <w:vAlign w:val="bottom"/>
          </w:tcPr>
          <w:p w:rsidR="00A824F4" w:rsidRPr="001D03BF" w:rsidRDefault="00A824F4" w:rsidP="0035484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 (0.3)</w:t>
            </w:r>
          </w:p>
        </w:tc>
        <w:tc>
          <w:tcPr>
            <w:tcW w:w="1702" w:type="dxa"/>
            <w:vAlign w:val="bottom"/>
          </w:tcPr>
          <w:p w:rsidR="00A824F4" w:rsidRPr="001D03BF" w:rsidRDefault="00A824F4" w:rsidP="0035484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0.32</w:t>
            </w:r>
          </w:p>
        </w:tc>
      </w:tr>
      <w:tr w:rsidR="00A824F4" w:rsidRPr="001D03BF" w:rsidTr="00354847">
        <w:tc>
          <w:tcPr>
            <w:tcW w:w="3936" w:type="dxa"/>
            <w:vAlign w:val="bottom"/>
          </w:tcPr>
          <w:p w:rsidR="00A824F4" w:rsidRPr="001D03BF" w:rsidRDefault="00A824F4" w:rsidP="00354847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Low platelet count, number (%)</w:t>
            </w:r>
            <w:r w:rsidRPr="001D03BF">
              <w:rPr>
                <w:rFonts w:ascii="Times New Roman" w:hAnsi="Times New Roman" w:cs="Times New Roman"/>
                <w:b/>
                <w:i/>
                <w:color w:val="000000"/>
                <w:sz w:val="21"/>
                <w:szCs w:val="21"/>
                <w:vertAlign w:val="superscript"/>
                <w:lang w:val="en-US"/>
              </w:rPr>
              <w:t>5</w:t>
            </w:r>
          </w:p>
        </w:tc>
        <w:tc>
          <w:tcPr>
            <w:tcW w:w="1701" w:type="dxa"/>
            <w:vAlign w:val="bottom"/>
          </w:tcPr>
          <w:p w:rsidR="00A824F4" w:rsidRPr="001D03BF" w:rsidRDefault="00A824F4" w:rsidP="0035484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25 (5.8)</w:t>
            </w:r>
          </w:p>
        </w:tc>
        <w:tc>
          <w:tcPr>
            <w:tcW w:w="1701" w:type="dxa"/>
            <w:vAlign w:val="bottom"/>
          </w:tcPr>
          <w:p w:rsidR="00A824F4" w:rsidRPr="001D03BF" w:rsidRDefault="00A824F4" w:rsidP="0035484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3 (3.2)</w:t>
            </w:r>
          </w:p>
        </w:tc>
        <w:tc>
          <w:tcPr>
            <w:tcW w:w="1702" w:type="dxa"/>
            <w:vAlign w:val="bottom"/>
          </w:tcPr>
          <w:p w:rsidR="00A824F4" w:rsidRPr="001D03BF" w:rsidRDefault="00A824F4" w:rsidP="0035484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0.001</w:t>
            </w:r>
          </w:p>
        </w:tc>
      </w:tr>
      <w:tr w:rsidR="00A824F4" w:rsidRPr="001D03BF" w:rsidTr="00354847">
        <w:tc>
          <w:tcPr>
            <w:tcW w:w="3936" w:type="dxa"/>
            <w:vAlign w:val="bottom"/>
          </w:tcPr>
          <w:p w:rsidR="00A824F4" w:rsidRPr="001D03BF" w:rsidRDefault="00A824F4" w:rsidP="00354847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Elevated platelet volume, number (%)</w:t>
            </w:r>
            <w:r w:rsidRPr="001D03BF">
              <w:rPr>
                <w:rFonts w:ascii="Times New Roman" w:hAnsi="Times New Roman" w:cs="Times New Roman"/>
                <w:b/>
                <w:i/>
                <w:color w:val="000000"/>
                <w:sz w:val="21"/>
                <w:szCs w:val="21"/>
                <w:vertAlign w:val="superscript"/>
                <w:lang w:val="en-US"/>
              </w:rPr>
              <w:t>6</w:t>
            </w:r>
          </w:p>
        </w:tc>
        <w:tc>
          <w:tcPr>
            <w:tcW w:w="1701" w:type="dxa"/>
            <w:vAlign w:val="bottom"/>
          </w:tcPr>
          <w:p w:rsidR="00A824F4" w:rsidRPr="001D03BF" w:rsidRDefault="00A824F4" w:rsidP="0035484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64 (6.8)</w:t>
            </w:r>
          </w:p>
        </w:tc>
        <w:tc>
          <w:tcPr>
            <w:tcW w:w="1701" w:type="dxa"/>
            <w:vAlign w:val="bottom"/>
          </w:tcPr>
          <w:p w:rsidR="00A824F4" w:rsidRPr="001D03BF" w:rsidRDefault="00A824F4" w:rsidP="0035484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0 (5.1)</w:t>
            </w:r>
          </w:p>
        </w:tc>
        <w:tc>
          <w:tcPr>
            <w:tcW w:w="1702" w:type="dxa"/>
            <w:vAlign w:val="bottom"/>
          </w:tcPr>
          <w:p w:rsidR="00A824F4" w:rsidRPr="001D03BF" w:rsidRDefault="00A824F4" w:rsidP="0035484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30</w:t>
            </w:r>
          </w:p>
        </w:tc>
      </w:tr>
      <w:tr w:rsidR="00A824F4" w:rsidRPr="001D03BF" w:rsidTr="00354847">
        <w:tc>
          <w:tcPr>
            <w:tcW w:w="3936" w:type="dxa"/>
            <w:tcBorders>
              <w:bottom w:val="single" w:sz="4" w:space="0" w:color="auto"/>
            </w:tcBorders>
            <w:vAlign w:val="bottom"/>
          </w:tcPr>
          <w:p w:rsidR="00A824F4" w:rsidRPr="001D03BF" w:rsidRDefault="00A824F4" w:rsidP="00354847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  <w:t>Low platelet count &amp; elevated volume, number (%)</w:t>
            </w:r>
            <w:r w:rsidRPr="001D03BF">
              <w:rPr>
                <w:rFonts w:ascii="Times New Roman" w:hAnsi="Times New Roman" w:cs="Times New Roman"/>
                <w:b/>
                <w:bCs/>
                <w:i/>
                <w:color w:val="000000"/>
                <w:sz w:val="21"/>
                <w:szCs w:val="21"/>
                <w:vertAlign w:val="superscript"/>
                <w:lang w:val="en-US"/>
              </w:rPr>
              <w:t>5,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A824F4" w:rsidRPr="001D03BF" w:rsidRDefault="00A824F4" w:rsidP="0035484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4 (2.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A824F4" w:rsidRPr="001D03BF" w:rsidRDefault="00A824F4" w:rsidP="0035484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1 (0.8)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vAlign w:val="bottom"/>
          </w:tcPr>
          <w:p w:rsidR="00A824F4" w:rsidRPr="001D03BF" w:rsidRDefault="00A824F4" w:rsidP="00354847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01</w:t>
            </w:r>
          </w:p>
        </w:tc>
      </w:tr>
    </w:tbl>
    <w:p w:rsidR="00FC1B67" w:rsidRPr="001D03BF" w:rsidRDefault="00FC1B67" w:rsidP="00FC1B67">
      <w:pPr>
        <w:pStyle w:val="ListParagraph"/>
        <w:ind w:left="360"/>
        <w:rPr>
          <w:rFonts w:ascii="Times New Roman" w:hAnsi="Times New Roman" w:cs="Times New Roman"/>
          <w:sz w:val="20"/>
          <w:szCs w:val="20"/>
          <w:lang w:val="en-US"/>
        </w:rPr>
      </w:pPr>
      <w:r w:rsidRPr="001D03BF">
        <w:rPr>
          <w:rFonts w:ascii="Times New Roman" w:hAnsi="Times New Roman" w:cs="Times New Roman"/>
          <w:sz w:val="20"/>
          <w:szCs w:val="20"/>
          <w:lang w:val="en-US"/>
        </w:rPr>
        <w:t>Abbreviations: MCV = mean corpuscular volume.</w:t>
      </w:r>
    </w:p>
    <w:p w:rsidR="00FC1B67" w:rsidRPr="001D03BF" w:rsidRDefault="00FC1B67" w:rsidP="00FC1B6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1D03BF">
        <w:rPr>
          <w:rFonts w:ascii="Times New Roman" w:hAnsi="Times New Roman" w:cs="Times New Roman"/>
          <w:sz w:val="20"/>
          <w:szCs w:val="20"/>
          <w:lang w:val="en-US"/>
        </w:rPr>
        <w:t xml:space="preserve">Represents </w:t>
      </w:r>
      <w:r w:rsidRPr="001D03BF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1D03BF">
        <w:rPr>
          <w:rFonts w:ascii="Times New Roman" w:hAnsi="Times New Roman" w:cs="Times New Roman"/>
          <w:sz w:val="20"/>
          <w:szCs w:val="20"/>
          <w:lang w:val="en-US"/>
        </w:rPr>
        <w:t xml:space="preserve"> for heterogeneity across the six diet groups, estimated by regressing each row variable against diet group.</w:t>
      </w:r>
    </w:p>
    <w:p w:rsidR="00FC1B67" w:rsidRDefault="001D03BF" w:rsidP="00FC1B6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Anemia</w:t>
      </w:r>
      <w:r w:rsidR="00FC1B67" w:rsidRPr="001D03BF">
        <w:rPr>
          <w:rFonts w:ascii="Times New Roman" w:hAnsi="Times New Roman" w:cs="Times New Roman"/>
          <w:sz w:val="20"/>
          <w:szCs w:val="20"/>
          <w:lang w:val="en-US"/>
        </w:rPr>
        <w:t xml:space="preserve"> defined as </w:t>
      </w:r>
      <w:r>
        <w:rPr>
          <w:rFonts w:ascii="Times New Roman" w:hAnsi="Times New Roman" w:cs="Times New Roman"/>
          <w:sz w:val="20"/>
          <w:szCs w:val="20"/>
          <w:lang w:val="en-US"/>
        </w:rPr>
        <w:t>Hemoglobin</w:t>
      </w:r>
      <w:r w:rsidR="00FC1B67" w:rsidRPr="001D03BF">
        <w:rPr>
          <w:rFonts w:ascii="Times New Roman" w:hAnsi="Times New Roman" w:cs="Times New Roman"/>
          <w:sz w:val="20"/>
          <w:szCs w:val="20"/>
          <w:lang w:val="en-US"/>
        </w:rPr>
        <w:t xml:space="preserve"> &lt; 130 g/L for men and &lt;120 g/L for women. For defining </w:t>
      </w:r>
      <w:r>
        <w:rPr>
          <w:rFonts w:ascii="Times New Roman" w:hAnsi="Times New Roman" w:cs="Times New Roman"/>
          <w:sz w:val="20"/>
          <w:szCs w:val="20"/>
          <w:lang w:val="en-US"/>
        </w:rPr>
        <w:t>anemia</w:t>
      </w:r>
      <w:r w:rsidR="00FC1B67" w:rsidRPr="001D03BF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>
        <w:rPr>
          <w:rFonts w:ascii="Times New Roman" w:hAnsi="Times New Roman" w:cs="Times New Roman"/>
          <w:sz w:val="20"/>
          <w:szCs w:val="20"/>
          <w:lang w:val="en-US"/>
        </w:rPr>
        <w:t>Hemoglobin</w:t>
      </w:r>
      <w:r w:rsidR="00FC1B67" w:rsidRPr="001D03BF">
        <w:rPr>
          <w:rFonts w:ascii="Times New Roman" w:hAnsi="Times New Roman" w:cs="Times New Roman"/>
          <w:sz w:val="20"/>
          <w:szCs w:val="20"/>
          <w:lang w:val="en-US"/>
        </w:rPr>
        <w:t xml:space="preserve"> is adjusted by -3 g/L in current smokers.</w:t>
      </w:r>
    </w:p>
    <w:p w:rsidR="00684766" w:rsidRPr="001D03BF" w:rsidRDefault="00684766" w:rsidP="00684766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&lt;</w:t>
      </w:r>
      <w:r w:rsidRPr="00684766">
        <w:rPr>
          <w:rFonts w:ascii="Times New Roman" w:hAnsi="Times New Roman" w:cs="Times New Roman"/>
          <w:sz w:val="20"/>
          <w:szCs w:val="20"/>
          <w:lang w:val="en-US"/>
        </w:rPr>
        <w:t xml:space="preserve">10 cigarettes smoked per day = no adjustment; &gt;=10 and &lt;20 cigarettes smoked per day   = -3 g/L; &gt;=20 and &lt;40 cigarettes smoked per </w:t>
      </w:r>
      <w:proofErr w:type="gramStart"/>
      <w:r w:rsidRPr="00684766">
        <w:rPr>
          <w:rFonts w:ascii="Times New Roman" w:hAnsi="Times New Roman" w:cs="Times New Roman"/>
          <w:sz w:val="20"/>
          <w:szCs w:val="20"/>
          <w:lang w:val="en-US"/>
        </w:rPr>
        <w:t>day  =</w:t>
      </w:r>
      <w:proofErr w:type="gramEnd"/>
      <w:r w:rsidRPr="00684766">
        <w:rPr>
          <w:rFonts w:ascii="Times New Roman" w:hAnsi="Times New Roman" w:cs="Times New Roman"/>
          <w:sz w:val="20"/>
          <w:szCs w:val="20"/>
          <w:lang w:val="en-US"/>
        </w:rPr>
        <w:t xml:space="preserve"> -5 g/L; &gt;=40 cigarettes smoked per day  = -7 g/L; unknown amount = -3 g/L.</w:t>
      </w:r>
    </w:p>
    <w:p w:rsidR="00FC1B67" w:rsidRPr="001D03BF" w:rsidRDefault="00FC1B67" w:rsidP="00FC1B6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1D03BF">
        <w:rPr>
          <w:rFonts w:ascii="Times New Roman" w:hAnsi="Times New Roman" w:cs="Times New Roman"/>
          <w:sz w:val="20"/>
          <w:szCs w:val="20"/>
          <w:lang w:val="en-US"/>
        </w:rPr>
        <w:t xml:space="preserve">Microcytic </w:t>
      </w:r>
      <w:r w:rsidR="001D03BF">
        <w:rPr>
          <w:rFonts w:ascii="Times New Roman" w:hAnsi="Times New Roman" w:cs="Times New Roman"/>
          <w:sz w:val="20"/>
          <w:szCs w:val="20"/>
          <w:lang w:val="en-US"/>
        </w:rPr>
        <w:t>anemia</w:t>
      </w:r>
      <w:r w:rsidRPr="001D03BF">
        <w:rPr>
          <w:rFonts w:ascii="Times New Roman" w:hAnsi="Times New Roman" w:cs="Times New Roman"/>
          <w:sz w:val="20"/>
          <w:szCs w:val="20"/>
          <w:lang w:val="en-US"/>
        </w:rPr>
        <w:t xml:space="preserve"> defined as </w:t>
      </w:r>
      <w:r w:rsidR="001D03BF">
        <w:rPr>
          <w:rFonts w:ascii="Times New Roman" w:hAnsi="Times New Roman" w:cs="Times New Roman"/>
          <w:sz w:val="20"/>
          <w:szCs w:val="20"/>
          <w:lang w:val="en-US"/>
        </w:rPr>
        <w:t>Hemoglobin</w:t>
      </w:r>
      <w:r w:rsidRPr="001D03BF">
        <w:rPr>
          <w:rFonts w:ascii="Times New Roman" w:hAnsi="Times New Roman" w:cs="Times New Roman"/>
          <w:sz w:val="20"/>
          <w:szCs w:val="20"/>
          <w:lang w:val="en-US"/>
        </w:rPr>
        <w:t xml:space="preserve"> &lt;130 g/L for men and &lt;120 g/L for women, and MCV &lt; 80 </w:t>
      </w:r>
      <w:proofErr w:type="spellStart"/>
      <w:r w:rsidRPr="001D03BF">
        <w:rPr>
          <w:rFonts w:ascii="Times New Roman" w:hAnsi="Times New Roman" w:cs="Times New Roman"/>
          <w:sz w:val="20"/>
          <w:szCs w:val="20"/>
          <w:lang w:val="en-US"/>
        </w:rPr>
        <w:t>fL</w:t>
      </w:r>
      <w:proofErr w:type="spellEnd"/>
      <w:r w:rsidRPr="001D03BF">
        <w:rPr>
          <w:rFonts w:ascii="Times New Roman" w:hAnsi="Times New Roman" w:cs="Times New Roman"/>
          <w:sz w:val="20"/>
          <w:szCs w:val="20"/>
          <w:lang w:val="en-US"/>
        </w:rPr>
        <w:t xml:space="preserve"> (both </w:t>
      </w:r>
      <w:r w:rsidR="00381211">
        <w:rPr>
          <w:rFonts w:ascii="Times New Roman" w:hAnsi="Times New Roman" w:cs="Times New Roman"/>
          <w:sz w:val="20"/>
          <w:szCs w:val="20"/>
          <w:lang w:val="en-US"/>
        </w:rPr>
        <w:t>sexes</w:t>
      </w:r>
      <w:r w:rsidRPr="001D03BF">
        <w:rPr>
          <w:rFonts w:ascii="Times New Roman" w:hAnsi="Times New Roman" w:cs="Times New Roman"/>
          <w:sz w:val="20"/>
          <w:szCs w:val="20"/>
          <w:lang w:val="en-US"/>
        </w:rPr>
        <w:t>).</w:t>
      </w:r>
    </w:p>
    <w:p w:rsidR="00FC1B67" w:rsidRPr="001D03BF" w:rsidRDefault="00FC1B67" w:rsidP="00FC1B6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1D03BF">
        <w:rPr>
          <w:rFonts w:ascii="Times New Roman" w:hAnsi="Times New Roman" w:cs="Times New Roman"/>
          <w:sz w:val="20"/>
          <w:szCs w:val="20"/>
          <w:lang w:val="en-US"/>
        </w:rPr>
        <w:t xml:space="preserve">Macrocytic </w:t>
      </w:r>
      <w:r w:rsidR="001D03BF">
        <w:rPr>
          <w:rFonts w:ascii="Times New Roman" w:hAnsi="Times New Roman" w:cs="Times New Roman"/>
          <w:sz w:val="20"/>
          <w:szCs w:val="20"/>
          <w:lang w:val="en-US"/>
        </w:rPr>
        <w:t>anemia</w:t>
      </w:r>
      <w:r w:rsidRPr="001D03BF">
        <w:rPr>
          <w:rFonts w:ascii="Times New Roman" w:hAnsi="Times New Roman" w:cs="Times New Roman"/>
          <w:sz w:val="20"/>
          <w:szCs w:val="20"/>
          <w:lang w:val="en-US"/>
        </w:rPr>
        <w:t xml:space="preserve"> defined as </w:t>
      </w:r>
      <w:r w:rsidR="001D03BF">
        <w:rPr>
          <w:rFonts w:ascii="Times New Roman" w:hAnsi="Times New Roman" w:cs="Times New Roman"/>
          <w:sz w:val="20"/>
          <w:szCs w:val="20"/>
          <w:lang w:val="en-US"/>
        </w:rPr>
        <w:t>Hemoglobin</w:t>
      </w:r>
      <w:r w:rsidRPr="001D03BF">
        <w:rPr>
          <w:rFonts w:ascii="Times New Roman" w:hAnsi="Times New Roman" w:cs="Times New Roman"/>
          <w:sz w:val="20"/>
          <w:szCs w:val="20"/>
          <w:lang w:val="en-US"/>
        </w:rPr>
        <w:t xml:space="preserve"> &lt;130 g/L for men and &lt;120 g/L for women, and MCV &gt; 100 </w:t>
      </w:r>
      <w:proofErr w:type="spellStart"/>
      <w:r w:rsidRPr="001D03BF">
        <w:rPr>
          <w:rFonts w:ascii="Times New Roman" w:hAnsi="Times New Roman" w:cs="Times New Roman"/>
          <w:sz w:val="20"/>
          <w:szCs w:val="20"/>
          <w:lang w:val="en-US"/>
        </w:rPr>
        <w:t>fL</w:t>
      </w:r>
      <w:proofErr w:type="spellEnd"/>
      <w:r w:rsidRPr="001D03BF">
        <w:rPr>
          <w:rFonts w:ascii="Times New Roman" w:hAnsi="Times New Roman" w:cs="Times New Roman"/>
          <w:sz w:val="20"/>
          <w:szCs w:val="20"/>
          <w:lang w:val="en-US"/>
        </w:rPr>
        <w:t xml:space="preserve"> (both </w:t>
      </w:r>
      <w:r w:rsidR="00381211">
        <w:rPr>
          <w:rFonts w:ascii="Times New Roman" w:hAnsi="Times New Roman" w:cs="Times New Roman"/>
          <w:sz w:val="20"/>
          <w:szCs w:val="20"/>
          <w:lang w:val="en-US"/>
        </w:rPr>
        <w:t>sexes</w:t>
      </w:r>
      <w:r w:rsidRPr="001D03BF">
        <w:rPr>
          <w:rFonts w:ascii="Times New Roman" w:hAnsi="Times New Roman" w:cs="Times New Roman"/>
          <w:sz w:val="20"/>
          <w:szCs w:val="20"/>
          <w:lang w:val="en-US"/>
        </w:rPr>
        <w:t>).</w:t>
      </w:r>
    </w:p>
    <w:p w:rsidR="00FC1B67" w:rsidRPr="001D03BF" w:rsidRDefault="00FC1B67" w:rsidP="00FC1B6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1D03BF">
        <w:rPr>
          <w:rFonts w:ascii="Times New Roman" w:hAnsi="Times New Roman" w:cs="Times New Roman"/>
          <w:sz w:val="20"/>
          <w:szCs w:val="20"/>
          <w:lang w:val="en-US"/>
        </w:rPr>
        <w:t xml:space="preserve">Low platelet count defined as &lt; 169.06 </w:t>
      </w:r>
      <w:proofErr w:type="gramStart"/>
      <w:r w:rsidRPr="001D03BF">
        <w:rPr>
          <w:rFonts w:ascii="Times New Roman" w:hAnsi="Times New Roman" w:cs="Times New Roman"/>
          <w:sz w:val="20"/>
          <w:szCs w:val="20"/>
          <w:lang w:val="en-US"/>
        </w:rPr>
        <w:t>x 109 cells/L, as specified by the manufacturer reference range</w:t>
      </w:r>
      <w:proofErr w:type="gramEnd"/>
      <w:r w:rsidRPr="001D03BF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CC2591" w:rsidRPr="001D03BF" w:rsidRDefault="00FC1B67" w:rsidP="00FC1B6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1D03BF">
        <w:rPr>
          <w:rFonts w:ascii="Times New Roman" w:hAnsi="Times New Roman" w:cs="Times New Roman"/>
          <w:sz w:val="20"/>
          <w:szCs w:val="20"/>
          <w:lang w:val="en-US"/>
        </w:rPr>
        <w:t xml:space="preserve">Elevated platelet volume defined as &gt;11.24 </w:t>
      </w:r>
      <w:proofErr w:type="spellStart"/>
      <w:r w:rsidRPr="001D03BF">
        <w:rPr>
          <w:rFonts w:ascii="Times New Roman" w:hAnsi="Times New Roman" w:cs="Times New Roman"/>
          <w:sz w:val="20"/>
          <w:szCs w:val="20"/>
          <w:lang w:val="en-US"/>
        </w:rPr>
        <w:t>fL</w:t>
      </w:r>
      <w:proofErr w:type="spellEnd"/>
      <w:r w:rsidRPr="001D03BF">
        <w:rPr>
          <w:rFonts w:ascii="Times New Roman" w:hAnsi="Times New Roman" w:cs="Times New Roman"/>
          <w:sz w:val="20"/>
          <w:szCs w:val="20"/>
          <w:lang w:val="en-US"/>
        </w:rPr>
        <w:t xml:space="preserve">, as specified by the manufacturer reference range. </w:t>
      </w:r>
      <w:r w:rsidR="00CC2591" w:rsidRPr="001D03BF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535534" w:rsidRPr="001D03BF" w:rsidRDefault="00BC6B41" w:rsidP="00535534">
      <w:pPr>
        <w:spacing w:after="0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br/>
      </w:r>
      <w:r w:rsidR="00CC2591" w:rsidRPr="001D03BF">
        <w:rPr>
          <w:rFonts w:ascii="Times New Roman" w:hAnsi="Times New Roman" w:cs="Times New Roman"/>
          <w:b/>
          <w:sz w:val="24"/>
          <w:szCs w:val="24"/>
          <w:lang w:val="en-US"/>
        </w:rPr>
        <w:t>Supplementary table 9</w:t>
      </w:r>
      <w:r w:rsidR="00535534" w:rsidRPr="001D03BF">
        <w:rPr>
          <w:rFonts w:ascii="Times New Roman" w:hAnsi="Times New Roman" w:cs="Times New Roman"/>
          <w:sz w:val="24"/>
          <w:szCs w:val="24"/>
          <w:lang w:val="en-US"/>
        </w:rPr>
        <w:t>.White blood cell and platelet count in white British participants by diet group in the UK Biobank (n=</w:t>
      </w:r>
      <w:r w:rsidR="00DE72B2" w:rsidRPr="001D03BF">
        <w:rPr>
          <w:rFonts w:ascii="Times New Roman" w:hAnsi="Times New Roman" w:cs="Times New Roman"/>
          <w:sz w:val="24"/>
          <w:szCs w:val="24"/>
          <w:lang w:val="en-US"/>
        </w:rPr>
        <w:t>447,726</w:t>
      </w:r>
      <w:r w:rsidR="00535534" w:rsidRPr="001D03BF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tbl>
      <w:tblPr>
        <w:tblStyle w:val="TableGrid"/>
        <w:tblW w:w="16019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8"/>
        <w:gridCol w:w="2126"/>
        <w:gridCol w:w="2126"/>
        <w:gridCol w:w="1985"/>
        <w:gridCol w:w="1984"/>
        <w:gridCol w:w="1985"/>
        <w:gridCol w:w="1984"/>
        <w:gridCol w:w="851"/>
      </w:tblGrid>
      <w:tr w:rsidR="008D5819" w:rsidRPr="001D03BF" w:rsidTr="00CA5AA9">
        <w:tc>
          <w:tcPr>
            <w:tcW w:w="297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5819" w:rsidRPr="001D03BF" w:rsidRDefault="008D5819" w:rsidP="00C04390">
            <w:pPr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Mean cell count or volume, 95% CI</w:t>
            </w:r>
            <w:r w:rsidRPr="001D03BF">
              <w:rPr>
                <w:rFonts w:ascii="Times New Roman" w:hAnsi="Times New Roman" w:cs="Times New Roman"/>
                <w:b/>
                <w:i/>
                <w:sz w:val="21"/>
                <w:szCs w:val="21"/>
                <w:vertAlign w:val="superscript"/>
                <w:lang w:val="en-US"/>
              </w:rPr>
              <w:t>1</w:t>
            </w:r>
          </w:p>
        </w:tc>
        <w:tc>
          <w:tcPr>
            <w:tcW w:w="6237" w:type="dxa"/>
            <w:gridSpan w:val="3"/>
            <w:tcBorders>
              <w:top w:val="single" w:sz="4" w:space="0" w:color="auto"/>
            </w:tcBorders>
          </w:tcPr>
          <w:p w:rsidR="008D5819" w:rsidRPr="001D03BF" w:rsidRDefault="008D5819" w:rsidP="008D5819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Meat eaters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8D5819" w:rsidRPr="001D03BF" w:rsidRDefault="008D5819" w:rsidP="008D5819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Fish eaters</w:t>
            </w:r>
          </w:p>
          <w:p w:rsidR="008D5819" w:rsidRPr="001D03BF" w:rsidRDefault="008D5819" w:rsidP="008D5819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Max N=10,042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8D5819" w:rsidRPr="001D03BF" w:rsidRDefault="008D5819" w:rsidP="008D5819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Vegetarians</w:t>
            </w:r>
          </w:p>
          <w:p w:rsidR="008D5819" w:rsidRPr="001D03BF" w:rsidRDefault="008D5819" w:rsidP="008D5819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Max N=6,548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8D5819" w:rsidRPr="001D03BF" w:rsidRDefault="008D5819" w:rsidP="008D5819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Vegans</w:t>
            </w:r>
          </w:p>
          <w:p w:rsidR="008D5819" w:rsidRPr="001D03BF" w:rsidRDefault="008D5819" w:rsidP="008D5819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Max N=398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8D5819" w:rsidRPr="001D03BF" w:rsidRDefault="008D5819" w:rsidP="00C0439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i/>
                <w:sz w:val="21"/>
                <w:szCs w:val="21"/>
                <w:lang w:val="en-US"/>
              </w:rPr>
              <w:t>p</w:t>
            </w: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-het</w:t>
            </w:r>
            <w:r w:rsidRPr="001D03BF">
              <w:rPr>
                <w:rFonts w:ascii="Times New Roman" w:hAnsi="Times New Roman" w:cs="Times New Roman"/>
                <w:b/>
                <w:bCs/>
                <w:i/>
                <w:color w:val="000000"/>
                <w:sz w:val="21"/>
                <w:szCs w:val="21"/>
                <w:vertAlign w:val="superscript"/>
                <w:lang w:val="en-US"/>
              </w:rPr>
              <w:t>3</w:t>
            </w:r>
          </w:p>
        </w:tc>
      </w:tr>
      <w:tr w:rsidR="008D5819" w:rsidRPr="001D03BF" w:rsidTr="00CA5AA9">
        <w:tc>
          <w:tcPr>
            <w:tcW w:w="2978" w:type="dxa"/>
            <w:vMerge/>
            <w:tcBorders>
              <w:bottom w:val="single" w:sz="4" w:space="0" w:color="auto"/>
            </w:tcBorders>
          </w:tcPr>
          <w:p w:rsidR="008D5819" w:rsidRPr="001D03BF" w:rsidRDefault="008D5819" w:rsidP="00C04390">
            <w:pPr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8D5819" w:rsidRPr="001D03BF" w:rsidRDefault="008D5819" w:rsidP="008D5819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Regular consumption</w:t>
            </w:r>
          </w:p>
          <w:p w:rsidR="008D5819" w:rsidRPr="001D03BF" w:rsidRDefault="008D5819" w:rsidP="008D5819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(&gt;3 times/week)</w:t>
            </w:r>
            <w:r w:rsidRPr="001D03BF">
              <w:rPr>
                <w:rFonts w:ascii="Times New Roman" w:hAnsi="Times New Roman" w:cs="Times New Roman"/>
                <w:b/>
                <w:i/>
                <w:sz w:val="21"/>
                <w:szCs w:val="21"/>
                <w:vertAlign w:val="superscript"/>
                <w:lang w:val="en-US"/>
              </w:rPr>
              <w:t>1</w:t>
            </w:r>
          </w:p>
          <w:p w:rsidR="008D5819" w:rsidRPr="001D03BF" w:rsidRDefault="008D5819" w:rsidP="008D5819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Max N</w:t>
            </w:r>
            <w:r w:rsidR="00C36E9F">
              <w:rPr>
                <w:rFonts w:ascii="Times New Roman" w:hAnsi="Times New Roman" w:cs="Times New Roman"/>
                <w:b/>
                <w:i/>
                <w:sz w:val="21"/>
                <w:szCs w:val="21"/>
                <w:vertAlign w:val="superscript"/>
                <w:lang w:val="en-US"/>
              </w:rPr>
              <w:t>4</w:t>
            </w: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=212,831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8D5819" w:rsidRPr="001D03BF" w:rsidRDefault="008D5819" w:rsidP="008D5819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Low consumption</w:t>
            </w:r>
          </w:p>
          <w:p w:rsidR="008D5819" w:rsidRPr="001D03BF" w:rsidRDefault="008D5819" w:rsidP="008D5819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(≤3 times/week)</w:t>
            </w:r>
            <w:r w:rsidRPr="001D03BF">
              <w:rPr>
                <w:rFonts w:ascii="Times New Roman" w:hAnsi="Times New Roman" w:cs="Times New Roman"/>
                <w:b/>
                <w:i/>
                <w:sz w:val="21"/>
                <w:szCs w:val="21"/>
                <w:vertAlign w:val="superscript"/>
                <w:lang w:val="en-US"/>
              </w:rPr>
              <w:t>1</w:t>
            </w:r>
          </w:p>
          <w:p w:rsidR="008D5819" w:rsidRPr="001D03BF" w:rsidRDefault="008D5819" w:rsidP="008D5819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Max N=213,092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8D5819" w:rsidRPr="001D03BF" w:rsidRDefault="008D5819" w:rsidP="008D5819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Poultry eaters</w:t>
            </w:r>
          </w:p>
          <w:p w:rsidR="008D5819" w:rsidRPr="001D03BF" w:rsidRDefault="008D5819" w:rsidP="008D5819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Max N=4,815</w:t>
            </w:r>
          </w:p>
        </w:tc>
        <w:tc>
          <w:tcPr>
            <w:tcW w:w="1984" w:type="dxa"/>
            <w:vMerge/>
            <w:tcBorders>
              <w:bottom w:val="single" w:sz="4" w:space="0" w:color="auto"/>
            </w:tcBorders>
          </w:tcPr>
          <w:p w:rsidR="008D5819" w:rsidRPr="001D03BF" w:rsidRDefault="008D5819" w:rsidP="00C0439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</w:tcPr>
          <w:p w:rsidR="008D5819" w:rsidRPr="001D03BF" w:rsidRDefault="008D5819" w:rsidP="00C0439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</w:tcPr>
          <w:p w:rsidR="008D5819" w:rsidRPr="001D03BF" w:rsidRDefault="008D5819" w:rsidP="00C0439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:rsidR="008D5819" w:rsidRPr="001D03BF" w:rsidRDefault="008D5819" w:rsidP="00C0439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</w:tr>
      <w:tr w:rsidR="00535534" w:rsidRPr="001D03BF" w:rsidTr="00CA5AA9">
        <w:tc>
          <w:tcPr>
            <w:tcW w:w="2978" w:type="dxa"/>
            <w:tcBorders>
              <w:top w:val="single" w:sz="4" w:space="0" w:color="auto"/>
            </w:tcBorders>
            <w:vAlign w:val="bottom"/>
          </w:tcPr>
          <w:p w:rsidR="00535534" w:rsidRPr="001D03BF" w:rsidRDefault="00535534" w:rsidP="00C0439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White cell count, 10</w:t>
            </w:r>
            <w:r w:rsidRPr="001D03B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/>
              </w:rPr>
              <w:t>9</w:t>
            </w:r>
            <w:r w:rsidRPr="001D03B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cells/L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:rsidR="00535534" w:rsidRPr="001D03BF" w:rsidRDefault="00535534" w:rsidP="00C043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2 (7.01, 7.03)</w:t>
            </w:r>
            <w:r w:rsidR="00511E3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:rsidR="00535534" w:rsidRPr="001D03BF" w:rsidRDefault="00535534" w:rsidP="00C043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0 (6.79, 6.81)</w:t>
            </w:r>
            <w:r w:rsidR="00511E3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:rsidR="00535534" w:rsidRPr="001D03BF" w:rsidRDefault="00535534" w:rsidP="00C043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5 (6.49, 6.61)</w:t>
            </w:r>
            <w:r w:rsidR="008061F4" w:rsidRPr="001D03B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:rsidR="00535534" w:rsidRPr="001D03BF" w:rsidRDefault="00E5300D" w:rsidP="00C043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8 (6.44</w:t>
            </w:r>
            <w:r w:rsidR="00535534"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6.52)</w:t>
            </w:r>
            <w:r w:rsidR="00511E3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8061F4" w:rsidRPr="001D03B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r w:rsidR="00511E3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:rsidR="00535534" w:rsidRPr="001D03BF" w:rsidRDefault="00E5300D" w:rsidP="00C043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9 (6.63</w:t>
            </w:r>
            <w:r w:rsidR="00535534"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6.74)</w:t>
            </w:r>
            <w:r w:rsidR="00511E3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:rsidR="00535534" w:rsidRPr="001D03BF" w:rsidRDefault="00535534" w:rsidP="00C043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2 (6.01, 6.43)</w:t>
            </w:r>
            <w:r w:rsidR="00511E3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d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535534" w:rsidRPr="001D03BF" w:rsidRDefault="00535534" w:rsidP="00C043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535534" w:rsidRPr="001D03BF" w:rsidTr="00CA5AA9">
        <w:tc>
          <w:tcPr>
            <w:tcW w:w="2978" w:type="dxa"/>
            <w:vAlign w:val="bottom"/>
          </w:tcPr>
          <w:p w:rsidR="00535534" w:rsidRPr="001D03BF" w:rsidRDefault="00535534" w:rsidP="00C0439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+ smoking</w:t>
            </w:r>
          </w:p>
        </w:tc>
        <w:tc>
          <w:tcPr>
            <w:tcW w:w="2126" w:type="dxa"/>
            <w:vAlign w:val="bottom"/>
          </w:tcPr>
          <w:p w:rsidR="00535534" w:rsidRPr="001D03BF" w:rsidRDefault="00535534" w:rsidP="00C043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0 (6.99, 7.01)</w:t>
            </w:r>
            <w:r w:rsidR="00511E3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2126" w:type="dxa"/>
            <w:vAlign w:val="bottom"/>
          </w:tcPr>
          <w:p w:rsidR="00535534" w:rsidRPr="001D03BF" w:rsidRDefault="00535534" w:rsidP="00C043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2 (6.81, 6.83)</w:t>
            </w:r>
            <w:r w:rsidR="00511E3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1985" w:type="dxa"/>
            <w:vAlign w:val="bottom"/>
          </w:tcPr>
          <w:p w:rsidR="00535534" w:rsidRPr="001D03BF" w:rsidRDefault="00535534" w:rsidP="00C043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8 (6.52, 6.64)</w:t>
            </w:r>
            <w:r w:rsidR="008061F4" w:rsidRPr="001D03B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1984" w:type="dxa"/>
            <w:vAlign w:val="bottom"/>
          </w:tcPr>
          <w:p w:rsidR="00535534" w:rsidRPr="001D03BF" w:rsidRDefault="00535534" w:rsidP="00C043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2 (6.48, 6.56)</w:t>
            </w:r>
            <w:r w:rsidR="008061F4" w:rsidRPr="001D03B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c</w:t>
            </w:r>
            <w:r w:rsidR="00511E3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985" w:type="dxa"/>
            <w:vAlign w:val="bottom"/>
          </w:tcPr>
          <w:p w:rsidR="00535534" w:rsidRPr="001D03BF" w:rsidRDefault="00535534" w:rsidP="00C043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3 (6.68, 6.78)</w:t>
            </w:r>
            <w:r w:rsidR="00511E3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e</w:t>
            </w:r>
          </w:p>
        </w:tc>
        <w:tc>
          <w:tcPr>
            <w:tcW w:w="1984" w:type="dxa"/>
            <w:vAlign w:val="bottom"/>
          </w:tcPr>
          <w:p w:rsidR="00535534" w:rsidRPr="001D03BF" w:rsidRDefault="00E5300D" w:rsidP="00C043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6</w:t>
            </w:r>
            <w:r w:rsidR="00535534"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6.05, 6.46)</w:t>
            </w:r>
            <w:r w:rsidR="00511E3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d</w:t>
            </w:r>
          </w:p>
        </w:tc>
        <w:tc>
          <w:tcPr>
            <w:tcW w:w="851" w:type="dxa"/>
            <w:vAlign w:val="bottom"/>
          </w:tcPr>
          <w:p w:rsidR="00535534" w:rsidRPr="001D03BF" w:rsidRDefault="00535534" w:rsidP="00C043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535534" w:rsidRPr="001D03BF" w:rsidTr="00CA5AA9">
        <w:tc>
          <w:tcPr>
            <w:tcW w:w="2978" w:type="dxa"/>
            <w:vAlign w:val="bottom"/>
          </w:tcPr>
          <w:p w:rsidR="00535534" w:rsidRPr="001D03BF" w:rsidRDefault="00535534" w:rsidP="00C0439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+ smoking, no illness only</w:t>
            </w:r>
          </w:p>
        </w:tc>
        <w:tc>
          <w:tcPr>
            <w:tcW w:w="2126" w:type="dxa"/>
            <w:vAlign w:val="bottom"/>
          </w:tcPr>
          <w:p w:rsidR="00535534" w:rsidRPr="001D03BF" w:rsidRDefault="00535534" w:rsidP="00C043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4 (6.83, 6.85)</w:t>
            </w:r>
            <w:r w:rsidR="00511E3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2126" w:type="dxa"/>
            <w:vAlign w:val="bottom"/>
          </w:tcPr>
          <w:p w:rsidR="00535534" w:rsidRPr="001D03BF" w:rsidRDefault="00535534" w:rsidP="00C043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8 (6.67, 6.69)</w:t>
            </w:r>
            <w:r w:rsidR="00511E3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1985" w:type="dxa"/>
            <w:vAlign w:val="bottom"/>
          </w:tcPr>
          <w:p w:rsidR="00535534" w:rsidRPr="001D03BF" w:rsidRDefault="00835718" w:rsidP="00C043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7 (6.41</w:t>
            </w:r>
            <w:r w:rsidR="00535534"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6.53)</w:t>
            </w:r>
            <w:r w:rsidR="00511E3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1984" w:type="dxa"/>
            <w:vAlign w:val="bottom"/>
          </w:tcPr>
          <w:p w:rsidR="00535534" w:rsidRPr="001D03BF" w:rsidRDefault="00835718" w:rsidP="00C043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3 (6.40</w:t>
            </w:r>
            <w:r w:rsidR="00535534"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6.47)</w:t>
            </w:r>
            <w:r w:rsidR="00511E3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1985" w:type="dxa"/>
            <w:vAlign w:val="bottom"/>
          </w:tcPr>
          <w:p w:rsidR="00535534" w:rsidRPr="001D03BF" w:rsidRDefault="00535534" w:rsidP="00C043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0 (6.55, 6.65)</w:t>
            </w:r>
            <w:r w:rsidR="00511E3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d</w:t>
            </w:r>
          </w:p>
        </w:tc>
        <w:tc>
          <w:tcPr>
            <w:tcW w:w="1984" w:type="dxa"/>
            <w:vAlign w:val="bottom"/>
          </w:tcPr>
          <w:p w:rsidR="00535534" w:rsidRPr="001D03BF" w:rsidRDefault="00535534" w:rsidP="00C043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8 (5.97, 6.39)</w:t>
            </w:r>
            <w:r w:rsidR="00511E3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851" w:type="dxa"/>
            <w:vAlign w:val="bottom"/>
          </w:tcPr>
          <w:p w:rsidR="00535534" w:rsidRPr="001D03BF" w:rsidRDefault="00535534" w:rsidP="00C043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CA5AA9" w:rsidRPr="001D03BF" w:rsidTr="00CA5AA9">
        <w:trPr>
          <w:trHeight w:val="369"/>
        </w:trPr>
        <w:tc>
          <w:tcPr>
            <w:tcW w:w="2978" w:type="dxa"/>
            <w:vAlign w:val="bottom"/>
          </w:tcPr>
          <w:p w:rsidR="00CA5AA9" w:rsidRPr="001D03BF" w:rsidRDefault="00CA5AA9" w:rsidP="00246C73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Neutrophils count, 10</w:t>
            </w:r>
            <w:r w:rsidRPr="001D03B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/>
              </w:rPr>
              <w:t>9</w:t>
            </w:r>
            <w:r w:rsidRPr="001D03B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cells/L</w:t>
            </w:r>
          </w:p>
        </w:tc>
        <w:tc>
          <w:tcPr>
            <w:tcW w:w="2126" w:type="dxa"/>
            <w:vAlign w:val="bottom"/>
          </w:tcPr>
          <w:p w:rsidR="00CA5AA9" w:rsidRPr="001D03BF" w:rsidRDefault="00CA5AA9" w:rsidP="00246C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4 (4.33, 4.34)</w:t>
            </w:r>
            <w:r w:rsidR="00511E3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2126" w:type="dxa"/>
            <w:vAlign w:val="bottom"/>
          </w:tcPr>
          <w:p w:rsidR="00CA5AA9" w:rsidRPr="001D03BF" w:rsidRDefault="00CA5AA9" w:rsidP="00246C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8 (4.17, 4.18)</w:t>
            </w:r>
            <w:r w:rsidR="00511E3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1985" w:type="dxa"/>
            <w:vAlign w:val="bottom"/>
          </w:tcPr>
          <w:p w:rsidR="00CA5AA9" w:rsidRPr="001D03BF" w:rsidRDefault="00CA5AA9" w:rsidP="00246C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4 (4.00, 4.08)</w:t>
            </w:r>
            <w:r w:rsidR="00511E3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1984" w:type="dxa"/>
            <w:vAlign w:val="bottom"/>
          </w:tcPr>
          <w:p w:rsidR="00CA5AA9" w:rsidRPr="001D03BF" w:rsidRDefault="00CA5AA9" w:rsidP="00246C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6 (3.93, 3.99)</w:t>
            </w:r>
            <w:r w:rsidR="00511E3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d</w:t>
            </w:r>
          </w:p>
        </w:tc>
        <w:tc>
          <w:tcPr>
            <w:tcW w:w="1985" w:type="dxa"/>
            <w:vAlign w:val="bottom"/>
          </w:tcPr>
          <w:p w:rsidR="00CA5AA9" w:rsidRPr="001D03BF" w:rsidRDefault="00CA5AA9" w:rsidP="00246C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8 (4.14, 4.21)</w:t>
            </w:r>
            <w:r w:rsidR="00511E3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1984" w:type="dxa"/>
            <w:vAlign w:val="bottom"/>
          </w:tcPr>
          <w:p w:rsidR="00CA5AA9" w:rsidRPr="001D03BF" w:rsidRDefault="00CA5AA9" w:rsidP="00246C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6 (3.82, 4.10)</w:t>
            </w:r>
            <w:r w:rsidR="00511E3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cd</w:t>
            </w:r>
          </w:p>
        </w:tc>
        <w:tc>
          <w:tcPr>
            <w:tcW w:w="851" w:type="dxa"/>
            <w:vAlign w:val="bottom"/>
          </w:tcPr>
          <w:p w:rsidR="00CA5AA9" w:rsidRPr="001D03BF" w:rsidRDefault="00CA5AA9" w:rsidP="00246C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CA5AA9" w:rsidRPr="001D03BF" w:rsidTr="00CA5AA9">
        <w:trPr>
          <w:trHeight w:val="227"/>
        </w:trPr>
        <w:tc>
          <w:tcPr>
            <w:tcW w:w="2978" w:type="dxa"/>
            <w:vAlign w:val="bottom"/>
          </w:tcPr>
          <w:p w:rsidR="00CA5AA9" w:rsidRPr="001D03BF" w:rsidRDefault="00CA5AA9" w:rsidP="00246C7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+ smoking</w:t>
            </w:r>
          </w:p>
        </w:tc>
        <w:tc>
          <w:tcPr>
            <w:tcW w:w="2126" w:type="dxa"/>
            <w:vAlign w:val="bottom"/>
          </w:tcPr>
          <w:p w:rsidR="00CA5AA9" w:rsidRPr="001D03BF" w:rsidRDefault="00CA5AA9" w:rsidP="00246C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2 (4.32, 4.33)</w:t>
            </w:r>
            <w:r w:rsidR="009D59F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2126" w:type="dxa"/>
            <w:vAlign w:val="bottom"/>
          </w:tcPr>
          <w:p w:rsidR="00CA5AA9" w:rsidRPr="001D03BF" w:rsidRDefault="00CA5AA9" w:rsidP="00246C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9 (4.18, 4.20)</w:t>
            </w:r>
            <w:r w:rsidR="009D59F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1985" w:type="dxa"/>
            <w:vAlign w:val="bottom"/>
          </w:tcPr>
          <w:p w:rsidR="00CA5AA9" w:rsidRPr="001D03BF" w:rsidRDefault="00CA5AA9" w:rsidP="00246C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6 (4.03, 4.10)</w:t>
            </w:r>
            <w:r w:rsidR="009D59F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1984" w:type="dxa"/>
            <w:vAlign w:val="bottom"/>
          </w:tcPr>
          <w:p w:rsidR="00CA5AA9" w:rsidRPr="001D03BF" w:rsidRDefault="00CA5AA9" w:rsidP="00246C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9 (3.96, 4.02)</w:t>
            </w:r>
            <w:r w:rsidR="009D59F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d</w:t>
            </w:r>
          </w:p>
        </w:tc>
        <w:tc>
          <w:tcPr>
            <w:tcW w:w="1985" w:type="dxa"/>
            <w:vAlign w:val="bottom"/>
          </w:tcPr>
          <w:p w:rsidR="00CA5AA9" w:rsidRPr="001D03BF" w:rsidRDefault="00CA5AA9" w:rsidP="00246C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1 (4.17, 4.24)</w:t>
            </w:r>
            <w:r w:rsidR="009D59F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1984" w:type="dxa"/>
            <w:vAlign w:val="bottom"/>
          </w:tcPr>
          <w:p w:rsidR="00CA5AA9" w:rsidRPr="001D03BF" w:rsidRDefault="00CA5AA9" w:rsidP="00246C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8 (3.85, 4.12)</w:t>
            </w:r>
            <w:r w:rsidR="009D59F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cd</w:t>
            </w:r>
          </w:p>
        </w:tc>
        <w:tc>
          <w:tcPr>
            <w:tcW w:w="851" w:type="dxa"/>
            <w:vAlign w:val="bottom"/>
          </w:tcPr>
          <w:p w:rsidR="00CA5AA9" w:rsidRPr="001D03BF" w:rsidRDefault="00CA5AA9" w:rsidP="00246C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CA5AA9" w:rsidRPr="001D03BF" w:rsidTr="00CA5AA9">
        <w:trPr>
          <w:trHeight w:val="227"/>
        </w:trPr>
        <w:tc>
          <w:tcPr>
            <w:tcW w:w="2978" w:type="dxa"/>
            <w:vAlign w:val="bottom"/>
          </w:tcPr>
          <w:p w:rsidR="00CA5AA9" w:rsidRPr="001D03BF" w:rsidRDefault="00CA5AA9" w:rsidP="00246C7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+ smoking, no illness only</w:t>
            </w:r>
          </w:p>
        </w:tc>
        <w:tc>
          <w:tcPr>
            <w:tcW w:w="2126" w:type="dxa"/>
            <w:vAlign w:val="bottom"/>
          </w:tcPr>
          <w:p w:rsidR="00CA5AA9" w:rsidRPr="001D03BF" w:rsidRDefault="00CA5AA9" w:rsidP="00246C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0 (4.19, 4.21)</w:t>
            </w:r>
            <w:r w:rsidR="009D59F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2126" w:type="dxa"/>
            <w:vAlign w:val="bottom"/>
          </w:tcPr>
          <w:p w:rsidR="00CA5AA9" w:rsidRPr="001D03BF" w:rsidRDefault="00CA5AA9" w:rsidP="00246C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9 (4.08, 4.09)</w:t>
            </w:r>
            <w:r w:rsidRPr="001D03B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1985" w:type="dxa"/>
            <w:vAlign w:val="bottom"/>
          </w:tcPr>
          <w:p w:rsidR="00CA5AA9" w:rsidRPr="001D03BF" w:rsidRDefault="00CA5AA9" w:rsidP="00246C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7 (3.92, 4.01)</w:t>
            </w:r>
            <w:r w:rsidR="009D59F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1984" w:type="dxa"/>
            <w:vAlign w:val="bottom"/>
          </w:tcPr>
          <w:p w:rsidR="00CA5AA9" w:rsidRPr="001D03BF" w:rsidRDefault="00CA5AA9" w:rsidP="00246C7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2 (3.89, 3.95)</w:t>
            </w:r>
            <w:r w:rsidR="009D59F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1985" w:type="dxa"/>
            <w:vAlign w:val="bottom"/>
          </w:tcPr>
          <w:p w:rsidR="00CA5AA9" w:rsidRPr="001D03BF" w:rsidRDefault="00CA5AA9" w:rsidP="00246C7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3 (4.09, 4.16)</w:t>
            </w:r>
            <w:r w:rsidR="009D59F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1984" w:type="dxa"/>
            <w:vAlign w:val="bottom"/>
          </w:tcPr>
          <w:p w:rsidR="00CA5AA9" w:rsidRPr="001D03BF" w:rsidRDefault="00CA5AA9" w:rsidP="00246C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0 (3.74, 4.07)</w:t>
            </w:r>
            <w:r w:rsidR="009D59F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proofErr w:type="spellStart"/>
            <w:r w:rsidRPr="001D03B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="009D59F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851" w:type="dxa"/>
            <w:vAlign w:val="bottom"/>
          </w:tcPr>
          <w:p w:rsidR="00CA5AA9" w:rsidRPr="001D03BF" w:rsidRDefault="00CA5AA9" w:rsidP="00246C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CA5AA9" w:rsidRPr="001D03BF" w:rsidTr="00CA5AA9">
        <w:trPr>
          <w:trHeight w:val="369"/>
        </w:trPr>
        <w:tc>
          <w:tcPr>
            <w:tcW w:w="2978" w:type="dxa"/>
            <w:vAlign w:val="bottom"/>
          </w:tcPr>
          <w:p w:rsidR="00CA5AA9" w:rsidRPr="001D03BF" w:rsidRDefault="00CA5AA9" w:rsidP="00246C73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Lymphocyte count, 10</w:t>
            </w:r>
            <w:r w:rsidRPr="001D03B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/>
              </w:rPr>
              <w:t>9</w:t>
            </w:r>
            <w:r w:rsidRPr="001D03B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cells/L</w:t>
            </w:r>
          </w:p>
        </w:tc>
        <w:tc>
          <w:tcPr>
            <w:tcW w:w="2126" w:type="dxa"/>
            <w:vAlign w:val="bottom"/>
          </w:tcPr>
          <w:p w:rsidR="00CA5AA9" w:rsidRPr="001D03BF" w:rsidRDefault="00CA5AA9" w:rsidP="00246C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8 (1.97, 1.98)</w:t>
            </w:r>
            <w:r w:rsidR="00511E3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2126" w:type="dxa"/>
            <w:vAlign w:val="bottom"/>
          </w:tcPr>
          <w:p w:rsidR="00CA5AA9" w:rsidRPr="001D03BF" w:rsidRDefault="00CA5AA9" w:rsidP="00246C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4 (1.94, 1.95)</w:t>
            </w:r>
            <w:r w:rsidR="00511E3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1985" w:type="dxa"/>
            <w:vAlign w:val="bottom"/>
          </w:tcPr>
          <w:p w:rsidR="00CA5AA9" w:rsidRPr="001D03BF" w:rsidRDefault="00CA5AA9" w:rsidP="00246C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5 (1.82, 1.89)</w:t>
            </w:r>
            <w:r w:rsidR="00511E3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1984" w:type="dxa"/>
            <w:vAlign w:val="bottom"/>
          </w:tcPr>
          <w:p w:rsidR="00CA5AA9" w:rsidRPr="001D03BF" w:rsidRDefault="00CA5AA9" w:rsidP="00246C7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5 (1.83, 1.87)</w:t>
            </w:r>
            <w:r w:rsidR="00511E3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1985" w:type="dxa"/>
            <w:vAlign w:val="bottom"/>
          </w:tcPr>
          <w:p w:rsidR="00CA5AA9" w:rsidRPr="001D03BF" w:rsidRDefault="00CA5AA9" w:rsidP="00246C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4 (1.81, 1.87)</w:t>
            </w:r>
            <w:r w:rsidR="00511E3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1984" w:type="dxa"/>
            <w:vAlign w:val="bottom"/>
          </w:tcPr>
          <w:p w:rsidR="00CA5AA9" w:rsidRPr="001D03BF" w:rsidRDefault="00CA5AA9" w:rsidP="00246C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5 (1.53, 1.76)</w:t>
            </w:r>
            <w:r w:rsidR="00511E3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d</w:t>
            </w:r>
          </w:p>
        </w:tc>
        <w:tc>
          <w:tcPr>
            <w:tcW w:w="851" w:type="dxa"/>
            <w:vAlign w:val="bottom"/>
          </w:tcPr>
          <w:p w:rsidR="00CA5AA9" w:rsidRPr="001D03BF" w:rsidRDefault="00CA5AA9" w:rsidP="00246C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CA5AA9" w:rsidRPr="001D03BF" w:rsidTr="00CA5AA9">
        <w:trPr>
          <w:trHeight w:val="227"/>
        </w:trPr>
        <w:tc>
          <w:tcPr>
            <w:tcW w:w="2978" w:type="dxa"/>
            <w:vAlign w:val="bottom"/>
          </w:tcPr>
          <w:p w:rsidR="00CA5AA9" w:rsidRPr="001D03BF" w:rsidRDefault="00CA5AA9" w:rsidP="00246C7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+ smoking</w:t>
            </w:r>
          </w:p>
        </w:tc>
        <w:tc>
          <w:tcPr>
            <w:tcW w:w="2126" w:type="dxa"/>
            <w:vAlign w:val="bottom"/>
          </w:tcPr>
          <w:p w:rsidR="00CA5AA9" w:rsidRPr="001D03BF" w:rsidRDefault="00CA5AA9" w:rsidP="00246C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7 (1.97, 1.98)</w:t>
            </w:r>
            <w:r w:rsidR="00511E3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2126" w:type="dxa"/>
            <w:vAlign w:val="bottom"/>
          </w:tcPr>
          <w:p w:rsidR="00CA5AA9" w:rsidRPr="001D03BF" w:rsidRDefault="00CA5AA9" w:rsidP="00246C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5 (1.94, 1.95)</w:t>
            </w:r>
            <w:r w:rsidR="00511E3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1985" w:type="dxa"/>
            <w:vAlign w:val="bottom"/>
          </w:tcPr>
          <w:p w:rsidR="00CA5AA9" w:rsidRPr="001D03BF" w:rsidRDefault="00CA5AA9" w:rsidP="00246C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6 (1.83, 1.89)</w:t>
            </w:r>
            <w:r w:rsidR="00511E3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1984" w:type="dxa"/>
            <w:vAlign w:val="bottom"/>
          </w:tcPr>
          <w:p w:rsidR="00CA5AA9" w:rsidRPr="001D03BF" w:rsidRDefault="00CA5AA9" w:rsidP="00246C7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6 (1.84, 1.88)</w:t>
            </w:r>
            <w:r w:rsidR="00511E3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1985" w:type="dxa"/>
            <w:vAlign w:val="bottom"/>
          </w:tcPr>
          <w:p w:rsidR="00CA5AA9" w:rsidRPr="001D03BF" w:rsidRDefault="00CA5AA9" w:rsidP="00246C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5 (1.82, 1.88)</w:t>
            </w:r>
            <w:r w:rsidR="00511E3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1984" w:type="dxa"/>
            <w:vAlign w:val="bottom"/>
          </w:tcPr>
          <w:p w:rsidR="00CA5AA9" w:rsidRPr="001D03BF" w:rsidRDefault="00CA5AA9" w:rsidP="00246C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6 (1.54, 1.77)</w:t>
            </w:r>
            <w:r w:rsidR="00511E3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d</w:t>
            </w:r>
          </w:p>
        </w:tc>
        <w:tc>
          <w:tcPr>
            <w:tcW w:w="851" w:type="dxa"/>
            <w:vAlign w:val="bottom"/>
          </w:tcPr>
          <w:p w:rsidR="00CA5AA9" w:rsidRPr="001D03BF" w:rsidRDefault="00CA5AA9" w:rsidP="00246C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CA5AA9" w:rsidRPr="001D03BF" w:rsidTr="00CA5AA9">
        <w:trPr>
          <w:trHeight w:val="227"/>
        </w:trPr>
        <w:tc>
          <w:tcPr>
            <w:tcW w:w="2978" w:type="dxa"/>
            <w:vAlign w:val="bottom"/>
          </w:tcPr>
          <w:p w:rsidR="00CA5AA9" w:rsidRPr="001D03BF" w:rsidRDefault="00CA5AA9" w:rsidP="00246C7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+ smoking, no illness only</w:t>
            </w:r>
          </w:p>
        </w:tc>
        <w:tc>
          <w:tcPr>
            <w:tcW w:w="2126" w:type="dxa"/>
            <w:vAlign w:val="bottom"/>
          </w:tcPr>
          <w:p w:rsidR="00CA5AA9" w:rsidRPr="001D03BF" w:rsidRDefault="00CA5AA9" w:rsidP="00246C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5 (1.95, 1.96)</w:t>
            </w:r>
            <w:r w:rsidR="00511E3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2126" w:type="dxa"/>
            <w:vAlign w:val="bottom"/>
          </w:tcPr>
          <w:p w:rsidR="00CA5AA9" w:rsidRPr="001D03BF" w:rsidRDefault="00CA5AA9" w:rsidP="00246C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3 (1.93, 1.93)</w:t>
            </w:r>
            <w:r w:rsidR="00511E3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1985" w:type="dxa"/>
            <w:vAlign w:val="bottom"/>
          </w:tcPr>
          <w:p w:rsidR="00CA5AA9" w:rsidRPr="001D03BF" w:rsidRDefault="00CA5AA9" w:rsidP="00246C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6 (1.83, 1.89)</w:t>
            </w:r>
            <w:r w:rsidR="00511E3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cd</w:t>
            </w:r>
          </w:p>
        </w:tc>
        <w:tc>
          <w:tcPr>
            <w:tcW w:w="1984" w:type="dxa"/>
            <w:vAlign w:val="bottom"/>
          </w:tcPr>
          <w:p w:rsidR="00CA5AA9" w:rsidRPr="001D03BF" w:rsidRDefault="00CA5AA9" w:rsidP="00246C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6 (1.84, 1.88)</w:t>
            </w:r>
            <w:r w:rsidRPr="001D03B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1985" w:type="dxa"/>
            <w:vAlign w:val="bottom"/>
          </w:tcPr>
          <w:p w:rsidR="00CA5AA9" w:rsidRPr="001D03BF" w:rsidRDefault="00CA5AA9" w:rsidP="00246C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2 (1.80, 1.84)</w:t>
            </w:r>
            <w:r w:rsidR="00511E3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d</w:t>
            </w:r>
          </w:p>
        </w:tc>
        <w:tc>
          <w:tcPr>
            <w:tcW w:w="1984" w:type="dxa"/>
            <w:vAlign w:val="bottom"/>
          </w:tcPr>
          <w:p w:rsidR="00CA5AA9" w:rsidRPr="001D03BF" w:rsidRDefault="00CA5AA9" w:rsidP="00246C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6 (1.57, 1.76)</w:t>
            </w:r>
            <w:r w:rsidR="00511E3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e</w:t>
            </w:r>
          </w:p>
        </w:tc>
        <w:tc>
          <w:tcPr>
            <w:tcW w:w="851" w:type="dxa"/>
            <w:vAlign w:val="bottom"/>
          </w:tcPr>
          <w:p w:rsidR="00CA5AA9" w:rsidRPr="001D03BF" w:rsidRDefault="00CA5AA9" w:rsidP="00246C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CA5AA9" w:rsidRPr="001D03BF" w:rsidTr="00CA5AA9">
        <w:trPr>
          <w:trHeight w:val="369"/>
        </w:trPr>
        <w:tc>
          <w:tcPr>
            <w:tcW w:w="2978" w:type="dxa"/>
            <w:vAlign w:val="bottom"/>
          </w:tcPr>
          <w:p w:rsidR="00CA5AA9" w:rsidRPr="001D03BF" w:rsidRDefault="00CA5AA9" w:rsidP="00246C73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Monocyte count, 10</w:t>
            </w:r>
            <w:r w:rsidRPr="001D03B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/>
              </w:rPr>
              <w:t>9</w:t>
            </w:r>
            <w:r w:rsidRPr="001D03B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cells/L</w:t>
            </w:r>
          </w:p>
        </w:tc>
        <w:tc>
          <w:tcPr>
            <w:tcW w:w="2126" w:type="dxa"/>
            <w:vAlign w:val="bottom"/>
          </w:tcPr>
          <w:p w:rsidR="00CA5AA9" w:rsidRPr="001D03BF" w:rsidRDefault="00CA5AA9" w:rsidP="00246C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 (0.48, 0.49)</w:t>
            </w:r>
            <w:r w:rsidR="00511E3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2126" w:type="dxa"/>
            <w:vAlign w:val="bottom"/>
          </w:tcPr>
          <w:p w:rsidR="00CA5AA9" w:rsidRPr="001D03BF" w:rsidRDefault="00CA5AA9" w:rsidP="00246C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 (0.47, 0.47)</w:t>
            </w:r>
            <w:r w:rsidRPr="001D03B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1985" w:type="dxa"/>
            <w:vAlign w:val="bottom"/>
          </w:tcPr>
          <w:p w:rsidR="00CA5AA9" w:rsidRPr="001D03BF" w:rsidRDefault="00CA5AA9" w:rsidP="00246C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 (0.45, 0.46)</w:t>
            </w:r>
            <w:r w:rsidR="00511E3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1984" w:type="dxa"/>
            <w:vAlign w:val="bottom"/>
          </w:tcPr>
          <w:p w:rsidR="00CA5AA9" w:rsidRPr="001D03BF" w:rsidRDefault="00CA5AA9" w:rsidP="00246C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 (0.46, 0.47)</w:t>
            </w:r>
            <w:r w:rsidR="00511E3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1985" w:type="dxa"/>
            <w:vAlign w:val="bottom"/>
          </w:tcPr>
          <w:p w:rsidR="00CA5AA9" w:rsidRPr="001D03BF" w:rsidRDefault="00CA5AA9" w:rsidP="00246C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 (0.45, 0.47)</w:t>
            </w:r>
            <w:r w:rsidR="00511E3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1984" w:type="dxa"/>
            <w:vAlign w:val="bottom"/>
          </w:tcPr>
          <w:p w:rsidR="00CA5AA9" w:rsidRPr="001D03BF" w:rsidRDefault="00CA5AA9" w:rsidP="00246C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 (0.41, 0.46)</w:t>
            </w:r>
            <w:r w:rsidR="00511E3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proofErr w:type="spellStart"/>
            <w:r w:rsidRPr="001D03B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="00511E3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851" w:type="dxa"/>
            <w:vAlign w:val="bottom"/>
          </w:tcPr>
          <w:p w:rsidR="00CA5AA9" w:rsidRPr="001D03BF" w:rsidRDefault="00CA5AA9" w:rsidP="00246C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CA5AA9" w:rsidRPr="001D03BF" w:rsidTr="00CA5AA9">
        <w:trPr>
          <w:trHeight w:val="227"/>
        </w:trPr>
        <w:tc>
          <w:tcPr>
            <w:tcW w:w="2978" w:type="dxa"/>
            <w:vAlign w:val="bottom"/>
          </w:tcPr>
          <w:p w:rsidR="00CA5AA9" w:rsidRPr="001D03BF" w:rsidRDefault="00CA5AA9" w:rsidP="00246C7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+ smoking</w:t>
            </w:r>
          </w:p>
        </w:tc>
        <w:tc>
          <w:tcPr>
            <w:tcW w:w="2126" w:type="dxa"/>
            <w:vAlign w:val="bottom"/>
          </w:tcPr>
          <w:p w:rsidR="00CA5AA9" w:rsidRPr="001D03BF" w:rsidRDefault="00CA5AA9" w:rsidP="00246C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 (0.48, 0.49)</w:t>
            </w:r>
            <w:r w:rsidR="00511E3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2126" w:type="dxa"/>
            <w:vAlign w:val="bottom"/>
          </w:tcPr>
          <w:p w:rsidR="00CA5AA9" w:rsidRPr="001D03BF" w:rsidRDefault="00CA5AA9" w:rsidP="00246C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 (0.47, 0.47)</w:t>
            </w:r>
            <w:r w:rsidRPr="001D03B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1985" w:type="dxa"/>
            <w:vAlign w:val="bottom"/>
          </w:tcPr>
          <w:p w:rsidR="00CA5AA9" w:rsidRPr="001D03BF" w:rsidRDefault="00CA5AA9" w:rsidP="00246C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 (0.45, 0.47)</w:t>
            </w:r>
            <w:r w:rsidR="00511E3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1984" w:type="dxa"/>
            <w:vAlign w:val="bottom"/>
          </w:tcPr>
          <w:p w:rsidR="00CA5AA9" w:rsidRPr="001D03BF" w:rsidRDefault="00CA5AA9" w:rsidP="00246C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 (0.46, 0.47)</w:t>
            </w:r>
            <w:r w:rsidR="00511E3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1985" w:type="dxa"/>
            <w:vAlign w:val="bottom"/>
          </w:tcPr>
          <w:p w:rsidR="00CA5AA9" w:rsidRPr="001D03BF" w:rsidRDefault="00CA5AA9" w:rsidP="00246C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 (0.45, 0.47)</w:t>
            </w:r>
            <w:r w:rsidR="00511E3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1984" w:type="dxa"/>
            <w:vAlign w:val="bottom"/>
          </w:tcPr>
          <w:p w:rsidR="00CA5AA9" w:rsidRPr="001D03BF" w:rsidRDefault="00CA5AA9" w:rsidP="00246C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 (0.41, 0.46)</w:t>
            </w:r>
            <w:r w:rsidR="00511E3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proofErr w:type="spellStart"/>
            <w:r w:rsidRPr="001D03B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="00511E3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851" w:type="dxa"/>
            <w:vAlign w:val="bottom"/>
          </w:tcPr>
          <w:p w:rsidR="00CA5AA9" w:rsidRPr="001D03BF" w:rsidRDefault="00CA5AA9" w:rsidP="00246C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CA5AA9" w:rsidRPr="001D03BF" w:rsidTr="00CA5AA9">
        <w:trPr>
          <w:trHeight w:val="227"/>
        </w:trPr>
        <w:tc>
          <w:tcPr>
            <w:tcW w:w="2978" w:type="dxa"/>
            <w:vAlign w:val="bottom"/>
          </w:tcPr>
          <w:p w:rsidR="00CA5AA9" w:rsidRPr="001D03BF" w:rsidRDefault="00CA5AA9" w:rsidP="00246C7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+ smoking, no illness only</w:t>
            </w:r>
          </w:p>
        </w:tc>
        <w:tc>
          <w:tcPr>
            <w:tcW w:w="2126" w:type="dxa"/>
            <w:vAlign w:val="bottom"/>
          </w:tcPr>
          <w:p w:rsidR="00CA5AA9" w:rsidRPr="001D03BF" w:rsidRDefault="00CA5AA9" w:rsidP="00246C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 (0.47, 0.47)</w:t>
            </w:r>
            <w:r w:rsidR="00511E3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2126" w:type="dxa"/>
            <w:vAlign w:val="bottom"/>
          </w:tcPr>
          <w:p w:rsidR="00CA5AA9" w:rsidRPr="001D03BF" w:rsidRDefault="00CA5AA9" w:rsidP="00246C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 (0.46, 0.46)</w:t>
            </w:r>
            <w:r w:rsidRPr="001D03B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1985" w:type="dxa"/>
            <w:vAlign w:val="bottom"/>
          </w:tcPr>
          <w:p w:rsidR="00CA5AA9" w:rsidRPr="001D03BF" w:rsidRDefault="00CA5AA9" w:rsidP="00246C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 (0.44, 0.46)</w:t>
            </w:r>
            <w:r w:rsidR="00511E3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1984" w:type="dxa"/>
            <w:vAlign w:val="bottom"/>
          </w:tcPr>
          <w:p w:rsidR="00CA5AA9" w:rsidRPr="001D03BF" w:rsidRDefault="00CA5AA9" w:rsidP="00246C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 (0.45, 0.46)</w:t>
            </w:r>
            <w:r w:rsidR="00511E3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1985" w:type="dxa"/>
            <w:vAlign w:val="bottom"/>
          </w:tcPr>
          <w:p w:rsidR="00CA5AA9" w:rsidRPr="001D03BF" w:rsidRDefault="00CA5AA9" w:rsidP="00246C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 (0.45, 0.46)</w:t>
            </w:r>
            <w:r w:rsidR="00511E3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1984" w:type="dxa"/>
            <w:vAlign w:val="bottom"/>
          </w:tcPr>
          <w:p w:rsidR="00CA5AA9" w:rsidRPr="001D03BF" w:rsidRDefault="00CA5AA9" w:rsidP="00246C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 (0.42, 0.47)</w:t>
            </w:r>
            <w:r w:rsidRPr="001D03B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proofErr w:type="spellStart"/>
            <w:r w:rsidRPr="001D03B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bc</w:t>
            </w:r>
            <w:proofErr w:type="spellEnd"/>
          </w:p>
        </w:tc>
        <w:tc>
          <w:tcPr>
            <w:tcW w:w="851" w:type="dxa"/>
            <w:vAlign w:val="bottom"/>
          </w:tcPr>
          <w:p w:rsidR="00CA5AA9" w:rsidRPr="001D03BF" w:rsidRDefault="00CA5AA9" w:rsidP="00246C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CA5AA9" w:rsidRPr="001D03BF" w:rsidTr="00CA5AA9">
        <w:trPr>
          <w:trHeight w:val="369"/>
        </w:trPr>
        <w:tc>
          <w:tcPr>
            <w:tcW w:w="2978" w:type="dxa"/>
            <w:vAlign w:val="bottom"/>
          </w:tcPr>
          <w:p w:rsidR="00CA5AA9" w:rsidRPr="001D03BF" w:rsidRDefault="00CA5AA9" w:rsidP="00246C73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Eosinophil count, 10</w:t>
            </w:r>
            <w:r w:rsidRPr="001D03B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/>
              </w:rPr>
              <w:t>9</w:t>
            </w:r>
            <w:r w:rsidRPr="001D03B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cells/L </w:t>
            </w:r>
          </w:p>
        </w:tc>
        <w:tc>
          <w:tcPr>
            <w:tcW w:w="2126" w:type="dxa"/>
            <w:vAlign w:val="bottom"/>
          </w:tcPr>
          <w:p w:rsidR="00CA5AA9" w:rsidRPr="001D03BF" w:rsidRDefault="00CA5AA9" w:rsidP="00246C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 (0.18, 0.18)</w:t>
            </w:r>
            <w:r w:rsidR="00511E3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2126" w:type="dxa"/>
            <w:vAlign w:val="bottom"/>
          </w:tcPr>
          <w:p w:rsidR="00CA5AA9" w:rsidRPr="001D03BF" w:rsidRDefault="00CA5AA9" w:rsidP="00246C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 (0.17, 0.17)</w:t>
            </w:r>
            <w:r w:rsidR="00511E3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1985" w:type="dxa"/>
            <w:vAlign w:val="bottom"/>
          </w:tcPr>
          <w:p w:rsidR="00CA5AA9" w:rsidRPr="001D03BF" w:rsidRDefault="00D5018F" w:rsidP="00246C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 (0.16, 0.17</w:t>
            </w:r>
            <w:r w:rsidR="00CA5AA9"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511E3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cd</w:t>
            </w:r>
          </w:p>
        </w:tc>
        <w:tc>
          <w:tcPr>
            <w:tcW w:w="1984" w:type="dxa"/>
            <w:vAlign w:val="bottom"/>
          </w:tcPr>
          <w:p w:rsidR="00CA5AA9" w:rsidRPr="001D03BF" w:rsidRDefault="00CA5AA9" w:rsidP="00246C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 (0.16, 0.17)</w:t>
            </w:r>
            <w:r w:rsidRPr="001D03B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proofErr w:type="spellStart"/>
            <w:r w:rsidRPr="001D03B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c</w:t>
            </w:r>
            <w:proofErr w:type="spellEnd"/>
          </w:p>
        </w:tc>
        <w:tc>
          <w:tcPr>
            <w:tcW w:w="1985" w:type="dxa"/>
            <w:vAlign w:val="bottom"/>
          </w:tcPr>
          <w:p w:rsidR="00CA5AA9" w:rsidRPr="001D03BF" w:rsidRDefault="00CA5AA9" w:rsidP="00246C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 (0.16, 0.17)</w:t>
            </w:r>
            <w:r w:rsidRPr="001D03B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proofErr w:type="spellStart"/>
            <w:r w:rsidRPr="001D03B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c</w:t>
            </w:r>
            <w:proofErr w:type="spellEnd"/>
          </w:p>
        </w:tc>
        <w:tc>
          <w:tcPr>
            <w:tcW w:w="1984" w:type="dxa"/>
            <w:vAlign w:val="bottom"/>
          </w:tcPr>
          <w:p w:rsidR="00CA5AA9" w:rsidRPr="001D03BF" w:rsidRDefault="00CA5AA9" w:rsidP="00246C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 (0.13, 0.16)</w:t>
            </w:r>
            <w:r w:rsidR="00511E3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d</w:t>
            </w:r>
          </w:p>
        </w:tc>
        <w:tc>
          <w:tcPr>
            <w:tcW w:w="851" w:type="dxa"/>
            <w:vAlign w:val="bottom"/>
          </w:tcPr>
          <w:p w:rsidR="00CA5AA9" w:rsidRPr="001D03BF" w:rsidRDefault="00CA5AA9" w:rsidP="00246C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CA5AA9" w:rsidRPr="001D03BF" w:rsidTr="00CA5AA9">
        <w:trPr>
          <w:trHeight w:val="227"/>
        </w:trPr>
        <w:tc>
          <w:tcPr>
            <w:tcW w:w="2978" w:type="dxa"/>
            <w:vAlign w:val="bottom"/>
          </w:tcPr>
          <w:p w:rsidR="00CA5AA9" w:rsidRPr="001D03BF" w:rsidRDefault="00CA5AA9" w:rsidP="00246C7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+ smoking</w:t>
            </w:r>
          </w:p>
        </w:tc>
        <w:tc>
          <w:tcPr>
            <w:tcW w:w="2126" w:type="dxa"/>
            <w:vAlign w:val="bottom"/>
          </w:tcPr>
          <w:p w:rsidR="00CA5AA9" w:rsidRPr="001D03BF" w:rsidRDefault="00CA5AA9" w:rsidP="00246C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 (0.18, 0.18)</w:t>
            </w:r>
            <w:r w:rsidR="00511E3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2126" w:type="dxa"/>
            <w:vAlign w:val="bottom"/>
          </w:tcPr>
          <w:p w:rsidR="00CA5AA9" w:rsidRPr="001D03BF" w:rsidRDefault="00CA5AA9" w:rsidP="00246C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 (0.17, 0.17)</w:t>
            </w:r>
            <w:r w:rsidR="00511E3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1985" w:type="dxa"/>
            <w:vAlign w:val="bottom"/>
          </w:tcPr>
          <w:p w:rsidR="00CA5AA9" w:rsidRPr="001D03BF" w:rsidRDefault="00CA5AA9" w:rsidP="00246C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 (0.16, 0.17)</w:t>
            </w:r>
            <w:r w:rsidR="00511E3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cd</w:t>
            </w:r>
          </w:p>
        </w:tc>
        <w:tc>
          <w:tcPr>
            <w:tcW w:w="1984" w:type="dxa"/>
            <w:vAlign w:val="bottom"/>
          </w:tcPr>
          <w:p w:rsidR="00CA5AA9" w:rsidRPr="001D03BF" w:rsidRDefault="00CA5AA9" w:rsidP="00246C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 (0.17, 0.17)</w:t>
            </w:r>
            <w:r w:rsidRPr="001D03B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proofErr w:type="spellStart"/>
            <w:r w:rsidRPr="001D03B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c</w:t>
            </w:r>
            <w:proofErr w:type="spellEnd"/>
          </w:p>
        </w:tc>
        <w:tc>
          <w:tcPr>
            <w:tcW w:w="1985" w:type="dxa"/>
            <w:vAlign w:val="bottom"/>
          </w:tcPr>
          <w:p w:rsidR="00CA5AA9" w:rsidRPr="001D03BF" w:rsidRDefault="00CA5AA9" w:rsidP="00246C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 (0.17, 0.17)</w:t>
            </w:r>
            <w:r w:rsidRPr="001D03B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proofErr w:type="spellStart"/>
            <w:r w:rsidRPr="001D03B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c</w:t>
            </w:r>
            <w:proofErr w:type="spellEnd"/>
          </w:p>
        </w:tc>
        <w:tc>
          <w:tcPr>
            <w:tcW w:w="1984" w:type="dxa"/>
            <w:vAlign w:val="bottom"/>
          </w:tcPr>
          <w:p w:rsidR="00CA5AA9" w:rsidRPr="001D03BF" w:rsidRDefault="00CA5AA9" w:rsidP="00246C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 (0.13, 0.16)</w:t>
            </w:r>
            <w:r w:rsidR="00511E3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d</w:t>
            </w:r>
          </w:p>
        </w:tc>
        <w:tc>
          <w:tcPr>
            <w:tcW w:w="851" w:type="dxa"/>
            <w:vAlign w:val="bottom"/>
          </w:tcPr>
          <w:p w:rsidR="00CA5AA9" w:rsidRPr="001D03BF" w:rsidRDefault="00CA5AA9" w:rsidP="00246C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CA5AA9" w:rsidRPr="001D03BF" w:rsidTr="00CA5AA9">
        <w:trPr>
          <w:trHeight w:val="227"/>
        </w:trPr>
        <w:tc>
          <w:tcPr>
            <w:tcW w:w="2978" w:type="dxa"/>
            <w:vAlign w:val="bottom"/>
          </w:tcPr>
          <w:p w:rsidR="00CA5AA9" w:rsidRPr="001D03BF" w:rsidRDefault="00CA5AA9" w:rsidP="00246C7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+ smoking, no illness only</w:t>
            </w:r>
          </w:p>
        </w:tc>
        <w:tc>
          <w:tcPr>
            <w:tcW w:w="2126" w:type="dxa"/>
            <w:vAlign w:val="bottom"/>
          </w:tcPr>
          <w:p w:rsidR="00CA5AA9" w:rsidRPr="001D03BF" w:rsidRDefault="00CA5AA9" w:rsidP="00246C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 (0.17, 0.17)</w:t>
            </w:r>
            <w:r w:rsidR="00511E3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2126" w:type="dxa"/>
            <w:vAlign w:val="bottom"/>
          </w:tcPr>
          <w:p w:rsidR="00CA5AA9" w:rsidRPr="001D03BF" w:rsidRDefault="00CA5AA9" w:rsidP="00246C7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 (0.17, 0.17)</w:t>
            </w:r>
            <w:r w:rsidRPr="001D03B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1985" w:type="dxa"/>
            <w:vAlign w:val="bottom"/>
          </w:tcPr>
          <w:p w:rsidR="00CA5AA9" w:rsidRPr="001D03BF" w:rsidRDefault="00CA5AA9" w:rsidP="00246C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 (0.15, 0.16)</w:t>
            </w:r>
            <w:r w:rsidR="00511E3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1984" w:type="dxa"/>
            <w:vAlign w:val="bottom"/>
          </w:tcPr>
          <w:p w:rsidR="00CA5AA9" w:rsidRPr="001D03BF" w:rsidRDefault="00CA5AA9" w:rsidP="00246C7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 (0.16, 0.17)</w:t>
            </w:r>
            <w:r w:rsidR="00511E3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proofErr w:type="spellStart"/>
            <w:r w:rsidRPr="001D03B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="00511E3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985" w:type="dxa"/>
            <w:vAlign w:val="bottom"/>
          </w:tcPr>
          <w:p w:rsidR="00CA5AA9" w:rsidRPr="001D03BF" w:rsidRDefault="00CA5AA9" w:rsidP="00246C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 (0.16, 0.17)</w:t>
            </w:r>
            <w:r w:rsidR="00511E3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proofErr w:type="spellStart"/>
            <w:r w:rsidRPr="001D03B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="00511E3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984" w:type="dxa"/>
            <w:vAlign w:val="bottom"/>
          </w:tcPr>
          <w:p w:rsidR="00CA5AA9" w:rsidRPr="001D03BF" w:rsidRDefault="00CA5AA9" w:rsidP="00246C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 (0.12, 0.16)</w:t>
            </w:r>
            <w:r w:rsidR="00511E3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851" w:type="dxa"/>
            <w:vAlign w:val="bottom"/>
          </w:tcPr>
          <w:p w:rsidR="00CA5AA9" w:rsidRPr="001D03BF" w:rsidRDefault="00CA5AA9" w:rsidP="00246C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CA5AA9" w:rsidRPr="001D03BF" w:rsidTr="00CA5AA9">
        <w:trPr>
          <w:trHeight w:val="369"/>
        </w:trPr>
        <w:tc>
          <w:tcPr>
            <w:tcW w:w="2978" w:type="dxa"/>
            <w:vAlign w:val="bottom"/>
          </w:tcPr>
          <w:p w:rsidR="00CA5AA9" w:rsidRPr="001D03BF" w:rsidRDefault="00CA5AA9" w:rsidP="00C0439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Basophil count, 10</w:t>
            </w:r>
            <w:r w:rsidRPr="001D03B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/>
              </w:rPr>
              <w:t>9</w:t>
            </w:r>
            <w:r w:rsidRPr="001D03B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cells/L</w:t>
            </w:r>
          </w:p>
        </w:tc>
        <w:tc>
          <w:tcPr>
            <w:tcW w:w="2126" w:type="dxa"/>
            <w:vAlign w:val="bottom"/>
          </w:tcPr>
          <w:p w:rsidR="00CA5AA9" w:rsidRPr="001D03BF" w:rsidRDefault="00CA5AA9" w:rsidP="00C043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 (0.04, 0.04)</w:t>
            </w:r>
            <w:r w:rsidR="00511E3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2126" w:type="dxa"/>
            <w:vAlign w:val="bottom"/>
          </w:tcPr>
          <w:p w:rsidR="00CA5AA9" w:rsidRPr="001D03BF" w:rsidRDefault="00CA5AA9" w:rsidP="00C043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 (0.04, 0.04)</w:t>
            </w:r>
            <w:r w:rsidRPr="001D03B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ab</w:t>
            </w:r>
          </w:p>
        </w:tc>
        <w:tc>
          <w:tcPr>
            <w:tcW w:w="1985" w:type="dxa"/>
            <w:vAlign w:val="bottom"/>
          </w:tcPr>
          <w:p w:rsidR="00CA5AA9" w:rsidRPr="001D03BF" w:rsidRDefault="00CA5AA9" w:rsidP="00C043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 (0.04, 0.04)</w:t>
            </w:r>
            <w:r w:rsidRPr="001D03B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ab</w:t>
            </w:r>
          </w:p>
        </w:tc>
        <w:tc>
          <w:tcPr>
            <w:tcW w:w="1984" w:type="dxa"/>
            <w:vAlign w:val="bottom"/>
          </w:tcPr>
          <w:p w:rsidR="00CA5AA9" w:rsidRPr="001D03BF" w:rsidRDefault="00CA5AA9" w:rsidP="00C043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 (0.04, 0.04)</w:t>
            </w:r>
            <w:r w:rsidR="00511E3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1985" w:type="dxa"/>
            <w:vAlign w:val="bottom"/>
          </w:tcPr>
          <w:p w:rsidR="00CA5AA9" w:rsidRPr="001D03BF" w:rsidRDefault="00CA5AA9" w:rsidP="00C043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 (0.04, 0.04)</w:t>
            </w:r>
            <w:r w:rsidR="00511E3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1984" w:type="dxa"/>
            <w:vAlign w:val="bottom"/>
          </w:tcPr>
          <w:p w:rsidR="00CA5AA9" w:rsidRPr="001D03BF" w:rsidRDefault="00CA5AA9" w:rsidP="00C043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 (0.03, 0.04)</w:t>
            </w:r>
            <w:r w:rsidRPr="001D03B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ab</w:t>
            </w:r>
          </w:p>
        </w:tc>
        <w:tc>
          <w:tcPr>
            <w:tcW w:w="851" w:type="dxa"/>
            <w:vAlign w:val="bottom"/>
          </w:tcPr>
          <w:p w:rsidR="00CA5AA9" w:rsidRPr="001D03BF" w:rsidRDefault="00CA5AA9" w:rsidP="00C043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CA5AA9" w:rsidRPr="001D03BF" w:rsidTr="00CA5AA9">
        <w:tc>
          <w:tcPr>
            <w:tcW w:w="2978" w:type="dxa"/>
            <w:vAlign w:val="bottom"/>
          </w:tcPr>
          <w:p w:rsidR="00CA5AA9" w:rsidRPr="001D03BF" w:rsidRDefault="00CA5AA9" w:rsidP="00C0439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+ smoking</w:t>
            </w:r>
          </w:p>
        </w:tc>
        <w:tc>
          <w:tcPr>
            <w:tcW w:w="2126" w:type="dxa"/>
            <w:vAlign w:val="bottom"/>
          </w:tcPr>
          <w:p w:rsidR="00CA5AA9" w:rsidRPr="001D03BF" w:rsidRDefault="00CA5AA9" w:rsidP="00C043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 (0.04, 0.04)</w:t>
            </w:r>
            <w:r w:rsidRPr="001D03B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ab</w:t>
            </w:r>
          </w:p>
        </w:tc>
        <w:tc>
          <w:tcPr>
            <w:tcW w:w="2126" w:type="dxa"/>
            <w:vAlign w:val="bottom"/>
          </w:tcPr>
          <w:p w:rsidR="00CA5AA9" w:rsidRPr="001D03BF" w:rsidRDefault="00CA5AA9" w:rsidP="00C043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 (0.04, 0.04)</w:t>
            </w:r>
            <w:r w:rsidRPr="001D03B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1985" w:type="dxa"/>
            <w:vAlign w:val="bottom"/>
          </w:tcPr>
          <w:p w:rsidR="00CA5AA9" w:rsidRPr="001D03BF" w:rsidRDefault="00CA5AA9" w:rsidP="00C043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 (0.04, 0.04)</w:t>
            </w:r>
            <w:r w:rsidRPr="001D03B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ab</w:t>
            </w:r>
          </w:p>
        </w:tc>
        <w:tc>
          <w:tcPr>
            <w:tcW w:w="1984" w:type="dxa"/>
            <w:vAlign w:val="bottom"/>
          </w:tcPr>
          <w:p w:rsidR="00CA5AA9" w:rsidRPr="001D03BF" w:rsidRDefault="00CA5AA9" w:rsidP="00C043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 (0.04, 0.04)</w:t>
            </w:r>
            <w:r w:rsidRPr="001D03B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1985" w:type="dxa"/>
            <w:vAlign w:val="bottom"/>
          </w:tcPr>
          <w:p w:rsidR="00CA5AA9" w:rsidRPr="001D03BF" w:rsidRDefault="00CA5AA9" w:rsidP="00C043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 (0.04, 0.04)</w:t>
            </w:r>
            <w:r w:rsidRPr="001D03B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1984" w:type="dxa"/>
            <w:vAlign w:val="bottom"/>
          </w:tcPr>
          <w:p w:rsidR="00CA5AA9" w:rsidRPr="001D03BF" w:rsidRDefault="00CA5AA9" w:rsidP="00C043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 (0.03, 0.04)</w:t>
            </w:r>
            <w:r w:rsidRPr="001D03B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ab</w:t>
            </w:r>
          </w:p>
        </w:tc>
        <w:tc>
          <w:tcPr>
            <w:tcW w:w="851" w:type="dxa"/>
            <w:vAlign w:val="bottom"/>
          </w:tcPr>
          <w:p w:rsidR="00CA5AA9" w:rsidRPr="001D03BF" w:rsidRDefault="00CA5AA9" w:rsidP="00C043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CA5AA9" w:rsidRPr="001D03BF" w:rsidTr="00CA5AA9">
        <w:tc>
          <w:tcPr>
            <w:tcW w:w="2978" w:type="dxa"/>
            <w:vAlign w:val="bottom"/>
          </w:tcPr>
          <w:p w:rsidR="00CA5AA9" w:rsidRPr="001D03BF" w:rsidRDefault="00CA5AA9" w:rsidP="00C0439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+ smoking, no illness only</w:t>
            </w:r>
          </w:p>
        </w:tc>
        <w:tc>
          <w:tcPr>
            <w:tcW w:w="2126" w:type="dxa"/>
            <w:vAlign w:val="bottom"/>
          </w:tcPr>
          <w:p w:rsidR="00CA5AA9" w:rsidRPr="001D03BF" w:rsidRDefault="00CA5AA9" w:rsidP="00C043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 (0.04, 0.04)</w:t>
            </w:r>
            <w:r w:rsidR="00511E3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2126" w:type="dxa"/>
            <w:vAlign w:val="bottom"/>
          </w:tcPr>
          <w:p w:rsidR="00CA5AA9" w:rsidRPr="001D03BF" w:rsidRDefault="00CA5AA9" w:rsidP="00C043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 (0.04, 0.04)</w:t>
            </w:r>
            <w:r w:rsidR="00511E3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1985" w:type="dxa"/>
            <w:vAlign w:val="bottom"/>
          </w:tcPr>
          <w:p w:rsidR="00CA5AA9" w:rsidRPr="001D03BF" w:rsidRDefault="00CA5AA9" w:rsidP="00C043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 (0.04, 0.04)</w:t>
            </w:r>
            <w:r w:rsidRPr="001D03B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ab</w:t>
            </w:r>
          </w:p>
        </w:tc>
        <w:tc>
          <w:tcPr>
            <w:tcW w:w="1984" w:type="dxa"/>
            <w:vAlign w:val="bottom"/>
          </w:tcPr>
          <w:p w:rsidR="00CA5AA9" w:rsidRPr="001D03BF" w:rsidRDefault="00CA5AA9" w:rsidP="00C043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 (0.04, 0.04)</w:t>
            </w:r>
            <w:r w:rsidRPr="001D03B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ab</w:t>
            </w:r>
          </w:p>
        </w:tc>
        <w:tc>
          <w:tcPr>
            <w:tcW w:w="1985" w:type="dxa"/>
            <w:vAlign w:val="bottom"/>
          </w:tcPr>
          <w:p w:rsidR="00CA5AA9" w:rsidRPr="001D03BF" w:rsidRDefault="00CA5AA9" w:rsidP="00C043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 (0.04, 0.04)</w:t>
            </w:r>
            <w:r w:rsidRPr="001D03B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ab</w:t>
            </w:r>
          </w:p>
        </w:tc>
        <w:tc>
          <w:tcPr>
            <w:tcW w:w="1984" w:type="dxa"/>
            <w:vAlign w:val="bottom"/>
          </w:tcPr>
          <w:p w:rsidR="00CA5AA9" w:rsidRPr="001D03BF" w:rsidRDefault="00CA5AA9" w:rsidP="00C043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 (0.03, 0.04)</w:t>
            </w:r>
            <w:r w:rsidRPr="001D03B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ab</w:t>
            </w:r>
          </w:p>
        </w:tc>
        <w:tc>
          <w:tcPr>
            <w:tcW w:w="851" w:type="dxa"/>
            <w:vAlign w:val="bottom"/>
          </w:tcPr>
          <w:p w:rsidR="00CA5AA9" w:rsidRPr="001D03BF" w:rsidRDefault="00CA5AA9" w:rsidP="00C043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CA5AA9" w:rsidRPr="001D03BF" w:rsidTr="00CA5AA9">
        <w:trPr>
          <w:trHeight w:val="369"/>
        </w:trPr>
        <w:tc>
          <w:tcPr>
            <w:tcW w:w="2978" w:type="dxa"/>
            <w:vAlign w:val="bottom"/>
          </w:tcPr>
          <w:p w:rsidR="00CA5AA9" w:rsidRPr="001D03BF" w:rsidRDefault="00CA5AA9" w:rsidP="00C0439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Platelet count, 10</w:t>
            </w:r>
            <w:r w:rsidRPr="001D03B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/>
              </w:rPr>
              <w:t>9</w:t>
            </w:r>
            <w:r w:rsidRPr="001D03B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cells/L </w:t>
            </w:r>
          </w:p>
        </w:tc>
        <w:tc>
          <w:tcPr>
            <w:tcW w:w="2126" w:type="dxa"/>
            <w:vAlign w:val="bottom"/>
          </w:tcPr>
          <w:p w:rsidR="00CA5AA9" w:rsidRPr="001D03BF" w:rsidRDefault="00CA5AA9" w:rsidP="00C043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4.5 (254.2, 254.7)</w:t>
            </w:r>
            <w:r w:rsidR="009D59F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126" w:type="dxa"/>
            <w:vAlign w:val="bottom"/>
          </w:tcPr>
          <w:p w:rsidR="00CA5AA9" w:rsidRPr="001D03BF" w:rsidRDefault="00CA5AA9" w:rsidP="00C043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2.1 (251.8, 252.3)</w:t>
            </w:r>
            <w:r w:rsidR="009D59F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985" w:type="dxa"/>
            <w:vAlign w:val="bottom"/>
          </w:tcPr>
          <w:p w:rsidR="00CA5AA9" w:rsidRPr="001D03BF" w:rsidRDefault="00CA5AA9" w:rsidP="00C043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8.2 (246.6, 249.9)</w:t>
            </w:r>
            <w:r w:rsidRPr="001D03B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984" w:type="dxa"/>
            <w:vAlign w:val="bottom"/>
          </w:tcPr>
          <w:p w:rsidR="00CA5AA9" w:rsidRPr="001D03BF" w:rsidRDefault="00CA5AA9" w:rsidP="00C043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0.7 (249.6, 251.9)</w:t>
            </w:r>
            <w:proofErr w:type="spellStart"/>
            <w:r w:rsidR="009D59F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c</w:t>
            </w:r>
            <w:proofErr w:type="spellEnd"/>
          </w:p>
        </w:tc>
        <w:tc>
          <w:tcPr>
            <w:tcW w:w="1985" w:type="dxa"/>
            <w:vAlign w:val="bottom"/>
          </w:tcPr>
          <w:p w:rsidR="00CA5AA9" w:rsidRPr="001D03BF" w:rsidRDefault="00D5018F" w:rsidP="00E530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8.2 (256.8</w:t>
            </w:r>
            <w:r w:rsidR="00CA5AA9"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59.7)</w:t>
            </w:r>
            <w:r w:rsidR="009D59F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984" w:type="dxa"/>
            <w:vAlign w:val="bottom"/>
          </w:tcPr>
          <w:p w:rsidR="00CA5AA9" w:rsidRPr="001D03BF" w:rsidRDefault="00CA5AA9" w:rsidP="00C043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8.2 (232.5, 243.9)</w:t>
            </w:r>
            <w:r w:rsidR="009D59F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851" w:type="dxa"/>
            <w:vAlign w:val="bottom"/>
          </w:tcPr>
          <w:p w:rsidR="00CA5AA9" w:rsidRPr="001D03BF" w:rsidRDefault="00CA5AA9" w:rsidP="00C043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CA5AA9" w:rsidRPr="001D03BF" w:rsidTr="00CA5AA9">
        <w:tc>
          <w:tcPr>
            <w:tcW w:w="2978" w:type="dxa"/>
            <w:vAlign w:val="bottom"/>
          </w:tcPr>
          <w:p w:rsidR="00CA5AA9" w:rsidRPr="001D03BF" w:rsidRDefault="00CA5AA9" w:rsidP="00C0439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+ smoking</w:t>
            </w:r>
          </w:p>
        </w:tc>
        <w:tc>
          <w:tcPr>
            <w:tcW w:w="2126" w:type="dxa"/>
            <w:vAlign w:val="bottom"/>
          </w:tcPr>
          <w:p w:rsidR="00CA5AA9" w:rsidRPr="001D03BF" w:rsidRDefault="00CA5AA9" w:rsidP="00C043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4.4 (254.1, 254.6)</w:t>
            </w:r>
            <w:r w:rsidR="009D59F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126" w:type="dxa"/>
            <w:vAlign w:val="bottom"/>
          </w:tcPr>
          <w:p w:rsidR="00CA5AA9" w:rsidRPr="001D03BF" w:rsidRDefault="00CA5AA9" w:rsidP="00C043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2.2 (251.9, 252.4)</w:t>
            </w:r>
            <w:r w:rsidR="009D59F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985" w:type="dxa"/>
            <w:vAlign w:val="bottom"/>
          </w:tcPr>
          <w:p w:rsidR="00CA5AA9" w:rsidRPr="001D03BF" w:rsidRDefault="00CA5AA9" w:rsidP="00C043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8.4 (246.7, 250.0)</w:t>
            </w:r>
            <w:r w:rsidRPr="001D03B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984" w:type="dxa"/>
            <w:vAlign w:val="bottom"/>
          </w:tcPr>
          <w:p w:rsidR="00CA5AA9" w:rsidRPr="001D03BF" w:rsidRDefault="00D5018F" w:rsidP="00C043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0.9</w:t>
            </w:r>
            <w:r w:rsidR="00CA5AA9"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49.7, 252.0)</w:t>
            </w:r>
            <w:proofErr w:type="spellStart"/>
            <w:r w:rsidR="009D59F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c</w:t>
            </w:r>
            <w:proofErr w:type="spellEnd"/>
          </w:p>
        </w:tc>
        <w:tc>
          <w:tcPr>
            <w:tcW w:w="1985" w:type="dxa"/>
            <w:vAlign w:val="bottom"/>
          </w:tcPr>
          <w:p w:rsidR="00CA5AA9" w:rsidRPr="001D03BF" w:rsidRDefault="00D5018F" w:rsidP="00C043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8.4 (257.0</w:t>
            </w:r>
            <w:r w:rsidR="00CA5AA9"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59.9)</w:t>
            </w:r>
            <w:r w:rsidR="009D59F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984" w:type="dxa"/>
            <w:vAlign w:val="bottom"/>
          </w:tcPr>
          <w:p w:rsidR="00CA5AA9" w:rsidRPr="001D03BF" w:rsidRDefault="00CA5AA9" w:rsidP="00C043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8.3 (232.6, 244.0)</w:t>
            </w:r>
            <w:r w:rsidR="009D59F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851" w:type="dxa"/>
            <w:vAlign w:val="bottom"/>
          </w:tcPr>
          <w:p w:rsidR="00CA5AA9" w:rsidRPr="001D03BF" w:rsidRDefault="00CA5AA9" w:rsidP="00C043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CA5AA9" w:rsidRPr="001D03BF" w:rsidTr="00CA5AA9">
        <w:tc>
          <w:tcPr>
            <w:tcW w:w="2978" w:type="dxa"/>
            <w:vAlign w:val="bottom"/>
          </w:tcPr>
          <w:p w:rsidR="00CA5AA9" w:rsidRPr="001D03BF" w:rsidRDefault="00CA5AA9" w:rsidP="00C0439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+ smoking, no illness only</w:t>
            </w:r>
          </w:p>
        </w:tc>
        <w:tc>
          <w:tcPr>
            <w:tcW w:w="2126" w:type="dxa"/>
            <w:vAlign w:val="bottom"/>
          </w:tcPr>
          <w:p w:rsidR="00CA5AA9" w:rsidRPr="001D03BF" w:rsidRDefault="00CA5AA9" w:rsidP="00C043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3.9 (253.6, 254.2)</w:t>
            </w:r>
            <w:r w:rsidR="009D59F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126" w:type="dxa"/>
            <w:vAlign w:val="bottom"/>
          </w:tcPr>
          <w:p w:rsidR="00CA5AA9" w:rsidRPr="001D03BF" w:rsidRDefault="00CA5AA9" w:rsidP="00C043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1.9 (251.6, 252.2)</w:t>
            </w:r>
            <w:r w:rsidR="009D59F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985" w:type="dxa"/>
            <w:vAlign w:val="bottom"/>
          </w:tcPr>
          <w:p w:rsidR="00CA5AA9" w:rsidRPr="001D03BF" w:rsidRDefault="00CA5AA9" w:rsidP="00C043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8.5 (246.5, 250.4)</w:t>
            </w:r>
            <w:r w:rsidRPr="001D03B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r w:rsidR="009D59F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984" w:type="dxa"/>
            <w:vAlign w:val="bottom"/>
          </w:tcPr>
          <w:p w:rsidR="00CA5AA9" w:rsidRPr="001D03BF" w:rsidRDefault="00CA5AA9" w:rsidP="00C043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0.7 (249.4, 252.0)</w:t>
            </w:r>
            <w:proofErr w:type="spellStart"/>
            <w:r w:rsidR="009D59F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c</w:t>
            </w:r>
            <w:proofErr w:type="spellEnd"/>
          </w:p>
        </w:tc>
        <w:tc>
          <w:tcPr>
            <w:tcW w:w="1985" w:type="dxa"/>
            <w:vAlign w:val="bottom"/>
          </w:tcPr>
          <w:p w:rsidR="00CA5AA9" w:rsidRPr="001D03BF" w:rsidRDefault="00D5018F" w:rsidP="00C043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8.8 (257.2, 260.4</w:t>
            </w:r>
            <w:r w:rsidR="00CA5AA9"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9D59F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1984" w:type="dxa"/>
            <w:vAlign w:val="bottom"/>
          </w:tcPr>
          <w:p w:rsidR="00CA5AA9" w:rsidRPr="001D03BF" w:rsidRDefault="00CA5AA9" w:rsidP="00C043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8.1 (231.2, 245.1)</w:t>
            </w:r>
            <w:r w:rsidR="009D59F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851" w:type="dxa"/>
            <w:vAlign w:val="bottom"/>
          </w:tcPr>
          <w:p w:rsidR="00CA5AA9" w:rsidRPr="001D03BF" w:rsidRDefault="00CA5AA9" w:rsidP="00C043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CA5AA9" w:rsidRPr="001D03BF" w:rsidTr="00CA5AA9">
        <w:trPr>
          <w:trHeight w:val="369"/>
        </w:trPr>
        <w:tc>
          <w:tcPr>
            <w:tcW w:w="2978" w:type="dxa"/>
            <w:vAlign w:val="bottom"/>
          </w:tcPr>
          <w:p w:rsidR="00CA5AA9" w:rsidRPr="001D03BF" w:rsidRDefault="00CA5AA9" w:rsidP="00C0439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Platelet volume, </w:t>
            </w:r>
            <w:proofErr w:type="spellStart"/>
            <w:r w:rsidRPr="001D03B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fL</w:t>
            </w:r>
            <w:proofErr w:type="spellEnd"/>
            <w:r w:rsidRPr="001D03B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126" w:type="dxa"/>
            <w:vAlign w:val="bottom"/>
          </w:tcPr>
          <w:p w:rsidR="00CA5AA9" w:rsidRPr="001D03BF" w:rsidRDefault="00CA5AA9" w:rsidP="00C043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31 (9.31, 9.32)</w:t>
            </w:r>
            <w:r w:rsidR="009D59F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2126" w:type="dxa"/>
            <w:vAlign w:val="bottom"/>
          </w:tcPr>
          <w:p w:rsidR="00CA5AA9" w:rsidRPr="001D03BF" w:rsidRDefault="00CA5AA9" w:rsidP="00C043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34 (9.33, 9.34)</w:t>
            </w:r>
            <w:r w:rsidR="009D59F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1985" w:type="dxa"/>
            <w:vAlign w:val="bottom"/>
          </w:tcPr>
          <w:p w:rsidR="00CA5AA9" w:rsidRPr="001D03BF" w:rsidRDefault="00CA5AA9" w:rsidP="00C043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40 (9.37, 9.43)</w:t>
            </w:r>
            <w:r w:rsidR="009D59F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1984" w:type="dxa"/>
            <w:vAlign w:val="bottom"/>
          </w:tcPr>
          <w:p w:rsidR="00CA5AA9" w:rsidRPr="001D03BF" w:rsidRDefault="00CA5AA9" w:rsidP="00C043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34 (9.32, 9.36)</w:t>
            </w:r>
            <w:r w:rsidR="009D59F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ab</w:t>
            </w:r>
          </w:p>
        </w:tc>
        <w:tc>
          <w:tcPr>
            <w:tcW w:w="1985" w:type="dxa"/>
            <w:vAlign w:val="bottom"/>
          </w:tcPr>
          <w:p w:rsidR="00CA5AA9" w:rsidRPr="001D03BF" w:rsidRDefault="00CA5AA9" w:rsidP="00C043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27 (9.24, 9.29)</w:t>
            </w:r>
            <w:r w:rsidR="009D59F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d</w:t>
            </w:r>
          </w:p>
        </w:tc>
        <w:tc>
          <w:tcPr>
            <w:tcW w:w="1984" w:type="dxa"/>
            <w:vAlign w:val="bottom"/>
          </w:tcPr>
          <w:p w:rsidR="00CA5AA9" w:rsidRPr="001D03BF" w:rsidRDefault="00CA5AA9" w:rsidP="00C043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73 (9.63, 9.84)</w:t>
            </w:r>
            <w:r w:rsidR="009D59F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e</w:t>
            </w:r>
          </w:p>
        </w:tc>
        <w:tc>
          <w:tcPr>
            <w:tcW w:w="851" w:type="dxa"/>
            <w:vAlign w:val="bottom"/>
          </w:tcPr>
          <w:p w:rsidR="00CA5AA9" w:rsidRPr="001D03BF" w:rsidRDefault="00CA5AA9" w:rsidP="00C043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CA5AA9" w:rsidRPr="001D03BF" w:rsidTr="00CA5AA9">
        <w:tc>
          <w:tcPr>
            <w:tcW w:w="2978" w:type="dxa"/>
            <w:vAlign w:val="bottom"/>
          </w:tcPr>
          <w:p w:rsidR="00CA5AA9" w:rsidRPr="001D03BF" w:rsidRDefault="00CA5AA9" w:rsidP="00C0439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+ smoking</w:t>
            </w:r>
          </w:p>
        </w:tc>
        <w:tc>
          <w:tcPr>
            <w:tcW w:w="2126" w:type="dxa"/>
            <w:vAlign w:val="bottom"/>
          </w:tcPr>
          <w:p w:rsidR="00CA5AA9" w:rsidRPr="001D03BF" w:rsidRDefault="00CA5AA9" w:rsidP="00C043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31 (9.31, 9.31)</w:t>
            </w:r>
            <w:r w:rsidR="009D59F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2126" w:type="dxa"/>
            <w:vAlign w:val="bottom"/>
          </w:tcPr>
          <w:p w:rsidR="00CA5AA9" w:rsidRPr="001D03BF" w:rsidRDefault="00CA5AA9" w:rsidP="00C043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34 (9.33, 9.34)</w:t>
            </w:r>
            <w:r w:rsidR="009D59F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1985" w:type="dxa"/>
            <w:vAlign w:val="bottom"/>
          </w:tcPr>
          <w:p w:rsidR="00CA5AA9" w:rsidRPr="001D03BF" w:rsidRDefault="00CA5AA9" w:rsidP="00C043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40 (9.37, 9.43)</w:t>
            </w:r>
            <w:r w:rsidR="009D59F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1984" w:type="dxa"/>
            <w:vAlign w:val="bottom"/>
          </w:tcPr>
          <w:p w:rsidR="00CA5AA9" w:rsidRPr="001D03BF" w:rsidRDefault="00CA5AA9" w:rsidP="00C043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34 (9.32, 9.36)</w:t>
            </w:r>
            <w:r w:rsidR="009D59F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1985" w:type="dxa"/>
            <w:vAlign w:val="bottom"/>
          </w:tcPr>
          <w:p w:rsidR="00CA5AA9" w:rsidRPr="001D03BF" w:rsidRDefault="00CA5AA9" w:rsidP="00C043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27 (9.24, 9.29)</w:t>
            </w:r>
            <w:r w:rsidR="009D59F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d</w:t>
            </w:r>
          </w:p>
        </w:tc>
        <w:tc>
          <w:tcPr>
            <w:tcW w:w="1984" w:type="dxa"/>
            <w:vAlign w:val="bottom"/>
          </w:tcPr>
          <w:p w:rsidR="00CA5AA9" w:rsidRPr="001D03BF" w:rsidRDefault="00CA5AA9" w:rsidP="00C043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73 (9.63, 9.84)</w:t>
            </w:r>
            <w:r w:rsidR="009D59F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e</w:t>
            </w:r>
          </w:p>
        </w:tc>
        <w:tc>
          <w:tcPr>
            <w:tcW w:w="851" w:type="dxa"/>
            <w:vAlign w:val="bottom"/>
          </w:tcPr>
          <w:p w:rsidR="00CA5AA9" w:rsidRPr="001D03BF" w:rsidRDefault="00CA5AA9" w:rsidP="00C0439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CA5AA9" w:rsidRPr="001D03BF" w:rsidTr="00CA5AA9">
        <w:tc>
          <w:tcPr>
            <w:tcW w:w="2978" w:type="dxa"/>
            <w:tcBorders>
              <w:bottom w:val="single" w:sz="4" w:space="0" w:color="auto"/>
            </w:tcBorders>
            <w:vAlign w:val="bottom"/>
          </w:tcPr>
          <w:p w:rsidR="00CA5AA9" w:rsidRPr="001D03BF" w:rsidRDefault="00CA5AA9" w:rsidP="00C0439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+ smoking, no illness only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:rsidR="00CA5AA9" w:rsidRPr="001D03BF" w:rsidRDefault="00CA5AA9" w:rsidP="00B55A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31 (9.31, 9.32)</w:t>
            </w:r>
            <w:r w:rsidR="009D59F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:rsidR="00CA5AA9" w:rsidRPr="001D03BF" w:rsidRDefault="00CA5AA9" w:rsidP="00B55A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34 (9.34, 9.35)</w:t>
            </w:r>
            <w:r w:rsidR="009D59F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:rsidR="00CA5AA9" w:rsidRPr="001D03BF" w:rsidRDefault="00CA5AA9" w:rsidP="00B55A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41 (9.37, 9.45)</w:t>
            </w:r>
            <w:r w:rsidRPr="001D03B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c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:rsidR="00CA5AA9" w:rsidRPr="001D03BF" w:rsidRDefault="00CA5AA9" w:rsidP="00B55A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38 (9.35, 9.40)</w:t>
            </w:r>
            <w:r w:rsidR="009D59F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proofErr w:type="spellStart"/>
            <w:r w:rsidR="009D59F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c</w:t>
            </w:r>
            <w:proofErr w:type="spellEnd"/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:rsidR="00CA5AA9" w:rsidRPr="001D03BF" w:rsidRDefault="00CA5AA9" w:rsidP="00B55A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28 (9.25, 9.31)</w:t>
            </w:r>
            <w:r w:rsidR="009D59F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:rsidR="00CA5AA9" w:rsidRPr="001D03BF" w:rsidRDefault="00CA5AA9" w:rsidP="00B55A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78 (9.65, 9.91)</w:t>
            </w:r>
            <w:r w:rsidR="009D59F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d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CA5AA9" w:rsidRPr="001D03BF" w:rsidRDefault="00CA5AA9" w:rsidP="00B55A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</w:tbl>
    <w:p w:rsidR="00535534" w:rsidRPr="001D03BF" w:rsidRDefault="00535534" w:rsidP="0053553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D03BF">
        <w:rPr>
          <w:rFonts w:ascii="Times New Roman" w:hAnsi="Times New Roman" w:cs="Times New Roman"/>
          <w:sz w:val="20"/>
          <w:szCs w:val="20"/>
          <w:lang w:val="en-US"/>
        </w:rPr>
        <w:t>Abbreviations: CI=confidence interval.</w:t>
      </w:r>
      <w:r w:rsidR="00706124" w:rsidRPr="001D03BF">
        <w:rPr>
          <w:rFonts w:ascii="Times New Roman" w:hAnsi="Times New Roman" w:cs="Times New Roman"/>
          <w:sz w:val="20"/>
          <w:szCs w:val="20"/>
          <w:lang w:val="en-US"/>
        </w:rPr>
        <w:t xml:space="preserve"> Groups that do not share a superscript letter were significantly different at the 5% level from post hoc pairwise comparisons based on linear regression models and after Bonferroni correction for multiple comparisons.</w:t>
      </w:r>
      <w:r w:rsidRPr="001D03BF">
        <w:rPr>
          <w:rFonts w:ascii="Times New Roman" w:hAnsi="Times New Roman" w:cs="Times New Roman"/>
          <w:sz w:val="20"/>
          <w:szCs w:val="20"/>
          <w:lang w:val="en-US"/>
        </w:rPr>
        <w:br/>
        <w:t xml:space="preserve">1. </w:t>
      </w:r>
      <w:r w:rsidR="00236727">
        <w:rPr>
          <w:rFonts w:ascii="Times New Roman" w:hAnsi="Times New Roman" w:cs="Times New Roman"/>
          <w:sz w:val="20"/>
          <w:szCs w:val="20"/>
          <w:lang w:val="en-US"/>
        </w:rPr>
        <w:t xml:space="preserve">Results show </w:t>
      </w:r>
      <w:r w:rsidR="00236727" w:rsidRPr="00236727">
        <w:rPr>
          <w:rFonts w:ascii="Times New Roman" w:hAnsi="Times New Roman" w:cs="Times New Roman"/>
          <w:sz w:val="20"/>
          <w:szCs w:val="20"/>
          <w:lang w:val="en-US"/>
        </w:rPr>
        <w:t>adjusted mean levels (95% confidence intervals), estimated based on linear regression models</w:t>
      </w:r>
      <w:r w:rsidR="00236727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1D03BF">
        <w:rPr>
          <w:rFonts w:ascii="Times New Roman" w:hAnsi="Times New Roman" w:cs="Times New Roman"/>
          <w:sz w:val="20"/>
          <w:szCs w:val="20"/>
          <w:lang w:val="en-US"/>
        </w:rPr>
        <w:t>All estimates</w:t>
      </w:r>
      <w:r w:rsidR="00CD3B26" w:rsidRPr="001D03B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1D03BF">
        <w:rPr>
          <w:rFonts w:ascii="Times New Roman" w:hAnsi="Times New Roman" w:cs="Times New Roman"/>
          <w:sz w:val="20"/>
          <w:szCs w:val="20"/>
          <w:lang w:val="en-US"/>
        </w:rPr>
        <w:t xml:space="preserve">were adjusted for </w:t>
      </w:r>
      <w:r w:rsidR="00057063" w:rsidRPr="001D03BF">
        <w:rPr>
          <w:rFonts w:ascii="Times New Roman" w:hAnsi="Times New Roman" w:cs="Times New Roman"/>
          <w:sz w:val="20"/>
          <w:szCs w:val="20"/>
          <w:lang w:val="en-US"/>
        </w:rPr>
        <w:t>age at recruitment (&lt;45, 45–49, 50–54, 55–59, 60–64, and ≥65 years)</w:t>
      </w:r>
      <w:r w:rsidRPr="001D03BF">
        <w:rPr>
          <w:rFonts w:ascii="Times New Roman" w:hAnsi="Times New Roman" w:cs="Times New Roman"/>
          <w:sz w:val="20"/>
          <w:szCs w:val="20"/>
          <w:lang w:val="en-US"/>
        </w:rPr>
        <w:t xml:space="preserve"> and sex; or additionally adjusted for smoking (never, previous, current &lt;15 cigarettes/day, current 15 or more cigarettes/day, unknown); and restricted to participants who reported no long-standing illnes</w:t>
      </w:r>
      <w:r w:rsidR="000B0096" w:rsidRPr="001D03BF">
        <w:rPr>
          <w:rFonts w:ascii="Times New Roman" w:hAnsi="Times New Roman" w:cs="Times New Roman"/>
          <w:sz w:val="20"/>
          <w:szCs w:val="20"/>
          <w:lang w:val="en-US"/>
        </w:rPr>
        <w:t>s, disability, or infirmity (135,9</w:t>
      </w:r>
      <w:r w:rsidR="00944BE1" w:rsidRPr="001D03BF">
        <w:rPr>
          <w:rFonts w:ascii="Times New Roman" w:hAnsi="Times New Roman" w:cs="Times New Roman"/>
          <w:sz w:val="20"/>
          <w:szCs w:val="20"/>
          <w:lang w:val="en-US"/>
        </w:rPr>
        <w:t>26 regular meat eaters, 144,499 low meat eaters, 3,219 poultry eaters, 7,136</w:t>
      </w:r>
      <w:r w:rsidRPr="001D03BF">
        <w:rPr>
          <w:rFonts w:ascii="Times New Roman" w:hAnsi="Times New Roman" w:cs="Times New Roman"/>
          <w:sz w:val="20"/>
          <w:szCs w:val="20"/>
          <w:lang w:val="en-US"/>
        </w:rPr>
        <w:t xml:space="preserve"> fish eaters, 4</w:t>
      </w:r>
      <w:r w:rsidR="00944BE1" w:rsidRPr="001D03BF">
        <w:rPr>
          <w:rFonts w:ascii="Times New Roman" w:hAnsi="Times New Roman" w:cs="Times New Roman"/>
          <w:sz w:val="20"/>
          <w:szCs w:val="20"/>
          <w:lang w:val="en-US"/>
        </w:rPr>
        <w:t>,559</w:t>
      </w:r>
      <w:r w:rsidR="000B0096" w:rsidRPr="001D03BF">
        <w:rPr>
          <w:rFonts w:ascii="Times New Roman" w:hAnsi="Times New Roman" w:cs="Times New Roman"/>
          <w:sz w:val="20"/>
          <w:szCs w:val="20"/>
          <w:lang w:val="en-US"/>
        </w:rPr>
        <w:t xml:space="preserve"> vegetarians, and 251</w:t>
      </w:r>
      <w:r w:rsidRPr="001D03BF">
        <w:rPr>
          <w:rFonts w:ascii="Times New Roman" w:hAnsi="Times New Roman" w:cs="Times New Roman"/>
          <w:sz w:val="20"/>
          <w:szCs w:val="20"/>
          <w:lang w:val="en-US"/>
        </w:rPr>
        <w:t xml:space="preserve"> vegans) in subsequent rows.</w:t>
      </w:r>
      <w:r w:rsidRPr="001D03BF">
        <w:rPr>
          <w:rFonts w:ascii="Times New Roman" w:hAnsi="Times New Roman" w:cs="Times New Roman"/>
          <w:sz w:val="20"/>
          <w:szCs w:val="20"/>
          <w:lang w:val="en-US"/>
        </w:rPr>
        <w:br/>
        <w:t xml:space="preserve">2. </w:t>
      </w:r>
      <w:r w:rsidR="00BF0FAD" w:rsidRPr="001D03BF">
        <w:rPr>
          <w:rFonts w:ascii="Times New Roman" w:hAnsi="Times New Roman" w:cs="Times New Roman"/>
          <w:sz w:val="20"/>
          <w:szCs w:val="20"/>
          <w:lang w:val="en-US"/>
        </w:rPr>
        <w:t>Includes participants who consume any red or processed meat (beef, lamb, pork, processed meat), regardless of whether they consume poultry, fish, or dairy. Cut-offs of regular and low consumption determined based on consumption of red and processed meat as reported on the touchscreen questionnaire.</w:t>
      </w:r>
      <w:r w:rsidRPr="001D03BF">
        <w:rPr>
          <w:rFonts w:ascii="Times New Roman" w:hAnsi="Times New Roman" w:cs="Times New Roman"/>
          <w:sz w:val="20"/>
          <w:szCs w:val="20"/>
          <w:lang w:val="en-US"/>
        </w:rPr>
        <w:br/>
      </w:r>
      <w:r w:rsidRPr="001D03BF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3. Represents </w:t>
      </w:r>
      <w:r w:rsidRPr="001D03BF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1D03BF">
        <w:rPr>
          <w:rFonts w:ascii="Times New Roman" w:hAnsi="Times New Roman" w:cs="Times New Roman"/>
          <w:sz w:val="20"/>
          <w:szCs w:val="20"/>
          <w:lang w:val="en-US"/>
        </w:rPr>
        <w:t xml:space="preserve"> for heterogeneity across the six diet groups, estimated by </w:t>
      </w:r>
      <w:proofErr w:type="gramStart"/>
      <w:r w:rsidRPr="001D03BF">
        <w:rPr>
          <w:rFonts w:ascii="Times New Roman" w:hAnsi="Times New Roman" w:cs="Times New Roman"/>
          <w:sz w:val="20"/>
          <w:szCs w:val="20"/>
          <w:lang w:val="en-US"/>
        </w:rPr>
        <w:t>regressing</w:t>
      </w:r>
      <w:proofErr w:type="gramEnd"/>
      <w:r w:rsidRPr="001D03BF">
        <w:rPr>
          <w:rFonts w:ascii="Times New Roman" w:hAnsi="Times New Roman" w:cs="Times New Roman"/>
          <w:sz w:val="20"/>
          <w:szCs w:val="20"/>
          <w:lang w:val="en-US"/>
        </w:rPr>
        <w:t xml:space="preserve"> each row variable against diet group. </w:t>
      </w:r>
      <w:r w:rsidR="00C36E9F">
        <w:rPr>
          <w:rFonts w:ascii="Times New Roman" w:hAnsi="Times New Roman" w:cs="Times New Roman"/>
          <w:sz w:val="20"/>
          <w:szCs w:val="20"/>
          <w:lang w:val="en-US"/>
        </w:rPr>
        <w:br/>
        <w:t xml:space="preserve">4. </w:t>
      </w:r>
      <w:r w:rsidR="007F43AE">
        <w:rPr>
          <w:rFonts w:ascii="Times New Roman" w:hAnsi="Times New Roman" w:cs="Times New Roman"/>
          <w:sz w:val="20"/>
          <w:szCs w:val="20"/>
          <w:lang w:val="en-US"/>
        </w:rPr>
        <w:t xml:space="preserve">Max N=maximum number, minimum number for these analyses </w:t>
      </w:r>
      <w:r w:rsidR="00BC6686">
        <w:rPr>
          <w:rFonts w:ascii="Times New Roman" w:hAnsi="Times New Roman" w:cs="Times New Roman"/>
          <w:sz w:val="20"/>
          <w:szCs w:val="20"/>
          <w:lang w:val="en-US"/>
        </w:rPr>
        <w:t>(for neutrophil, lymphocyte, monocyte, eosinophil, and basophil count</w:t>
      </w:r>
      <w:r w:rsidR="00C36E9F" w:rsidRPr="00C36E9F">
        <w:rPr>
          <w:rFonts w:ascii="Times New Roman" w:hAnsi="Times New Roman" w:cs="Times New Roman"/>
          <w:sz w:val="20"/>
          <w:szCs w:val="20"/>
          <w:lang w:val="en-US"/>
        </w:rPr>
        <w:t xml:space="preserve">) included </w:t>
      </w:r>
      <w:r w:rsidR="00BC6686">
        <w:rPr>
          <w:rFonts w:ascii="Times New Roman" w:hAnsi="Times New Roman" w:cs="Times New Roman"/>
          <w:sz w:val="20"/>
          <w:szCs w:val="20"/>
          <w:lang w:val="en-US"/>
        </w:rPr>
        <w:t>212,458 regular meat eaters, 212,708 low meat eaters, 4,805 poultry eaters, 10,017 fish eaters, 6,535 vegetarians, and 397 vegans</w:t>
      </w:r>
      <w:r w:rsidR="00C36E9F" w:rsidRPr="00C36E9F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CD3B26" w:rsidRPr="001D03BF">
        <w:rPr>
          <w:rFonts w:ascii="Times New Roman" w:hAnsi="Times New Roman" w:cs="Times New Roman"/>
          <w:sz w:val="20"/>
          <w:szCs w:val="20"/>
          <w:lang w:val="en-US"/>
        </w:rPr>
        <w:br/>
      </w:r>
      <w:r w:rsidRPr="001D03BF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:rsidR="00535534" w:rsidRPr="001D03BF" w:rsidRDefault="00BC6B41" w:rsidP="00535534">
      <w:pPr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br/>
      </w:r>
      <w:r w:rsidR="00CC2591" w:rsidRPr="001D03BF">
        <w:rPr>
          <w:rFonts w:ascii="Times New Roman" w:hAnsi="Times New Roman" w:cs="Times New Roman"/>
          <w:b/>
          <w:sz w:val="24"/>
          <w:szCs w:val="24"/>
          <w:lang w:val="en-US"/>
        </w:rPr>
        <w:t>Supplementary table 10</w:t>
      </w:r>
      <w:r w:rsidR="00535534" w:rsidRPr="001D03BF">
        <w:rPr>
          <w:rFonts w:ascii="Times New Roman" w:hAnsi="Times New Roman" w:cs="Times New Roman"/>
          <w:sz w:val="24"/>
          <w:szCs w:val="24"/>
          <w:lang w:val="en-US"/>
        </w:rPr>
        <w:t>.White blood cell and platelet count in British Indian participants by diet group in the UK Biobank (n=5,237).</w:t>
      </w:r>
    </w:p>
    <w:tbl>
      <w:tblPr>
        <w:tblStyle w:val="TableGrid"/>
        <w:tblW w:w="8081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984"/>
        <w:gridCol w:w="1985"/>
        <w:gridCol w:w="851"/>
      </w:tblGrid>
      <w:tr w:rsidR="00535534" w:rsidRPr="001D03BF" w:rsidTr="00C04390">
        <w:trPr>
          <w:trHeight w:val="241"/>
        </w:trPr>
        <w:tc>
          <w:tcPr>
            <w:tcW w:w="326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5534" w:rsidRPr="001D03BF" w:rsidRDefault="00535534" w:rsidP="00C04390">
            <w:pPr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Mean cell count or volume, 95% CI</w:t>
            </w:r>
            <w:r w:rsidRPr="001D03BF">
              <w:rPr>
                <w:rFonts w:ascii="Times New Roman" w:hAnsi="Times New Roman" w:cs="Times New Roman"/>
                <w:b/>
                <w:i/>
                <w:sz w:val="21"/>
                <w:szCs w:val="21"/>
                <w:vertAlign w:val="superscript"/>
                <w:lang w:val="en-US"/>
              </w:rPr>
              <w:t>1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535534" w:rsidRPr="001D03BF" w:rsidRDefault="00535534" w:rsidP="00C0439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Meat eaters</w:t>
            </w:r>
          </w:p>
          <w:p w:rsidR="00535534" w:rsidRPr="001D03BF" w:rsidRDefault="00535534" w:rsidP="00C0439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Max N</w:t>
            </w:r>
            <w:r w:rsidR="00BC6686">
              <w:rPr>
                <w:rFonts w:ascii="Times New Roman" w:hAnsi="Times New Roman" w:cs="Times New Roman"/>
                <w:b/>
                <w:i/>
                <w:sz w:val="21"/>
                <w:szCs w:val="21"/>
                <w:vertAlign w:val="superscript"/>
                <w:lang w:val="en-US"/>
              </w:rPr>
              <w:t>3</w:t>
            </w: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=3,875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535534" w:rsidRPr="001D03BF" w:rsidRDefault="00535534" w:rsidP="00C0439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Vegetarians</w:t>
            </w:r>
          </w:p>
          <w:p w:rsidR="00535534" w:rsidRPr="001D03BF" w:rsidRDefault="00535534" w:rsidP="00C0439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Max N=1,362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535534" w:rsidRPr="001D03BF" w:rsidRDefault="00535534" w:rsidP="00C0439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i/>
                <w:sz w:val="21"/>
                <w:szCs w:val="21"/>
                <w:lang w:val="en-US"/>
              </w:rPr>
              <w:t>p</w:t>
            </w:r>
            <w:r w:rsidRPr="001D03BF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-het</w:t>
            </w:r>
            <w:r w:rsidRPr="001D03BF">
              <w:rPr>
                <w:rFonts w:ascii="Times New Roman" w:hAnsi="Times New Roman" w:cs="Times New Roman"/>
                <w:b/>
                <w:bCs/>
                <w:i/>
                <w:color w:val="000000"/>
                <w:sz w:val="21"/>
                <w:szCs w:val="21"/>
                <w:vertAlign w:val="superscript"/>
                <w:lang w:val="en-US"/>
              </w:rPr>
              <w:t>2</w:t>
            </w:r>
          </w:p>
        </w:tc>
      </w:tr>
      <w:tr w:rsidR="00535534" w:rsidRPr="001D03BF" w:rsidTr="00C04390">
        <w:trPr>
          <w:trHeight w:val="241"/>
        </w:trPr>
        <w:tc>
          <w:tcPr>
            <w:tcW w:w="3261" w:type="dxa"/>
            <w:vMerge/>
            <w:tcBorders>
              <w:bottom w:val="single" w:sz="4" w:space="0" w:color="auto"/>
            </w:tcBorders>
          </w:tcPr>
          <w:p w:rsidR="00535534" w:rsidRPr="001D03BF" w:rsidRDefault="00535534" w:rsidP="00C04390">
            <w:pPr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</w:tcPr>
          <w:p w:rsidR="00535534" w:rsidRPr="001D03BF" w:rsidRDefault="00535534" w:rsidP="00C0439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</w:tcPr>
          <w:p w:rsidR="00535534" w:rsidRPr="001D03BF" w:rsidRDefault="00535534" w:rsidP="00C0439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:rsidR="00535534" w:rsidRPr="001D03BF" w:rsidRDefault="00535534" w:rsidP="00C0439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</w:tr>
      <w:tr w:rsidR="00535534" w:rsidRPr="001D03BF" w:rsidTr="00C04390">
        <w:tc>
          <w:tcPr>
            <w:tcW w:w="3261" w:type="dxa"/>
            <w:tcBorders>
              <w:top w:val="single" w:sz="4" w:space="0" w:color="auto"/>
            </w:tcBorders>
            <w:vAlign w:val="bottom"/>
          </w:tcPr>
          <w:p w:rsidR="00535534" w:rsidRPr="001D03BF" w:rsidRDefault="00535534" w:rsidP="00C04390">
            <w:pPr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val="en-US"/>
              </w:rPr>
              <w:t>White cell count, 10</w:t>
            </w:r>
            <w:r w:rsidRPr="001D03BF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vertAlign w:val="superscript"/>
                <w:lang w:val="en-US"/>
              </w:rPr>
              <w:t>9</w:t>
            </w:r>
            <w:r w:rsidRPr="001D03BF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val="en-US"/>
              </w:rPr>
              <w:t xml:space="preserve"> cells/L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:rsidR="00535534" w:rsidRPr="001D03BF" w:rsidRDefault="00535534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.34 (7.29, 7.40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:rsidR="00535534" w:rsidRPr="001D03BF" w:rsidRDefault="00835718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.30 (7.21</w:t>
            </w:r>
            <w:r w:rsidR="00535534"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, 7.39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535534" w:rsidRPr="001D03BF" w:rsidRDefault="00835718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49</w:t>
            </w:r>
          </w:p>
        </w:tc>
      </w:tr>
      <w:tr w:rsidR="00535534" w:rsidRPr="001D03BF" w:rsidTr="00C04390">
        <w:tc>
          <w:tcPr>
            <w:tcW w:w="3261" w:type="dxa"/>
            <w:vAlign w:val="bottom"/>
          </w:tcPr>
          <w:p w:rsidR="00535534" w:rsidRPr="001D03BF" w:rsidRDefault="00535534" w:rsidP="00C0439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+ smoking</w:t>
            </w:r>
          </w:p>
        </w:tc>
        <w:tc>
          <w:tcPr>
            <w:tcW w:w="1984" w:type="dxa"/>
            <w:vAlign w:val="bottom"/>
          </w:tcPr>
          <w:p w:rsidR="00535534" w:rsidRPr="001D03BF" w:rsidRDefault="00835718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.33 (7.27, 7.38</w:t>
            </w:r>
            <w:r w:rsidR="00535534"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1985" w:type="dxa"/>
            <w:vAlign w:val="bottom"/>
          </w:tcPr>
          <w:p w:rsidR="00535534" w:rsidRPr="001D03BF" w:rsidRDefault="00835718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.34</w:t>
            </w:r>
            <w:r w:rsidR="00535534"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7.24, 7.43)</w:t>
            </w:r>
          </w:p>
        </w:tc>
        <w:tc>
          <w:tcPr>
            <w:tcW w:w="851" w:type="dxa"/>
            <w:vAlign w:val="bottom"/>
          </w:tcPr>
          <w:p w:rsidR="00535534" w:rsidRPr="001D03BF" w:rsidRDefault="0000642F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89</w:t>
            </w:r>
          </w:p>
        </w:tc>
      </w:tr>
      <w:tr w:rsidR="00535534" w:rsidRPr="001D03BF" w:rsidTr="00C04390">
        <w:tc>
          <w:tcPr>
            <w:tcW w:w="3261" w:type="dxa"/>
            <w:vAlign w:val="bottom"/>
          </w:tcPr>
          <w:p w:rsidR="00535534" w:rsidRPr="001D03BF" w:rsidRDefault="00535534" w:rsidP="00C0439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+ smoking, no illness only</w:t>
            </w:r>
          </w:p>
        </w:tc>
        <w:tc>
          <w:tcPr>
            <w:tcW w:w="1984" w:type="dxa"/>
            <w:vAlign w:val="bottom"/>
          </w:tcPr>
          <w:p w:rsidR="00535534" w:rsidRPr="001D03BF" w:rsidRDefault="00535534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.27 (7.21, 7.34)</w:t>
            </w:r>
          </w:p>
        </w:tc>
        <w:tc>
          <w:tcPr>
            <w:tcW w:w="1985" w:type="dxa"/>
            <w:vAlign w:val="bottom"/>
          </w:tcPr>
          <w:p w:rsidR="00535534" w:rsidRPr="001D03BF" w:rsidRDefault="00535534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.24 (7.13, 7.35)</w:t>
            </w:r>
          </w:p>
        </w:tc>
        <w:tc>
          <w:tcPr>
            <w:tcW w:w="851" w:type="dxa"/>
            <w:vAlign w:val="bottom"/>
          </w:tcPr>
          <w:p w:rsidR="00535534" w:rsidRPr="001D03BF" w:rsidRDefault="0000642F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64</w:t>
            </w:r>
          </w:p>
        </w:tc>
      </w:tr>
      <w:tr w:rsidR="00E96C33" w:rsidRPr="001D03BF" w:rsidTr="00C04390">
        <w:trPr>
          <w:trHeight w:val="369"/>
        </w:trPr>
        <w:tc>
          <w:tcPr>
            <w:tcW w:w="3261" w:type="dxa"/>
            <w:vAlign w:val="bottom"/>
          </w:tcPr>
          <w:p w:rsidR="00E96C33" w:rsidRPr="001D03BF" w:rsidRDefault="00E96C33" w:rsidP="00246C73">
            <w:pPr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val="en-US"/>
              </w:rPr>
              <w:t>Neutrophils count, 10</w:t>
            </w:r>
            <w:r w:rsidRPr="001D03BF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vertAlign w:val="superscript"/>
                <w:lang w:val="en-US"/>
              </w:rPr>
              <w:t>9</w:t>
            </w:r>
            <w:r w:rsidRPr="001D03BF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val="en-US"/>
              </w:rPr>
              <w:t xml:space="preserve"> cells/L</w:t>
            </w:r>
          </w:p>
        </w:tc>
        <w:tc>
          <w:tcPr>
            <w:tcW w:w="1984" w:type="dxa"/>
            <w:vAlign w:val="bottom"/>
          </w:tcPr>
          <w:p w:rsidR="00E96C33" w:rsidRPr="001D03BF" w:rsidRDefault="00E96C33" w:rsidP="00246C7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31 (4.26, 4.35)</w:t>
            </w:r>
          </w:p>
        </w:tc>
        <w:tc>
          <w:tcPr>
            <w:tcW w:w="1985" w:type="dxa"/>
            <w:vAlign w:val="bottom"/>
          </w:tcPr>
          <w:p w:rsidR="00E96C33" w:rsidRPr="001D03BF" w:rsidRDefault="00E96C33" w:rsidP="00246C7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30 (4.22, 4.37)</w:t>
            </w:r>
          </w:p>
        </w:tc>
        <w:tc>
          <w:tcPr>
            <w:tcW w:w="851" w:type="dxa"/>
            <w:vAlign w:val="bottom"/>
          </w:tcPr>
          <w:p w:rsidR="00E96C33" w:rsidRPr="001D03BF" w:rsidRDefault="00E96C33" w:rsidP="00246C7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85</w:t>
            </w:r>
          </w:p>
        </w:tc>
      </w:tr>
      <w:tr w:rsidR="00E96C33" w:rsidRPr="001D03BF" w:rsidTr="00E96C33">
        <w:trPr>
          <w:trHeight w:val="227"/>
        </w:trPr>
        <w:tc>
          <w:tcPr>
            <w:tcW w:w="3261" w:type="dxa"/>
            <w:vAlign w:val="bottom"/>
          </w:tcPr>
          <w:p w:rsidR="00E96C33" w:rsidRPr="001D03BF" w:rsidRDefault="00E96C33" w:rsidP="00246C73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+ smoking</w:t>
            </w:r>
          </w:p>
        </w:tc>
        <w:tc>
          <w:tcPr>
            <w:tcW w:w="1984" w:type="dxa"/>
            <w:vAlign w:val="bottom"/>
          </w:tcPr>
          <w:p w:rsidR="00E96C33" w:rsidRPr="001D03BF" w:rsidRDefault="00E96C33" w:rsidP="00246C7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30 (4.25, 4.34)</w:t>
            </w:r>
          </w:p>
        </w:tc>
        <w:tc>
          <w:tcPr>
            <w:tcW w:w="1985" w:type="dxa"/>
            <w:vAlign w:val="bottom"/>
          </w:tcPr>
          <w:p w:rsidR="00E96C33" w:rsidRPr="001D03BF" w:rsidRDefault="00E96C33" w:rsidP="00246C7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32 (4.25, 4.39)</w:t>
            </w:r>
          </w:p>
        </w:tc>
        <w:tc>
          <w:tcPr>
            <w:tcW w:w="851" w:type="dxa"/>
            <w:vAlign w:val="bottom"/>
          </w:tcPr>
          <w:p w:rsidR="00E96C33" w:rsidRPr="001D03BF" w:rsidRDefault="00E96C33" w:rsidP="00246C7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54</w:t>
            </w:r>
          </w:p>
        </w:tc>
      </w:tr>
      <w:tr w:rsidR="00E96C33" w:rsidRPr="001D03BF" w:rsidTr="00E96C33">
        <w:trPr>
          <w:trHeight w:val="227"/>
        </w:trPr>
        <w:tc>
          <w:tcPr>
            <w:tcW w:w="3261" w:type="dxa"/>
            <w:vAlign w:val="bottom"/>
          </w:tcPr>
          <w:p w:rsidR="00E96C33" w:rsidRPr="001D03BF" w:rsidRDefault="00E96C33" w:rsidP="00246C73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+ smoking, no illness only</w:t>
            </w:r>
          </w:p>
        </w:tc>
        <w:tc>
          <w:tcPr>
            <w:tcW w:w="1984" w:type="dxa"/>
            <w:vAlign w:val="bottom"/>
          </w:tcPr>
          <w:p w:rsidR="00E96C33" w:rsidRPr="001D03BF" w:rsidRDefault="00E96C33" w:rsidP="00246C7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25 (4.20, 4.30)</w:t>
            </w:r>
          </w:p>
        </w:tc>
        <w:tc>
          <w:tcPr>
            <w:tcW w:w="1985" w:type="dxa"/>
            <w:vAlign w:val="bottom"/>
          </w:tcPr>
          <w:p w:rsidR="00E96C33" w:rsidRPr="001D03BF" w:rsidRDefault="00E96C33" w:rsidP="00246C7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22 (4.13, 4.30)</w:t>
            </w:r>
          </w:p>
        </w:tc>
        <w:tc>
          <w:tcPr>
            <w:tcW w:w="851" w:type="dxa"/>
            <w:vAlign w:val="bottom"/>
          </w:tcPr>
          <w:p w:rsidR="00E96C33" w:rsidRPr="001D03BF" w:rsidRDefault="00E96C33" w:rsidP="00246C7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54</w:t>
            </w:r>
          </w:p>
        </w:tc>
      </w:tr>
      <w:tr w:rsidR="00E96C33" w:rsidRPr="001D03BF" w:rsidTr="00C04390">
        <w:trPr>
          <w:trHeight w:val="369"/>
        </w:trPr>
        <w:tc>
          <w:tcPr>
            <w:tcW w:w="3261" w:type="dxa"/>
            <w:vAlign w:val="bottom"/>
          </w:tcPr>
          <w:p w:rsidR="00E96C33" w:rsidRPr="001D03BF" w:rsidRDefault="00E96C33" w:rsidP="00246C73">
            <w:pPr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val="en-US"/>
              </w:rPr>
              <w:t>Lymphocyte count, 10</w:t>
            </w:r>
            <w:r w:rsidRPr="001D03BF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vertAlign w:val="superscript"/>
                <w:lang w:val="en-US"/>
              </w:rPr>
              <w:t>9</w:t>
            </w:r>
            <w:r w:rsidRPr="001D03BF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val="en-US"/>
              </w:rPr>
              <w:t xml:space="preserve"> cells/L</w:t>
            </w:r>
          </w:p>
        </w:tc>
        <w:tc>
          <w:tcPr>
            <w:tcW w:w="1984" w:type="dxa"/>
            <w:vAlign w:val="bottom"/>
          </w:tcPr>
          <w:p w:rsidR="00E96C33" w:rsidRPr="001D03BF" w:rsidRDefault="00E96C33" w:rsidP="00246C7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.29 (2.26, 2.31)</w:t>
            </w:r>
          </w:p>
        </w:tc>
        <w:tc>
          <w:tcPr>
            <w:tcW w:w="1985" w:type="dxa"/>
            <w:vAlign w:val="bottom"/>
          </w:tcPr>
          <w:p w:rsidR="00E96C33" w:rsidRPr="001D03BF" w:rsidRDefault="00E96C33" w:rsidP="00246C7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.26 (2.22, 2.30)</w:t>
            </w:r>
          </w:p>
        </w:tc>
        <w:tc>
          <w:tcPr>
            <w:tcW w:w="851" w:type="dxa"/>
            <w:vAlign w:val="bottom"/>
          </w:tcPr>
          <w:p w:rsidR="00E96C33" w:rsidRPr="001D03BF" w:rsidRDefault="00E96C33" w:rsidP="00246C7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1</w:t>
            </w:r>
          </w:p>
        </w:tc>
      </w:tr>
      <w:tr w:rsidR="00E96C33" w:rsidRPr="001D03BF" w:rsidTr="00E96C33">
        <w:trPr>
          <w:trHeight w:val="227"/>
        </w:trPr>
        <w:tc>
          <w:tcPr>
            <w:tcW w:w="3261" w:type="dxa"/>
            <w:vAlign w:val="bottom"/>
          </w:tcPr>
          <w:p w:rsidR="00E96C33" w:rsidRPr="001D03BF" w:rsidRDefault="00E96C33" w:rsidP="00246C73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+ smoking</w:t>
            </w:r>
          </w:p>
        </w:tc>
        <w:tc>
          <w:tcPr>
            <w:tcW w:w="1984" w:type="dxa"/>
            <w:vAlign w:val="bottom"/>
          </w:tcPr>
          <w:p w:rsidR="00E96C33" w:rsidRPr="001D03BF" w:rsidRDefault="00E96C33" w:rsidP="00246C7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.28 (2.26, 2.31)</w:t>
            </w:r>
          </w:p>
        </w:tc>
        <w:tc>
          <w:tcPr>
            <w:tcW w:w="1985" w:type="dxa"/>
            <w:vAlign w:val="bottom"/>
          </w:tcPr>
          <w:p w:rsidR="00E96C33" w:rsidRPr="001D03BF" w:rsidRDefault="00E96C33" w:rsidP="00246C7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.26 (2.22, 2.30)</w:t>
            </w:r>
          </w:p>
        </w:tc>
        <w:tc>
          <w:tcPr>
            <w:tcW w:w="851" w:type="dxa"/>
            <w:vAlign w:val="bottom"/>
          </w:tcPr>
          <w:p w:rsidR="00E96C33" w:rsidRPr="001D03BF" w:rsidRDefault="00E96C33" w:rsidP="00246C7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40</w:t>
            </w:r>
          </w:p>
        </w:tc>
      </w:tr>
      <w:tr w:rsidR="00E96C33" w:rsidRPr="001D03BF" w:rsidTr="00E96C33">
        <w:trPr>
          <w:trHeight w:val="227"/>
        </w:trPr>
        <w:tc>
          <w:tcPr>
            <w:tcW w:w="3261" w:type="dxa"/>
            <w:vAlign w:val="bottom"/>
          </w:tcPr>
          <w:p w:rsidR="00E96C33" w:rsidRPr="001D03BF" w:rsidRDefault="00E96C33" w:rsidP="00246C73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+ smoking, no illness only</w:t>
            </w:r>
          </w:p>
        </w:tc>
        <w:tc>
          <w:tcPr>
            <w:tcW w:w="1984" w:type="dxa"/>
            <w:vAlign w:val="bottom"/>
          </w:tcPr>
          <w:p w:rsidR="00E96C33" w:rsidRPr="001D03BF" w:rsidRDefault="00E96C33" w:rsidP="00246C7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.29 (2.26, 2.31)</w:t>
            </w:r>
          </w:p>
        </w:tc>
        <w:tc>
          <w:tcPr>
            <w:tcW w:w="1985" w:type="dxa"/>
            <w:vAlign w:val="bottom"/>
          </w:tcPr>
          <w:p w:rsidR="00E96C33" w:rsidRPr="001D03BF" w:rsidRDefault="00E96C33" w:rsidP="00246C7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.28 (2.24, 2.33)</w:t>
            </w:r>
          </w:p>
        </w:tc>
        <w:tc>
          <w:tcPr>
            <w:tcW w:w="851" w:type="dxa"/>
            <w:vAlign w:val="bottom"/>
          </w:tcPr>
          <w:p w:rsidR="00E96C33" w:rsidRPr="001D03BF" w:rsidRDefault="00E96C33" w:rsidP="00246C7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82</w:t>
            </w:r>
          </w:p>
        </w:tc>
      </w:tr>
      <w:tr w:rsidR="00E96C33" w:rsidRPr="001D03BF" w:rsidTr="00C04390">
        <w:trPr>
          <w:trHeight w:val="369"/>
        </w:trPr>
        <w:tc>
          <w:tcPr>
            <w:tcW w:w="3261" w:type="dxa"/>
            <w:vAlign w:val="bottom"/>
          </w:tcPr>
          <w:p w:rsidR="00E96C33" w:rsidRPr="001D03BF" w:rsidRDefault="00E96C33" w:rsidP="00246C73">
            <w:pPr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val="en-US"/>
              </w:rPr>
              <w:t>Monocyte count, 10</w:t>
            </w:r>
            <w:r w:rsidRPr="001D03BF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vertAlign w:val="superscript"/>
                <w:lang w:val="en-US"/>
              </w:rPr>
              <w:t>9</w:t>
            </w:r>
            <w:r w:rsidRPr="001D03BF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val="en-US"/>
              </w:rPr>
              <w:t xml:space="preserve"> cells/L</w:t>
            </w:r>
          </w:p>
        </w:tc>
        <w:tc>
          <w:tcPr>
            <w:tcW w:w="1984" w:type="dxa"/>
            <w:vAlign w:val="bottom"/>
          </w:tcPr>
          <w:p w:rsidR="00E96C33" w:rsidRPr="001D03BF" w:rsidRDefault="00E96C33" w:rsidP="00246C7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47 (0.47, 0.48)</w:t>
            </w:r>
          </w:p>
        </w:tc>
        <w:tc>
          <w:tcPr>
            <w:tcW w:w="1985" w:type="dxa"/>
            <w:vAlign w:val="bottom"/>
          </w:tcPr>
          <w:p w:rsidR="00E96C33" w:rsidRPr="001D03BF" w:rsidRDefault="00E96C33" w:rsidP="00246C7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47 (0.46, 0.48)</w:t>
            </w:r>
          </w:p>
        </w:tc>
        <w:tc>
          <w:tcPr>
            <w:tcW w:w="851" w:type="dxa"/>
            <w:vAlign w:val="bottom"/>
          </w:tcPr>
          <w:p w:rsidR="00E96C33" w:rsidRPr="001D03BF" w:rsidRDefault="00E96C33" w:rsidP="00246C7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17</w:t>
            </w:r>
          </w:p>
        </w:tc>
      </w:tr>
      <w:tr w:rsidR="00E96C33" w:rsidRPr="001D03BF" w:rsidTr="00E96C33">
        <w:trPr>
          <w:trHeight w:val="227"/>
        </w:trPr>
        <w:tc>
          <w:tcPr>
            <w:tcW w:w="3261" w:type="dxa"/>
            <w:vAlign w:val="bottom"/>
          </w:tcPr>
          <w:p w:rsidR="00E96C33" w:rsidRPr="001D03BF" w:rsidRDefault="00E96C33" w:rsidP="00246C73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+ smoking</w:t>
            </w:r>
          </w:p>
        </w:tc>
        <w:tc>
          <w:tcPr>
            <w:tcW w:w="1984" w:type="dxa"/>
            <w:vAlign w:val="bottom"/>
          </w:tcPr>
          <w:p w:rsidR="00E96C33" w:rsidRPr="001D03BF" w:rsidRDefault="00E96C33" w:rsidP="00246C7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47 (0.47, 0.48)</w:t>
            </w:r>
          </w:p>
        </w:tc>
        <w:tc>
          <w:tcPr>
            <w:tcW w:w="1985" w:type="dxa"/>
            <w:vAlign w:val="bottom"/>
          </w:tcPr>
          <w:p w:rsidR="00E96C33" w:rsidRPr="001D03BF" w:rsidRDefault="00E96C33" w:rsidP="00246C7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47 (0.46, 0.48)</w:t>
            </w:r>
          </w:p>
        </w:tc>
        <w:tc>
          <w:tcPr>
            <w:tcW w:w="851" w:type="dxa"/>
            <w:vAlign w:val="bottom"/>
          </w:tcPr>
          <w:p w:rsidR="00E96C33" w:rsidRPr="001D03BF" w:rsidRDefault="00E96C33" w:rsidP="00246C7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3</w:t>
            </w:r>
          </w:p>
        </w:tc>
      </w:tr>
      <w:tr w:rsidR="00E96C33" w:rsidRPr="001D03BF" w:rsidTr="00E96C33">
        <w:trPr>
          <w:trHeight w:val="227"/>
        </w:trPr>
        <w:tc>
          <w:tcPr>
            <w:tcW w:w="3261" w:type="dxa"/>
            <w:vAlign w:val="bottom"/>
          </w:tcPr>
          <w:p w:rsidR="00E96C33" w:rsidRPr="001D03BF" w:rsidRDefault="00E96C33" w:rsidP="00246C73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+ smoking, no illness only</w:t>
            </w:r>
          </w:p>
        </w:tc>
        <w:tc>
          <w:tcPr>
            <w:tcW w:w="1984" w:type="dxa"/>
            <w:vAlign w:val="bottom"/>
          </w:tcPr>
          <w:p w:rsidR="00E96C33" w:rsidRPr="001D03BF" w:rsidRDefault="00E96C33" w:rsidP="00246C7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47 (0.46, 0.48)</w:t>
            </w:r>
          </w:p>
        </w:tc>
        <w:tc>
          <w:tcPr>
            <w:tcW w:w="1985" w:type="dxa"/>
            <w:vAlign w:val="bottom"/>
          </w:tcPr>
          <w:p w:rsidR="00E96C33" w:rsidRPr="001D03BF" w:rsidRDefault="00E96C33" w:rsidP="00246C7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46 (0.45, 0.47)</w:t>
            </w:r>
          </w:p>
        </w:tc>
        <w:tc>
          <w:tcPr>
            <w:tcW w:w="851" w:type="dxa"/>
            <w:vAlign w:val="bottom"/>
          </w:tcPr>
          <w:p w:rsidR="00E96C33" w:rsidRPr="001D03BF" w:rsidRDefault="00E96C33" w:rsidP="00246C7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3</w:t>
            </w:r>
          </w:p>
        </w:tc>
      </w:tr>
      <w:tr w:rsidR="00E96C33" w:rsidRPr="001D03BF" w:rsidTr="00C04390">
        <w:trPr>
          <w:trHeight w:val="369"/>
        </w:trPr>
        <w:tc>
          <w:tcPr>
            <w:tcW w:w="3261" w:type="dxa"/>
            <w:vAlign w:val="bottom"/>
          </w:tcPr>
          <w:p w:rsidR="00E96C33" w:rsidRPr="001D03BF" w:rsidRDefault="00E96C33" w:rsidP="00246C73">
            <w:pPr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val="en-US"/>
              </w:rPr>
              <w:t>Eosinophil count, 10</w:t>
            </w:r>
            <w:r w:rsidRPr="001D03BF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vertAlign w:val="superscript"/>
                <w:lang w:val="en-US"/>
              </w:rPr>
              <w:t>9</w:t>
            </w:r>
            <w:r w:rsidRPr="001D03BF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val="en-US"/>
              </w:rPr>
              <w:t xml:space="preserve"> cells/L </w:t>
            </w:r>
          </w:p>
        </w:tc>
        <w:tc>
          <w:tcPr>
            <w:tcW w:w="1984" w:type="dxa"/>
            <w:vAlign w:val="bottom"/>
          </w:tcPr>
          <w:p w:rsidR="00E96C33" w:rsidRPr="001D03BF" w:rsidRDefault="00E96C33" w:rsidP="00246C7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3 (0.22, 0.24)</w:t>
            </w:r>
          </w:p>
        </w:tc>
        <w:tc>
          <w:tcPr>
            <w:tcW w:w="1985" w:type="dxa"/>
            <w:vAlign w:val="bottom"/>
          </w:tcPr>
          <w:p w:rsidR="00E96C33" w:rsidRPr="001D03BF" w:rsidRDefault="00E96C33" w:rsidP="00246C7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3 (0.22, 0.24)</w:t>
            </w:r>
          </w:p>
        </w:tc>
        <w:tc>
          <w:tcPr>
            <w:tcW w:w="851" w:type="dxa"/>
            <w:vAlign w:val="bottom"/>
          </w:tcPr>
          <w:p w:rsidR="00E96C33" w:rsidRPr="001D03BF" w:rsidRDefault="00E96C33" w:rsidP="00246C7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96</w:t>
            </w:r>
          </w:p>
        </w:tc>
      </w:tr>
      <w:tr w:rsidR="00E96C33" w:rsidRPr="001D03BF" w:rsidTr="00E96C33">
        <w:trPr>
          <w:trHeight w:val="227"/>
        </w:trPr>
        <w:tc>
          <w:tcPr>
            <w:tcW w:w="3261" w:type="dxa"/>
            <w:vAlign w:val="bottom"/>
          </w:tcPr>
          <w:p w:rsidR="00E96C33" w:rsidRPr="001D03BF" w:rsidRDefault="00E96C33" w:rsidP="00246C73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+ smoking</w:t>
            </w:r>
          </w:p>
        </w:tc>
        <w:tc>
          <w:tcPr>
            <w:tcW w:w="1984" w:type="dxa"/>
            <w:vAlign w:val="bottom"/>
          </w:tcPr>
          <w:p w:rsidR="00E96C33" w:rsidRPr="001D03BF" w:rsidRDefault="00E96C33" w:rsidP="00246C7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3 (0.22, 0.24)</w:t>
            </w:r>
          </w:p>
        </w:tc>
        <w:tc>
          <w:tcPr>
            <w:tcW w:w="1985" w:type="dxa"/>
            <w:vAlign w:val="bottom"/>
          </w:tcPr>
          <w:p w:rsidR="00E96C33" w:rsidRPr="001D03BF" w:rsidRDefault="00E96C33" w:rsidP="00246C7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3 (0.22, 0.24)</w:t>
            </w:r>
          </w:p>
        </w:tc>
        <w:tc>
          <w:tcPr>
            <w:tcW w:w="851" w:type="dxa"/>
            <w:vAlign w:val="bottom"/>
          </w:tcPr>
          <w:p w:rsidR="00E96C33" w:rsidRPr="001D03BF" w:rsidRDefault="00E96C33" w:rsidP="00246C7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80</w:t>
            </w:r>
          </w:p>
        </w:tc>
      </w:tr>
      <w:tr w:rsidR="00E96C33" w:rsidRPr="001D03BF" w:rsidTr="00E96C33">
        <w:trPr>
          <w:trHeight w:val="227"/>
        </w:trPr>
        <w:tc>
          <w:tcPr>
            <w:tcW w:w="3261" w:type="dxa"/>
            <w:vAlign w:val="bottom"/>
          </w:tcPr>
          <w:p w:rsidR="00E96C33" w:rsidRPr="001D03BF" w:rsidRDefault="00E96C33" w:rsidP="00246C73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+ smoking, no illness only</w:t>
            </w:r>
          </w:p>
        </w:tc>
        <w:tc>
          <w:tcPr>
            <w:tcW w:w="1984" w:type="dxa"/>
            <w:vAlign w:val="bottom"/>
          </w:tcPr>
          <w:p w:rsidR="00E96C33" w:rsidRPr="001D03BF" w:rsidRDefault="00E96C33" w:rsidP="00246C7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2 (0.22, 0.23)</w:t>
            </w:r>
          </w:p>
        </w:tc>
        <w:tc>
          <w:tcPr>
            <w:tcW w:w="1985" w:type="dxa"/>
            <w:vAlign w:val="bottom"/>
          </w:tcPr>
          <w:p w:rsidR="00E96C33" w:rsidRPr="001D03BF" w:rsidRDefault="00E96C33" w:rsidP="00246C7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3 (0.21, 0.24)</w:t>
            </w:r>
          </w:p>
        </w:tc>
        <w:tc>
          <w:tcPr>
            <w:tcW w:w="851" w:type="dxa"/>
            <w:vAlign w:val="bottom"/>
          </w:tcPr>
          <w:p w:rsidR="00E96C33" w:rsidRPr="001D03BF" w:rsidRDefault="00E96C33" w:rsidP="00246C7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82</w:t>
            </w:r>
          </w:p>
        </w:tc>
      </w:tr>
      <w:tr w:rsidR="00E96C33" w:rsidRPr="001D03BF" w:rsidTr="00C04390">
        <w:trPr>
          <w:trHeight w:val="369"/>
        </w:trPr>
        <w:tc>
          <w:tcPr>
            <w:tcW w:w="3261" w:type="dxa"/>
            <w:vAlign w:val="bottom"/>
          </w:tcPr>
          <w:p w:rsidR="00E96C33" w:rsidRPr="001D03BF" w:rsidRDefault="00E96C33" w:rsidP="00C04390">
            <w:pPr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val="en-US"/>
              </w:rPr>
              <w:t>Basophil count, 10</w:t>
            </w:r>
            <w:r w:rsidRPr="001D03BF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vertAlign w:val="superscript"/>
                <w:lang w:val="en-US"/>
              </w:rPr>
              <w:t>9</w:t>
            </w:r>
            <w:r w:rsidRPr="001D03BF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val="en-US"/>
              </w:rPr>
              <w:t xml:space="preserve"> cells/L</w:t>
            </w:r>
          </w:p>
        </w:tc>
        <w:tc>
          <w:tcPr>
            <w:tcW w:w="1984" w:type="dxa"/>
            <w:vAlign w:val="bottom"/>
          </w:tcPr>
          <w:p w:rsidR="00E96C33" w:rsidRPr="001D03BF" w:rsidRDefault="00E96C33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4 (0.04, 0.04)</w:t>
            </w:r>
          </w:p>
        </w:tc>
        <w:tc>
          <w:tcPr>
            <w:tcW w:w="1985" w:type="dxa"/>
            <w:vAlign w:val="bottom"/>
          </w:tcPr>
          <w:p w:rsidR="00E96C33" w:rsidRPr="001D03BF" w:rsidRDefault="00E96C33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4 (0.04, 0.05)</w:t>
            </w:r>
          </w:p>
        </w:tc>
        <w:tc>
          <w:tcPr>
            <w:tcW w:w="851" w:type="dxa"/>
            <w:vAlign w:val="bottom"/>
          </w:tcPr>
          <w:p w:rsidR="00E96C33" w:rsidRPr="001D03BF" w:rsidRDefault="00E96C33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33</w:t>
            </w:r>
          </w:p>
        </w:tc>
      </w:tr>
      <w:tr w:rsidR="00E96C33" w:rsidRPr="001D03BF" w:rsidTr="00C04390">
        <w:tc>
          <w:tcPr>
            <w:tcW w:w="3261" w:type="dxa"/>
            <w:vAlign w:val="bottom"/>
          </w:tcPr>
          <w:p w:rsidR="00E96C33" w:rsidRPr="001D03BF" w:rsidRDefault="00E96C33" w:rsidP="00C0439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+ smoking</w:t>
            </w:r>
          </w:p>
        </w:tc>
        <w:tc>
          <w:tcPr>
            <w:tcW w:w="1984" w:type="dxa"/>
            <w:vAlign w:val="bottom"/>
          </w:tcPr>
          <w:p w:rsidR="00E96C33" w:rsidRPr="001D03BF" w:rsidRDefault="00E96C33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4 (0.04, 0.04)</w:t>
            </w:r>
          </w:p>
        </w:tc>
        <w:tc>
          <w:tcPr>
            <w:tcW w:w="1985" w:type="dxa"/>
            <w:vAlign w:val="bottom"/>
          </w:tcPr>
          <w:p w:rsidR="00E96C33" w:rsidRPr="001D03BF" w:rsidRDefault="00E96C33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4 (0.04, 0.05)</w:t>
            </w:r>
          </w:p>
        </w:tc>
        <w:tc>
          <w:tcPr>
            <w:tcW w:w="851" w:type="dxa"/>
            <w:vAlign w:val="bottom"/>
          </w:tcPr>
          <w:p w:rsidR="00E96C33" w:rsidRPr="001D03BF" w:rsidRDefault="00E96C33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2</w:t>
            </w:r>
          </w:p>
        </w:tc>
      </w:tr>
      <w:tr w:rsidR="00E96C33" w:rsidRPr="001D03BF" w:rsidTr="00C04390">
        <w:tc>
          <w:tcPr>
            <w:tcW w:w="3261" w:type="dxa"/>
            <w:vAlign w:val="bottom"/>
          </w:tcPr>
          <w:p w:rsidR="00E96C33" w:rsidRPr="001D03BF" w:rsidRDefault="00E96C33" w:rsidP="00C0439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+ smoking, no illness only</w:t>
            </w:r>
          </w:p>
        </w:tc>
        <w:tc>
          <w:tcPr>
            <w:tcW w:w="1984" w:type="dxa"/>
            <w:vAlign w:val="bottom"/>
          </w:tcPr>
          <w:p w:rsidR="00E96C33" w:rsidRPr="001D03BF" w:rsidRDefault="00E96C33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4 (0.04, 0.04)</w:t>
            </w:r>
          </w:p>
        </w:tc>
        <w:tc>
          <w:tcPr>
            <w:tcW w:w="1985" w:type="dxa"/>
            <w:vAlign w:val="bottom"/>
          </w:tcPr>
          <w:p w:rsidR="00E96C33" w:rsidRPr="001D03BF" w:rsidRDefault="00E96C33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4 (0.04, 0.05)</w:t>
            </w:r>
          </w:p>
        </w:tc>
        <w:tc>
          <w:tcPr>
            <w:tcW w:w="851" w:type="dxa"/>
            <w:vAlign w:val="bottom"/>
          </w:tcPr>
          <w:p w:rsidR="00E96C33" w:rsidRPr="001D03BF" w:rsidRDefault="00E96C33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19</w:t>
            </w:r>
          </w:p>
        </w:tc>
      </w:tr>
      <w:tr w:rsidR="00E96C33" w:rsidRPr="001D03BF" w:rsidTr="00C04390">
        <w:trPr>
          <w:trHeight w:val="369"/>
        </w:trPr>
        <w:tc>
          <w:tcPr>
            <w:tcW w:w="3261" w:type="dxa"/>
            <w:vAlign w:val="bottom"/>
          </w:tcPr>
          <w:p w:rsidR="00E96C33" w:rsidRPr="001D03BF" w:rsidRDefault="00E96C33" w:rsidP="00C04390">
            <w:pPr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val="en-US"/>
              </w:rPr>
              <w:t>Platelet count, 10</w:t>
            </w:r>
            <w:r w:rsidRPr="001D03BF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vertAlign w:val="superscript"/>
                <w:lang w:val="en-US"/>
              </w:rPr>
              <w:t>9</w:t>
            </w:r>
            <w:r w:rsidRPr="001D03BF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val="en-US"/>
              </w:rPr>
              <w:t xml:space="preserve"> cells/L </w:t>
            </w:r>
          </w:p>
        </w:tc>
        <w:tc>
          <w:tcPr>
            <w:tcW w:w="1984" w:type="dxa"/>
            <w:vAlign w:val="bottom"/>
          </w:tcPr>
          <w:p w:rsidR="00E96C33" w:rsidRPr="001D03BF" w:rsidRDefault="00E96C33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56.1 (254.1, 258.1)</w:t>
            </w:r>
          </w:p>
        </w:tc>
        <w:tc>
          <w:tcPr>
            <w:tcW w:w="1985" w:type="dxa"/>
            <w:vAlign w:val="bottom"/>
          </w:tcPr>
          <w:p w:rsidR="00E96C33" w:rsidRPr="001D03BF" w:rsidRDefault="00E96C33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66.7 (263.3, 270.0)</w:t>
            </w:r>
          </w:p>
        </w:tc>
        <w:tc>
          <w:tcPr>
            <w:tcW w:w="851" w:type="dxa"/>
            <w:vAlign w:val="bottom"/>
          </w:tcPr>
          <w:p w:rsidR="00E96C33" w:rsidRPr="001D03BF" w:rsidRDefault="00E96C33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0.001</w:t>
            </w:r>
          </w:p>
        </w:tc>
      </w:tr>
      <w:tr w:rsidR="00E96C33" w:rsidRPr="001D03BF" w:rsidTr="00C04390">
        <w:tc>
          <w:tcPr>
            <w:tcW w:w="3261" w:type="dxa"/>
            <w:vAlign w:val="bottom"/>
          </w:tcPr>
          <w:p w:rsidR="00E96C33" w:rsidRPr="001D03BF" w:rsidRDefault="00E96C33" w:rsidP="00C0439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+ smoking</w:t>
            </w:r>
          </w:p>
        </w:tc>
        <w:tc>
          <w:tcPr>
            <w:tcW w:w="1984" w:type="dxa"/>
            <w:vAlign w:val="bottom"/>
          </w:tcPr>
          <w:p w:rsidR="00E96C33" w:rsidRPr="001D03BF" w:rsidRDefault="00E96C33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56.1 (254.1, 258.1)</w:t>
            </w:r>
          </w:p>
        </w:tc>
        <w:tc>
          <w:tcPr>
            <w:tcW w:w="1985" w:type="dxa"/>
            <w:vAlign w:val="bottom"/>
          </w:tcPr>
          <w:p w:rsidR="00E96C33" w:rsidRPr="001D03BF" w:rsidRDefault="00E96C33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66.7 (263.3, 270.1)</w:t>
            </w:r>
          </w:p>
        </w:tc>
        <w:tc>
          <w:tcPr>
            <w:tcW w:w="851" w:type="dxa"/>
            <w:vAlign w:val="bottom"/>
          </w:tcPr>
          <w:p w:rsidR="00E96C33" w:rsidRPr="001D03BF" w:rsidRDefault="00E96C33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0.001</w:t>
            </w:r>
          </w:p>
        </w:tc>
      </w:tr>
      <w:tr w:rsidR="00E96C33" w:rsidRPr="001D03BF" w:rsidTr="00C04390">
        <w:tc>
          <w:tcPr>
            <w:tcW w:w="3261" w:type="dxa"/>
            <w:vAlign w:val="bottom"/>
          </w:tcPr>
          <w:p w:rsidR="00E96C33" w:rsidRPr="001D03BF" w:rsidRDefault="00E96C33" w:rsidP="00C0439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+ smoking, no illness only</w:t>
            </w:r>
          </w:p>
        </w:tc>
        <w:tc>
          <w:tcPr>
            <w:tcW w:w="1984" w:type="dxa"/>
            <w:vAlign w:val="bottom"/>
          </w:tcPr>
          <w:p w:rsidR="00E96C33" w:rsidRPr="001D03BF" w:rsidRDefault="00E96C33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56.3 (253.9, 258.6)</w:t>
            </w:r>
          </w:p>
        </w:tc>
        <w:tc>
          <w:tcPr>
            <w:tcW w:w="1985" w:type="dxa"/>
            <w:vAlign w:val="bottom"/>
          </w:tcPr>
          <w:p w:rsidR="00E96C33" w:rsidRPr="001D03BF" w:rsidRDefault="00E96C33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65.3 (261.3, 269.2)</w:t>
            </w:r>
          </w:p>
        </w:tc>
        <w:tc>
          <w:tcPr>
            <w:tcW w:w="851" w:type="dxa"/>
            <w:vAlign w:val="bottom"/>
          </w:tcPr>
          <w:p w:rsidR="00E96C33" w:rsidRPr="001D03BF" w:rsidRDefault="00E96C33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0.001</w:t>
            </w:r>
          </w:p>
        </w:tc>
      </w:tr>
      <w:tr w:rsidR="00E96C33" w:rsidRPr="001D03BF" w:rsidTr="00C04390">
        <w:trPr>
          <w:trHeight w:val="369"/>
        </w:trPr>
        <w:tc>
          <w:tcPr>
            <w:tcW w:w="3261" w:type="dxa"/>
            <w:vAlign w:val="bottom"/>
          </w:tcPr>
          <w:p w:rsidR="00E96C33" w:rsidRPr="001D03BF" w:rsidRDefault="00E96C33" w:rsidP="00C04390">
            <w:pPr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val="en-US"/>
              </w:rPr>
              <w:t xml:space="preserve">Platelet volume, </w:t>
            </w:r>
            <w:proofErr w:type="spellStart"/>
            <w:r w:rsidRPr="001D03BF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val="en-US"/>
              </w:rPr>
              <w:t>fL</w:t>
            </w:r>
            <w:proofErr w:type="spellEnd"/>
            <w:r w:rsidRPr="001D03BF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1984" w:type="dxa"/>
            <w:vAlign w:val="bottom"/>
          </w:tcPr>
          <w:p w:rsidR="00E96C33" w:rsidRPr="001D03BF" w:rsidRDefault="00E96C33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.39 (9.36, 9.43)</w:t>
            </w:r>
          </w:p>
        </w:tc>
        <w:tc>
          <w:tcPr>
            <w:tcW w:w="1985" w:type="dxa"/>
            <w:vAlign w:val="bottom"/>
          </w:tcPr>
          <w:p w:rsidR="00E96C33" w:rsidRPr="001D03BF" w:rsidRDefault="00E96C33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.24 (9.18, 9.30)</w:t>
            </w:r>
          </w:p>
        </w:tc>
        <w:tc>
          <w:tcPr>
            <w:tcW w:w="851" w:type="dxa"/>
            <w:vAlign w:val="bottom"/>
          </w:tcPr>
          <w:p w:rsidR="00E96C33" w:rsidRPr="001D03BF" w:rsidRDefault="00E96C33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0.001</w:t>
            </w:r>
          </w:p>
        </w:tc>
      </w:tr>
      <w:tr w:rsidR="00E96C33" w:rsidRPr="001D03BF" w:rsidTr="00A5385D">
        <w:tc>
          <w:tcPr>
            <w:tcW w:w="3261" w:type="dxa"/>
            <w:vAlign w:val="bottom"/>
          </w:tcPr>
          <w:p w:rsidR="00E96C33" w:rsidRPr="001D03BF" w:rsidRDefault="00E96C33" w:rsidP="00C0439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+ smoking</w:t>
            </w:r>
          </w:p>
        </w:tc>
        <w:tc>
          <w:tcPr>
            <w:tcW w:w="1984" w:type="dxa"/>
            <w:vAlign w:val="bottom"/>
          </w:tcPr>
          <w:p w:rsidR="00E96C33" w:rsidRPr="001D03BF" w:rsidRDefault="00E96C33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.39 (9.36, 9.43)</w:t>
            </w:r>
          </w:p>
        </w:tc>
        <w:tc>
          <w:tcPr>
            <w:tcW w:w="1985" w:type="dxa"/>
            <w:vAlign w:val="bottom"/>
          </w:tcPr>
          <w:p w:rsidR="00E96C33" w:rsidRPr="001D03BF" w:rsidRDefault="00E96C33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.24 (9.18, 9.30)</w:t>
            </w:r>
          </w:p>
        </w:tc>
        <w:tc>
          <w:tcPr>
            <w:tcW w:w="851" w:type="dxa"/>
            <w:vAlign w:val="bottom"/>
          </w:tcPr>
          <w:p w:rsidR="00E96C33" w:rsidRPr="001D03BF" w:rsidRDefault="00E96C33" w:rsidP="00C0439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0.001</w:t>
            </w:r>
          </w:p>
        </w:tc>
      </w:tr>
      <w:tr w:rsidR="00E96C33" w:rsidRPr="001D03BF" w:rsidTr="00A5385D">
        <w:tc>
          <w:tcPr>
            <w:tcW w:w="3261" w:type="dxa"/>
            <w:tcBorders>
              <w:bottom w:val="single" w:sz="4" w:space="0" w:color="auto"/>
            </w:tcBorders>
            <w:vAlign w:val="bottom"/>
          </w:tcPr>
          <w:p w:rsidR="00E96C33" w:rsidRPr="001D03BF" w:rsidRDefault="00E96C33" w:rsidP="00C04390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 xml:space="preserve"> + smoking, no illness only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:rsidR="00E96C33" w:rsidRPr="001D03BF" w:rsidRDefault="00E96C33" w:rsidP="00B55A3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.41 (9.36, 9.45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:rsidR="00E96C33" w:rsidRPr="001D03BF" w:rsidRDefault="00E96C33" w:rsidP="00B55A3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.25 (9.17, 9.32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E96C33" w:rsidRPr="001D03BF" w:rsidRDefault="00E96C33" w:rsidP="00B55A3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D03B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0.001</w:t>
            </w:r>
          </w:p>
        </w:tc>
      </w:tr>
    </w:tbl>
    <w:p w:rsidR="00535534" w:rsidRPr="001D03BF" w:rsidRDefault="00535534" w:rsidP="0053553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D03BF">
        <w:rPr>
          <w:rFonts w:ascii="Times New Roman" w:hAnsi="Times New Roman" w:cs="Times New Roman"/>
          <w:sz w:val="20"/>
          <w:szCs w:val="20"/>
          <w:lang w:val="en-US"/>
        </w:rPr>
        <w:t>Abbreviations: CI=confidence interval.</w:t>
      </w:r>
      <w:r w:rsidRPr="001D03BF">
        <w:rPr>
          <w:rFonts w:ascii="Times New Roman" w:hAnsi="Times New Roman" w:cs="Times New Roman"/>
          <w:sz w:val="20"/>
          <w:szCs w:val="20"/>
          <w:lang w:val="en-US"/>
        </w:rPr>
        <w:br/>
        <w:t xml:space="preserve">1. </w:t>
      </w:r>
      <w:r w:rsidR="00236727">
        <w:rPr>
          <w:rFonts w:ascii="Times New Roman" w:hAnsi="Times New Roman" w:cs="Times New Roman"/>
          <w:sz w:val="20"/>
          <w:szCs w:val="20"/>
          <w:lang w:val="en-US"/>
        </w:rPr>
        <w:t xml:space="preserve">Results show </w:t>
      </w:r>
      <w:r w:rsidR="00236727" w:rsidRPr="00236727">
        <w:rPr>
          <w:rFonts w:ascii="Times New Roman" w:hAnsi="Times New Roman" w:cs="Times New Roman"/>
          <w:sz w:val="20"/>
          <w:szCs w:val="20"/>
          <w:lang w:val="en-US"/>
        </w:rPr>
        <w:t>adjusted mean levels (95% confidence intervals), estimated based on linear regression models</w:t>
      </w:r>
      <w:r w:rsidR="00236727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1D03BF">
        <w:rPr>
          <w:rFonts w:ascii="Times New Roman" w:hAnsi="Times New Roman" w:cs="Times New Roman"/>
          <w:sz w:val="20"/>
          <w:szCs w:val="20"/>
          <w:lang w:val="en-US"/>
        </w:rPr>
        <w:t xml:space="preserve">All estimates were adjusted for </w:t>
      </w:r>
      <w:r w:rsidR="00057063" w:rsidRPr="001D03BF">
        <w:rPr>
          <w:rFonts w:ascii="Times New Roman" w:hAnsi="Times New Roman" w:cs="Times New Roman"/>
          <w:sz w:val="20"/>
          <w:szCs w:val="20"/>
          <w:lang w:val="en-US"/>
        </w:rPr>
        <w:t xml:space="preserve">age at recruitment (&lt;45, 45–49, 50–54, 55–59, 60–64, and ≥65 years) </w:t>
      </w:r>
      <w:r w:rsidRPr="001D03BF">
        <w:rPr>
          <w:rFonts w:ascii="Times New Roman" w:hAnsi="Times New Roman" w:cs="Times New Roman"/>
          <w:sz w:val="20"/>
          <w:szCs w:val="20"/>
          <w:lang w:val="en-US"/>
        </w:rPr>
        <w:t>and sex; or additionally adjusted for smoking (never, previous, current &lt;15 cigarettes/day, current 15 or more cigarettes/day, unknown); and restricted to participants who reported no long-standing illness,</w:t>
      </w:r>
      <w:r w:rsidR="00DD27D4" w:rsidRPr="001D03BF">
        <w:rPr>
          <w:rFonts w:ascii="Times New Roman" w:hAnsi="Times New Roman" w:cs="Times New Roman"/>
          <w:sz w:val="20"/>
          <w:szCs w:val="20"/>
          <w:lang w:val="en-US"/>
        </w:rPr>
        <w:t xml:space="preserve"> disability, or infirmity (2,545 meat eaters, 920 </w:t>
      </w:r>
      <w:r w:rsidRPr="001D03BF">
        <w:rPr>
          <w:rFonts w:ascii="Times New Roman" w:hAnsi="Times New Roman" w:cs="Times New Roman"/>
          <w:sz w:val="20"/>
          <w:szCs w:val="20"/>
          <w:lang w:val="en-US"/>
        </w:rPr>
        <w:t>vegetarians) in subsequent rows.</w:t>
      </w:r>
      <w:r w:rsidRPr="001D03BF">
        <w:rPr>
          <w:rFonts w:ascii="Times New Roman" w:hAnsi="Times New Roman" w:cs="Times New Roman"/>
          <w:sz w:val="20"/>
          <w:szCs w:val="20"/>
          <w:lang w:val="en-US"/>
        </w:rPr>
        <w:br/>
        <w:t xml:space="preserve">2. Represents </w:t>
      </w:r>
      <w:r w:rsidRPr="001D03BF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1D03BF">
        <w:rPr>
          <w:rFonts w:ascii="Times New Roman" w:hAnsi="Times New Roman" w:cs="Times New Roman"/>
          <w:sz w:val="20"/>
          <w:szCs w:val="20"/>
          <w:lang w:val="en-US"/>
        </w:rPr>
        <w:t xml:space="preserve"> for heterogeneity across the two diet groups, estimated by </w:t>
      </w:r>
      <w:proofErr w:type="gramStart"/>
      <w:r w:rsidRPr="001D03BF">
        <w:rPr>
          <w:rFonts w:ascii="Times New Roman" w:hAnsi="Times New Roman" w:cs="Times New Roman"/>
          <w:sz w:val="20"/>
          <w:szCs w:val="20"/>
          <w:lang w:val="en-US"/>
        </w:rPr>
        <w:t>regressing</w:t>
      </w:r>
      <w:proofErr w:type="gramEnd"/>
      <w:r w:rsidRPr="001D03BF">
        <w:rPr>
          <w:rFonts w:ascii="Times New Roman" w:hAnsi="Times New Roman" w:cs="Times New Roman"/>
          <w:sz w:val="20"/>
          <w:szCs w:val="20"/>
          <w:lang w:val="en-US"/>
        </w:rPr>
        <w:t xml:space="preserve"> each row variable against diet group.</w:t>
      </w:r>
      <w:r w:rsidR="00BC6686">
        <w:rPr>
          <w:rFonts w:ascii="Times New Roman" w:hAnsi="Times New Roman" w:cs="Times New Roman"/>
          <w:sz w:val="20"/>
          <w:szCs w:val="20"/>
          <w:lang w:val="en-US"/>
        </w:rPr>
        <w:br/>
      </w:r>
      <w:r w:rsidR="007F43AE">
        <w:rPr>
          <w:rFonts w:ascii="Times New Roman" w:hAnsi="Times New Roman" w:cs="Times New Roman"/>
          <w:sz w:val="20"/>
          <w:szCs w:val="20"/>
          <w:lang w:val="en-US"/>
        </w:rPr>
        <w:t>3. Max N=maximum number, minimum number for these analyses</w:t>
      </w:r>
      <w:r w:rsidR="00BC6686" w:rsidRPr="00BC668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C6686">
        <w:rPr>
          <w:rFonts w:ascii="Times New Roman" w:hAnsi="Times New Roman" w:cs="Times New Roman"/>
          <w:sz w:val="20"/>
          <w:szCs w:val="20"/>
          <w:lang w:val="en-US"/>
        </w:rPr>
        <w:t>(for neutrophil, lymphocyte, monocyte, eosinophil, and basophil count</w:t>
      </w:r>
      <w:r w:rsidR="00BC6686" w:rsidRPr="00C36E9F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BC668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C6686" w:rsidRPr="00BC6686">
        <w:rPr>
          <w:rFonts w:ascii="Times New Roman" w:hAnsi="Times New Roman" w:cs="Times New Roman"/>
          <w:sz w:val="20"/>
          <w:szCs w:val="20"/>
          <w:lang w:val="en-US"/>
        </w:rPr>
        <w:t>inc</w:t>
      </w:r>
      <w:r w:rsidR="00BC6686">
        <w:rPr>
          <w:rFonts w:ascii="Times New Roman" w:hAnsi="Times New Roman" w:cs="Times New Roman"/>
          <w:sz w:val="20"/>
          <w:szCs w:val="20"/>
          <w:lang w:val="en-US"/>
        </w:rPr>
        <w:t>luded 3,865 meat eaters and 1357</w:t>
      </w:r>
      <w:r w:rsidR="00BC6686" w:rsidRPr="00BC6686">
        <w:rPr>
          <w:rFonts w:ascii="Times New Roman" w:hAnsi="Times New Roman" w:cs="Times New Roman"/>
          <w:sz w:val="20"/>
          <w:szCs w:val="20"/>
          <w:lang w:val="en-US"/>
        </w:rPr>
        <w:t xml:space="preserve"> vegetarians.</w:t>
      </w:r>
    </w:p>
    <w:p w:rsidR="00535534" w:rsidRPr="001D03BF" w:rsidRDefault="00535534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535534" w:rsidRPr="001D03BF" w:rsidSect="00970A4B">
      <w:pgSz w:w="16838" w:h="11906" w:orient="landscape"/>
      <w:pgMar w:top="454" w:right="720" w:bottom="454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25F0A" w:rsidRDefault="00325F0A" w:rsidP="00970A4B">
      <w:pPr>
        <w:spacing w:after="0" w:line="240" w:lineRule="auto"/>
      </w:pPr>
      <w:r>
        <w:separator/>
      </w:r>
    </w:p>
  </w:endnote>
  <w:endnote w:type="continuationSeparator" w:id="0">
    <w:p w:rsidR="00325F0A" w:rsidRDefault="00325F0A" w:rsidP="00970A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25F0A" w:rsidRDefault="00325F0A" w:rsidP="00970A4B">
      <w:pPr>
        <w:spacing w:after="0" w:line="240" w:lineRule="auto"/>
      </w:pPr>
      <w:r>
        <w:separator/>
      </w:r>
    </w:p>
  </w:footnote>
  <w:footnote w:type="continuationSeparator" w:id="0">
    <w:p w:rsidR="00325F0A" w:rsidRDefault="00325F0A" w:rsidP="00970A4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25F0A" w:rsidRDefault="00325F0A">
    <w:pPr>
      <w:pStyle w:val="Header"/>
    </w:pPr>
    <w:r w:rsidRPr="00F74A4C">
      <w:rPr>
        <w:rFonts w:ascii="Times New Roman" w:eastAsia="Times New Roman" w:hAnsi="Times New Roman" w:cs="Times New Roman"/>
        <w:sz w:val="24"/>
        <w:szCs w:val="24"/>
      </w:rPr>
      <w:t>Supplementary Material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D944F9"/>
    <w:multiLevelType w:val="hybridMultilevel"/>
    <w:tmpl w:val="F45E643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7F43D67"/>
    <w:multiLevelType w:val="hybridMultilevel"/>
    <w:tmpl w:val="00DC534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B986C05"/>
    <w:multiLevelType w:val="hybridMultilevel"/>
    <w:tmpl w:val="9C9CB73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23105C39"/>
    <w:multiLevelType w:val="hybridMultilevel"/>
    <w:tmpl w:val="8C5C1FA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26C644A2"/>
    <w:multiLevelType w:val="hybridMultilevel"/>
    <w:tmpl w:val="B1126AF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2DA24D7F"/>
    <w:multiLevelType w:val="hybridMultilevel"/>
    <w:tmpl w:val="6EA6428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4"/>
  </w:num>
  <w:num w:numId="5">
    <w:abstractNumId w:val="0"/>
  </w:num>
  <w:num w:numId="6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Tim Green">
    <w15:presenceInfo w15:providerId="None" w15:userId="Tim Gree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3199"/>
    <w:rsid w:val="00005800"/>
    <w:rsid w:val="0000642F"/>
    <w:rsid w:val="00031B28"/>
    <w:rsid w:val="000420F4"/>
    <w:rsid w:val="0004292B"/>
    <w:rsid w:val="000448A9"/>
    <w:rsid w:val="00045F9F"/>
    <w:rsid w:val="00052371"/>
    <w:rsid w:val="00053626"/>
    <w:rsid w:val="00054677"/>
    <w:rsid w:val="00057063"/>
    <w:rsid w:val="0006051F"/>
    <w:rsid w:val="00060D88"/>
    <w:rsid w:val="00061557"/>
    <w:rsid w:val="00080126"/>
    <w:rsid w:val="00090DDB"/>
    <w:rsid w:val="00094500"/>
    <w:rsid w:val="000B0096"/>
    <w:rsid w:val="000B07EA"/>
    <w:rsid w:val="000B5A99"/>
    <w:rsid w:val="000D055E"/>
    <w:rsid w:val="000D0DE1"/>
    <w:rsid w:val="000D7507"/>
    <w:rsid w:val="000E3065"/>
    <w:rsid w:val="00100A20"/>
    <w:rsid w:val="00115B34"/>
    <w:rsid w:val="0012611B"/>
    <w:rsid w:val="00136396"/>
    <w:rsid w:val="001425C6"/>
    <w:rsid w:val="001541D7"/>
    <w:rsid w:val="00171395"/>
    <w:rsid w:val="00193138"/>
    <w:rsid w:val="00193794"/>
    <w:rsid w:val="001961CA"/>
    <w:rsid w:val="001A1A5A"/>
    <w:rsid w:val="001A4878"/>
    <w:rsid w:val="001B1D37"/>
    <w:rsid w:val="001B7113"/>
    <w:rsid w:val="001C5F9F"/>
    <w:rsid w:val="001D03BF"/>
    <w:rsid w:val="001D65B2"/>
    <w:rsid w:val="001E1D7D"/>
    <w:rsid w:val="001E2329"/>
    <w:rsid w:val="001F1F4F"/>
    <w:rsid w:val="00206CD6"/>
    <w:rsid w:val="00217082"/>
    <w:rsid w:val="00217C05"/>
    <w:rsid w:val="002205A8"/>
    <w:rsid w:val="00224AB4"/>
    <w:rsid w:val="00224DE6"/>
    <w:rsid w:val="0022658E"/>
    <w:rsid w:val="0023409C"/>
    <w:rsid w:val="00236727"/>
    <w:rsid w:val="00246C73"/>
    <w:rsid w:val="00264C48"/>
    <w:rsid w:val="00274A44"/>
    <w:rsid w:val="00284F21"/>
    <w:rsid w:val="002938D0"/>
    <w:rsid w:val="00297C39"/>
    <w:rsid w:val="002A2DDB"/>
    <w:rsid w:val="002A717B"/>
    <w:rsid w:val="002C3B55"/>
    <w:rsid w:val="002C4611"/>
    <w:rsid w:val="002C5549"/>
    <w:rsid w:val="002D720D"/>
    <w:rsid w:val="002E3207"/>
    <w:rsid w:val="002E60D3"/>
    <w:rsid w:val="003129C0"/>
    <w:rsid w:val="00315E81"/>
    <w:rsid w:val="00325F0A"/>
    <w:rsid w:val="00340CBF"/>
    <w:rsid w:val="00354847"/>
    <w:rsid w:val="00356A0B"/>
    <w:rsid w:val="00357403"/>
    <w:rsid w:val="0037142E"/>
    <w:rsid w:val="00381211"/>
    <w:rsid w:val="00384AA2"/>
    <w:rsid w:val="003B52ED"/>
    <w:rsid w:val="003C00E4"/>
    <w:rsid w:val="003C0A51"/>
    <w:rsid w:val="003C6A0E"/>
    <w:rsid w:val="003D5A10"/>
    <w:rsid w:val="003E3284"/>
    <w:rsid w:val="003F1195"/>
    <w:rsid w:val="00400D2E"/>
    <w:rsid w:val="00427069"/>
    <w:rsid w:val="00442BE2"/>
    <w:rsid w:val="00447CF4"/>
    <w:rsid w:val="00451FAA"/>
    <w:rsid w:val="00463407"/>
    <w:rsid w:val="00487551"/>
    <w:rsid w:val="00490BE1"/>
    <w:rsid w:val="0049121C"/>
    <w:rsid w:val="00495C66"/>
    <w:rsid w:val="00496E20"/>
    <w:rsid w:val="004A5980"/>
    <w:rsid w:val="004B1190"/>
    <w:rsid w:val="004C7924"/>
    <w:rsid w:val="004E3C4B"/>
    <w:rsid w:val="004E7122"/>
    <w:rsid w:val="004E7939"/>
    <w:rsid w:val="004F4267"/>
    <w:rsid w:val="00504A10"/>
    <w:rsid w:val="00511E34"/>
    <w:rsid w:val="00516549"/>
    <w:rsid w:val="005169B5"/>
    <w:rsid w:val="00516F20"/>
    <w:rsid w:val="00525574"/>
    <w:rsid w:val="00531A9D"/>
    <w:rsid w:val="00535534"/>
    <w:rsid w:val="005404AA"/>
    <w:rsid w:val="005432A9"/>
    <w:rsid w:val="00553199"/>
    <w:rsid w:val="00574735"/>
    <w:rsid w:val="005753B3"/>
    <w:rsid w:val="00577812"/>
    <w:rsid w:val="00581AF0"/>
    <w:rsid w:val="00582F98"/>
    <w:rsid w:val="005A208D"/>
    <w:rsid w:val="005B7108"/>
    <w:rsid w:val="005C04FB"/>
    <w:rsid w:val="005C7AAB"/>
    <w:rsid w:val="005D41E7"/>
    <w:rsid w:val="005E4851"/>
    <w:rsid w:val="005F6DCF"/>
    <w:rsid w:val="0060236B"/>
    <w:rsid w:val="00602FCE"/>
    <w:rsid w:val="0060658D"/>
    <w:rsid w:val="006101AD"/>
    <w:rsid w:val="0062212D"/>
    <w:rsid w:val="00644F6A"/>
    <w:rsid w:val="0064514F"/>
    <w:rsid w:val="00647F4C"/>
    <w:rsid w:val="006567F7"/>
    <w:rsid w:val="00656B86"/>
    <w:rsid w:val="00660C2F"/>
    <w:rsid w:val="006630F1"/>
    <w:rsid w:val="0066707F"/>
    <w:rsid w:val="0067364E"/>
    <w:rsid w:val="00673AA0"/>
    <w:rsid w:val="00682F39"/>
    <w:rsid w:val="00684766"/>
    <w:rsid w:val="006931B7"/>
    <w:rsid w:val="006D0A54"/>
    <w:rsid w:val="006D66BB"/>
    <w:rsid w:val="006E75EA"/>
    <w:rsid w:val="00700CF1"/>
    <w:rsid w:val="00706124"/>
    <w:rsid w:val="007112C4"/>
    <w:rsid w:val="0073654C"/>
    <w:rsid w:val="007404FE"/>
    <w:rsid w:val="007415D9"/>
    <w:rsid w:val="0074406E"/>
    <w:rsid w:val="007459FC"/>
    <w:rsid w:val="00760001"/>
    <w:rsid w:val="0077707B"/>
    <w:rsid w:val="007A1068"/>
    <w:rsid w:val="007E2C86"/>
    <w:rsid w:val="007F131F"/>
    <w:rsid w:val="007F43AE"/>
    <w:rsid w:val="007F6C36"/>
    <w:rsid w:val="008061F4"/>
    <w:rsid w:val="008108EA"/>
    <w:rsid w:val="00813E07"/>
    <w:rsid w:val="008245D2"/>
    <w:rsid w:val="0082525D"/>
    <w:rsid w:val="00831200"/>
    <w:rsid w:val="00835718"/>
    <w:rsid w:val="00851B75"/>
    <w:rsid w:val="008659F0"/>
    <w:rsid w:val="008B402E"/>
    <w:rsid w:val="008C41CF"/>
    <w:rsid w:val="008D5819"/>
    <w:rsid w:val="008E7813"/>
    <w:rsid w:val="008F6776"/>
    <w:rsid w:val="00902F26"/>
    <w:rsid w:val="00903476"/>
    <w:rsid w:val="00904DC2"/>
    <w:rsid w:val="009065D3"/>
    <w:rsid w:val="009159C5"/>
    <w:rsid w:val="0092599B"/>
    <w:rsid w:val="00926C13"/>
    <w:rsid w:val="00927E64"/>
    <w:rsid w:val="00933622"/>
    <w:rsid w:val="009404F9"/>
    <w:rsid w:val="00944BE1"/>
    <w:rsid w:val="00950802"/>
    <w:rsid w:val="009624F9"/>
    <w:rsid w:val="00970A4B"/>
    <w:rsid w:val="009A131C"/>
    <w:rsid w:val="009A20CE"/>
    <w:rsid w:val="009B31FB"/>
    <w:rsid w:val="009B49A0"/>
    <w:rsid w:val="009D59F6"/>
    <w:rsid w:val="009D5F8D"/>
    <w:rsid w:val="009F17CA"/>
    <w:rsid w:val="00A118E0"/>
    <w:rsid w:val="00A21A0F"/>
    <w:rsid w:val="00A27B2D"/>
    <w:rsid w:val="00A354A3"/>
    <w:rsid w:val="00A365A8"/>
    <w:rsid w:val="00A37CBB"/>
    <w:rsid w:val="00A47BA5"/>
    <w:rsid w:val="00A47D56"/>
    <w:rsid w:val="00A5385D"/>
    <w:rsid w:val="00A544FB"/>
    <w:rsid w:val="00A62536"/>
    <w:rsid w:val="00A824F4"/>
    <w:rsid w:val="00AA43AA"/>
    <w:rsid w:val="00AE4510"/>
    <w:rsid w:val="00AF34B9"/>
    <w:rsid w:val="00B20BC5"/>
    <w:rsid w:val="00B2678E"/>
    <w:rsid w:val="00B3141E"/>
    <w:rsid w:val="00B32546"/>
    <w:rsid w:val="00B55A33"/>
    <w:rsid w:val="00B6267B"/>
    <w:rsid w:val="00B67C95"/>
    <w:rsid w:val="00B7739B"/>
    <w:rsid w:val="00B948CC"/>
    <w:rsid w:val="00BB1E1A"/>
    <w:rsid w:val="00BC5712"/>
    <w:rsid w:val="00BC5CC0"/>
    <w:rsid w:val="00BC6686"/>
    <w:rsid w:val="00BC6B41"/>
    <w:rsid w:val="00BF0FAD"/>
    <w:rsid w:val="00BF155F"/>
    <w:rsid w:val="00BF67F3"/>
    <w:rsid w:val="00C04390"/>
    <w:rsid w:val="00C07A25"/>
    <w:rsid w:val="00C20798"/>
    <w:rsid w:val="00C36E9F"/>
    <w:rsid w:val="00C47D4C"/>
    <w:rsid w:val="00C6600B"/>
    <w:rsid w:val="00C66760"/>
    <w:rsid w:val="00C669F6"/>
    <w:rsid w:val="00C66F80"/>
    <w:rsid w:val="00C92EAC"/>
    <w:rsid w:val="00C93D12"/>
    <w:rsid w:val="00CA5AA9"/>
    <w:rsid w:val="00CC2591"/>
    <w:rsid w:val="00CC78C3"/>
    <w:rsid w:val="00CD3B26"/>
    <w:rsid w:val="00CD5A21"/>
    <w:rsid w:val="00CD7230"/>
    <w:rsid w:val="00CF036E"/>
    <w:rsid w:val="00CF212C"/>
    <w:rsid w:val="00D2765E"/>
    <w:rsid w:val="00D31271"/>
    <w:rsid w:val="00D453EF"/>
    <w:rsid w:val="00D46C9B"/>
    <w:rsid w:val="00D46D69"/>
    <w:rsid w:val="00D5018F"/>
    <w:rsid w:val="00D50E9F"/>
    <w:rsid w:val="00D57C19"/>
    <w:rsid w:val="00D600CC"/>
    <w:rsid w:val="00D7099C"/>
    <w:rsid w:val="00D73785"/>
    <w:rsid w:val="00D8019B"/>
    <w:rsid w:val="00D900E0"/>
    <w:rsid w:val="00D9501C"/>
    <w:rsid w:val="00DB1C6F"/>
    <w:rsid w:val="00DB2F30"/>
    <w:rsid w:val="00DC5374"/>
    <w:rsid w:val="00DD27D4"/>
    <w:rsid w:val="00DD7BBA"/>
    <w:rsid w:val="00DE6BA3"/>
    <w:rsid w:val="00DE72B2"/>
    <w:rsid w:val="00DF5AFB"/>
    <w:rsid w:val="00E076A3"/>
    <w:rsid w:val="00E1637D"/>
    <w:rsid w:val="00E44603"/>
    <w:rsid w:val="00E523C0"/>
    <w:rsid w:val="00E5300D"/>
    <w:rsid w:val="00E54D44"/>
    <w:rsid w:val="00E6668B"/>
    <w:rsid w:val="00E7429A"/>
    <w:rsid w:val="00E805A5"/>
    <w:rsid w:val="00E82923"/>
    <w:rsid w:val="00E96C33"/>
    <w:rsid w:val="00EA2308"/>
    <w:rsid w:val="00ED76F7"/>
    <w:rsid w:val="00ED7D8C"/>
    <w:rsid w:val="00EE62A9"/>
    <w:rsid w:val="00EF0FE6"/>
    <w:rsid w:val="00EF2580"/>
    <w:rsid w:val="00EF782F"/>
    <w:rsid w:val="00F15C6E"/>
    <w:rsid w:val="00F20C93"/>
    <w:rsid w:val="00F27091"/>
    <w:rsid w:val="00F522C0"/>
    <w:rsid w:val="00F524E0"/>
    <w:rsid w:val="00F53338"/>
    <w:rsid w:val="00F557F3"/>
    <w:rsid w:val="00F749E3"/>
    <w:rsid w:val="00F84C44"/>
    <w:rsid w:val="00FA5951"/>
    <w:rsid w:val="00FB05C9"/>
    <w:rsid w:val="00FC1B67"/>
    <w:rsid w:val="00FD03E1"/>
    <w:rsid w:val="00FD1C30"/>
    <w:rsid w:val="00FD334F"/>
    <w:rsid w:val="00FE1170"/>
    <w:rsid w:val="00FE1E0B"/>
    <w:rsid w:val="00FF0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14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14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B31F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404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04F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24D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4D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4D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4D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4DE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70A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0A4B"/>
  </w:style>
  <w:style w:type="paragraph" w:styleId="Footer">
    <w:name w:val="footer"/>
    <w:basedOn w:val="Normal"/>
    <w:link w:val="FooterChar"/>
    <w:uiPriority w:val="99"/>
    <w:unhideWhenUsed/>
    <w:rsid w:val="00970A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0A4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14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14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B31F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404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04F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24D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4D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4D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4D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4DE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70A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0A4B"/>
  </w:style>
  <w:style w:type="paragraph" w:styleId="Footer">
    <w:name w:val="footer"/>
    <w:basedOn w:val="Normal"/>
    <w:link w:val="FooterChar"/>
    <w:uiPriority w:val="99"/>
    <w:unhideWhenUsed/>
    <w:rsid w:val="00970A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0A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1138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microsoft.com/office/2011/relationships/people" Target="people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09F10E7-9589-4AFF-820E-1A25D0CACF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4768</Words>
  <Characters>27468</Characters>
  <Application>Microsoft Office Word</Application>
  <DocSecurity>0</DocSecurity>
  <Lines>436</Lines>
  <Paragraphs>1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32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mmy Tong</dc:creator>
  <cp:lastModifiedBy>Tammy Tong</cp:lastModifiedBy>
  <cp:revision>3</cp:revision>
  <dcterms:created xsi:type="dcterms:W3CDTF">2019-03-14T11:01:00Z</dcterms:created>
  <dcterms:modified xsi:type="dcterms:W3CDTF">2019-03-14T1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journal-of-epidemiology</vt:lpwstr>
  </property>
  <property fmtid="{D5CDD505-2E9C-101B-9397-08002B2CF9AE}" pid="3" name="Mendeley Recent Style Name 0_1">
    <vt:lpwstr>American Journal of Epidemiology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bmj</vt:lpwstr>
  </property>
  <property fmtid="{D5CDD505-2E9C-101B-9397-08002B2CF9AE}" pid="9" name="Mendeley Recent Style Name 3_1">
    <vt:lpwstr>BMJ</vt:lpwstr>
  </property>
  <property fmtid="{D5CDD505-2E9C-101B-9397-08002B2CF9AE}" pid="10" name="Mendeley Recent Style Id 4_1">
    <vt:lpwstr>http://csl.mendeley.com/styles/26510621/vancouver-superscript-only-year</vt:lpwstr>
  </property>
  <property fmtid="{D5CDD505-2E9C-101B-9397-08002B2CF9AE}" pid="11" name="Mendeley Recent Style Name 4_1">
    <vt:lpwstr>BMJ Vancouver - Tammy Tong</vt:lpwstr>
  </property>
  <property fmtid="{D5CDD505-2E9C-101B-9397-08002B2CF9AE}" pid="12" name="Mendeley Recent Style Id 5_1">
    <vt:lpwstr>http://csl.mendeley.com/styles/26510621/british-journal-of-nutrition-2</vt:lpwstr>
  </property>
  <property fmtid="{D5CDD505-2E9C-101B-9397-08002B2CF9AE}" pid="13" name="Mendeley Recent Style Name 5_1">
    <vt:lpwstr>British Journal of Nutrition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7th edition</vt:lpwstr>
  </property>
  <property fmtid="{D5CDD505-2E9C-101B-9397-08002B2CF9AE}" pid="16" name="Mendeley Recent Style Id 7_1">
    <vt:lpwstr>http://www.zotero.org/styles/student-bmj</vt:lpwstr>
  </property>
  <property fmtid="{D5CDD505-2E9C-101B-9397-08002B2CF9AE}" pid="17" name="Mendeley Recent Style Name 7_1">
    <vt:lpwstr>Student BMJ</vt:lpwstr>
  </property>
  <property fmtid="{D5CDD505-2E9C-101B-9397-08002B2CF9AE}" pid="18" name="Mendeley Recent Style Id 8_1">
    <vt:lpwstr>http://www.zotero.org/styles/the-american-journal-of-clinical-nutrition</vt:lpwstr>
  </property>
  <property fmtid="{D5CDD505-2E9C-101B-9397-08002B2CF9AE}" pid="19" name="Mendeley Recent Style Name 8_1">
    <vt:lpwstr>The American Journal of Clinical Nutrition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acaca5d-c627-34ab-8e67-998762cd434f</vt:lpwstr>
  </property>
  <property fmtid="{D5CDD505-2E9C-101B-9397-08002B2CF9AE}" pid="24" name="Mendeley Citation Style_1">
    <vt:lpwstr>http://www.zotero.org/styles/the-american-journal-of-clinical-nutrition</vt:lpwstr>
  </property>
</Properties>
</file>